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67C76" w14:textId="62774437" w:rsidR="00453041" w:rsidRPr="005F0356" w:rsidRDefault="00453041">
      <w:r w:rsidRPr="005F0356">
        <w:rPr>
          <w:b/>
          <w:bCs/>
        </w:rPr>
        <w:t>Supplementary Table 1.</w:t>
      </w:r>
      <w:r w:rsidRPr="005F0356">
        <w:t xml:space="preserve"> Summary of </w:t>
      </w:r>
      <w:r w:rsidR="00892B90">
        <w:t>e</w:t>
      </w:r>
      <w:r w:rsidRPr="005F0356">
        <w:t xml:space="preserve">vidence for </w:t>
      </w:r>
      <w:r w:rsidR="00892B90">
        <w:t>j</w:t>
      </w:r>
      <w:r w:rsidRPr="005F0356">
        <w:t xml:space="preserve">ournal </w:t>
      </w:r>
      <w:r w:rsidR="00892B90">
        <w:t>a</w:t>
      </w:r>
      <w:r w:rsidRPr="005F0356">
        <w:t>rticles</w:t>
      </w:r>
      <w:r w:rsidR="00892B90">
        <w:t xml:space="preserve"> included in the systematic review</w:t>
      </w:r>
      <w:r w:rsidRPr="005F0356">
        <w:t xml:space="preserve"> </w:t>
      </w:r>
      <w:r w:rsidR="00892B90">
        <w:t>a</w:t>
      </w:r>
      <w:r w:rsidR="0082574E" w:rsidRPr="005F0356">
        <w:t>pplying</w:t>
      </w:r>
      <w:r w:rsidRPr="005F0356">
        <w:t xml:space="preserve"> PROMs as an </w:t>
      </w:r>
      <w:r w:rsidR="00892B90">
        <w:t>e</w:t>
      </w:r>
      <w:r w:rsidRPr="005F0356">
        <w:t xml:space="preserve">valuator </w:t>
      </w:r>
      <w:r w:rsidR="00892B90">
        <w:t>m</w:t>
      </w:r>
      <w:r w:rsidRPr="005F0356">
        <w:t>etric for AI</w:t>
      </w:r>
    </w:p>
    <w:p w14:paraId="5D18CC30" w14:textId="77777777" w:rsidR="00453041" w:rsidRPr="005F0356" w:rsidRDefault="00453041"/>
    <w:tbl>
      <w:tblPr>
        <w:tblStyle w:val="TableGrid"/>
        <w:tblW w:w="15388" w:type="dxa"/>
        <w:tblLook w:val="04A0" w:firstRow="1" w:lastRow="0" w:firstColumn="1" w:lastColumn="0" w:noHBand="0" w:noVBand="1"/>
      </w:tblPr>
      <w:tblGrid>
        <w:gridCol w:w="1847"/>
        <w:gridCol w:w="1971"/>
        <w:gridCol w:w="1310"/>
        <w:gridCol w:w="1563"/>
        <w:gridCol w:w="2127"/>
        <w:gridCol w:w="3327"/>
        <w:gridCol w:w="3243"/>
      </w:tblGrid>
      <w:tr w:rsidR="00DB11C7" w:rsidRPr="005F0356" w14:paraId="3419BE5E" w14:textId="77777777" w:rsidTr="00DB11C7">
        <w:tc>
          <w:tcPr>
            <w:tcW w:w="1851" w:type="dxa"/>
          </w:tcPr>
          <w:p w14:paraId="1E714E71" w14:textId="0BAD0B62" w:rsidR="00DB11C7" w:rsidRPr="005F0356" w:rsidRDefault="00DB11C7">
            <w:pPr>
              <w:rPr>
                <w:b/>
                <w:bCs/>
              </w:rPr>
            </w:pPr>
            <w:r w:rsidRPr="005F0356">
              <w:rPr>
                <w:b/>
                <w:bCs/>
              </w:rPr>
              <w:t>Publication Details</w:t>
            </w:r>
          </w:p>
        </w:tc>
        <w:tc>
          <w:tcPr>
            <w:tcW w:w="1973" w:type="dxa"/>
          </w:tcPr>
          <w:p w14:paraId="73BBD7E4" w14:textId="5BE132EA" w:rsidR="00DB11C7" w:rsidRPr="005F0356" w:rsidRDefault="00DB11C7">
            <w:pPr>
              <w:rPr>
                <w:b/>
                <w:bCs/>
              </w:rPr>
            </w:pPr>
            <w:r w:rsidRPr="005F0356">
              <w:rPr>
                <w:b/>
                <w:bCs/>
              </w:rPr>
              <w:t>Aim of Study</w:t>
            </w:r>
          </w:p>
        </w:tc>
        <w:tc>
          <w:tcPr>
            <w:tcW w:w="1246" w:type="dxa"/>
          </w:tcPr>
          <w:p w14:paraId="451D91BA" w14:textId="44C2D295" w:rsidR="00DB11C7" w:rsidRPr="005F0356" w:rsidRDefault="00DB11C7">
            <w:pPr>
              <w:rPr>
                <w:b/>
                <w:bCs/>
              </w:rPr>
            </w:pPr>
            <w:r>
              <w:rPr>
                <w:b/>
                <w:bCs/>
              </w:rPr>
              <w:t>Role of AI</w:t>
            </w:r>
          </w:p>
        </w:tc>
        <w:tc>
          <w:tcPr>
            <w:tcW w:w="1563" w:type="dxa"/>
          </w:tcPr>
          <w:p w14:paraId="37953009" w14:textId="51A86AFF" w:rsidR="00DB11C7" w:rsidRPr="005F0356" w:rsidRDefault="00DB11C7">
            <w:pPr>
              <w:rPr>
                <w:b/>
                <w:bCs/>
              </w:rPr>
            </w:pPr>
            <w:r w:rsidRPr="005F0356">
              <w:rPr>
                <w:b/>
                <w:bCs/>
              </w:rPr>
              <w:t>PROM Name</w:t>
            </w:r>
          </w:p>
        </w:tc>
        <w:tc>
          <w:tcPr>
            <w:tcW w:w="2133" w:type="dxa"/>
          </w:tcPr>
          <w:p w14:paraId="71609BD6" w14:textId="1DE5162F" w:rsidR="00DB11C7" w:rsidRPr="005F0356" w:rsidRDefault="00DB11C7">
            <w:pPr>
              <w:rPr>
                <w:b/>
                <w:bCs/>
              </w:rPr>
            </w:pPr>
            <w:r w:rsidRPr="005F0356">
              <w:rPr>
                <w:b/>
                <w:bCs/>
              </w:rPr>
              <w:t>PROM Form and Purpose</w:t>
            </w:r>
          </w:p>
        </w:tc>
        <w:tc>
          <w:tcPr>
            <w:tcW w:w="3350" w:type="dxa"/>
          </w:tcPr>
          <w:p w14:paraId="28562A8A" w14:textId="4CF69C20" w:rsidR="00DB11C7" w:rsidRPr="005F0356" w:rsidRDefault="00DB11C7">
            <w:pPr>
              <w:rPr>
                <w:b/>
                <w:bCs/>
              </w:rPr>
            </w:pPr>
            <w:r w:rsidRPr="005F0356">
              <w:rPr>
                <w:b/>
                <w:bCs/>
              </w:rPr>
              <w:t>PROM Relevant Findings</w:t>
            </w:r>
          </w:p>
        </w:tc>
        <w:tc>
          <w:tcPr>
            <w:tcW w:w="3272" w:type="dxa"/>
          </w:tcPr>
          <w:p w14:paraId="0CAAC75A" w14:textId="12F70BB6" w:rsidR="00DB11C7" w:rsidRPr="005F0356" w:rsidRDefault="00DB11C7">
            <w:pPr>
              <w:rPr>
                <w:b/>
                <w:bCs/>
              </w:rPr>
            </w:pPr>
            <w:r w:rsidRPr="005F0356">
              <w:rPr>
                <w:b/>
                <w:bCs/>
              </w:rPr>
              <w:t>Conclusions</w:t>
            </w:r>
          </w:p>
        </w:tc>
      </w:tr>
      <w:tr w:rsidR="00DB11C7" w:rsidRPr="005F0356" w14:paraId="156CDC0D" w14:textId="77777777" w:rsidTr="00DB11C7">
        <w:tc>
          <w:tcPr>
            <w:tcW w:w="1851" w:type="dxa"/>
          </w:tcPr>
          <w:p w14:paraId="0559289A" w14:textId="0A02C7C7" w:rsidR="00DB11C7" w:rsidRPr="005F0356" w:rsidRDefault="007E2E42" w:rsidP="00571A5E">
            <w:pPr>
              <w:rPr>
                <w:color w:val="000000"/>
              </w:rPr>
            </w:pPr>
            <w:r>
              <w:rPr>
                <w:color w:val="000000"/>
              </w:rPr>
              <w:t>F</w:t>
            </w:r>
            <w:r w:rsidR="00DB11C7" w:rsidRPr="005F0356">
              <w:rPr>
                <w:color w:val="000000"/>
              </w:rPr>
              <w:t xml:space="preserve">easibility study of diabetic retinopathy detection in type II diabetic patients based on explainable </w:t>
            </w:r>
            <w:r>
              <w:rPr>
                <w:color w:val="000000"/>
              </w:rPr>
              <w:t>AI</w:t>
            </w:r>
          </w:p>
          <w:p w14:paraId="31F4CA69" w14:textId="1705E8DA" w:rsidR="00DB11C7" w:rsidRPr="005F0356" w:rsidRDefault="00DB11C7" w:rsidP="00571A5E">
            <w:pPr>
              <w:rPr>
                <w:color w:val="000000"/>
              </w:rPr>
            </w:pPr>
          </w:p>
          <w:p w14:paraId="3F0DBFD2" w14:textId="77777777" w:rsidR="00DB11C7" w:rsidRPr="005F0356" w:rsidRDefault="00DB11C7" w:rsidP="00747E46">
            <w:pPr>
              <w:rPr>
                <w:color w:val="000000"/>
              </w:rPr>
            </w:pPr>
            <w:r w:rsidRPr="005F0356">
              <w:rPr>
                <w:color w:val="000000"/>
              </w:rPr>
              <w:t>Lalithadevi et al. (2023)</w:t>
            </w:r>
          </w:p>
          <w:p w14:paraId="58C2AA57" w14:textId="77777777" w:rsidR="00DB11C7" w:rsidRPr="005F0356" w:rsidRDefault="00DB11C7" w:rsidP="00571A5E">
            <w:pPr>
              <w:rPr>
                <w:color w:val="000000"/>
              </w:rPr>
            </w:pPr>
          </w:p>
          <w:p w14:paraId="51942E97" w14:textId="77777777" w:rsidR="00DB11C7" w:rsidRPr="005F0356" w:rsidRDefault="00DB11C7"/>
        </w:tc>
        <w:tc>
          <w:tcPr>
            <w:tcW w:w="1973" w:type="dxa"/>
          </w:tcPr>
          <w:p w14:paraId="6FACDF61" w14:textId="1882DB20" w:rsidR="00DB11C7" w:rsidRPr="005F0356" w:rsidRDefault="00DB11C7">
            <w:r w:rsidRPr="005F0356">
              <w:t>To evaluate an AI model predicting risk of DR among study participants</w:t>
            </w:r>
          </w:p>
        </w:tc>
        <w:tc>
          <w:tcPr>
            <w:tcW w:w="1246" w:type="dxa"/>
          </w:tcPr>
          <w:p w14:paraId="4B767DC2" w14:textId="58DB2D86" w:rsidR="00DB11C7" w:rsidRPr="005F0356" w:rsidRDefault="00DB11C7">
            <w:r>
              <w:t>Diagnosis</w:t>
            </w:r>
          </w:p>
        </w:tc>
        <w:tc>
          <w:tcPr>
            <w:tcW w:w="1563" w:type="dxa"/>
          </w:tcPr>
          <w:p w14:paraId="480A09DF" w14:textId="1A6C654A" w:rsidR="00DB11C7" w:rsidRPr="005F0356" w:rsidRDefault="00DB11C7">
            <w:r w:rsidRPr="005F0356">
              <w:t>Unnamed</w:t>
            </w:r>
          </w:p>
        </w:tc>
        <w:tc>
          <w:tcPr>
            <w:tcW w:w="2133" w:type="dxa"/>
          </w:tcPr>
          <w:p w14:paraId="44298A74" w14:textId="772D46E3" w:rsidR="00DB11C7" w:rsidRPr="005F0356" w:rsidRDefault="00DB11C7">
            <w:r w:rsidRPr="005F0356">
              <w:t>Questionnaire: to assess patient perception of AI reliability, comfort level during screening, willingness to participate in the future, overall perspective, and satisfaction with DR screening</w:t>
            </w:r>
          </w:p>
        </w:tc>
        <w:tc>
          <w:tcPr>
            <w:tcW w:w="3350" w:type="dxa"/>
          </w:tcPr>
          <w:p w14:paraId="3EC4BF51" w14:textId="4CA7BA71" w:rsidR="00DB11C7" w:rsidRPr="005F0356" w:rsidRDefault="00DB11C7">
            <w:r w:rsidRPr="005F0356">
              <w:t>Participant responses: n = 172;</w:t>
            </w:r>
          </w:p>
          <w:p w14:paraId="20A34ECD" w14:textId="2BB32465" w:rsidR="00DB11C7" w:rsidRPr="005F0356" w:rsidRDefault="00DB11C7">
            <w:r w:rsidRPr="005F0356">
              <w:t>50% felt AI predictions were reliable;</w:t>
            </w:r>
          </w:p>
          <w:p w14:paraId="308F6E9F" w14:textId="77777777" w:rsidR="00DB11C7" w:rsidRPr="005F0356" w:rsidRDefault="00DB11C7">
            <w:r w:rsidRPr="005F0356">
              <w:t>61.62% felt comfortable during AI screening;</w:t>
            </w:r>
          </w:p>
          <w:p w14:paraId="6C8019B7" w14:textId="06C71BEA" w:rsidR="00DB11C7" w:rsidRPr="005F0356" w:rsidRDefault="00DB11C7">
            <w:r w:rsidRPr="005F0356">
              <w:t>66.86% willing to participate in future screenings if needed;</w:t>
            </w:r>
          </w:p>
          <w:p w14:paraId="5B1DA641" w14:textId="1F8684A6" w:rsidR="00DB11C7" w:rsidRPr="005F0356" w:rsidRDefault="00DB11C7">
            <w:r w:rsidRPr="005F0356">
              <w:t>62.21% overall satisfied with AI screening;</w:t>
            </w:r>
          </w:p>
          <w:p w14:paraId="16838277" w14:textId="0626EFD5" w:rsidR="00DB11C7" w:rsidRPr="005F0356" w:rsidRDefault="00DB11C7">
            <w:r w:rsidRPr="005F0356">
              <w:t>Between 6.39-11.63% of participants did not provide a comment on these questions</w:t>
            </w:r>
          </w:p>
        </w:tc>
        <w:tc>
          <w:tcPr>
            <w:tcW w:w="3272" w:type="dxa"/>
          </w:tcPr>
          <w:p w14:paraId="4E30BAEA" w14:textId="68D921AF" w:rsidR="00DB11C7" w:rsidRPr="005F0356" w:rsidRDefault="00DB11C7">
            <w:r>
              <w:t>P</w:t>
            </w:r>
            <w:r w:rsidRPr="005F0356">
              <w:t>atients found AI DR screening to be reliable, comfortable, would be willing to participate again, and were satisfied with the overall experience</w:t>
            </w:r>
          </w:p>
        </w:tc>
      </w:tr>
      <w:tr w:rsidR="00DB11C7" w:rsidRPr="005F0356" w14:paraId="40242B9D" w14:textId="77777777" w:rsidTr="00DB11C7">
        <w:tc>
          <w:tcPr>
            <w:tcW w:w="1851" w:type="dxa"/>
          </w:tcPr>
          <w:p w14:paraId="66F55F7C" w14:textId="069BA754" w:rsidR="00DB11C7" w:rsidRPr="005F0356" w:rsidRDefault="007E2E42" w:rsidP="003E75A4">
            <w:pPr>
              <w:rPr>
                <w:color w:val="000000"/>
              </w:rPr>
            </w:pPr>
            <w:r>
              <w:rPr>
                <w:color w:val="000000"/>
              </w:rPr>
              <w:t>F</w:t>
            </w:r>
            <w:r w:rsidR="00DB11C7" w:rsidRPr="005F0356">
              <w:rPr>
                <w:color w:val="000000"/>
              </w:rPr>
              <w:t>ully automatic postoperative appearance prediction system for blepharoptosis surgery with image-based deep learning</w:t>
            </w:r>
          </w:p>
          <w:p w14:paraId="4C7160A7" w14:textId="77777777" w:rsidR="00DB11C7" w:rsidRPr="005F0356" w:rsidRDefault="00DB11C7"/>
          <w:p w14:paraId="0C429918" w14:textId="3495D6B0" w:rsidR="00DB11C7" w:rsidRPr="005F0356" w:rsidRDefault="00DB11C7">
            <w:r w:rsidRPr="005F0356">
              <w:t>Sun et al. (2022)</w:t>
            </w:r>
          </w:p>
        </w:tc>
        <w:tc>
          <w:tcPr>
            <w:tcW w:w="1973" w:type="dxa"/>
          </w:tcPr>
          <w:p w14:paraId="38A7D5D5" w14:textId="51CD2056" w:rsidR="00DB11C7" w:rsidRPr="005F0356" w:rsidRDefault="00DB11C7">
            <w:r w:rsidRPr="005F0356">
              <w:t>To predict post blepharoplasty appearance using AI and evaluate the generated images objectively and subjectively</w:t>
            </w:r>
          </w:p>
        </w:tc>
        <w:tc>
          <w:tcPr>
            <w:tcW w:w="1246" w:type="dxa"/>
          </w:tcPr>
          <w:p w14:paraId="2D5F909C" w14:textId="038FA54B" w:rsidR="00DB11C7" w:rsidRPr="005F0356" w:rsidRDefault="00DB11C7">
            <w:r>
              <w:t>Monitoring and supportive care</w:t>
            </w:r>
          </w:p>
        </w:tc>
        <w:tc>
          <w:tcPr>
            <w:tcW w:w="1563" w:type="dxa"/>
          </w:tcPr>
          <w:p w14:paraId="2927C154" w14:textId="1BC345F5" w:rsidR="00DB11C7" w:rsidRPr="005F0356" w:rsidRDefault="00DB11C7">
            <w:r w:rsidRPr="005F0356">
              <w:t>Unnamed</w:t>
            </w:r>
          </w:p>
        </w:tc>
        <w:tc>
          <w:tcPr>
            <w:tcW w:w="2133" w:type="dxa"/>
          </w:tcPr>
          <w:p w14:paraId="75307526" w14:textId="4E3251A9" w:rsidR="00DB11C7" w:rsidRPr="005F0356" w:rsidRDefault="00DB11C7">
            <w:r w:rsidRPr="005F0356">
              <w:t>Survey: To assess patient and ophthalmologist satisfaction with predicted post op outcome, patient extent of anxiety or hesitation due to unknown postoperative appearance, and extent of relief due to the prediction</w:t>
            </w:r>
          </w:p>
        </w:tc>
        <w:tc>
          <w:tcPr>
            <w:tcW w:w="3350" w:type="dxa"/>
          </w:tcPr>
          <w:p w14:paraId="6458C76F" w14:textId="1C6EFEE2" w:rsidR="00DB11C7" w:rsidRPr="005F0356" w:rsidRDefault="00DB11C7">
            <w:r w:rsidRPr="005F0356">
              <w:t>Participant responses: n = 6</w:t>
            </w:r>
          </w:p>
          <w:p w14:paraId="333A2233" w14:textId="6934F4DF" w:rsidR="00DB11C7" w:rsidRPr="005F0356" w:rsidRDefault="00DB11C7">
            <w:r w:rsidRPr="005F0356">
              <w:t>Ophthalmologists: n = 4</w:t>
            </w:r>
          </w:p>
          <w:p w14:paraId="08851F72" w14:textId="1C71CF54" w:rsidR="00DB11C7" w:rsidRPr="005F0356" w:rsidRDefault="00DB11C7">
            <w:r w:rsidRPr="005F0356">
              <w:t>Postoperative prediction vs. end result paired photos of eyes: n = 750</w:t>
            </w:r>
            <w:r w:rsidR="007E2E42">
              <w:t>.</w:t>
            </w:r>
          </w:p>
          <w:p w14:paraId="5F101C61" w14:textId="384F4953" w:rsidR="00DB11C7" w:rsidRPr="005F0356" w:rsidRDefault="00DB11C7">
            <w:r w:rsidRPr="005F0356">
              <w:t>Patients and ophthalmologists were ‘highly satisfied’ with 56% of paired photos;</w:t>
            </w:r>
          </w:p>
          <w:p w14:paraId="2DF28615" w14:textId="77777777" w:rsidR="00DB11C7" w:rsidRPr="005F0356" w:rsidRDefault="00DB11C7">
            <w:r w:rsidRPr="005F0356">
              <w:t>‘satisfied’ with 35.7%;</w:t>
            </w:r>
          </w:p>
          <w:p w14:paraId="48E4C637" w14:textId="77777777" w:rsidR="00DB11C7" w:rsidRPr="005F0356" w:rsidRDefault="00DB11C7">
            <w:r w:rsidRPr="005F0356">
              <w:t>‘neutral’ with 8%;</w:t>
            </w:r>
          </w:p>
          <w:p w14:paraId="759D3F30" w14:textId="77777777" w:rsidR="00DB11C7" w:rsidRPr="005F0356" w:rsidRDefault="00DB11C7">
            <w:r w:rsidRPr="005F0356">
              <w:t>‘not satisfied’ with 0.3%;</w:t>
            </w:r>
          </w:p>
          <w:p w14:paraId="39253A28" w14:textId="035DCBCF" w:rsidR="00DB11C7" w:rsidRPr="005F0356" w:rsidRDefault="00DB11C7">
            <w:r w:rsidRPr="005F0356">
              <w:t>100% of patients were anxious or hesitant due to the unknown post</w:t>
            </w:r>
            <w:r w:rsidR="007E2E42">
              <w:t>-</w:t>
            </w:r>
            <w:r w:rsidRPr="005F0356">
              <w:t>op outcome;</w:t>
            </w:r>
          </w:p>
          <w:p w14:paraId="633A9A86" w14:textId="77777777" w:rsidR="00DB11C7" w:rsidRPr="005F0356" w:rsidRDefault="00DB11C7">
            <w:r w:rsidRPr="005F0356">
              <w:t>4 patients were ‘highly relieved’ and 2 were ‘relieved’ due to the predictions</w:t>
            </w:r>
          </w:p>
          <w:p w14:paraId="4C5D1DB7" w14:textId="02571E86" w:rsidR="00DB11C7" w:rsidRPr="005F0356" w:rsidRDefault="00DB11C7"/>
        </w:tc>
        <w:tc>
          <w:tcPr>
            <w:tcW w:w="3272" w:type="dxa"/>
          </w:tcPr>
          <w:p w14:paraId="2B49C4C2" w14:textId="5A27E27C" w:rsidR="00DB11C7" w:rsidRPr="005F0356" w:rsidRDefault="00DB11C7">
            <w:r>
              <w:t>H</w:t>
            </w:r>
            <w:r w:rsidRPr="005F0356">
              <w:t>igh patient satisfaction with the AI’s postoperative appearance predictions</w:t>
            </w:r>
          </w:p>
        </w:tc>
      </w:tr>
      <w:tr w:rsidR="00DB11C7" w:rsidRPr="005F0356" w14:paraId="2B41CA21" w14:textId="77777777" w:rsidTr="00DB11C7">
        <w:tc>
          <w:tcPr>
            <w:tcW w:w="1851" w:type="dxa"/>
          </w:tcPr>
          <w:p w14:paraId="5A5EE41F" w14:textId="77777777" w:rsidR="00DB11C7" w:rsidRPr="005F0356" w:rsidRDefault="00DB11C7" w:rsidP="003842FB">
            <w:pPr>
              <w:rPr>
                <w:color w:val="000000"/>
              </w:rPr>
            </w:pPr>
            <w:r w:rsidRPr="005F0356">
              <w:rPr>
                <w:color w:val="000000"/>
              </w:rPr>
              <w:lastRenderedPageBreak/>
              <w:t>Augmentation of telemedicine post-operative follow up after oculofacial plastic surgery with a self-guided patient tool</w:t>
            </w:r>
          </w:p>
          <w:p w14:paraId="056266BC" w14:textId="77777777" w:rsidR="00DB11C7" w:rsidRPr="005F0356" w:rsidRDefault="00DB11C7" w:rsidP="003842FB"/>
          <w:p w14:paraId="055724B0" w14:textId="2B0BFC3C" w:rsidR="00DB11C7" w:rsidRPr="005F0356" w:rsidRDefault="00DB11C7" w:rsidP="003842FB">
            <w:pPr>
              <w:rPr>
                <w:color w:val="000000"/>
              </w:rPr>
            </w:pPr>
            <w:r w:rsidRPr="005F0356">
              <w:t>Ashraf et al. (2023)</w:t>
            </w:r>
          </w:p>
        </w:tc>
        <w:tc>
          <w:tcPr>
            <w:tcW w:w="1973" w:type="dxa"/>
          </w:tcPr>
          <w:p w14:paraId="05D85DA5" w14:textId="40606970" w:rsidR="00DB11C7" w:rsidRPr="005F0356" w:rsidRDefault="00DB11C7" w:rsidP="003842FB">
            <w:pPr>
              <w:rPr>
                <w:color w:val="000000"/>
              </w:rPr>
            </w:pPr>
            <w:r w:rsidRPr="005F0356">
              <w:rPr>
                <w:color w:val="000000"/>
              </w:rPr>
              <w:t>To evaluate a web-based tool designed to augment telemedicine post</w:t>
            </w:r>
            <w:r w:rsidR="007E2E42">
              <w:rPr>
                <w:color w:val="000000"/>
              </w:rPr>
              <w:t>-</w:t>
            </w:r>
            <w:r w:rsidRPr="005F0356">
              <w:rPr>
                <w:color w:val="000000"/>
              </w:rPr>
              <w:t>op visits after periocular surgery</w:t>
            </w:r>
          </w:p>
          <w:p w14:paraId="7B272277" w14:textId="77777777" w:rsidR="00DB11C7" w:rsidRPr="005F0356" w:rsidRDefault="00DB11C7" w:rsidP="003842FB"/>
        </w:tc>
        <w:tc>
          <w:tcPr>
            <w:tcW w:w="1246" w:type="dxa"/>
          </w:tcPr>
          <w:p w14:paraId="754BF49D" w14:textId="58772686" w:rsidR="00DB11C7" w:rsidRPr="005F0356" w:rsidRDefault="00DB11C7" w:rsidP="003842FB">
            <w:r>
              <w:t>Statistical modelling</w:t>
            </w:r>
          </w:p>
        </w:tc>
        <w:tc>
          <w:tcPr>
            <w:tcW w:w="1563" w:type="dxa"/>
          </w:tcPr>
          <w:p w14:paraId="276227B8" w14:textId="463B8AE3" w:rsidR="00DB11C7" w:rsidRPr="005F0356" w:rsidRDefault="00DB11C7" w:rsidP="003842FB">
            <w:r w:rsidRPr="005F0356">
              <w:t>Unnamed</w:t>
            </w:r>
          </w:p>
        </w:tc>
        <w:tc>
          <w:tcPr>
            <w:tcW w:w="2133" w:type="dxa"/>
          </w:tcPr>
          <w:p w14:paraId="7B9A7450" w14:textId="4DB9D217" w:rsidR="00DB11C7" w:rsidRPr="005F0356" w:rsidRDefault="00DB11C7" w:rsidP="003842FB">
            <w:r w:rsidRPr="005F0356">
              <w:t>Survey: Five</w:t>
            </w:r>
            <w:r w:rsidR="007E2E42">
              <w:t>-</w:t>
            </w:r>
            <w:r w:rsidRPr="005F0356">
              <w:t>point Likert scale and perceived time using tool to assess patient satisfaction with telemedicine follow up tool; higher score is better for Likert scale questions; lower score is better for minutes using tool</w:t>
            </w:r>
          </w:p>
        </w:tc>
        <w:tc>
          <w:tcPr>
            <w:tcW w:w="3350" w:type="dxa"/>
          </w:tcPr>
          <w:p w14:paraId="3CBE7590" w14:textId="77777777" w:rsidR="00DB11C7" w:rsidRPr="005F0356" w:rsidRDefault="00DB11C7" w:rsidP="003842FB">
            <w:r w:rsidRPr="005F0356">
              <w:t>Participant responses: n = 28;</w:t>
            </w:r>
          </w:p>
          <w:p w14:paraId="71B0EE40" w14:textId="77777777" w:rsidR="00DB11C7" w:rsidRPr="005F0356" w:rsidRDefault="00DB11C7" w:rsidP="003842FB">
            <w:r w:rsidRPr="005F0356">
              <w:t>Overall telemedicine experience: 4.6 ± 0.7;</w:t>
            </w:r>
          </w:p>
          <w:p w14:paraId="2BB0FE65" w14:textId="77777777" w:rsidR="00DB11C7" w:rsidRPr="005F0356" w:rsidRDefault="00DB11C7" w:rsidP="003842FB">
            <w:r w:rsidRPr="005F0356">
              <w:t>Comfort with telemedicine visit: 4.6 ± 0.9;</w:t>
            </w:r>
          </w:p>
          <w:p w14:paraId="401C26F5" w14:textId="77777777" w:rsidR="00DB11C7" w:rsidRPr="005F0356" w:rsidRDefault="00DB11C7" w:rsidP="003842FB">
            <w:r w:rsidRPr="005F0356">
              <w:t>Ease of using tool: 3.6 ± 1.1;</w:t>
            </w:r>
          </w:p>
          <w:p w14:paraId="130F5CAC" w14:textId="77777777" w:rsidR="00DB11C7" w:rsidRPr="005F0356" w:rsidRDefault="00DB11C7" w:rsidP="003842FB">
            <w:r w:rsidRPr="005F0356">
              <w:t>Usefulness of tool: 4.7 ± 0.6;</w:t>
            </w:r>
          </w:p>
          <w:p w14:paraId="4F62F9E4" w14:textId="77777777" w:rsidR="00DB11C7" w:rsidRPr="005F0356" w:rsidRDefault="00DB11C7" w:rsidP="003842FB">
            <w:r w:rsidRPr="005F0356">
              <w:t>Time spent on pre-visit tool: 15.3 ± 9.0;</w:t>
            </w:r>
          </w:p>
          <w:p w14:paraId="23197DA4" w14:textId="77777777" w:rsidR="00DB11C7" w:rsidRPr="005F0356" w:rsidRDefault="00DB11C7" w:rsidP="003842FB">
            <w:r w:rsidRPr="005F0356">
              <w:t>Patient reported duration of telemedicine visit: 30.1 ± 17.7;</w:t>
            </w:r>
          </w:p>
          <w:p w14:paraId="23F5BFF1" w14:textId="77777777" w:rsidR="00DB11C7" w:rsidRPr="005F0356" w:rsidRDefault="00DB11C7" w:rsidP="003842FB">
            <w:r w:rsidRPr="005F0356">
              <w:t>Patient reported duration of typical clinic visit: 150.6 ± 118.2;</w:t>
            </w:r>
          </w:p>
          <w:p w14:paraId="6F6D2349" w14:textId="77777777" w:rsidR="00DB11C7" w:rsidRPr="005F0356" w:rsidRDefault="00DB11C7" w:rsidP="003842FB"/>
        </w:tc>
        <w:tc>
          <w:tcPr>
            <w:tcW w:w="3272" w:type="dxa"/>
          </w:tcPr>
          <w:p w14:paraId="48EF9C08" w14:textId="42823374" w:rsidR="00DB11C7" w:rsidRPr="005F0356" w:rsidRDefault="00DB11C7" w:rsidP="003842FB">
            <w:r w:rsidRPr="005F0356">
              <w:t xml:space="preserve">Augmented telemedicine follow-up after oculoplastic surgery </w:t>
            </w:r>
            <w:r>
              <w:t>wa</w:t>
            </w:r>
            <w:r w:rsidRPr="005F0356">
              <w:t>s associated with high patient satisfaction, rare conversion to clinic evaluation, and few related post</w:t>
            </w:r>
            <w:r w:rsidR="007E2E42">
              <w:t>-</w:t>
            </w:r>
            <w:r w:rsidRPr="005F0356">
              <w:t>op complications</w:t>
            </w:r>
          </w:p>
        </w:tc>
      </w:tr>
      <w:tr w:rsidR="00DB11C7" w:rsidRPr="005F0356" w14:paraId="5BBB0155" w14:textId="77777777" w:rsidTr="00DB11C7">
        <w:tc>
          <w:tcPr>
            <w:tcW w:w="1851" w:type="dxa"/>
          </w:tcPr>
          <w:p w14:paraId="0E77963F" w14:textId="17FCC5FB" w:rsidR="00DB11C7" w:rsidRPr="005F0356" w:rsidRDefault="00DB11C7" w:rsidP="003842FB">
            <w:pPr>
              <w:rPr>
                <w:color w:val="000000"/>
              </w:rPr>
            </w:pPr>
            <w:r w:rsidRPr="005F0356">
              <w:rPr>
                <w:color w:val="000000"/>
              </w:rPr>
              <w:t>Autonomous artificial intelligence increases screening and follow</w:t>
            </w:r>
            <w:r w:rsidR="007E2E42">
              <w:rPr>
                <w:color w:val="000000"/>
              </w:rPr>
              <w:t>-</w:t>
            </w:r>
            <w:r w:rsidRPr="005F0356">
              <w:rPr>
                <w:color w:val="000000"/>
              </w:rPr>
              <w:t>up for diabetic retinopathy in youth: the ACCESS randomized trial</w:t>
            </w:r>
          </w:p>
          <w:p w14:paraId="043E6B8F" w14:textId="77777777" w:rsidR="00DB11C7" w:rsidRPr="005F0356" w:rsidRDefault="00DB11C7" w:rsidP="003842FB"/>
          <w:p w14:paraId="46A9EF9D" w14:textId="69B0F2F0" w:rsidR="00DB11C7" w:rsidRPr="005F0356" w:rsidRDefault="00DB11C7" w:rsidP="003842FB">
            <w:r w:rsidRPr="005F0356">
              <w:t>Wolf et al. (2023)</w:t>
            </w:r>
          </w:p>
        </w:tc>
        <w:tc>
          <w:tcPr>
            <w:tcW w:w="1973" w:type="dxa"/>
          </w:tcPr>
          <w:p w14:paraId="6F199E74" w14:textId="73E719C7" w:rsidR="00DB11C7" w:rsidRPr="005F0356" w:rsidRDefault="00DB11C7" w:rsidP="003842FB">
            <w:r w:rsidRPr="005F0356">
              <w:t>To evaluate the effect of a non-mydriatic AI DR screening tool on exam completion rates in a racially and ethnically diverse cohort of youths with T1 and T2DM as compared to a standard dilated DR screening examination</w:t>
            </w:r>
          </w:p>
        </w:tc>
        <w:tc>
          <w:tcPr>
            <w:tcW w:w="1246" w:type="dxa"/>
          </w:tcPr>
          <w:p w14:paraId="1803D953" w14:textId="7DF102F2" w:rsidR="00DB11C7" w:rsidRPr="005F0356" w:rsidRDefault="00DB11C7" w:rsidP="003842FB">
            <w:r>
              <w:t>Screening</w:t>
            </w:r>
          </w:p>
        </w:tc>
        <w:tc>
          <w:tcPr>
            <w:tcW w:w="1563" w:type="dxa"/>
          </w:tcPr>
          <w:p w14:paraId="21563EFA" w14:textId="7DF4162E" w:rsidR="00DB11C7" w:rsidRPr="005F0356" w:rsidRDefault="00DB11C7" w:rsidP="003842FB">
            <w:r w:rsidRPr="005F0356">
              <w:t>Unnamed</w:t>
            </w:r>
          </w:p>
        </w:tc>
        <w:tc>
          <w:tcPr>
            <w:tcW w:w="2133" w:type="dxa"/>
          </w:tcPr>
          <w:p w14:paraId="04BAD3E4" w14:textId="7D5EF71A" w:rsidR="00DB11C7" w:rsidRPr="005F0356" w:rsidRDefault="00DB11C7" w:rsidP="003842FB">
            <w:r w:rsidRPr="005F0356">
              <w:t>Survey: To assess satisfaction with and acceptability of the intervention</w:t>
            </w:r>
          </w:p>
        </w:tc>
        <w:tc>
          <w:tcPr>
            <w:tcW w:w="3350" w:type="dxa"/>
          </w:tcPr>
          <w:p w14:paraId="3FF7FCF1" w14:textId="14AACDC0" w:rsidR="00DB11C7" w:rsidRPr="005F0356" w:rsidRDefault="00DB11C7" w:rsidP="003842FB">
            <w:r w:rsidRPr="005F0356">
              <w:t>Participants who answered the survey in the AI arm: n = 80;</w:t>
            </w:r>
          </w:p>
          <w:p w14:paraId="4552884A" w14:textId="77777777" w:rsidR="00DB11C7" w:rsidRPr="005F0356" w:rsidRDefault="00DB11C7" w:rsidP="003842FB">
            <w:r w:rsidRPr="005F0356">
              <w:t>Patients who answered the survey in the control arm: n = 15;</w:t>
            </w:r>
          </w:p>
          <w:p w14:paraId="641A265E" w14:textId="77777777" w:rsidR="00DB11C7" w:rsidRDefault="00DB11C7" w:rsidP="003842FB">
            <w:r w:rsidRPr="005F0356">
              <w:t>Patients satisfied</w:t>
            </w:r>
            <w:r>
              <w:t>:</w:t>
            </w:r>
            <w:r w:rsidRPr="005F0356">
              <w:t xml:space="preserve">  </w:t>
            </w:r>
          </w:p>
          <w:p w14:paraId="66E8A1FC" w14:textId="18F68904" w:rsidR="00DB11C7" w:rsidRPr="005F0356" w:rsidRDefault="00DB11C7" w:rsidP="003842FB">
            <w:r>
              <w:t>T</w:t>
            </w:r>
            <w:r w:rsidRPr="005F0356">
              <w:t>ime to complete DR screening: AI = 92.5%</w:t>
            </w:r>
            <w:r>
              <w:t xml:space="preserve"> vs. </w:t>
            </w:r>
            <w:r w:rsidRPr="005F0356">
              <w:t>control = 100%;</w:t>
            </w:r>
          </w:p>
          <w:p w14:paraId="751807B1" w14:textId="39B91865" w:rsidR="00DB11C7" w:rsidRPr="005F0356" w:rsidRDefault="00DB11C7" w:rsidP="003842FB">
            <w:r>
              <w:t>T</w:t>
            </w:r>
            <w:r w:rsidRPr="005F0356">
              <w:t>ime to receive results: AI = 95%</w:t>
            </w:r>
            <w:r>
              <w:t xml:space="preserve"> vs.</w:t>
            </w:r>
            <w:r w:rsidRPr="005F0356">
              <w:t xml:space="preserve"> control = 93.3%;</w:t>
            </w:r>
          </w:p>
          <w:p w14:paraId="182E0153" w14:textId="606ECF06" w:rsidR="00DB11C7" w:rsidRPr="005F0356" w:rsidRDefault="00DB11C7" w:rsidP="003842FB">
            <w:r>
              <w:t>O</w:t>
            </w:r>
            <w:r w:rsidRPr="005F0356">
              <w:t>verall experience: AI = 96.2%</w:t>
            </w:r>
            <w:r>
              <w:t xml:space="preserve"> vs.</w:t>
            </w:r>
            <w:r w:rsidRPr="005F0356">
              <w:t xml:space="preserve"> control 93.3%;</w:t>
            </w:r>
          </w:p>
          <w:p w14:paraId="7C888CD6" w14:textId="77777777" w:rsidR="00DB11C7" w:rsidRDefault="00DB11C7" w:rsidP="003842FB"/>
          <w:p w14:paraId="7070F1FA" w14:textId="1DB32469" w:rsidR="00DB11C7" w:rsidRDefault="00DB11C7" w:rsidP="003842FB">
            <w:r w:rsidRPr="005F0356">
              <w:t>Patients who would choose</w:t>
            </w:r>
            <w:r>
              <w:t>:</w:t>
            </w:r>
            <w:r w:rsidRPr="005F0356">
              <w:t xml:space="preserve"> </w:t>
            </w:r>
          </w:p>
          <w:p w14:paraId="5AD26045" w14:textId="01F7E259" w:rsidR="00DB11C7" w:rsidRPr="005F0356" w:rsidRDefault="00DB11C7" w:rsidP="003842FB">
            <w:r w:rsidRPr="005F0356">
              <w:t>POC AI DR screening next time: AI = 84.8%</w:t>
            </w:r>
            <w:r>
              <w:t xml:space="preserve"> vs.</w:t>
            </w:r>
            <w:r w:rsidRPr="005F0356">
              <w:t xml:space="preserve"> control 93.3%;</w:t>
            </w:r>
          </w:p>
          <w:p w14:paraId="6D4289ED" w14:textId="2AAC5BD1" w:rsidR="00DB11C7" w:rsidRPr="005F0356" w:rsidRDefault="00DB11C7" w:rsidP="003842FB">
            <w:r>
              <w:t>S</w:t>
            </w:r>
            <w:r w:rsidRPr="005F0356">
              <w:t xml:space="preserve">tandard dilated DR screening with an eye care provider next </w:t>
            </w:r>
            <w:r w:rsidRPr="005F0356">
              <w:lastRenderedPageBreak/>
              <w:t>time: AI = 57%</w:t>
            </w:r>
            <w:r>
              <w:t xml:space="preserve"> vs.</w:t>
            </w:r>
            <w:r w:rsidRPr="005F0356">
              <w:t xml:space="preserve"> control = 80%</w:t>
            </w:r>
          </w:p>
          <w:p w14:paraId="01EB8E9D" w14:textId="5A46E816" w:rsidR="00DB11C7" w:rsidRPr="005F0356" w:rsidRDefault="00DB11C7" w:rsidP="003842FB"/>
        </w:tc>
        <w:tc>
          <w:tcPr>
            <w:tcW w:w="3272" w:type="dxa"/>
          </w:tcPr>
          <w:p w14:paraId="44CADD66" w14:textId="7430BF75" w:rsidR="00DB11C7" w:rsidRPr="005F0356" w:rsidRDefault="00DB11C7" w:rsidP="003842FB">
            <w:r w:rsidRPr="005F0356">
              <w:lastRenderedPageBreak/>
              <w:t>Patients were satisfied with the experience of AI DR screening and a significant proportion would choose the non-mydriatic AI DR screening over the dilated eye care provider DR screening</w:t>
            </w:r>
          </w:p>
        </w:tc>
      </w:tr>
      <w:tr w:rsidR="00DB11C7" w:rsidRPr="005F0356" w14:paraId="5DA5EBE1" w14:textId="77777777" w:rsidTr="00DB11C7">
        <w:tc>
          <w:tcPr>
            <w:tcW w:w="1851" w:type="dxa"/>
          </w:tcPr>
          <w:p w14:paraId="0F93FC98" w14:textId="740A1444" w:rsidR="00DB11C7" w:rsidRPr="005F0356" w:rsidRDefault="00DB11C7" w:rsidP="003842FB">
            <w:pPr>
              <w:rPr>
                <w:color w:val="000000"/>
              </w:rPr>
            </w:pPr>
            <w:r w:rsidRPr="005F0356">
              <w:rPr>
                <w:color w:val="000000"/>
              </w:rPr>
              <w:t>Clinical efficacy of a head-mounted device for central vision loss</w:t>
            </w:r>
          </w:p>
          <w:p w14:paraId="41B85AC1" w14:textId="587E873D" w:rsidR="00DB11C7" w:rsidRPr="005F0356" w:rsidRDefault="00DB11C7" w:rsidP="003842FB">
            <w:pPr>
              <w:rPr>
                <w:color w:val="000000"/>
              </w:rPr>
            </w:pPr>
          </w:p>
          <w:p w14:paraId="091702EF" w14:textId="52D84125" w:rsidR="00DB11C7" w:rsidRPr="005F0356" w:rsidRDefault="00DB11C7" w:rsidP="003842FB">
            <w:pPr>
              <w:rPr>
                <w:color w:val="000000"/>
              </w:rPr>
            </w:pPr>
            <w:r w:rsidRPr="005F0356">
              <w:t>Gu et al. (2024)</w:t>
            </w:r>
          </w:p>
          <w:p w14:paraId="302EEE8D" w14:textId="77777777" w:rsidR="00DB11C7" w:rsidRPr="005F0356" w:rsidRDefault="00DB11C7" w:rsidP="003842FB"/>
        </w:tc>
        <w:tc>
          <w:tcPr>
            <w:tcW w:w="1973" w:type="dxa"/>
          </w:tcPr>
          <w:p w14:paraId="7AD23369" w14:textId="2B5436B7" w:rsidR="00DB11C7" w:rsidRPr="005F0356" w:rsidRDefault="00DB11C7" w:rsidP="003842FB">
            <w:r w:rsidRPr="005F0356">
              <w:t>Evaluate the clinical efficacy of a novel AI-integrated head-mounted device for patients with CVL</w:t>
            </w:r>
          </w:p>
        </w:tc>
        <w:tc>
          <w:tcPr>
            <w:tcW w:w="1246" w:type="dxa"/>
          </w:tcPr>
          <w:p w14:paraId="4ACC6677" w14:textId="2B7F664E" w:rsidR="00DB11C7" w:rsidRPr="005F0356" w:rsidRDefault="00DB11C7" w:rsidP="003842FB">
            <w:r>
              <w:t>Monitoring and supportive care</w:t>
            </w:r>
          </w:p>
        </w:tc>
        <w:tc>
          <w:tcPr>
            <w:tcW w:w="1563" w:type="dxa"/>
          </w:tcPr>
          <w:p w14:paraId="12962035" w14:textId="66B50D4E" w:rsidR="00DB11C7" w:rsidRPr="005F0356" w:rsidRDefault="00DB11C7" w:rsidP="003842FB">
            <w:r w:rsidRPr="005F0356">
              <w:t>LVQoL Questionnaire (25 item)</w:t>
            </w:r>
          </w:p>
        </w:tc>
        <w:tc>
          <w:tcPr>
            <w:tcW w:w="2133" w:type="dxa"/>
          </w:tcPr>
          <w:p w14:paraId="245E4375" w14:textId="3E9A53BC" w:rsidR="00DB11C7" w:rsidRPr="005F0356" w:rsidRDefault="00DB11C7" w:rsidP="003842FB">
            <w:r w:rsidRPr="005F0356">
              <w:t>Questionnaire: To assess the effect of the AI headset on VRQoL; higher score is better</w:t>
            </w:r>
          </w:p>
        </w:tc>
        <w:tc>
          <w:tcPr>
            <w:tcW w:w="3350" w:type="dxa"/>
          </w:tcPr>
          <w:p w14:paraId="6D15CDE8" w14:textId="1891A0FC" w:rsidR="00DB11C7" w:rsidRPr="005F0356" w:rsidRDefault="00DB11C7" w:rsidP="003842FB">
            <w:r w:rsidRPr="005F0356">
              <w:t>Participant responses: n = 41;</w:t>
            </w:r>
          </w:p>
          <w:p w14:paraId="6F40727E" w14:textId="77777777" w:rsidR="00DB11C7" w:rsidRPr="005F0356" w:rsidRDefault="00DB11C7" w:rsidP="003842FB">
            <w:r w:rsidRPr="005F0356">
              <w:t>Baseline VRQoL score without headset: 52.05 ± 3.75;</w:t>
            </w:r>
          </w:p>
          <w:p w14:paraId="655FB14B" w14:textId="77777777" w:rsidR="00DB11C7" w:rsidRPr="005F0356" w:rsidRDefault="00DB11C7" w:rsidP="003842FB">
            <w:r w:rsidRPr="005F0356">
              <w:t>VRQoL with headset: 60.95 ± 3.80;</w:t>
            </w:r>
          </w:p>
          <w:p w14:paraId="6ABCA5D7" w14:textId="77777777" w:rsidR="00DB11C7" w:rsidRPr="005F0356" w:rsidRDefault="00DB11C7" w:rsidP="003842FB">
            <w:r w:rsidRPr="005F0356">
              <w:t>Percentage of improvement: 17.10% (p &lt;0.001);</w:t>
            </w:r>
          </w:p>
          <w:p w14:paraId="4E23272F" w14:textId="77777777" w:rsidR="00DB11C7" w:rsidRPr="005F0356" w:rsidRDefault="00DB11C7" w:rsidP="003842FB">
            <w:r w:rsidRPr="005F0356">
              <w:t>Patients with a statistically significant improvement in VRQoL score: 68.29%</w:t>
            </w:r>
          </w:p>
          <w:p w14:paraId="186E8A8F" w14:textId="2CB2458E" w:rsidR="00DB11C7" w:rsidRPr="005F0356" w:rsidRDefault="00DB11C7" w:rsidP="003842FB"/>
        </w:tc>
        <w:tc>
          <w:tcPr>
            <w:tcW w:w="3272" w:type="dxa"/>
          </w:tcPr>
          <w:p w14:paraId="63C657CE" w14:textId="5743E3AE" w:rsidR="00DB11C7" w:rsidRPr="005F0356" w:rsidRDefault="00DB11C7" w:rsidP="003842FB">
            <w:r w:rsidRPr="005F0356">
              <w:t>AI head-mounted headset was clinically effective in improving VRQoL in patients with CVL</w:t>
            </w:r>
          </w:p>
        </w:tc>
      </w:tr>
      <w:tr w:rsidR="00DB11C7" w:rsidRPr="005F0356" w14:paraId="7448A891" w14:textId="77777777" w:rsidTr="00DB11C7">
        <w:tc>
          <w:tcPr>
            <w:tcW w:w="1851" w:type="dxa"/>
          </w:tcPr>
          <w:p w14:paraId="652C5B8B" w14:textId="29167DFB" w:rsidR="00DB11C7" w:rsidRPr="005F0356" w:rsidRDefault="00DB11C7" w:rsidP="003842FB">
            <w:pPr>
              <w:rPr>
                <w:color w:val="000000"/>
              </w:rPr>
            </w:pPr>
            <w:r w:rsidRPr="005F0356">
              <w:rPr>
                <w:color w:val="000000"/>
              </w:rPr>
              <w:t>Diagnostic efficacy and therapeutic decision-making capacity of an artificial intelligence platform for childhood cataracts in eye clinics</w:t>
            </w:r>
          </w:p>
          <w:p w14:paraId="09670A44" w14:textId="77777777" w:rsidR="00DB11C7" w:rsidRPr="005F0356" w:rsidRDefault="00DB11C7" w:rsidP="003842FB"/>
          <w:p w14:paraId="41570A0E" w14:textId="70612268" w:rsidR="00DB11C7" w:rsidRPr="005F0356" w:rsidRDefault="00DB11C7" w:rsidP="003842FB">
            <w:r w:rsidRPr="005F0356">
              <w:t>Lin et al. (2019)</w:t>
            </w:r>
          </w:p>
        </w:tc>
        <w:tc>
          <w:tcPr>
            <w:tcW w:w="1973" w:type="dxa"/>
          </w:tcPr>
          <w:p w14:paraId="6254B3F9" w14:textId="115D999D" w:rsidR="00DB11C7" w:rsidRPr="005F0356" w:rsidRDefault="00DB11C7" w:rsidP="003842FB">
            <w:r w:rsidRPr="005F0356">
              <w:t>To compare the diagnostic efficacy and treatment decision-making capacity for childhood cataract between an AI model and ophthalmologists in real-world clinical settings</w:t>
            </w:r>
          </w:p>
        </w:tc>
        <w:tc>
          <w:tcPr>
            <w:tcW w:w="1246" w:type="dxa"/>
          </w:tcPr>
          <w:p w14:paraId="40ED56B5" w14:textId="14F67BE8" w:rsidR="00DB11C7" w:rsidRPr="005F0356" w:rsidRDefault="00DB11C7" w:rsidP="003842FB">
            <w:r>
              <w:t>Diagnosis and treatment</w:t>
            </w:r>
          </w:p>
        </w:tc>
        <w:tc>
          <w:tcPr>
            <w:tcW w:w="1563" w:type="dxa"/>
          </w:tcPr>
          <w:p w14:paraId="242A136F" w14:textId="1E83CA1C" w:rsidR="00DB11C7" w:rsidRPr="005F0356" w:rsidRDefault="00DB11C7" w:rsidP="003842FB">
            <w:r w:rsidRPr="005F0356">
              <w:t>Unnamed</w:t>
            </w:r>
          </w:p>
        </w:tc>
        <w:tc>
          <w:tcPr>
            <w:tcW w:w="2133" w:type="dxa"/>
          </w:tcPr>
          <w:p w14:paraId="7D384CFB" w14:textId="433EAA9D" w:rsidR="00DB11C7" w:rsidRPr="005F0356" w:rsidRDefault="00DB11C7" w:rsidP="003842FB">
            <w:r w:rsidRPr="005F0356">
              <w:t>Questionnaire: Five</w:t>
            </w:r>
            <w:r w:rsidR="007E2E42">
              <w:t>-</w:t>
            </w:r>
            <w:r w:rsidRPr="005F0356">
              <w:t>point Likert scale to assess patient and guardian satisfaction with diagnostic accuracy and efficiency</w:t>
            </w:r>
          </w:p>
        </w:tc>
        <w:tc>
          <w:tcPr>
            <w:tcW w:w="3350" w:type="dxa"/>
          </w:tcPr>
          <w:p w14:paraId="22B05A5C" w14:textId="766C4F74" w:rsidR="00DB11C7" w:rsidRPr="005F0356" w:rsidRDefault="00DB11C7" w:rsidP="003842FB">
            <w:r w:rsidRPr="005F0356">
              <w:t>Patients: n = 345;</w:t>
            </w:r>
          </w:p>
          <w:p w14:paraId="77992585" w14:textId="66D05BE3" w:rsidR="00DB11C7" w:rsidRPr="005F0356" w:rsidRDefault="00DB11C7" w:rsidP="003842FB">
            <w:r w:rsidRPr="005F0356">
              <w:t>Overall satisfaction for the AI model: 3.47 ± 0.501;</w:t>
            </w:r>
          </w:p>
          <w:p w14:paraId="1CD4472A" w14:textId="752A0A92" w:rsidR="00DB11C7" w:rsidRPr="005F0356" w:rsidRDefault="00DB11C7" w:rsidP="003842FB">
            <w:r w:rsidRPr="005F0356">
              <w:t>Overall satisfaction for senior consultants: 3.38 ± 0.554;</w:t>
            </w:r>
          </w:p>
          <w:p w14:paraId="21E7AF22" w14:textId="67007370" w:rsidR="00DB11C7" w:rsidRPr="005F0356" w:rsidRDefault="00DB11C7" w:rsidP="003842FB">
            <w:r w:rsidRPr="005F0356">
              <w:t>p = 0.007</w:t>
            </w:r>
          </w:p>
          <w:p w14:paraId="6762BB3F" w14:textId="16BAD760" w:rsidR="00DB11C7" w:rsidRPr="005F0356" w:rsidRDefault="00DB11C7" w:rsidP="003842FB"/>
          <w:p w14:paraId="153BFB5E" w14:textId="4941642A" w:rsidR="00DB11C7" w:rsidRPr="005F0356" w:rsidRDefault="00DB11C7" w:rsidP="003842FB"/>
        </w:tc>
        <w:tc>
          <w:tcPr>
            <w:tcW w:w="3272" w:type="dxa"/>
          </w:tcPr>
          <w:p w14:paraId="3926FF38" w14:textId="56242160" w:rsidR="00DB11C7" w:rsidRPr="005F0356" w:rsidRDefault="00DB11C7" w:rsidP="003842FB">
            <w:r w:rsidRPr="005F0356">
              <w:t>AI model exhibited less accuracy compared with senior human consultants in diagnosing childhood cataracts and making treatment decisions, but has the capacity to assist doctors in clinical practice in its current state</w:t>
            </w:r>
          </w:p>
        </w:tc>
      </w:tr>
      <w:tr w:rsidR="00DB11C7" w:rsidRPr="005F0356" w14:paraId="5130BCBF" w14:textId="77777777" w:rsidTr="00DB11C7">
        <w:tc>
          <w:tcPr>
            <w:tcW w:w="1851" w:type="dxa"/>
          </w:tcPr>
          <w:p w14:paraId="4538EFE9" w14:textId="77777777" w:rsidR="00DB11C7" w:rsidRPr="005F0356" w:rsidRDefault="00DB11C7" w:rsidP="003842FB">
            <w:pPr>
              <w:rPr>
                <w:color w:val="000000"/>
              </w:rPr>
            </w:pPr>
            <w:r w:rsidRPr="005F0356">
              <w:rPr>
                <w:color w:val="000000"/>
              </w:rPr>
              <w:t>Feasibility and acceptance of artificial intelligence-based diabetic retinopathy screening in Rwanda</w:t>
            </w:r>
          </w:p>
          <w:p w14:paraId="44344920" w14:textId="77777777" w:rsidR="00DB11C7" w:rsidRPr="005F0356" w:rsidRDefault="00DB11C7" w:rsidP="003842FB"/>
          <w:p w14:paraId="2277B1CD" w14:textId="7B87479A" w:rsidR="00DB11C7" w:rsidRPr="005F0356" w:rsidRDefault="00DB11C7" w:rsidP="003842FB">
            <w:r w:rsidRPr="005F0356">
              <w:t>Whitestone et al. (2023)</w:t>
            </w:r>
          </w:p>
        </w:tc>
        <w:tc>
          <w:tcPr>
            <w:tcW w:w="1973" w:type="dxa"/>
          </w:tcPr>
          <w:p w14:paraId="3BEF5758" w14:textId="25D0980B" w:rsidR="00DB11C7" w:rsidRPr="005F0356" w:rsidRDefault="00DB11C7" w:rsidP="003842FB">
            <w:r w:rsidRPr="005F0356">
              <w:lastRenderedPageBreak/>
              <w:t>To evaluate feasibility and patient acceptance of AI-based DR screening in Rwandan diabetes clinics</w:t>
            </w:r>
          </w:p>
        </w:tc>
        <w:tc>
          <w:tcPr>
            <w:tcW w:w="1246" w:type="dxa"/>
          </w:tcPr>
          <w:p w14:paraId="462A803C" w14:textId="69FE477E" w:rsidR="00DB11C7" w:rsidRPr="005F0356" w:rsidRDefault="00DB11C7" w:rsidP="003842FB">
            <w:r>
              <w:t>Screening</w:t>
            </w:r>
          </w:p>
        </w:tc>
        <w:tc>
          <w:tcPr>
            <w:tcW w:w="1563" w:type="dxa"/>
          </w:tcPr>
          <w:p w14:paraId="0CB06033" w14:textId="6C2442FB" w:rsidR="00DB11C7" w:rsidRPr="005F0356" w:rsidRDefault="00DB11C7" w:rsidP="003842FB">
            <w:r w:rsidRPr="005F0356">
              <w:t>Unnamed</w:t>
            </w:r>
          </w:p>
        </w:tc>
        <w:tc>
          <w:tcPr>
            <w:tcW w:w="2133" w:type="dxa"/>
          </w:tcPr>
          <w:p w14:paraId="65674D81" w14:textId="065B86ED" w:rsidR="00DB11C7" w:rsidRPr="005F0356" w:rsidRDefault="00DB11C7" w:rsidP="003842FB">
            <w:r w:rsidRPr="005F0356">
              <w:t>Survey: To assess patient satisfaction with screening process</w:t>
            </w:r>
          </w:p>
        </w:tc>
        <w:tc>
          <w:tcPr>
            <w:tcW w:w="3350" w:type="dxa"/>
          </w:tcPr>
          <w:p w14:paraId="3242A574" w14:textId="2B074A60" w:rsidR="00DB11C7" w:rsidRPr="005F0356" w:rsidRDefault="00DB11C7" w:rsidP="003842FB">
            <w:r w:rsidRPr="005F0356">
              <w:t>Participant responses: n = 827;</w:t>
            </w:r>
          </w:p>
          <w:p w14:paraId="243A8C08" w14:textId="77777777" w:rsidR="00DB11C7" w:rsidRPr="005F0356" w:rsidRDefault="00DB11C7" w:rsidP="003842FB">
            <w:r w:rsidRPr="005F0356">
              <w:t>Patients reporting ‘high’ satisfaction with screening process: n = 823 (99.5%);</w:t>
            </w:r>
          </w:p>
          <w:p w14:paraId="16E7F948" w14:textId="4F6AF70C" w:rsidR="00DB11C7" w:rsidRPr="005F0356" w:rsidRDefault="00DB11C7" w:rsidP="003842FB">
            <w:r w:rsidRPr="005F0356">
              <w:t>Patient preference for AI versus human expert: n = 527 (63.7%)</w:t>
            </w:r>
          </w:p>
        </w:tc>
        <w:tc>
          <w:tcPr>
            <w:tcW w:w="3272" w:type="dxa"/>
          </w:tcPr>
          <w:p w14:paraId="5C5305D0" w14:textId="0E07CF42" w:rsidR="00DB11C7" w:rsidRPr="005F0356" w:rsidRDefault="00DB11C7" w:rsidP="003842FB">
            <w:r w:rsidRPr="005F0356">
              <w:t>AI DR-screening led to accurate referrals from diabetes clinics in Rwanda and high rates of patient satisfaction</w:t>
            </w:r>
          </w:p>
        </w:tc>
      </w:tr>
      <w:tr w:rsidR="00DB11C7" w:rsidRPr="005F0356" w14:paraId="0A851D18" w14:textId="77777777" w:rsidTr="00DB11C7">
        <w:tc>
          <w:tcPr>
            <w:tcW w:w="1851" w:type="dxa"/>
          </w:tcPr>
          <w:p w14:paraId="7B979903" w14:textId="33345E6F" w:rsidR="00DB11C7" w:rsidRPr="005F0356" w:rsidRDefault="00DB11C7" w:rsidP="003842FB">
            <w:pPr>
              <w:rPr>
                <w:color w:val="000000"/>
              </w:rPr>
            </w:pPr>
            <w:r w:rsidRPr="005F0356">
              <w:rPr>
                <w:color w:val="000000"/>
              </w:rPr>
              <w:t>Feasibility and patient experience of a pilot artificial intelligence-based diabetic retinopathy screening program in Northern Ontario</w:t>
            </w:r>
          </w:p>
          <w:p w14:paraId="306422EA" w14:textId="77777777" w:rsidR="00DB11C7" w:rsidRPr="005F0356" w:rsidRDefault="00DB11C7" w:rsidP="003842FB"/>
          <w:p w14:paraId="2B484C3D" w14:textId="3360AB05" w:rsidR="00DB11C7" w:rsidRPr="005F0356" w:rsidRDefault="00DB11C7" w:rsidP="003842FB">
            <w:r w:rsidRPr="005F0356">
              <w:t>Bhambhwani et al. (2024)</w:t>
            </w:r>
          </w:p>
        </w:tc>
        <w:tc>
          <w:tcPr>
            <w:tcW w:w="1973" w:type="dxa"/>
          </w:tcPr>
          <w:p w14:paraId="7DFA9566" w14:textId="41E96908" w:rsidR="00DB11C7" w:rsidRPr="005F0356" w:rsidRDefault="00DB11C7" w:rsidP="003842FB">
            <w:r w:rsidRPr="005F0356">
              <w:t>To assess the feasibility, implementation, and patient experience of an AI DR detection tool in a primary care setting in Ontario</w:t>
            </w:r>
          </w:p>
        </w:tc>
        <w:tc>
          <w:tcPr>
            <w:tcW w:w="1246" w:type="dxa"/>
          </w:tcPr>
          <w:p w14:paraId="25EE7022" w14:textId="436CEEC7" w:rsidR="00DB11C7" w:rsidRPr="005F0356" w:rsidRDefault="00DB11C7" w:rsidP="003842FB">
            <w:r>
              <w:t>Screening</w:t>
            </w:r>
          </w:p>
        </w:tc>
        <w:tc>
          <w:tcPr>
            <w:tcW w:w="1563" w:type="dxa"/>
          </w:tcPr>
          <w:p w14:paraId="7FC16FE6" w14:textId="67864ABF" w:rsidR="00DB11C7" w:rsidRPr="005F0356" w:rsidRDefault="00DB11C7" w:rsidP="003842FB">
            <w:r w:rsidRPr="005F0356">
              <w:t>Unnamed</w:t>
            </w:r>
          </w:p>
        </w:tc>
        <w:tc>
          <w:tcPr>
            <w:tcW w:w="2133" w:type="dxa"/>
          </w:tcPr>
          <w:p w14:paraId="3AEED446" w14:textId="6D9308EF" w:rsidR="00DB11C7" w:rsidRPr="005F0356" w:rsidRDefault="00DB11C7" w:rsidP="003842FB">
            <w:r w:rsidRPr="005F0356">
              <w:t xml:space="preserve">Questionnaire: </w:t>
            </w:r>
            <w:r w:rsidR="007E2E42">
              <w:t>F</w:t>
            </w:r>
            <w:r w:rsidRPr="005F0356">
              <w:t>ive</w:t>
            </w:r>
            <w:r w:rsidR="007E2E42">
              <w:t>-</w:t>
            </w:r>
            <w:r w:rsidRPr="005F0356">
              <w:t>point Likert scale to assess patient satisfaction and overall experience with the process; higher score is better</w:t>
            </w:r>
          </w:p>
        </w:tc>
        <w:tc>
          <w:tcPr>
            <w:tcW w:w="3350" w:type="dxa"/>
          </w:tcPr>
          <w:p w14:paraId="15791823" w14:textId="5BA9EE2F" w:rsidR="00DB11C7" w:rsidRPr="005F0356" w:rsidRDefault="00DB11C7" w:rsidP="003842FB">
            <w:r w:rsidRPr="005F0356">
              <w:t>Participant responses: n = 184;</w:t>
            </w:r>
          </w:p>
          <w:p w14:paraId="7882B1D5" w14:textId="77777777" w:rsidR="00DB11C7" w:rsidRDefault="00DB11C7" w:rsidP="003842FB">
            <w:r w:rsidRPr="005F0356">
              <w:t>Mean satisfaction for</w:t>
            </w:r>
            <w:r>
              <w:t>:</w:t>
            </w:r>
            <w:r w:rsidRPr="005F0356">
              <w:t xml:space="preserve"> </w:t>
            </w:r>
          </w:p>
          <w:p w14:paraId="521EEA49" w14:textId="4D95556A" w:rsidR="00DB11C7" w:rsidRPr="005F0356" w:rsidRDefault="00DB11C7" w:rsidP="003842FB">
            <w:r>
              <w:t>E</w:t>
            </w:r>
            <w:r w:rsidRPr="005F0356">
              <w:t>ye examination: 4.8 ± 0.64;</w:t>
            </w:r>
          </w:p>
          <w:p w14:paraId="4ABD23F4" w14:textId="0F739E52" w:rsidR="00DB11C7" w:rsidRPr="005F0356" w:rsidRDefault="00DB11C7" w:rsidP="003842FB">
            <w:r>
              <w:t>T</w:t>
            </w:r>
            <w:r w:rsidRPr="005F0356">
              <w:t>ime to receive results from human: 4.7 ± 0.7;</w:t>
            </w:r>
          </w:p>
          <w:p w14:paraId="34130E7F" w14:textId="7651D3DB" w:rsidR="00DB11C7" w:rsidRPr="005F0356" w:rsidRDefault="00DB11C7" w:rsidP="003842FB">
            <w:r>
              <w:t>T</w:t>
            </w:r>
            <w:r w:rsidRPr="005F0356">
              <w:t>ime to receive results from AI: 4.8 ± 0.7;</w:t>
            </w:r>
          </w:p>
          <w:p w14:paraId="6DADE70C" w14:textId="06230880" w:rsidR="00DB11C7" w:rsidRPr="005F0356" w:rsidRDefault="00DB11C7" w:rsidP="003842FB">
            <w:r>
              <w:t>O</w:t>
            </w:r>
            <w:r w:rsidRPr="005F0356">
              <w:t>verall satisfaction: 4.8 ± 0.6;</w:t>
            </w:r>
          </w:p>
          <w:p w14:paraId="56F104ED" w14:textId="77777777" w:rsidR="00DB11C7" w:rsidRDefault="00DB11C7" w:rsidP="003842FB"/>
          <w:p w14:paraId="5C9379C9" w14:textId="41F590AD" w:rsidR="00DB11C7" w:rsidRDefault="00DB11C7" w:rsidP="003842FB">
            <w:r w:rsidRPr="005F0356">
              <w:t>Value to patients for</w:t>
            </w:r>
            <w:r>
              <w:t>:</w:t>
            </w:r>
            <w:r w:rsidRPr="005F0356">
              <w:t xml:space="preserve"> </w:t>
            </w:r>
          </w:p>
          <w:p w14:paraId="17BCBB38" w14:textId="33904D63" w:rsidR="00DB11C7" w:rsidRPr="005F0356" w:rsidRDefault="00DB11C7" w:rsidP="003842FB">
            <w:r>
              <w:t>N</w:t>
            </w:r>
            <w:r w:rsidRPr="005F0356">
              <w:t>ot having to wait for a separate visit for an eye exam: 4.8 ± 0.5;</w:t>
            </w:r>
          </w:p>
          <w:p w14:paraId="7C6C850A" w14:textId="71CC5EE1" w:rsidR="00DB11C7" w:rsidRPr="005F0356" w:rsidRDefault="00DB11C7" w:rsidP="003842FB">
            <w:r>
              <w:t>N</w:t>
            </w:r>
            <w:r w:rsidRPr="005F0356">
              <w:t>ot having to use dilating drops: 4.9 ± 0.5;</w:t>
            </w:r>
          </w:p>
          <w:p w14:paraId="4529CF94" w14:textId="77777777" w:rsidR="00DB11C7" w:rsidRDefault="00DB11C7" w:rsidP="003842FB"/>
          <w:p w14:paraId="313E4EAB" w14:textId="4860D074" w:rsidR="00DB11C7" w:rsidRPr="005F0356" w:rsidRDefault="00DB11C7" w:rsidP="003842FB">
            <w:r w:rsidRPr="005F0356">
              <w:t>Patient preference for using an AI system rather than a physician: 4.7 ± 0.7</w:t>
            </w:r>
          </w:p>
          <w:p w14:paraId="2CB5410D" w14:textId="2DDE0404" w:rsidR="00DB11C7" w:rsidRPr="005F0356" w:rsidRDefault="00DB11C7" w:rsidP="003842FB"/>
        </w:tc>
        <w:tc>
          <w:tcPr>
            <w:tcW w:w="3272" w:type="dxa"/>
          </w:tcPr>
          <w:p w14:paraId="408D5F12" w14:textId="3CCAA5EC" w:rsidR="00DB11C7" w:rsidRPr="005F0356" w:rsidRDefault="007E2E42" w:rsidP="003842FB">
            <w:r>
              <w:t>S</w:t>
            </w:r>
            <w:r w:rsidR="00DB11C7" w:rsidRPr="005F0356">
              <w:t>creening for DR using AI in a primary care setting is feasible and acceptable</w:t>
            </w:r>
          </w:p>
        </w:tc>
      </w:tr>
      <w:tr w:rsidR="00DB11C7" w:rsidRPr="005F0356" w14:paraId="667D73EE" w14:textId="77777777" w:rsidTr="00DB11C7">
        <w:tc>
          <w:tcPr>
            <w:tcW w:w="1851" w:type="dxa"/>
          </w:tcPr>
          <w:p w14:paraId="3173B911" w14:textId="77777777" w:rsidR="00DB11C7" w:rsidRPr="005F0356" w:rsidRDefault="00DB11C7" w:rsidP="003842FB">
            <w:pPr>
              <w:rPr>
                <w:color w:val="000000"/>
              </w:rPr>
            </w:pPr>
            <w:r w:rsidRPr="005F0356">
              <w:rPr>
                <w:color w:val="000000"/>
              </w:rPr>
              <w:t>Robotic process automation support in telemedicine: Glaucoma screening usage case</w:t>
            </w:r>
          </w:p>
          <w:p w14:paraId="7F74E593" w14:textId="77777777" w:rsidR="00DB11C7" w:rsidRPr="005F0356" w:rsidRDefault="00DB11C7" w:rsidP="003842FB"/>
          <w:p w14:paraId="3F429A0A" w14:textId="31A7D76B" w:rsidR="00DB11C7" w:rsidRPr="005F0356" w:rsidRDefault="00DB11C7" w:rsidP="003842FB">
            <w:r w:rsidRPr="005F0356">
              <w:t>Thainimit et al. (2022)</w:t>
            </w:r>
          </w:p>
        </w:tc>
        <w:tc>
          <w:tcPr>
            <w:tcW w:w="1973" w:type="dxa"/>
          </w:tcPr>
          <w:p w14:paraId="3CD92D61" w14:textId="420D676F" w:rsidR="00DB11C7" w:rsidRPr="005F0356" w:rsidRDefault="00DB11C7" w:rsidP="003842FB">
            <w:r w:rsidRPr="005F0356">
              <w:t>To evaluate the time-effectiveness and feasibility of integrating robotic process automation and machine learning in glaucoma tele-screening via a mobile application</w:t>
            </w:r>
          </w:p>
        </w:tc>
        <w:tc>
          <w:tcPr>
            <w:tcW w:w="1246" w:type="dxa"/>
          </w:tcPr>
          <w:p w14:paraId="785766E8" w14:textId="640D668B" w:rsidR="00DB11C7" w:rsidRPr="005F0356" w:rsidRDefault="00DB11C7" w:rsidP="003842FB">
            <w:r>
              <w:t>Screening</w:t>
            </w:r>
          </w:p>
        </w:tc>
        <w:tc>
          <w:tcPr>
            <w:tcW w:w="1563" w:type="dxa"/>
          </w:tcPr>
          <w:p w14:paraId="4FB82C18" w14:textId="47508DA9" w:rsidR="00DB11C7" w:rsidRPr="005F0356" w:rsidRDefault="00DB11C7" w:rsidP="003842FB">
            <w:r w:rsidRPr="005F0356">
              <w:t>Unnamed</w:t>
            </w:r>
          </w:p>
        </w:tc>
        <w:tc>
          <w:tcPr>
            <w:tcW w:w="2133" w:type="dxa"/>
          </w:tcPr>
          <w:p w14:paraId="67807047" w14:textId="454C1431" w:rsidR="00DB11C7" w:rsidRPr="005F0356" w:rsidRDefault="00DB11C7" w:rsidP="003842FB">
            <w:r w:rsidRPr="005F0356">
              <w:t>Questionnaire: Ten</w:t>
            </w:r>
            <w:r w:rsidR="007E2E42">
              <w:t>-</w:t>
            </w:r>
            <w:r w:rsidRPr="005F0356">
              <w:t>point scale to assess patient satisfaction with the mobile application; higher score is better</w:t>
            </w:r>
          </w:p>
        </w:tc>
        <w:tc>
          <w:tcPr>
            <w:tcW w:w="3350" w:type="dxa"/>
          </w:tcPr>
          <w:p w14:paraId="7F203C3D" w14:textId="77777777" w:rsidR="00DB11C7" w:rsidRPr="005F0356" w:rsidRDefault="00DB11C7" w:rsidP="003842FB">
            <w:r w:rsidRPr="005F0356">
              <w:t>Participant responses: n = 68;</w:t>
            </w:r>
          </w:p>
          <w:p w14:paraId="4B81F4E8" w14:textId="77777777" w:rsidR="00DB11C7" w:rsidRDefault="00DB11C7" w:rsidP="003842FB">
            <w:r w:rsidRPr="005F0356">
              <w:t>Mean satisfaction with</w:t>
            </w:r>
            <w:r>
              <w:t>:</w:t>
            </w:r>
            <w:r w:rsidRPr="005F0356">
              <w:t xml:space="preserve"> </w:t>
            </w:r>
          </w:p>
          <w:p w14:paraId="3535A0A5" w14:textId="5296F597" w:rsidR="00DB11C7" w:rsidRPr="005F0356" w:rsidRDefault="00DB11C7" w:rsidP="003842FB">
            <w:r>
              <w:t>A</w:t>
            </w:r>
            <w:r w:rsidRPr="005F0356">
              <w:t>pp layout: 8.35 ± 1.13;</w:t>
            </w:r>
          </w:p>
          <w:p w14:paraId="3CF14477" w14:textId="50B976E8" w:rsidR="00DB11C7" w:rsidRPr="005F0356" w:rsidRDefault="00DB11C7" w:rsidP="003842FB">
            <w:r>
              <w:t>C</w:t>
            </w:r>
            <w:r w:rsidRPr="005F0356">
              <w:t>ontent coherence: 8.23 ± 1.03;</w:t>
            </w:r>
          </w:p>
          <w:p w14:paraId="1B4F71A4" w14:textId="2B6A180E" w:rsidR="00DB11C7" w:rsidRPr="005F0356" w:rsidRDefault="00DB11C7" w:rsidP="003842FB">
            <w:r>
              <w:t>C</w:t>
            </w:r>
            <w:r w:rsidRPr="005F0356">
              <w:t>ontent completeness: 7.9 ± 1.07</w:t>
            </w:r>
          </w:p>
        </w:tc>
        <w:tc>
          <w:tcPr>
            <w:tcW w:w="3272" w:type="dxa"/>
          </w:tcPr>
          <w:p w14:paraId="111147D0" w14:textId="77777777" w:rsidR="00DB11C7" w:rsidRPr="005F0356" w:rsidRDefault="00DB11C7" w:rsidP="003842FB">
            <w:r w:rsidRPr="005F0356">
              <w:t>Integration of robotic process automation and machine learning allows for efficient resource management and may allow for high volume ocular screening</w:t>
            </w:r>
          </w:p>
          <w:p w14:paraId="51C7510E" w14:textId="7D789D43" w:rsidR="00DB11C7" w:rsidRPr="005F0356" w:rsidRDefault="00DB11C7" w:rsidP="003842FB"/>
        </w:tc>
      </w:tr>
      <w:tr w:rsidR="00DB11C7" w:rsidRPr="005F0356" w14:paraId="1234F785" w14:textId="77777777" w:rsidTr="00B07D26">
        <w:tc>
          <w:tcPr>
            <w:tcW w:w="15388" w:type="dxa"/>
            <w:gridSpan w:val="7"/>
          </w:tcPr>
          <w:p w14:paraId="72CF3519" w14:textId="4C13BC4E" w:rsidR="00DB11C7" w:rsidRPr="005F0356" w:rsidRDefault="00DB11C7" w:rsidP="003842FB">
            <w:r w:rsidRPr="005F0356">
              <w:lastRenderedPageBreak/>
              <w:t>AI = artificial intelligence. CVL = cortical vision loss. DR = diabetic retinopathy. LVQoL = low vision quality of life. POC = point of care. PROM = patient reported outcome measure. T2DM = type 2 diabetes mellitus. VRQoL = vision related quality of life.</w:t>
            </w:r>
          </w:p>
        </w:tc>
      </w:tr>
    </w:tbl>
    <w:p w14:paraId="1A7E0F13" w14:textId="265F699A" w:rsidR="0077280B" w:rsidRPr="005F0356" w:rsidRDefault="0077280B"/>
    <w:p w14:paraId="35630440" w14:textId="4889EB33" w:rsidR="00453041" w:rsidRPr="005F0356" w:rsidRDefault="00453041">
      <w:r w:rsidRPr="005F0356">
        <w:br w:type="page"/>
      </w:r>
    </w:p>
    <w:p w14:paraId="46D93B3D" w14:textId="27540D85" w:rsidR="00453041" w:rsidRPr="005F0356" w:rsidRDefault="00453041" w:rsidP="00453041">
      <w:r w:rsidRPr="005F0356">
        <w:rPr>
          <w:b/>
          <w:bCs/>
        </w:rPr>
        <w:lastRenderedPageBreak/>
        <w:t>Supplementary Table 2.</w:t>
      </w:r>
      <w:r w:rsidRPr="005F0356">
        <w:t xml:space="preserve"> </w:t>
      </w:r>
      <w:r w:rsidR="00892B90" w:rsidRPr="005F0356">
        <w:t xml:space="preserve">Summary of </w:t>
      </w:r>
      <w:r w:rsidR="00892B90">
        <w:t>e</w:t>
      </w:r>
      <w:r w:rsidR="00892B90" w:rsidRPr="005F0356">
        <w:t xml:space="preserve">vidence for </w:t>
      </w:r>
      <w:r w:rsidR="00892B90">
        <w:t>j</w:t>
      </w:r>
      <w:r w:rsidR="00892B90" w:rsidRPr="005F0356">
        <w:t xml:space="preserve">ournal </w:t>
      </w:r>
      <w:r w:rsidR="00892B90">
        <w:t>a</w:t>
      </w:r>
      <w:r w:rsidR="00892B90" w:rsidRPr="005F0356">
        <w:t>rticles</w:t>
      </w:r>
      <w:r w:rsidR="00892B90">
        <w:t xml:space="preserve"> included in the systematic review</w:t>
      </w:r>
      <w:r w:rsidR="00892B90" w:rsidRPr="005F0356">
        <w:t xml:space="preserve"> </w:t>
      </w:r>
      <w:r w:rsidR="00892B90">
        <w:t>a</w:t>
      </w:r>
      <w:r w:rsidR="00892B90" w:rsidRPr="005F0356">
        <w:t xml:space="preserve">pplying PROMs as </w:t>
      </w:r>
      <w:r w:rsidR="00892B90">
        <w:t>an input for</w:t>
      </w:r>
      <w:r w:rsidR="00892B90" w:rsidRPr="005F0356">
        <w:t xml:space="preserve"> AI </w:t>
      </w:r>
    </w:p>
    <w:p w14:paraId="4BEA4A68" w14:textId="76355D15" w:rsidR="00453041" w:rsidRPr="005F0356" w:rsidRDefault="00453041"/>
    <w:tbl>
      <w:tblPr>
        <w:tblStyle w:val="TableGrid"/>
        <w:tblW w:w="15388" w:type="dxa"/>
        <w:tblLook w:val="04A0" w:firstRow="1" w:lastRow="0" w:firstColumn="1" w:lastColumn="0" w:noHBand="0" w:noVBand="1"/>
      </w:tblPr>
      <w:tblGrid>
        <w:gridCol w:w="1905"/>
        <w:gridCol w:w="1959"/>
        <w:gridCol w:w="1310"/>
        <w:gridCol w:w="1563"/>
        <w:gridCol w:w="2216"/>
        <w:gridCol w:w="3291"/>
        <w:gridCol w:w="3144"/>
      </w:tblGrid>
      <w:tr w:rsidR="00DB11C7" w:rsidRPr="005F0356" w14:paraId="40A5C31F" w14:textId="77777777" w:rsidTr="00DB11C7">
        <w:tc>
          <w:tcPr>
            <w:tcW w:w="1907" w:type="dxa"/>
          </w:tcPr>
          <w:p w14:paraId="6BAA4F0F" w14:textId="5056A5CC" w:rsidR="00DB11C7" w:rsidRPr="005F0356" w:rsidRDefault="00DB11C7" w:rsidP="00453041">
            <w:r w:rsidRPr="005F0356">
              <w:rPr>
                <w:b/>
                <w:bCs/>
              </w:rPr>
              <w:t>Publication Details</w:t>
            </w:r>
          </w:p>
        </w:tc>
        <w:tc>
          <w:tcPr>
            <w:tcW w:w="1965" w:type="dxa"/>
          </w:tcPr>
          <w:p w14:paraId="7FA7DAAC" w14:textId="272373E1" w:rsidR="00DB11C7" w:rsidRPr="005F0356" w:rsidRDefault="00DB11C7" w:rsidP="00453041">
            <w:r w:rsidRPr="005F0356">
              <w:rPr>
                <w:b/>
                <w:bCs/>
              </w:rPr>
              <w:t>Aim of Study</w:t>
            </w:r>
          </w:p>
        </w:tc>
        <w:tc>
          <w:tcPr>
            <w:tcW w:w="1162" w:type="dxa"/>
          </w:tcPr>
          <w:p w14:paraId="3EA2B5E0" w14:textId="53CB7402" w:rsidR="00DB11C7" w:rsidRPr="005F0356" w:rsidRDefault="00DB11C7" w:rsidP="00453041">
            <w:pPr>
              <w:rPr>
                <w:b/>
                <w:bCs/>
              </w:rPr>
            </w:pPr>
            <w:r>
              <w:rPr>
                <w:b/>
                <w:bCs/>
              </w:rPr>
              <w:t>Role of AI</w:t>
            </w:r>
          </w:p>
        </w:tc>
        <w:tc>
          <w:tcPr>
            <w:tcW w:w="1563" w:type="dxa"/>
          </w:tcPr>
          <w:p w14:paraId="657CEBCC" w14:textId="58653B59" w:rsidR="00DB11C7" w:rsidRPr="005F0356" w:rsidRDefault="00DB11C7" w:rsidP="00453041">
            <w:r w:rsidRPr="005F0356">
              <w:rPr>
                <w:b/>
                <w:bCs/>
              </w:rPr>
              <w:t>PROM Name</w:t>
            </w:r>
          </w:p>
        </w:tc>
        <w:tc>
          <w:tcPr>
            <w:tcW w:w="2219" w:type="dxa"/>
          </w:tcPr>
          <w:p w14:paraId="046EDFEF" w14:textId="14AF8136" w:rsidR="00DB11C7" w:rsidRPr="005F0356" w:rsidRDefault="00DB11C7" w:rsidP="00453041">
            <w:r w:rsidRPr="005F0356">
              <w:rPr>
                <w:b/>
                <w:bCs/>
              </w:rPr>
              <w:t>PROM Form and Purpose</w:t>
            </w:r>
          </w:p>
        </w:tc>
        <w:tc>
          <w:tcPr>
            <w:tcW w:w="3349" w:type="dxa"/>
          </w:tcPr>
          <w:p w14:paraId="2C9179BD" w14:textId="2BFCC265" w:rsidR="00DB11C7" w:rsidRPr="005F0356" w:rsidRDefault="00DB11C7" w:rsidP="00453041">
            <w:r w:rsidRPr="005F0356">
              <w:rPr>
                <w:b/>
                <w:bCs/>
              </w:rPr>
              <w:t>PROM Relevant Findings</w:t>
            </w:r>
          </w:p>
        </w:tc>
        <w:tc>
          <w:tcPr>
            <w:tcW w:w="3223" w:type="dxa"/>
          </w:tcPr>
          <w:p w14:paraId="63F81E0D" w14:textId="1ABA6500" w:rsidR="00DB11C7" w:rsidRPr="005F0356" w:rsidRDefault="00DB11C7" w:rsidP="00453041">
            <w:r w:rsidRPr="005F0356">
              <w:rPr>
                <w:b/>
                <w:bCs/>
              </w:rPr>
              <w:t>Conclusions</w:t>
            </w:r>
          </w:p>
        </w:tc>
      </w:tr>
      <w:tr w:rsidR="00DB11C7" w:rsidRPr="005F0356" w14:paraId="4D43FA34" w14:textId="77777777" w:rsidTr="00DB11C7">
        <w:tc>
          <w:tcPr>
            <w:tcW w:w="1907" w:type="dxa"/>
          </w:tcPr>
          <w:p w14:paraId="323B5368" w14:textId="0AC94D1C" w:rsidR="00DB11C7" w:rsidRPr="005F0356" w:rsidRDefault="00DB11C7" w:rsidP="00453041">
            <w:pPr>
              <w:rPr>
                <w:color w:val="000000"/>
              </w:rPr>
            </w:pPr>
            <w:r w:rsidRPr="005F0356">
              <w:rPr>
                <w:color w:val="000000"/>
              </w:rPr>
              <w:t>A multifactorial screening model based on the Graves Ophthalmopathy Quality of Life Scores in dysthyroid optic neuropathy</w:t>
            </w:r>
          </w:p>
          <w:p w14:paraId="28FB79C6" w14:textId="77777777" w:rsidR="00DB11C7" w:rsidRPr="005F0356" w:rsidRDefault="00DB11C7" w:rsidP="00453041"/>
          <w:p w14:paraId="527B7539" w14:textId="77777777" w:rsidR="00DB11C7" w:rsidRPr="005F0356" w:rsidRDefault="00DB11C7" w:rsidP="00453041">
            <w:r w:rsidRPr="005F0356">
              <w:t>Liang et al. (2024)</w:t>
            </w:r>
          </w:p>
        </w:tc>
        <w:tc>
          <w:tcPr>
            <w:tcW w:w="1965" w:type="dxa"/>
          </w:tcPr>
          <w:p w14:paraId="654CF2CE" w14:textId="77777777" w:rsidR="00DB11C7" w:rsidRPr="005F0356" w:rsidRDefault="00DB11C7" w:rsidP="00453041">
            <w:r w:rsidRPr="005F0356">
              <w:t>To assess the GO-QOL’s ability to screen for DON and to build and investigate the efficacy of a screening model that uses GO-QOL to detect DON</w:t>
            </w:r>
          </w:p>
        </w:tc>
        <w:tc>
          <w:tcPr>
            <w:tcW w:w="1162" w:type="dxa"/>
          </w:tcPr>
          <w:p w14:paraId="3632574B" w14:textId="59E337E9" w:rsidR="00DB11C7" w:rsidRPr="005F0356" w:rsidRDefault="00DB11C7" w:rsidP="00453041">
            <w:r>
              <w:t>Screening</w:t>
            </w:r>
          </w:p>
        </w:tc>
        <w:tc>
          <w:tcPr>
            <w:tcW w:w="1563" w:type="dxa"/>
          </w:tcPr>
          <w:p w14:paraId="540BC6A4" w14:textId="03282579" w:rsidR="00DB11C7" w:rsidRPr="005F0356" w:rsidRDefault="00DB11C7" w:rsidP="00453041">
            <w:r w:rsidRPr="005F0356">
              <w:t>GO-QOL</w:t>
            </w:r>
          </w:p>
        </w:tc>
        <w:tc>
          <w:tcPr>
            <w:tcW w:w="2219" w:type="dxa"/>
          </w:tcPr>
          <w:p w14:paraId="62D05A71" w14:textId="12AF8441" w:rsidR="00DB11C7" w:rsidRPr="005F0356" w:rsidRDefault="00DB11C7" w:rsidP="00453041">
            <w:r w:rsidRPr="005F0356">
              <w:t>Questionnaire: A sixteen</w:t>
            </w:r>
            <w:r w:rsidR="007E2E42">
              <w:t>-</w:t>
            </w:r>
            <w:r w:rsidRPr="005F0356">
              <w:t>item questionnaire to assess visual functioning QoL and changed appearance QoL in patients with GO; higher score is better</w:t>
            </w:r>
          </w:p>
        </w:tc>
        <w:tc>
          <w:tcPr>
            <w:tcW w:w="3349" w:type="dxa"/>
          </w:tcPr>
          <w:p w14:paraId="6E2A8B39" w14:textId="77777777" w:rsidR="00DB11C7" w:rsidRPr="005F0356" w:rsidRDefault="00DB11C7" w:rsidP="00453041">
            <w:r w:rsidRPr="005F0356">
              <w:t>Participant responses: n = 194;</w:t>
            </w:r>
          </w:p>
          <w:p w14:paraId="7F861783" w14:textId="77777777" w:rsidR="00DB11C7" w:rsidRDefault="00DB11C7" w:rsidP="00453041">
            <w:r w:rsidRPr="005F0356">
              <w:t xml:space="preserve">DON group median </w:t>
            </w:r>
            <w:r>
              <w:t>for:</w:t>
            </w:r>
          </w:p>
          <w:p w14:paraId="712BF24E" w14:textId="13D044B5" w:rsidR="00DB11C7" w:rsidRPr="005F0356" w:rsidRDefault="00DB11C7" w:rsidP="00453041">
            <w:r>
              <w:t>V</w:t>
            </w:r>
            <w:r w:rsidRPr="005F0356">
              <w:t>isual function score: 33.18 ± 24.52;</w:t>
            </w:r>
          </w:p>
          <w:p w14:paraId="3DFB8A0E" w14:textId="727AD4EC" w:rsidR="00DB11C7" w:rsidRDefault="00DB11C7" w:rsidP="00453041">
            <w:r>
              <w:t>A</w:t>
            </w:r>
            <w:r w:rsidRPr="005F0356">
              <w:t>ppearance score: 60.08 ± 24.82;</w:t>
            </w:r>
          </w:p>
          <w:p w14:paraId="6D4768E7" w14:textId="77777777" w:rsidR="00DB11C7" w:rsidRPr="005F0356" w:rsidRDefault="00DB11C7" w:rsidP="00453041"/>
          <w:p w14:paraId="4D1C5AD9" w14:textId="77777777" w:rsidR="00DB11C7" w:rsidRDefault="00DB11C7" w:rsidP="00453041">
            <w:r w:rsidRPr="005F0356">
              <w:t>Non-DON group median</w:t>
            </w:r>
            <w:r>
              <w:t xml:space="preserve"> for:</w:t>
            </w:r>
            <w:r w:rsidRPr="005F0356">
              <w:t xml:space="preserve"> </w:t>
            </w:r>
          </w:p>
          <w:p w14:paraId="75EC0E54" w14:textId="57589C00" w:rsidR="00DB11C7" w:rsidRPr="005F0356" w:rsidRDefault="00DB11C7" w:rsidP="00453041">
            <w:r>
              <w:t>V</w:t>
            </w:r>
            <w:r w:rsidRPr="005F0356">
              <w:t>isual function score: 81.26 ± 17.39;</w:t>
            </w:r>
          </w:p>
          <w:p w14:paraId="7BEEA526" w14:textId="2724D8B3" w:rsidR="00DB11C7" w:rsidRPr="005F0356" w:rsidRDefault="00DB11C7" w:rsidP="00453041">
            <w:r>
              <w:t>A</w:t>
            </w:r>
            <w:r w:rsidRPr="005F0356">
              <w:t>ppearance score: 76.14 ± 27.56</w:t>
            </w:r>
          </w:p>
        </w:tc>
        <w:tc>
          <w:tcPr>
            <w:tcW w:w="3223" w:type="dxa"/>
          </w:tcPr>
          <w:p w14:paraId="0D428DBB" w14:textId="72716D07" w:rsidR="00DB11C7" w:rsidRPr="005F0356" w:rsidRDefault="00DB11C7" w:rsidP="00453041">
            <w:r w:rsidRPr="005F0356">
              <w:t>GO-QOL can be an efficient tool for screening for DON especially with regards to visual function scores. A visual function cutoff score of 58 was beneficial for the purposes of clinical follow-up, diagnosis, and treatment in DON.</w:t>
            </w:r>
          </w:p>
        </w:tc>
      </w:tr>
      <w:tr w:rsidR="00DB11C7" w:rsidRPr="005F0356" w14:paraId="3F35CE73" w14:textId="77777777" w:rsidTr="00DB11C7">
        <w:tc>
          <w:tcPr>
            <w:tcW w:w="1907" w:type="dxa"/>
          </w:tcPr>
          <w:p w14:paraId="43E26A5E" w14:textId="77777777" w:rsidR="00DB11C7" w:rsidRPr="005F0356" w:rsidRDefault="00DB11C7" w:rsidP="00453041">
            <w:pPr>
              <w:rPr>
                <w:color w:val="000000"/>
              </w:rPr>
            </w:pPr>
            <w:r w:rsidRPr="005F0356">
              <w:rPr>
                <w:color w:val="000000"/>
              </w:rPr>
              <w:t>Application of neural network model in assisting device fitting for low vision patients</w:t>
            </w:r>
          </w:p>
          <w:p w14:paraId="60176AF1" w14:textId="77777777" w:rsidR="00DB11C7" w:rsidRPr="005F0356" w:rsidRDefault="00DB11C7" w:rsidP="00453041"/>
          <w:p w14:paraId="7D6E94BC" w14:textId="77777777" w:rsidR="00DB11C7" w:rsidRPr="005F0356" w:rsidRDefault="00DB11C7" w:rsidP="00453041">
            <w:r w:rsidRPr="005F0356">
              <w:t>Dai et al. (2020)</w:t>
            </w:r>
          </w:p>
        </w:tc>
        <w:tc>
          <w:tcPr>
            <w:tcW w:w="1965" w:type="dxa"/>
          </w:tcPr>
          <w:p w14:paraId="164CF3CD" w14:textId="77777777" w:rsidR="00DB11C7" w:rsidRPr="005F0356" w:rsidRDefault="00DB11C7" w:rsidP="00453041">
            <w:r w:rsidRPr="005F0356">
              <w:t>To evaluate the efficacy of an AI model in fitting low-vision assistive devices for visually impaired participants in Fujian</w:t>
            </w:r>
          </w:p>
        </w:tc>
        <w:tc>
          <w:tcPr>
            <w:tcW w:w="1162" w:type="dxa"/>
          </w:tcPr>
          <w:p w14:paraId="2501F56E" w14:textId="1FC55E65" w:rsidR="00DB11C7" w:rsidRPr="005F0356" w:rsidRDefault="00DB11C7" w:rsidP="00453041">
            <w:r>
              <w:t>Monitoring and supportive care</w:t>
            </w:r>
          </w:p>
        </w:tc>
        <w:tc>
          <w:tcPr>
            <w:tcW w:w="1563" w:type="dxa"/>
          </w:tcPr>
          <w:p w14:paraId="2131AA8F" w14:textId="444BA4E6" w:rsidR="00DB11C7" w:rsidRPr="005F0356" w:rsidRDefault="00DB11C7" w:rsidP="00453041">
            <w:r w:rsidRPr="005F0356">
              <w:t>LVQoL Questionnaire (25 item)</w:t>
            </w:r>
          </w:p>
        </w:tc>
        <w:tc>
          <w:tcPr>
            <w:tcW w:w="2219" w:type="dxa"/>
          </w:tcPr>
          <w:p w14:paraId="0968F470" w14:textId="77777777" w:rsidR="00DB11C7" w:rsidRPr="005F0356" w:rsidRDefault="00DB11C7" w:rsidP="00453041">
            <w:r w:rsidRPr="005F0356">
              <w:t>Questionnaire: To assess QoL in patients with low vision; higher score is better</w:t>
            </w:r>
          </w:p>
        </w:tc>
        <w:tc>
          <w:tcPr>
            <w:tcW w:w="3349" w:type="dxa"/>
          </w:tcPr>
          <w:p w14:paraId="1A7620EA" w14:textId="77777777" w:rsidR="00DB11C7" w:rsidRPr="005F0356" w:rsidRDefault="00DB11C7" w:rsidP="00453041">
            <w:r w:rsidRPr="005F0356">
              <w:t>Participant responses: n = 629;</w:t>
            </w:r>
          </w:p>
          <w:p w14:paraId="40D97BA3" w14:textId="77777777" w:rsidR="00DB11C7" w:rsidRPr="005F0356" w:rsidRDefault="00DB11C7" w:rsidP="00453041">
            <w:r w:rsidRPr="005F0356">
              <w:t>Quality of life scores were inversely correlated with level of visual impairment</w:t>
            </w:r>
          </w:p>
        </w:tc>
        <w:tc>
          <w:tcPr>
            <w:tcW w:w="3223" w:type="dxa"/>
          </w:tcPr>
          <w:p w14:paraId="7268F2C1" w14:textId="0470A753" w:rsidR="00DB11C7" w:rsidRPr="005F0356" w:rsidRDefault="00DB11C7" w:rsidP="00453041">
            <w:r w:rsidRPr="005F0356">
              <w:t>AI model taking visual function, rehabilitation needs, and quality of life scores as input achieved high accuracy in low-vision aid device fitting</w:t>
            </w:r>
          </w:p>
        </w:tc>
      </w:tr>
      <w:tr w:rsidR="00DB11C7" w:rsidRPr="005F0356" w14:paraId="7A417405" w14:textId="77777777" w:rsidTr="00DB11C7">
        <w:tc>
          <w:tcPr>
            <w:tcW w:w="1907" w:type="dxa"/>
          </w:tcPr>
          <w:p w14:paraId="0E3DE0D4" w14:textId="77777777" w:rsidR="00DB11C7" w:rsidRPr="005F0356" w:rsidRDefault="00DB11C7" w:rsidP="00453041">
            <w:pPr>
              <w:rPr>
                <w:color w:val="000000"/>
              </w:rPr>
            </w:pPr>
            <w:r w:rsidRPr="005F0356">
              <w:rPr>
                <w:color w:val="000000"/>
              </w:rPr>
              <w:t>Application of sentiment and word frequency analysis of physician review sites to evaluate refractive surgery care</w:t>
            </w:r>
          </w:p>
          <w:p w14:paraId="76E6F0B1" w14:textId="77777777" w:rsidR="00DB11C7" w:rsidRPr="005F0356" w:rsidRDefault="00DB11C7" w:rsidP="00453041"/>
          <w:p w14:paraId="14ACA1AD" w14:textId="77777777" w:rsidR="00DB11C7" w:rsidRPr="005F0356" w:rsidRDefault="00DB11C7" w:rsidP="00453041">
            <w:r w:rsidRPr="005F0356">
              <w:lastRenderedPageBreak/>
              <w:t>Vought et al. (2024)</w:t>
            </w:r>
          </w:p>
        </w:tc>
        <w:tc>
          <w:tcPr>
            <w:tcW w:w="1965" w:type="dxa"/>
          </w:tcPr>
          <w:p w14:paraId="3DC32890" w14:textId="77777777" w:rsidR="00DB11C7" w:rsidRPr="005F0356" w:rsidRDefault="00DB11C7" w:rsidP="00453041">
            <w:r w:rsidRPr="005F0356">
              <w:lastRenderedPageBreak/>
              <w:t xml:space="preserve">To assess patient satisfaction with their ophthalmologist and understand aspects of care that are valued by patients </w:t>
            </w:r>
          </w:p>
        </w:tc>
        <w:tc>
          <w:tcPr>
            <w:tcW w:w="1162" w:type="dxa"/>
          </w:tcPr>
          <w:p w14:paraId="18E4BEC7" w14:textId="1CF5F84D" w:rsidR="00DB11C7" w:rsidRPr="005F0356" w:rsidRDefault="00DB11C7" w:rsidP="00453041">
            <w:r>
              <w:t>Sentiment analysis</w:t>
            </w:r>
          </w:p>
        </w:tc>
        <w:tc>
          <w:tcPr>
            <w:tcW w:w="1563" w:type="dxa"/>
          </w:tcPr>
          <w:p w14:paraId="02F7F76E" w14:textId="573149B0" w:rsidR="00DB11C7" w:rsidRPr="005F0356" w:rsidRDefault="00DB11C7" w:rsidP="00453041">
            <w:r w:rsidRPr="005F0356">
              <w:t>Not applicable</w:t>
            </w:r>
          </w:p>
        </w:tc>
        <w:tc>
          <w:tcPr>
            <w:tcW w:w="2219" w:type="dxa"/>
          </w:tcPr>
          <w:p w14:paraId="7DDBE5A3" w14:textId="77777777" w:rsidR="00DB11C7" w:rsidRPr="005F0356" w:rsidRDefault="00DB11C7" w:rsidP="00453041">
            <w:r w:rsidRPr="005F0356">
              <w:t xml:space="preserve">Social media and forum posts: Written and star reviews of ophthalmologists on Healthgrades; Sentiment analysis was performed on written reviews to generate a compound score; </w:t>
            </w:r>
            <w:r w:rsidRPr="005F0356">
              <w:lastRenderedPageBreak/>
              <w:t>higher score is better</w:t>
            </w:r>
          </w:p>
        </w:tc>
        <w:tc>
          <w:tcPr>
            <w:tcW w:w="3349" w:type="dxa"/>
          </w:tcPr>
          <w:p w14:paraId="7805A4A3" w14:textId="77777777" w:rsidR="00DB11C7" w:rsidRPr="005F0356" w:rsidRDefault="00DB11C7" w:rsidP="00453041">
            <w:r w:rsidRPr="005F0356">
              <w:lastRenderedPageBreak/>
              <w:t>Data collected from: 254 specialists and 3104 reviews;</w:t>
            </w:r>
          </w:p>
          <w:p w14:paraId="0B89ECE4" w14:textId="77777777" w:rsidR="00DB11C7" w:rsidRPr="005F0356" w:rsidRDefault="00DB11C7" w:rsidP="00453041">
            <w:r w:rsidRPr="005F0356">
              <w:t>Overall satisfaction for all ophthalmologists: 4.38 stars / 0.69 compound score;</w:t>
            </w:r>
          </w:p>
          <w:p w14:paraId="45519B0E" w14:textId="77777777" w:rsidR="00DB11C7" w:rsidRPr="005F0356" w:rsidRDefault="00DB11C7" w:rsidP="00453041">
            <w:r w:rsidRPr="005F0356">
              <w:t xml:space="preserve">No statistically significant difference was noted in average star rating or compound score when scores were stratified by gender or location; </w:t>
            </w:r>
          </w:p>
          <w:p w14:paraId="66B632B6" w14:textId="77777777" w:rsidR="00DB11C7" w:rsidRPr="005F0356" w:rsidRDefault="00DB11C7" w:rsidP="00453041">
            <w:r w:rsidRPr="005F0356">
              <w:lastRenderedPageBreak/>
              <w:t>Physicians with fewer years of practice had higher ratings than peers with greater years in practice (4.56 vs. 4.20 stars; 0.71 vs. 0.67 compound score);</w:t>
            </w:r>
          </w:p>
          <w:p w14:paraId="76C46D05" w14:textId="77777777" w:rsidR="00DB11C7" w:rsidRPr="005F0356" w:rsidRDefault="00DB11C7" w:rsidP="00453041">
            <w:r w:rsidRPr="005F0356">
              <w:t>The most positive reviews often included words such as: ‘surgery’, ‘staff’, ‘procedure’, ‘experience’, ‘professional’;</w:t>
            </w:r>
          </w:p>
          <w:p w14:paraId="68975126" w14:textId="77777777" w:rsidR="00DB11C7" w:rsidRPr="005F0356" w:rsidRDefault="00DB11C7" w:rsidP="00453041">
            <w:r w:rsidRPr="005F0356">
              <w:t>Negative reviews included words such as: ‘surgery’, ‘office’, ‘staff’, ‘time’, ‘insurance’</w:t>
            </w:r>
          </w:p>
        </w:tc>
        <w:tc>
          <w:tcPr>
            <w:tcW w:w="3223" w:type="dxa"/>
          </w:tcPr>
          <w:p w14:paraId="10111438" w14:textId="6CEC628A" w:rsidR="00DB11C7" w:rsidRPr="005F0356" w:rsidRDefault="007E2E42" w:rsidP="00453041">
            <w:r>
              <w:lastRenderedPageBreak/>
              <w:t>O</w:t>
            </w:r>
            <w:r w:rsidR="00DB11C7" w:rsidRPr="005F0356">
              <w:t>verall high patient satisfaction with ophthalmologists and often non-clinical factors such as interactions with office staff, insurance coverage, wait times and physician bedside manner impacted patient reviews</w:t>
            </w:r>
          </w:p>
        </w:tc>
      </w:tr>
      <w:tr w:rsidR="00DB11C7" w:rsidRPr="005F0356" w14:paraId="0002631C" w14:textId="77777777" w:rsidTr="00DB11C7">
        <w:tc>
          <w:tcPr>
            <w:tcW w:w="1907" w:type="dxa"/>
          </w:tcPr>
          <w:p w14:paraId="3C0CCF30" w14:textId="7FD0851F" w:rsidR="00DB11C7" w:rsidRPr="005F0356" w:rsidRDefault="00DB11C7" w:rsidP="00453041">
            <w:pPr>
              <w:rPr>
                <w:color w:val="000000"/>
              </w:rPr>
            </w:pPr>
            <w:r w:rsidRPr="005F0356">
              <w:rPr>
                <w:color w:val="000000"/>
              </w:rPr>
              <w:t>Association of lesion location and functional parameters with vision-related quality of life in geographic atrophy secondary to AMD</w:t>
            </w:r>
          </w:p>
          <w:p w14:paraId="52754984" w14:textId="77777777" w:rsidR="00DB11C7" w:rsidRPr="005F0356" w:rsidRDefault="00DB11C7" w:rsidP="00453041"/>
          <w:p w14:paraId="78922810" w14:textId="77777777" w:rsidR="00DB11C7" w:rsidRPr="005F0356" w:rsidRDefault="00DB11C7" w:rsidP="00453041">
            <w:r w:rsidRPr="005F0356">
              <w:t>Kunzel et al. (2024)</w:t>
            </w:r>
          </w:p>
        </w:tc>
        <w:tc>
          <w:tcPr>
            <w:tcW w:w="1965" w:type="dxa"/>
          </w:tcPr>
          <w:p w14:paraId="1A17E939" w14:textId="249FD825" w:rsidR="00DB11C7" w:rsidRPr="005F0356" w:rsidRDefault="00DB11C7" w:rsidP="00453041">
            <w:r w:rsidRPr="005F0356">
              <w:t>To determine how structural and functional parameters influence the VRQoL in patients suffering from GA secondary to AMD</w:t>
            </w:r>
          </w:p>
        </w:tc>
        <w:tc>
          <w:tcPr>
            <w:tcW w:w="1162" w:type="dxa"/>
          </w:tcPr>
          <w:p w14:paraId="7BC0421E" w14:textId="2FE1237D" w:rsidR="00DB11C7" w:rsidRPr="005F0356" w:rsidRDefault="00DB11C7" w:rsidP="00453041">
            <w:r>
              <w:t>Statistical modelling</w:t>
            </w:r>
          </w:p>
        </w:tc>
        <w:tc>
          <w:tcPr>
            <w:tcW w:w="1563" w:type="dxa"/>
          </w:tcPr>
          <w:p w14:paraId="225AE97B" w14:textId="1A77A9F8" w:rsidR="00DB11C7" w:rsidRPr="005F0356" w:rsidRDefault="00DB11C7" w:rsidP="00453041">
            <w:r w:rsidRPr="005F0356">
              <w:t>NEI-VFQ 25</w:t>
            </w:r>
          </w:p>
        </w:tc>
        <w:tc>
          <w:tcPr>
            <w:tcW w:w="2219" w:type="dxa"/>
          </w:tcPr>
          <w:p w14:paraId="14BBC8E3" w14:textId="77777777" w:rsidR="00DB11C7" w:rsidRPr="005F0356" w:rsidRDefault="00DB11C7" w:rsidP="00453041">
            <w:r w:rsidRPr="005F0356">
              <w:t>Questionnaire: To assess various aspects of vision-related functioning; higher score is better</w:t>
            </w:r>
          </w:p>
        </w:tc>
        <w:tc>
          <w:tcPr>
            <w:tcW w:w="3349" w:type="dxa"/>
          </w:tcPr>
          <w:p w14:paraId="03165E99" w14:textId="77777777" w:rsidR="00DB11C7" w:rsidRPr="005F0356" w:rsidRDefault="00DB11C7" w:rsidP="00453041">
            <w:r w:rsidRPr="005F0356">
              <w:t>Participant responses: n = 82;</w:t>
            </w:r>
          </w:p>
          <w:p w14:paraId="7529CDEA" w14:textId="77777777" w:rsidR="00DB11C7" w:rsidRDefault="00DB11C7" w:rsidP="00453041">
            <w:r w:rsidRPr="005F0356">
              <w:t>Mean VRQoL</w:t>
            </w:r>
            <w:r>
              <w:t>:</w:t>
            </w:r>
            <w:r w:rsidRPr="005F0356">
              <w:t xml:space="preserve"> </w:t>
            </w:r>
          </w:p>
          <w:p w14:paraId="0C37B48E" w14:textId="678D35C8" w:rsidR="00DB11C7" w:rsidRPr="005F0356" w:rsidRDefault="00DB11C7" w:rsidP="00453041">
            <w:r>
              <w:t>C</w:t>
            </w:r>
            <w:r w:rsidRPr="005F0356">
              <w:t>omposite score: 70;</w:t>
            </w:r>
          </w:p>
          <w:p w14:paraId="50165C11" w14:textId="7C25283A" w:rsidR="00DB11C7" w:rsidRPr="005F0356" w:rsidRDefault="00DB11C7" w:rsidP="00453041">
            <w:r>
              <w:t>N</w:t>
            </w:r>
            <w:r w:rsidRPr="005F0356">
              <w:t>ear activities score: 50;</w:t>
            </w:r>
          </w:p>
          <w:p w14:paraId="04D6D6A8" w14:textId="1A26DB45" w:rsidR="00DB11C7" w:rsidRPr="005F0356" w:rsidRDefault="00DB11C7" w:rsidP="00453041">
            <w:r>
              <w:t>D</w:t>
            </w:r>
            <w:r w:rsidRPr="005F0356">
              <w:t>istance activities score: 58;</w:t>
            </w:r>
          </w:p>
          <w:p w14:paraId="7DA89596" w14:textId="77777777" w:rsidR="00DB11C7" w:rsidRDefault="00DB11C7" w:rsidP="00453041"/>
          <w:p w14:paraId="40F59118" w14:textId="5FB6AA1A" w:rsidR="00DB11C7" w:rsidRPr="005F0356" w:rsidRDefault="00DB11C7" w:rsidP="00453041">
            <w:r w:rsidRPr="005F0356">
              <w:t>VRQoL for distance and near activities was most strongly correlated with the ETDRS inner lower and inner left subfields of the better eye respectively;</w:t>
            </w:r>
          </w:p>
          <w:p w14:paraId="27CC2A0D" w14:textId="77777777" w:rsidR="00DB11C7" w:rsidRPr="005F0356" w:rsidRDefault="00DB11C7" w:rsidP="00453041">
            <w:r w:rsidRPr="005F0356">
              <w:t>For patients with foveal-sparing GA, low luminance VA of the better eye was the most influential variable across all VRQoL scales</w:t>
            </w:r>
          </w:p>
          <w:p w14:paraId="5E75F084" w14:textId="77777777" w:rsidR="00DB11C7" w:rsidRPr="005F0356" w:rsidRDefault="00DB11C7" w:rsidP="00453041"/>
        </w:tc>
        <w:tc>
          <w:tcPr>
            <w:tcW w:w="3223" w:type="dxa"/>
          </w:tcPr>
          <w:p w14:paraId="6D98CFD7" w14:textId="438D44BD" w:rsidR="00DB11C7" w:rsidRPr="005F0356" w:rsidRDefault="00EE4A04" w:rsidP="00453041">
            <w:r>
              <w:t>T</w:t>
            </w:r>
            <w:r w:rsidR="00DB11C7" w:rsidRPr="005F0356">
              <w:t>he pivotal role of GA location in relation to VRQoL in GA patients</w:t>
            </w:r>
            <w:r>
              <w:t xml:space="preserve"> was demonstrated</w:t>
            </w:r>
            <w:r w:rsidR="00DB11C7" w:rsidRPr="005F0356">
              <w:t>, such findings are critical in informing treatment decisions and refining the planning of interventional trials</w:t>
            </w:r>
          </w:p>
          <w:p w14:paraId="1A6A6DC8" w14:textId="77777777" w:rsidR="00DB11C7" w:rsidRPr="005F0356" w:rsidRDefault="00DB11C7" w:rsidP="00453041"/>
        </w:tc>
      </w:tr>
      <w:tr w:rsidR="00DB11C7" w:rsidRPr="005F0356" w14:paraId="6931B840" w14:textId="77777777" w:rsidTr="00DB11C7">
        <w:tc>
          <w:tcPr>
            <w:tcW w:w="1907" w:type="dxa"/>
          </w:tcPr>
          <w:p w14:paraId="54A614E7" w14:textId="59857814" w:rsidR="00DB11C7" w:rsidRPr="005F0356" w:rsidRDefault="00DB11C7" w:rsidP="00453041">
            <w:pPr>
              <w:rPr>
                <w:color w:val="000000"/>
              </w:rPr>
            </w:pPr>
            <w:r w:rsidRPr="005F0356">
              <w:rPr>
                <w:color w:val="000000"/>
              </w:rPr>
              <w:t xml:space="preserve">Evaluating patient experiences in dry eye disease </w:t>
            </w:r>
            <w:r w:rsidRPr="005F0356">
              <w:rPr>
                <w:color w:val="000000"/>
              </w:rPr>
              <w:lastRenderedPageBreak/>
              <w:t>through social media listening research</w:t>
            </w:r>
          </w:p>
          <w:p w14:paraId="027CC9D9" w14:textId="77777777" w:rsidR="00DB11C7" w:rsidRPr="005F0356" w:rsidRDefault="00DB11C7" w:rsidP="00453041"/>
          <w:p w14:paraId="08583AD7" w14:textId="77777777" w:rsidR="00DB11C7" w:rsidRPr="005F0356" w:rsidRDefault="00DB11C7" w:rsidP="00453041">
            <w:r w:rsidRPr="005F0356">
              <w:t>Cook et al. (2019)</w:t>
            </w:r>
          </w:p>
        </w:tc>
        <w:tc>
          <w:tcPr>
            <w:tcW w:w="1965" w:type="dxa"/>
          </w:tcPr>
          <w:p w14:paraId="3BD5F5A4" w14:textId="77777777" w:rsidR="00DB11C7" w:rsidRPr="005F0356" w:rsidRDefault="00DB11C7" w:rsidP="00453041">
            <w:r w:rsidRPr="005F0356">
              <w:lastRenderedPageBreak/>
              <w:t xml:space="preserve">To use social media listening to understand patient </w:t>
            </w:r>
            <w:r w:rsidRPr="005F0356">
              <w:lastRenderedPageBreak/>
              <w:t>experiences and unmet needs in DED</w:t>
            </w:r>
          </w:p>
        </w:tc>
        <w:tc>
          <w:tcPr>
            <w:tcW w:w="1162" w:type="dxa"/>
          </w:tcPr>
          <w:p w14:paraId="60362029" w14:textId="096009FF" w:rsidR="00DB11C7" w:rsidRPr="005F0356" w:rsidRDefault="00DB11C7" w:rsidP="00453041">
            <w:r>
              <w:lastRenderedPageBreak/>
              <w:t>Sentiment analysis</w:t>
            </w:r>
          </w:p>
        </w:tc>
        <w:tc>
          <w:tcPr>
            <w:tcW w:w="1563" w:type="dxa"/>
          </w:tcPr>
          <w:p w14:paraId="1A3D7381" w14:textId="19B56D7D" w:rsidR="00DB11C7" w:rsidRPr="005F0356" w:rsidRDefault="00DB11C7" w:rsidP="00453041">
            <w:r w:rsidRPr="005F0356">
              <w:t>Not applicable</w:t>
            </w:r>
          </w:p>
        </w:tc>
        <w:tc>
          <w:tcPr>
            <w:tcW w:w="2219" w:type="dxa"/>
          </w:tcPr>
          <w:p w14:paraId="4284EBBD" w14:textId="77777777" w:rsidR="00DB11C7" w:rsidRPr="005F0356" w:rsidRDefault="00DB11C7" w:rsidP="00453041">
            <w:r w:rsidRPr="005F0356">
              <w:t xml:space="preserve">Social media and forum posts: Relevant posts on various open-access </w:t>
            </w:r>
            <w:r w:rsidRPr="005F0356">
              <w:lastRenderedPageBreak/>
              <w:t>social media platforms (Twitter, blogs, news, and forums) detailing patient experiences with DED</w:t>
            </w:r>
          </w:p>
        </w:tc>
        <w:tc>
          <w:tcPr>
            <w:tcW w:w="3349" w:type="dxa"/>
          </w:tcPr>
          <w:p w14:paraId="00547D44" w14:textId="77777777" w:rsidR="00DB11C7" w:rsidRPr="005F0356" w:rsidRDefault="00DB11C7" w:rsidP="00453041">
            <w:r w:rsidRPr="005F0356">
              <w:lastRenderedPageBreak/>
              <w:t>Unique patient posts found by AI aggregator tool: n = 1192;</w:t>
            </w:r>
          </w:p>
          <w:p w14:paraId="445657BE" w14:textId="77777777" w:rsidR="00DB11C7" w:rsidRPr="005F0356" w:rsidRDefault="00DB11C7" w:rsidP="00453041">
            <w:r w:rsidRPr="005F0356">
              <w:t xml:space="preserve">Key themes of discussion: management (1393), symptoms </w:t>
            </w:r>
            <w:r w:rsidRPr="005F0356">
              <w:lastRenderedPageBreak/>
              <w:t>(901), causes (409), diagnosis (137), associated comorbidities (187);</w:t>
            </w:r>
          </w:p>
          <w:p w14:paraId="3F70FD26" w14:textId="77777777" w:rsidR="00DB11C7" w:rsidRPr="005F0356" w:rsidRDefault="00DB11C7" w:rsidP="00453041">
            <w:r w:rsidRPr="005F0356">
              <w:t>Most common symptoms mentioned: eye dryness, pain, blurry vision;</w:t>
            </w:r>
          </w:p>
          <w:p w14:paraId="6CAC7CF5" w14:textId="77777777" w:rsidR="00DB11C7" w:rsidRPr="005F0356" w:rsidRDefault="00DB11C7" w:rsidP="00453041">
            <w:r w:rsidRPr="005F0356">
              <w:t>Most often mentioned activities negatively affected by DED: workplace difficulties, commute/driving, use of electronic devices, reading, inability to wear contact lenses;</w:t>
            </w:r>
          </w:p>
          <w:p w14:paraId="3042C142" w14:textId="77777777" w:rsidR="00DB11C7" w:rsidRPr="005F0356" w:rsidRDefault="00DB11C7" w:rsidP="00453041">
            <w:r w:rsidRPr="005F0356">
              <w:t>Key unmet needs: lack of awareness of DED, insufficient access to essential information about the disease, lack of treatment providing lasting relief</w:t>
            </w:r>
          </w:p>
          <w:p w14:paraId="0BFCDD5E" w14:textId="77777777" w:rsidR="00DB11C7" w:rsidRPr="005F0356" w:rsidRDefault="00DB11C7" w:rsidP="00453041"/>
        </w:tc>
        <w:tc>
          <w:tcPr>
            <w:tcW w:w="3223" w:type="dxa"/>
          </w:tcPr>
          <w:p w14:paraId="7EC51132" w14:textId="77777777" w:rsidR="00DB11C7" w:rsidRPr="005F0356" w:rsidRDefault="00DB11C7" w:rsidP="00453041">
            <w:r w:rsidRPr="005F0356">
              <w:lastRenderedPageBreak/>
              <w:t xml:space="preserve">Insights gathered from social media listening strengthen our understanding about patient experiences and their unmet </w:t>
            </w:r>
            <w:r w:rsidRPr="005F0356">
              <w:lastRenderedPageBreak/>
              <w:t>needs in DED which may inform early drug development processes, market access strategies and stakeholder discussions</w:t>
            </w:r>
          </w:p>
        </w:tc>
      </w:tr>
      <w:tr w:rsidR="00DB11C7" w:rsidRPr="005F0356" w14:paraId="1BDD9370" w14:textId="77777777" w:rsidTr="00DB11C7">
        <w:tc>
          <w:tcPr>
            <w:tcW w:w="1907" w:type="dxa"/>
          </w:tcPr>
          <w:p w14:paraId="337670A7" w14:textId="77777777" w:rsidR="00DB11C7" w:rsidRPr="005F0356" w:rsidRDefault="00DB11C7" w:rsidP="00453041">
            <w:pPr>
              <w:rPr>
                <w:color w:val="000000"/>
              </w:rPr>
            </w:pPr>
            <w:r w:rsidRPr="005F0356">
              <w:rPr>
                <w:color w:val="000000"/>
              </w:rPr>
              <w:lastRenderedPageBreak/>
              <w:t>Exploring disease perception in Behcet's syndrome: combining quantitative and a qualitative study based on a narrative medicine approach</w:t>
            </w:r>
          </w:p>
          <w:p w14:paraId="61CC84BE" w14:textId="77777777" w:rsidR="00DB11C7" w:rsidRPr="005F0356" w:rsidRDefault="00DB11C7" w:rsidP="00453041"/>
          <w:p w14:paraId="7E0D5133" w14:textId="77777777" w:rsidR="00DB11C7" w:rsidRPr="005F0356" w:rsidRDefault="00DB11C7" w:rsidP="00453041">
            <w:r w:rsidRPr="005F0356">
              <w:t>Marinello et al. (2023)</w:t>
            </w:r>
          </w:p>
          <w:p w14:paraId="5FF10C1C" w14:textId="77777777" w:rsidR="00DB11C7" w:rsidRPr="005F0356" w:rsidRDefault="00DB11C7" w:rsidP="00453041"/>
        </w:tc>
        <w:tc>
          <w:tcPr>
            <w:tcW w:w="1965" w:type="dxa"/>
          </w:tcPr>
          <w:p w14:paraId="3D6A6E4E" w14:textId="77777777" w:rsidR="00DB11C7" w:rsidRPr="005F0356" w:rsidRDefault="00DB11C7" w:rsidP="00453041">
            <w:r w:rsidRPr="005F0356">
              <w:t>To explore disease experience and perceptions in BS patients</w:t>
            </w:r>
          </w:p>
        </w:tc>
        <w:tc>
          <w:tcPr>
            <w:tcW w:w="1162" w:type="dxa"/>
          </w:tcPr>
          <w:p w14:paraId="268E59AE" w14:textId="38F101D8" w:rsidR="00DB11C7" w:rsidRPr="005F0356" w:rsidRDefault="00DB11C7" w:rsidP="00453041">
            <w:r>
              <w:t>Statistical analysis</w:t>
            </w:r>
          </w:p>
        </w:tc>
        <w:tc>
          <w:tcPr>
            <w:tcW w:w="1563" w:type="dxa"/>
          </w:tcPr>
          <w:p w14:paraId="371681E6" w14:textId="177CB73D" w:rsidR="00DB11C7" w:rsidRPr="005F0356" w:rsidRDefault="00DB11C7" w:rsidP="00453041">
            <w:r w:rsidRPr="005F0356">
              <w:t>Unnamed</w:t>
            </w:r>
          </w:p>
        </w:tc>
        <w:tc>
          <w:tcPr>
            <w:tcW w:w="2219" w:type="dxa"/>
          </w:tcPr>
          <w:p w14:paraId="75822D0B" w14:textId="1D92E333" w:rsidR="00DB11C7" w:rsidRPr="005F0356" w:rsidRDefault="00DB11C7" w:rsidP="00453041">
            <w:r w:rsidRPr="005F0356">
              <w:t>Questionnaire: Five</w:t>
            </w:r>
            <w:r w:rsidR="00EE4A04">
              <w:t>-</w:t>
            </w:r>
            <w:r w:rsidRPr="005F0356">
              <w:t>point Likert scale to assess the impact of disease of different aspects of patients’ lives (work, family, social relations, etc.)</w:t>
            </w:r>
          </w:p>
        </w:tc>
        <w:tc>
          <w:tcPr>
            <w:tcW w:w="3349" w:type="dxa"/>
          </w:tcPr>
          <w:p w14:paraId="1E06ECB2" w14:textId="77777777" w:rsidR="00DB11C7" w:rsidRPr="005F0356" w:rsidRDefault="00DB11C7" w:rsidP="00453041">
            <w:r w:rsidRPr="005F0356">
              <w:t>Participant responses to survey: n = 207;</w:t>
            </w:r>
          </w:p>
          <w:p w14:paraId="0AB31925" w14:textId="77777777" w:rsidR="00DB11C7" w:rsidRPr="005F0356" w:rsidRDefault="00DB11C7" w:rsidP="00453041">
            <w:r w:rsidRPr="005F0356">
              <w:t>Stories collected: n = 43;</w:t>
            </w:r>
          </w:p>
          <w:p w14:paraId="13D867ED" w14:textId="77777777" w:rsidR="00DB11C7" w:rsidRPr="005F0356" w:rsidRDefault="00DB11C7" w:rsidP="00453041">
            <w:r w:rsidRPr="005F0356">
              <w:t>Patients generally reported concerns regarding the impact of BS on their life and families;</w:t>
            </w:r>
          </w:p>
          <w:p w14:paraId="7017AD83" w14:textId="77777777" w:rsidR="00DB11C7" w:rsidRPr="005F0356" w:rsidRDefault="00DB11C7" w:rsidP="00453041">
            <w:r w:rsidRPr="005F0356">
              <w:t>BS is perceived to significantly affect patients’ perception of themselves and the world around them, especially in terms of working life and personal relationships;</w:t>
            </w:r>
          </w:p>
          <w:p w14:paraId="57686031" w14:textId="77777777" w:rsidR="00DB11C7" w:rsidRPr="005F0356" w:rsidRDefault="00DB11C7" w:rsidP="00453041">
            <w:r w:rsidRPr="005F0356">
              <w:t xml:space="preserve">Participants were clustered by AI into three distinct groups based on hope for treatment, </w:t>
            </w:r>
            <w:r w:rsidRPr="005F0356">
              <w:lastRenderedPageBreak/>
              <w:t>acceptance of disease, and contact with other BS patients;</w:t>
            </w:r>
          </w:p>
          <w:p w14:paraId="5A3F1D54" w14:textId="77777777" w:rsidR="00DB11C7" w:rsidRPr="005F0356" w:rsidRDefault="00DB11C7" w:rsidP="00453041">
            <w:r w:rsidRPr="005F0356">
              <w:t>Acceptance of the disease had a strong impact on the way patients perceived themselves and their hope for the future</w:t>
            </w:r>
          </w:p>
          <w:p w14:paraId="4254FE13" w14:textId="77777777" w:rsidR="00DB11C7" w:rsidRPr="005F0356" w:rsidRDefault="00DB11C7" w:rsidP="00453041"/>
        </w:tc>
        <w:tc>
          <w:tcPr>
            <w:tcW w:w="3223" w:type="dxa"/>
          </w:tcPr>
          <w:p w14:paraId="51A40195" w14:textId="77777777" w:rsidR="00DB11C7" w:rsidRPr="005F0356" w:rsidRDefault="00DB11C7" w:rsidP="00453041">
            <w:r w:rsidRPr="005F0356">
              <w:lastRenderedPageBreak/>
              <w:t>This study is the first to address patient disease perception using a narrative medicine approach which may encourage the scientific community to improve the journey for BS patients</w:t>
            </w:r>
          </w:p>
        </w:tc>
      </w:tr>
      <w:tr w:rsidR="00DB11C7" w:rsidRPr="005F0356" w14:paraId="2B52BD69" w14:textId="77777777" w:rsidTr="00DB11C7">
        <w:tc>
          <w:tcPr>
            <w:tcW w:w="1907" w:type="dxa"/>
          </w:tcPr>
          <w:p w14:paraId="1E6DEF27" w14:textId="77777777" w:rsidR="00DB11C7" w:rsidRPr="005F0356" w:rsidRDefault="00DB11C7" w:rsidP="00453041">
            <w:pPr>
              <w:rPr>
                <w:color w:val="000000"/>
              </w:rPr>
            </w:pPr>
            <w:r w:rsidRPr="005F0356">
              <w:rPr>
                <w:color w:val="000000"/>
              </w:rPr>
              <w:t>Extended screen time and dry eye in youth</w:t>
            </w:r>
          </w:p>
          <w:p w14:paraId="7A7C7F3C" w14:textId="77777777" w:rsidR="00DB11C7" w:rsidRPr="005F0356" w:rsidRDefault="00DB11C7" w:rsidP="00453041"/>
          <w:p w14:paraId="152A195C" w14:textId="77777777" w:rsidR="00DB11C7" w:rsidRPr="005F0356" w:rsidRDefault="00DB11C7" w:rsidP="00453041">
            <w:r w:rsidRPr="005F0356">
              <w:t>Muntz et al. (2021)</w:t>
            </w:r>
          </w:p>
        </w:tc>
        <w:tc>
          <w:tcPr>
            <w:tcW w:w="1965" w:type="dxa"/>
          </w:tcPr>
          <w:p w14:paraId="0B1B9BF1" w14:textId="77777777" w:rsidR="00DB11C7" w:rsidRPr="005F0356" w:rsidRDefault="00DB11C7" w:rsidP="00453041">
            <w:pPr>
              <w:rPr>
                <w:color w:val="000000"/>
              </w:rPr>
            </w:pPr>
            <w:r w:rsidRPr="005F0356">
              <w:rPr>
                <w:color w:val="000000"/>
              </w:rPr>
              <w:t>To evaluate spontaneous blink rates, dry eye symptomatology and screen use habits of young extended screen time users</w:t>
            </w:r>
          </w:p>
          <w:p w14:paraId="3D3A24E6" w14:textId="77777777" w:rsidR="00DB11C7" w:rsidRPr="005F0356" w:rsidRDefault="00DB11C7" w:rsidP="00453041"/>
        </w:tc>
        <w:tc>
          <w:tcPr>
            <w:tcW w:w="1162" w:type="dxa"/>
          </w:tcPr>
          <w:p w14:paraId="030DA795" w14:textId="16863BB1" w:rsidR="00DB11C7" w:rsidRPr="005F0356" w:rsidRDefault="00DB11C7" w:rsidP="00453041">
            <w:r>
              <w:t>Statistical modelling</w:t>
            </w:r>
          </w:p>
        </w:tc>
        <w:tc>
          <w:tcPr>
            <w:tcW w:w="1563" w:type="dxa"/>
          </w:tcPr>
          <w:p w14:paraId="7AA655CE" w14:textId="3E133CBB" w:rsidR="00DB11C7" w:rsidRPr="005F0356" w:rsidRDefault="00DB11C7" w:rsidP="00453041">
            <w:r w:rsidRPr="005F0356">
              <w:t>DEQ-5, SANDE</w:t>
            </w:r>
          </w:p>
        </w:tc>
        <w:tc>
          <w:tcPr>
            <w:tcW w:w="2219" w:type="dxa"/>
          </w:tcPr>
          <w:p w14:paraId="5A36C043" w14:textId="77777777" w:rsidR="00DB11C7" w:rsidRPr="005F0356" w:rsidRDefault="00DB11C7" w:rsidP="00453041">
            <w:r w:rsidRPr="005F0356">
              <w:t>Questionnaire: To assess dry eye symptomatology and impact of QoL; lower scores are better</w:t>
            </w:r>
          </w:p>
        </w:tc>
        <w:tc>
          <w:tcPr>
            <w:tcW w:w="3349" w:type="dxa"/>
          </w:tcPr>
          <w:p w14:paraId="017AB112" w14:textId="77777777" w:rsidR="00DB11C7" w:rsidRPr="005F0356" w:rsidRDefault="00DB11C7" w:rsidP="00453041">
            <w:r w:rsidRPr="005F0356">
              <w:t>Participant responses: n = 456;</w:t>
            </w:r>
          </w:p>
          <w:p w14:paraId="5AE7B423" w14:textId="77777777" w:rsidR="00DB11C7" w:rsidRPr="005F0356" w:rsidRDefault="00DB11C7" w:rsidP="00453041">
            <w:r w:rsidRPr="005F0356">
              <w:t>Mean DEQ-5 score (IQR): 11 (8-13);</w:t>
            </w:r>
          </w:p>
          <w:p w14:paraId="05F69031" w14:textId="61C2B1A0" w:rsidR="00DB11C7" w:rsidRDefault="00DB11C7" w:rsidP="00453041">
            <w:r w:rsidRPr="005F0356">
              <w:t>Mean SANDE score: 33 ± 18;</w:t>
            </w:r>
          </w:p>
          <w:p w14:paraId="05253D5E" w14:textId="77777777" w:rsidR="00DB11C7" w:rsidRPr="005F0356" w:rsidRDefault="00DB11C7" w:rsidP="00453041"/>
          <w:p w14:paraId="00D30824" w14:textId="01EC4FEC" w:rsidR="00DB11C7" w:rsidRDefault="00DB11C7" w:rsidP="00453041">
            <w:r w:rsidRPr="005F0356">
              <w:t>Mean impact on</w:t>
            </w:r>
            <w:r>
              <w:t>:</w:t>
            </w:r>
            <w:r w:rsidRPr="005F0356">
              <w:t xml:space="preserve"> </w:t>
            </w:r>
          </w:p>
          <w:p w14:paraId="5F064ED6" w14:textId="08997363" w:rsidR="00DB11C7" w:rsidRPr="005F0356" w:rsidRDefault="00DB11C7" w:rsidP="00453041">
            <w:r>
              <w:t>D</w:t>
            </w:r>
            <w:r w:rsidRPr="005F0356">
              <w:t>aily life tasks: 25 ± 21;</w:t>
            </w:r>
          </w:p>
          <w:p w14:paraId="100B59F0" w14:textId="29994FF0" w:rsidR="00DB11C7" w:rsidRPr="005F0356" w:rsidRDefault="00DB11C7" w:rsidP="00453041">
            <w:r w:rsidRPr="005F0356">
              <w:t>VRQoL: 28 ± 22</w:t>
            </w:r>
          </w:p>
        </w:tc>
        <w:tc>
          <w:tcPr>
            <w:tcW w:w="3223" w:type="dxa"/>
          </w:tcPr>
          <w:p w14:paraId="1E85F8C6" w14:textId="77777777" w:rsidR="00DB11C7" w:rsidRPr="005F0356" w:rsidRDefault="00DB11C7" w:rsidP="00453041">
            <w:r w:rsidRPr="005F0356">
              <w:t>Extended screen time in a young population was associated with blinking behaviours and symptomology consisted with DED; Routine clinical screening, education, and developing official guidance on safe screen use may prevent an accelerated degradation of ocular surface health and QoL in young people</w:t>
            </w:r>
          </w:p>
          <w:p w14:paraId="14A57A55" w14:textId="77777777" w:rsidR="00DB11C7" w:rsidRPr="005F0356" w:rsidRDefault="00DB11C7" w:rsidP="00453041"/>
        </w:tc>
      </w:tr>
      <w:tr w:rsidR="00DB11C7" w:rsidRPr="005F0356" w14:paraId="1B51544A" w14:textId="77777777" w:rsidTr="00DB11C7">
        <w:tc>
          <w:tcPr>
            <w:tcW w:w="1907" w:type="dxa"/>
          </w:tcPr>
          <w:p w14:paraId="20393745" w14:textId="77777777" w:rsidR="00DB11C7" w:rsidRPr="005F0356" w:rsidRDefault="00DB11C7" w:rsidP="00453041">
            <w:pPr>
              <w:rPr>
                <w:color w:val="000000"/>
              </w:rPr>
            </w:pPr>
            <w:r w:rsidRPr="005F0356">
              <w:rPr>
                <w:color w:val="000000"/>
              </w:rPr>
              <w:t>Facial expression of patients with Graves' orbitopathy</w:t>
            </w:r>
          </w:p>
          <w:p w14:paraId="4E0A088A" w14:textId="77777777" w:rsidR="00DB11C7" w:rsidRPr="005F0356" w:rsidRDefault="00DB11C7" w:rsidP="00453041"/>
          <w:p w14:paraId="71F671FE" w14:textId="77777777" w:rsidR="00DB11C7" w:rsidRPr="005F0356" w:rsidRDefault="00DB11C7" w:rsidP="00453041">
            <w:r w:rsidRPr="005F0356">
              <w:t>Lei et al. (2023)</w:t>
            </w:r>
          </w:p>
        </w:tc>
        <w:tc>
          <w:tcPr>
            <w:tcW w:w="1965" w:type="dxa"/>
          </w:tcPr>
          <w:p w14:paraId="168011A4" w14:textId="77777777" w:rsidR="00DB11C7" w:rsidRPr="005F0356" w:rsidRDefault="00DB11C7" w:rsidP="00453041">
            <w:r w:rsidRPr="005F0356">
              <w:t>To analyse the facial expressions of GO patients and explore links to clinical signs and QoL</w:t>
            </w:r>
          </w:p>
        </w:tc>
        <w:tc>
          <w:tcPr>
            <w:tcW w:w="1162" w:type="dxa"/>
          </w:tcPr>
          <w:p w14:paraId="3AB46F76" w14:textId="25026207" w:rsidR="00DB11C7" w:rsidRPr="005F0356" w:rsidRDefault="00DB11C7" w:rsidP="00453041">
            <w:r>
              <w:t>Statistical modelling</w:t>
            </w:r>
          </w:p>
        </w:tc>
        <w:tc>
          <w:tcPr>
            <w:tcW w:w="1563" w:type="dxa"/>
          </w:tcPr>
          <w:p w14:paraId="4A317780" w14:textId="3DE2A3D8" w:rsidR="00DB11C7" w:rsidRPr="005F0356" w:rsidRDefault="00DB11C7" w:rsidP="00453041">
            <w:r w:rsidRPr="005F0356">
              <w:t>GO-QOL, CAS</w:t>
            </w:r>
          </w:p>
        </w:tc>
        <w:tc>
          <w:tcPr>
            <w:tcW w:w="2219" w:type="dxa"/>
          </w:tcPr>
          <w:p w14:paraId="66C248CF" w14:textId="2722DB85" w:rsidR="00DB11C7" w:rsidRPr="005F0356" w:rsidRDefault="00DB11C7" w:rsidP="00453041">
            <w:r w:rsidRPr="005F0356">
              <w:t>GO-QOL: A sixteen</w:t>
            </w:r>
            <w:r w:rsidR="00EE4A04">
              <w:t>-</w:t>
            </w:r>
            <w:r w:rsidRPr="005F0356">
              <w:t>item questionnaire to assess visual functioning QoL and changed appearance QoL in patients with GO; higher score is better</w:t>
            </w:r>
          </w:p>
          <w:p w14:paraId="467008D6" w14:textId="77777777" w:rsidR="00DB11C7" w:rsidRPr="005F0356" w:rsidRDefault="00DB11C7" w:rsidP="00453041"/>
          <w:p w14:paraId="530FD933" w14:textId="59AEB089" w:rsidR="00DB11C7" w:rsidRPr="005F0356" w:rsidRDefault="00DB11C7" w:rsidP="00453041">
            <w:r w:rsidRPr="005F0356">
              <w:t xml:space="preserve">CAS: A clinical tool used to evaluate disease activity with </w:t>
            </w:r>
            <w:r w:rsidRPr="005F0356">
              <w:lastRenderedPageBreak/>
              <w:t>two questions assessing patient reported spontaneous retrobulbar pain and pain on attempted up or down gaze; lower score is better</w:t>
            </w:r>
          </w:p>
          <w:p w14:paraId="220C631A" w14:textId="77777777" w:rsidR="00DB11C7" w:rsidRPr="005F0356" w:rsidRDefault="00DB11C7" w:rsidP="00453041"/>
        </w:tc>
        <w:tc>
          <w:tcPr>
            <w:tcW w:w="3349" w:type="dxa"/>
          </w:tcPr>
          <w:p w14:paraId="5042B3A9" w14:textId="77777777" w:rsidR="00DB11C7" w:rsidRPr="005F0356" w:rsidRDefault="00DB11C7" w:rsidP="00453041">
            <w:r w:rsidRPr="005F0356">
              <w:lastRenderedPageBreak/>
              <w:t>Participant responses (GO-QOL): n = 126;</w:t>
            </w:r>
          </w:p>
          <w:p w14:paraId="29F344B8" w14:textId="51A891B5" w:rsidR="00DB11C7" w:rsidRDefault="00DB11C7" w:rsidP="00453041">
            <w:r w:rsidRPr="005F0356">
              <w:t>Participant responses (CAS): n = 943);</w:t>
            </w:r>
          </w:p>
          <w:p w14:paraId="4AEAABFD" w14:textId="77777777" w:rsidR="00DB11C7" w:rsidRPr="005F0356" w:rsidRDefault="00DB11C7" w:rsidP="00453041"/>
          <w:p w14:paraId="2C455A59" w14:textId="77777777" w:rsidR="00DB11C7" w:rsidRDefault="00DB11C7" w:rsidP="00453041">
            <w:r w:rsidRPr="005F0356">
              <w:t>Mean QoL</w:t>
            </w:r>
            <w:r>
              <w:t>:</w:t>
            </w:r>
            <w:r w:rsidRPr="005F0356">
              <w:t xml:space="preserve"> </w:t>
            </w:r>
          </w:p>
          <w:p w14:paraId="74A01704" w14:textId="6F2A0B5B" w:rsidR="00DB11C7" w:rsidRPr="005F0356" w:rsidRDefault="00DB11C7" w:rsidP="00453041">
            <w:r>
              <w:t>V</w:t>
            </w:r>
            <w:r w:rsidRPr="005F0356">
              <w:t>isual function score: 60.3 ± 24.0;</w:t>
            </w:r>
          </w:p>
          <w:p w14:paraId="3C9FDBEE" w14:textId="144B078B" w:rsidR="00DB11C7" w:rsidRPr="005F0356" w:rsidRDefault="00DB11C7" w:rsidP="00453041">
            <w:r>
              <w:t>A</w:t>
            </w:r>
            <w:r w:rsidRPr="005F0356">
              <w:t>ppearance score: 50.5 ± 27.0;</w:t>
            </w:r>
          </w:p>
          <w:p w14:paraId="7E609666" w14:textId="77777777" w:rsidR="00DB11C7" w:rsidRDefault="00DB11C7" w:rsidP="00453041"/>
          <w:p w14:paraId="5BC50D74" w14:textId="163330D9" w:rsidR="00DB11C7" w:rsidRPr="005F0356" w:rsidRDefault="00DB11C7" w:rsidP="00453041">
            <w:r w:rsidRPr="005F0356">
              <w:t>Number of participants reporting</w:t>
            </w:r>
            <w:r>
              <w:t>:</w:t>
            </w:r>
            <w:r w:rsidRPr="005F0356">
              <w:t xml:space="preserve"> </w:t>
            </w:r>
            <w:r>
              <w:t>S</w:t>
            </w:r>
            <w:r w:rsidRPr="005F0356">
              <w:t>pontaneous retrobulbar pain: n = 386 (40.9%);</w:t>
            </w:r>
          </w:p>
          <w:p w14:paraId="31A20CBC" w14:textId="18FEBBB8" w:rsidR="00DB11C7" w:rsidRPr="005F0356" w:rsidRDefault="00DB11C7" w:rsidP="00453041">
            <w:r>
              <w:lastRenderedPageBreak/>
              <w:t>P</w:t>
            </w:r>
            <w:r w:rsidRPr="005F0356">
              <w:t>ain on attempted up or downgaze: n = 161 (17.1%)</w:t>
            </w:r>
          </w:p>
        </w:tc>
        <w:tc>
          <w:tcPr>
            <w:tcW w:w="3223" w:type="dxa"/>
          </w:tcPr>
          <w:p w14:paraId="30CF49DC" w14:textId="7F4C356F" w:rsidR="00DB11C7" w:rsidRPr="005F0356" w:rsidRDefault="00DB11C7" w:rsidP="00453041">
            <w:r w:rsidRPr="005F0356">
              <w:lastRenderedPageBreak/>
              <w:t>AI model was able to accurately characterise facial expressions of GO patients; Facial expressions are a relevant factor in the severity, activity, and QoL in GO</w:t>
            </w:r>
          </w:p>
        </w:tc>
      </w:tr>
      <w:tr w:rsidR="00DB11C7" w:rsidRPr="005F0356" w14:paraId="6908BE07" w14:textId="77777777" w:rsidTr="00DB11C7">
        <w:tc>
          <w:tcPr>
            <w:tcW w:w="1907" w:type="dxa"/>
          </w:tcPr>
          <w:p w14:paraId="1A1B6CC8" w14:textId="77777777" w:rsidR="00DB11C7" w:rsidRPr="005F0356" w:rsidRDefault="00DB11C7" w:rsidP="00453041">
            <w:pPr>
              <w:rPr>
                <w:color w:val="000000"/>
              </w:rPr>
            </w:pPr>
            <w:r w:rsidRPr="005F0356">
              <w:rPr>
                <w:color w:val="000000"/>
              </w:rPr>
              <w:t>Identification of noncompliant glaucoma patients using Bayesian networks and the Eye-Drop Satisfaction Questionnaire</w:t>
            </w:r>
          </w:p>
          <w:p w14:paraId="2928FC97" w14:textId="77777777" w:rsidR="00DB11C7" w:rsidRPr="005F0356" w:rsidRDefault="00DB11C7" w:rsidP="00453041"/>
          <w:p w14:paraId="246EEEB8" w14:textId="77777777" w:rsidR="00DB11C7" w:rsidRPr="005F0356" w:rsidRDefault="00DB11C7" w:rsidP="00453041">
            <w:r w:rsidRPr="005F0356">
              <w:t>Nordmann et al. (2010)</w:t>
            </w:r>
          </w:p>
        </w:tc>
        <w:tc>
          <w:tcPr>
            <w:tcW w:w="1965" w:type="dxa"/>
          </w:tcPr>
          <w:p w14:paraId="4EC8D5B8" w14:textId="578674EE" w:rsidR="00DB11C7" w:rsidRPr="005F0356" w:rsidRDefault="00DB11C7" w:rsidP="00453041">
            <w:r w:rsidRPr="005F0356">
              <w:t>To identify poorly compliant glaucoma patients using Bayesian networks and EDSQ</w:t>
            </w:r>
          </w:p>
        </w:tc>
        <w:tc>
          <w:tcPr>
            <w:tcW w:w="1162" w:type="dxa"/>
          </w:tcPr>
          <w:p w14:paraId="1A9D90FB" w14:textId="0C7424AC" w:rsidR="00DB11C7" w:rsidRPr="005F0356" w:rsidRDefault="00DB11C7" w:rsidP="00453041">
            <w:r>
              <w:t>Monitoring and supportive care</w:t>
            </w:r>
          </w:p>
        </w:tc>
        <w:tc>
          <w:tcPr>
            <w:tcW w:w="1563" w:type="dxa"/>
          </w:tcPr>
          <w:p w14:paraId="09BBDBA0" w14:textId="3724D21E" w:rsidR="00DB11C7" w:rsidRPr="005F0356" w:rsidRDefault="00DB11C7" w:rsidP="00453041">
            <w:r w:rsidRPr="005F0356">
              <w:t>EDSQ</w:t>
            </w:r>
          </w:p>
        </w:tc>
        <w:tc>
          <w:tcPr>
            <w:tcW w:w="2219" w:type="dxa"/>
          </w:tcPr>
          <w:p w14:paraId="06E52C32" w14:textId="29AAE567" w:rsidR="00DB11C7" w:rsidRPr="005F0356" w:rsidRDefault="00DB11C7" w:rsidP="00453041">
            <w:r w:rsidRPr="005F0356">
              <w:t>Questionnaire: A 21</w:t>
            </w:r>
            <w:r w:rsidR="00EE4A04">
              <w:t>-</w:t>
            </w:r>
            <w:r w:rsidRPr="005F0356">
              <w:t>item questionnaire to address six dimensions of attitudes to eye-drop treatment (treatment concern, disease concern, satisfaction with the patient-physician relationship, positive beliefs, and self-declared compliance); lower score is better for treatment concerns and disease concern; higher score is better for all other dimensions</w:t>
            </w:r>
          </w:p>
        </w:tc>
        <w:tc>
          <w:tcPr>
            <w:tcW w:w="3349" w:type="dxa"/>
          </w:tcPr>
          <w:p w14:paraId="20DD2DF1" w14:textId="77777777" w:rsidR="00DB11C7" w:rsidRPr="005F0356" w:rsidRDefault="00DB11C7" w:rsidP="00453041">
            <w:r w:rsidRPr="005F0356">
              <w:t>Participant responses: n = 169;</w:t>
            </w:r>
          </w:p>
          <w:p w14:paraId="60383DBB" w14:textId="77777777" w:rsidR="00DB11C7" w:rsidRPr="005F0356" w:rsidRDefault="00DB11C7" w:rsidP="00453041">
            <w:r w:rsidRPr="005F0356">
              <w:t>Low compliance was associated with two combinations of factors:</w:t>
            </w:r>
          </w:p>
          <w:p w14:paraId="68A51E33" w14:textId="77777777" w:rsidR="00DB11C7" w:rsidRPr="005F0356" w:rsidRDefault="00DB11C7" w:rsidP="00453041">
            <w:pPr>
              <w:pStyle w:val="ListParagraph"/>
              <w:numPr>
                <w:ilvl w:val="0"/>
                <w:numId w:val="1"/>
              </w:numPr>
            </w:pPr>
            <w:r w:rsidRPr="005F0356">
              <w:t>Age &lt; 77.5 years, self-declared compliance score &lt;89.5, and a patient-clinician relationship score &lt;67.5</w:t>
            </w:r>
          </w:p>
          <w:p w14:paraId="2184809E" w14:textId="77777777" w:rsidR="00DB11C7" w:rsidRPr="005F0356" w:rsidRDefault="00DB11C7" w:rsidP="00453041">
            <w:pPr>
              <w:pStyle w:val="ListParagraph"/>
              <w:numPr>
                <w:ilvl w:val="0"/>
                <w:numId w:val="1"/>
              </w:numPr>
            </w:pPr>
            <w:r w:rsidRPr="005F0356">
              <w:t>Age &gt;77.5 years, self-declared compliance score &gt;89.5, and a patient-clinician relationship score &lt;67.5</w:t>
            </w:r>
          </w:p>
          <w:p w14:paraId="7346EB10" w14:textId="77777777" w:rsidR="00DB11C7" w:rsidRPr="005F0356" w:rsidRDefault="00DB11C7" w:rsidP="00453041">
            <w:r w:rsidRPr="005F0356">
              <w:t>High compliance was associated with: age &lt;77.5 years, self-declared compliance score &gt;89.5, and patient-clinician relationship score &gt;67.5</w:t>
            </w:r>
          </w:p>
        </w:tc>
        <w:tc>
          <w:tcPr>
            <w:tcW w:w="3223" w:type="dxa"/>
          </w:tcPr>
          <w:p w14:paraId="02B4B176" w14:textId="68786923" w:rsidR="00DB11C7" w:rsidRPr="005F0356" w:rsidRDefault="00EE4A04" w:rsidP="00453041">
            <w:r>
              <w:t>C</w:t>
            </w:r>
            <w:r w:rsidR="00DB11C7" w:rsidRPr="005F0356">
              <w:t>entral role of the patient-physician relationship in compliance to glaucoma treatment; Age, self-declared compliance, and patient satisfaction with the patient-physician relationship are factors worth exploring before considering changes in glaucoma management</w:t>
            </w:r>
          </w:p>
        </w:tc>
      </w:tr>
      <w:tr w:rsidR="00DB11C7" w:rsidRPr="005F0356" w14:paraId="13178626" w14:textId="77777777" w:rsidTr="00DB11C7">
        <w:tc>
          <w:tcPr>
            <w:tcW w:w="1907" w:type="dxa"/>
          </w:tcPr>
          <w:p w14:paraId="0F6EFB4C" w14:textId="77777777" w:rsidR="00DB11C7" w:rsidRPr="005F0356" w:rsidRDefault="00DB11C7" w:rsidP="00453041">
            <w:pPr>
              <w:rPr>
                <w:color w:val="000000"/>
              </w:rPr>
            </w:pPr>
            <w:r w:rsidRPr="005F0356">
              <w:rPr>
                <w:color w:val="000000"/>
              </w:rPr>
              <w:t xml:space="preserve">Lower visual acuity predicts worse utility values among </w:t>
            </w:r>
            <w:r w:rsidRPr="005F0356">
              <w:rPr>
                <w:color w:val="000000"/>
              </w:rPr>
              <w:lastRenderedPageBreak/>
              <w:t>patients with type 2 diabetes</w:t>
            </w:r>
          </w:p>
          <w:p w14:paraId="2FAB5A8B" w14:textId="77777777" w:rsidR="00DB11C7" w:rsidRPr="005F0356" w:rsidRDefault="00DB11C7" w:rsidP="00453041"/>
          <w:p w14:paraId="5BBD485B" w14:textId="77777777" w:rsidR="00DB11C7" w:rsidRPr="005F0356" w:rsidRDefault="00DB11C7" w:rsidP="00453041">
            <w:r w:rsidRPr="005F0356">
              <w:t>Smith et al. (2008)</w:t>
            </w:r>
          </w:p>
        </w:tc>
        <w:tc>
          <w:tcPr>
            <w:tcW w:w="1965" w:type="dxa"/>
          </w:tcPr>
          <w:p w14:paraId="078DBE4D" w14:textId="77777777" w:rsidR="00DB11C7" w:rsidRPr="005F0356" w:rsidRDefault="00DB11C7" w:rsidP="00453041">
            <w:r w:rsidRPr="005F0356">
              <w:lastRenderedPageBreak/>
              <w:t>To e</w:t>
            </w:r>
            <w:r w:rsidRPr="005F0356">
              <w:rPr>
                <w:color w:val="000000"/>
              </w:rPr>
              <w:t xml:space="preserve">stimate quality of life impact of vision loss in T2DM using NLP and </w:t>
            </w:r>
            <w:r w:rsidRPr="005F0356">
              <w:rPr>
                <w:color w:val="000000"/>
              </w:rPr>
              <w:lastRenderedPageBreak/>
              <w:t>regression modelling</w:t>
            </w:r>
          </w:p>
          <w:p w14:paraId="63CA5162" w14:textId="77777777" w:rsidR="00DB11C7" w:rsidRPr="005F0356" w:rsidRDefault="00DB11C7" w:rsidP="00453041"/>
        </w:tc>
        <w:tc>
          <w:tcPr>
            <w:tcW w:w="1162" w:type="dxa"/>
          </w:tcPr>
          <w:p w14:paraId="2191D42F" w14:textId="6A6BD6A6" w:rsidR="00DB11C7" w:rsidRPr="005F0356" w:rsidRDefault="00DB11C7" w:rsidP="00453041">
            <w:r>
              <w:lastRenderedPageBreak/>
              <w:t>Statistical modelling</w:t>
            </w:r>
          </w:p>
        </w:tc>
        <w:tc>
          <w:tcPr>
            <w:tcW w:w="1563" w:type="dxa"/>
          </w:tcPr>
          <w:p w14:paraId="63A10C65" w14:textId="29CFBCFC" w:rsidR="00DB11C7" w:rsidRPr="005F0356" w:rsidRDefault="00DB11C7" w:rsidP="00453041">
            <w:r w:rsidRPr="005F0356">
              <w:t>EQ-D5</w:t>
            </w:r>
          </w:p>
        </w:tc>
        <w:tc>
          <w:tcPr>
            <w:tcW w:w="2219" w:type="dxa"/>
          </w:tcPr>
          <w:p w14:paraId="346558D5" w14:textId="383363B5" w:rsidR="00DB11C7" w:rsidRPr="005F0356" w:rsidRDefault="00DB11C7" w:rsidP="00453041">
            <w:r w:rsidRPr="005F0356">
              <w:t xml:space="preserve">Questionnaire: </w:t>
            </w:r>
            <w:r w:rsidR="00EE4A04">
              <w:t>F</w:t>
            </w:r>
            <w:r w:rsidRPr="005F0356">
              <w:t>ive</w:t>
            </w:r>
            <w:r w:rsidR="00EE4A04">
              <w:t>-</w:t>
            </w:r>
            <w:r w:rsidRPr="005F0356">
              <w:t>item questionnaire designed to evaluate QoL in five key areas (mobility, self-</w:t>
            </w:r>
            <w:r w:rsidRPr="005F0356">
              <w:lastRenderedPageBreak/>
              <w:t>care, usual activities, pain/discomfort, and anxiety/depression); scores were converted to utility values with 1.0 corresponding to perfect health</w:t>
            </w:r>
          </w:p>
          <w:p w14:paraId="2F0DAA90" w14:textId="77777777" w:rsidR="00DB11C7" w:rsidRPr="005F0356" w:rsidRDefault="00DB11C7" w:rsidP="00453041"/>
        </w:tc>
        <w:tc>
          <w:tcPr>
            <w:tcW w:w="3349" w:type="dxa"/>
          </w:tcPr>
          <w:p w14:paraId="3A551F38" w14:textId="77777777" w:rsidR="00DB11C7" w:rsidRPr="005F0356" w:rsidRDefault="00DB11C7" w:rsidP="00453041">
            <w:r w:rsidRPr="005F0356">
              <w:lastRenderedPageBreak/>
              <w:t>Participant responses: n = 2074;</w:t>
            </w:r>
          </w:p>
          <w:p w14:paraId="6E9B7711" w14:textId="77777777" w:rsidR="00DB11C7" w:rsidRPr="005F0356" w:rsidRDefault="00DB11C7" w:rsidP="00453041">
            <w:r w:rsidRPr="005F0356">
              <w:t xml:space="preserve">Utility value for the healthiest cohort of patients (n = 54, 20/20 vision, duration of </w:t>
            </w:r>
            <w:r w:rsidRPr="005F0356">
              <w:lastRenderedPageBreak/>
              <w:t>diabetes &lt;5 years, no insulin use, no CVD, no neuropathic symptoms): 0.94 ± 0.08;</w:t>
            </w:r>
          </w:p>
          <w:p w14:paraId="5D33AB34" w14:textId="77777777" w:rsidR="00DB11C7" w:rsidRPr="005F0356" w:rsidRDefault="00DB11C7" w:rsidP="00453041">
            <w:r w:rsidRPr="005F0356">
              <w:t>Utility value with VA 20/40: 0.91 ± 0.02;</w:t>
            </w:r>
          </w:p>
          <w:p w14:paraId="223BD69D" w14:textId="77777777" w:rsidR="00DB11C7" w:rsidRPr="005F0356" w:rsidRDefault="00DB11C7" w:rsidP="00453041">
            <w:r w:rsidRPr="005F0356">
              <w:t>Utility value with VA =&lt; 20/80: 0.85 ± 0.04</w:t>
            </w:r>
          </w:p>
        </w:tc>
        <w:tc>
          <w:tcPr>
            <w:tcW w:w="3223" w:type="dxa"/>
          </w:tcPr>
          <w:p w14:paraId="6CA50E03" w14:textId="77777777" w:rsidR="00DB11C7" w:rsidRPr="005F0356" w:rsidRDefault="00DB11C7" w:rsidP="00453041">
            <w:r w:rsidRPr="005F0356">
              <w:lastRenderedPageBreak/>
              <w:t>Lower visual acuity correlates with lower EQ-5D utility values in a representative population of patients with T2DM</w:t>
            </w:r>
          </w:p>
        </w:tc>
      </w:tr>
      <w:tr w:rsidR="00DB11C7" w:rsidRPr="005F0356" w14:paraId="60B76887" w14:textId="77777777" w:rsidTr="00DB11C7">
        <w:tc>
          <w:tcPr>
            <w:tcW w:w="1907" w:type="dxa"/>
          </w:tcPr>
          <w:p w14:paraId="0882196E" w14:textId="07F467A2" w:rsidR="00DB11C7" w:rsidRPr="005F0356" w:rsidRDefault="00DB11C7" w:rsidP="00453041">
            <w:pPr>
              <w:rPr>
                <w:color w:val="000000"/>
              </w:rPr>
            </w:pPr>
            <w:r w:rsidRPr="005F0356">
              <w:rPr>
                <w:color w:val="000000"/>
              </w:rPr>
              <w:t xml:space="preserve">Patient </w:t>
            </w:r>
            <w:r>
              <w:rPr>
                <w:color w:val="000000"/>
              </w:rPr>
              <w:t>e</w:t>
            </w:r>
            <w:r w:rsidRPr="005F0356">
              <w:rPr>
                <w:color w:val="000000"/>
              </w:rPr>
              <w:t xml:space="preserve">xperience of Sjogren's </w:t>
            </w:r>
            <w:r>
              <w:rPr>
                <w:color w:val="000000"/>
              </w:rPr>
              <w:t>d</w:t>
            </w:r>
            <w:r w:rsidRPr="005F0356">
              <w:rPr>
                <w:color w:val="000000"/>
              </w:rPr>
              <w:t xml:space="preserve">isease and its </w:t>
            </w:r>
            <w:r>
              <w:rPr>
                <w:color w:val="000000"/>
              </w:rPr>
              <w:t>m</w:t>
            </w:r>
            <w:r w:rsidRPr="005F0356">
              <w:rPr>
                <w:color w:val="000000"/>
              </w:rPr>
              <w:t xml:space="preserve">ultifaceted </w:t>
            </w:r>
            <w:r>
              <w:rPr>
                <w:color w:val="000000"/>
              </w:rPr>
              <w:t>i</w:t>
            </w:r>
            <w:r w:rsidRPr="005F0356">
              <w:rPr>
                <w:color w:val="000000"/>
              </w:rPr>
              <w:t xml:space="preserve">mpact on </w:t>
            </w:r>
            <w:r>
              <w:rPr>
                <w:color w:val="000000"/>
              </w:rPr>
              <w:t>p</w:t>
            </w:r>
            <w:r w:rsidRPr="005F0356">
              <w:rPr>
                <w:color w:val="000000"/>
              </w:rPr>
              <w:t xml:space="preserve">atients' </w:t>
            </w:r>
            <w:r>
              <w:rPr>
                <w:color w:val="000000"/>
              </w:rPr>
              <w:t>l</w:t>
            </w:r>
            <w:r w:rsidRPr="005F0356">
              <w:rPr>
                <w:color w:val="000000"/>
              </w:rPr>
              <w:t>ives</w:t>
            </w:r>
          </w:p>
          <w:p w14:paraId="0216383A" w14:textId="77777777" w:rsidR="00DB11C7" w:rsidRPr="005F0356" w:rsidRDefault="00DB11C7" w:rsidP="00453041"/>
          <w:p w14:paraId="2977C371" w14:textId="77777777" w:rsidR="00DB11C7" w:rsidRPr="005F0356" w:rsidRDefault="00DB11C7" w:rsidP="00453041">
            <w:r w:rsidRPr="005F0356">
              <w:t>Perella et al. (2023)</w:t>
            </w:r>
          </w:p>
        </w:tc>
        <w:tc>
          <w:tcPr>
            <w:tcW w:w="1965" w:type="dxa"/>
          </w:tcPr>
          <w:p w14:paraId="72918CA2" w14:textId="77777777" w:rsidR="00DB11C7" w:rsidRPr="005F0356" w:rsidRDefault="00DB11C7" w:rsidP="00453041">
            <w:pPr>
              <w:rPr>
                <w:color w:val="000000"/>
              </w:rPr>
            </w:pPr>
            <w:r w:rsidRPr="005F0356">
              <w:rPr>
                <w:color w:val="000000"/>
              </w:rPr>
              <w:t>To explore patient-reported impact of Sjogren's disease using social media listening.</w:t>
            </w:r>
          </w:p>
          <w:p w14:paraId="54CD17BD" w14:textId="77777777" w:rsidR="00DB11C7" w:rsidRPr="005F0356" w:rsidRDefault="00DB11C7" w:rsidP="00453041"/>
        </w:tc>
        <w:tc>
          <w:tcPr>
            <w:tcW w:w="1162" w:type="dxa"/>
          </w:tcPr>
          <w:p w14:paraId="12B8D38D" w14:textId="78A0765D" w:rsidR="00DB11C7" w:rsidRPr="005F0356" w:rsidRDefault="00DB11C7" w:rsidP="00453041">
            <w:r>
              <w:t>Sentiment analysis</w:t>
            </w:r>
          </w:p>
        </w:tc>
        <w:tc>
          <w:tcPr>
            <w:tcW w:w="1563" w:type="dxa"/>
          </w:tcPr>
          <w:p w14:paraId="5B149549" w14:textId="7285D13C" w:rsidR="00DB11C7" w:rsidRPr="005F0356" w:rsidRDefault="00DB11C7" w:rsidP="00453041">
            <w:r w:rsidRPr="005F0356">
              <w:t>Not applicable</w:t>
            </w:r>
          </w:p>
        </w:tc>
        <w:tc>
          <w:tcPr>
            <w:tcW w:w="2219" w:type="dxa"/>
          </w:tcPr>
          <w:p w14:paraId="3FAFF360" w14:textId="77777777" w:rsidR="00DB11C7" w:rsidRPr="005F0356" w:rsidRDefault="00DB11C7" w:rsidP="00453041">
            <w:r w:rsidRPr="005F0356">
              <w:t>Social media and forum posts: Relevant posts on various open-access social media platforms (Twitter, Reddit, and forums) detailing patient experiences with Sjogren’s</w:t>
            </w:r>
          </w:p>
        </w:tc>
        <w:tc>
          <w:tcPr>
            <w:tcW w:w="3349" w:type="dxa"/>
          </w:tcPr>
          <w:p w14:paraId="5C188C41" w14:textId="77777777" w:rsidR="00DB11C7" w:rsidRPr="005F0356" w:rsidRDefault="00DB11C7" w:rsidP="00453041">
            <w:r w:rsidRPr="005F0356">
              <w:t>Unique patient posts found by AI aggregator tool: n = 4231;</w:t>
            </w:r>
          </w:p>
          <w:p w14:paraId="34C98669" w14:textId="77777777" w:rsidR="00DB11C7" w:rsidRPr="005F0356" w:rsidRDefault="00DB11C7" w:rsidP="00453041">
            <w:r w:rsidRPr="005F0356">
              <w:t>Most common symptoms domains:</w:t>
            </w:r>
          </w:p>
          <w:p w14:paraId="32363A18" w14:textId="77777777" w:rsidR="00DB11C7" w:rsidRPr="005F0356" w:rsidRDefault="00DB11C7" w:rsidP="00453041">
            <w:pPr>
              <w:pStyle w:val="ListParagraph"/>
              <w:numPr>
                <w:ilvl w:val="0"/>
                <w:numId w:val="2"/>
              </w:numPr>
            </w:pPr>
            <w:r w:rsidRPr="005F0356">
              <w:t>Pain (51%)</w:t>
            </w:r>
          </w:p>
          <w:p w14:paraId="655F7D4A" w14:textId="77777777" w:rsidR="00DB11C7" w:rsidRPr="005F0356" w:rsidRDefault="00DB11C7" w:rsidP="00453041">
            <w:pPr>
              <w:pStyle w:val="ListParagraph"/>
              <w:numPr>
                <w:ilvl w:val="0"/>
                <w:numId w:val="2"/>
              </w:numPr>
            </w:pPr>
            <w:r w:rsidRPr="005F0356">
              <w:t>Dry mouth and throat (41%)</w:t>
            </w:r>
          </w:p>
          <w:p w14:paraId="1B56602B" w14:textId="77777777" w:rsidR="00DB11C7" w:rsidRPr="005F0356" w:rsidRDefault="00DB11C7" w:rsidP="00453041">
            <w:pPr>
              <w:pStyle w:val="ListParagraph"/>
              <w:numPr>
                <w:ilvl w:val="0"/>
                <w:numId w:val="2"/>
              </w:numPr>
            </w:pPr>
            <w:r w:rsidRPr="005F0356">
              <w:t>Fatigue, energy and sleep (40%)</w:t>
            </w:r>
          </w:p>
          <w:p w14:paraId="5BB414C1" w14:textId="77777777" w:rsidR="00DB11C7" w:rsidRPr="005F0356" w:rsidRDefault="00DB11C7" w:rsidP="00453041">
            <w:pPr>
              <w:pStyle w:val="ListParagraph"/>
              <w:numPr>
                <w:ilvl w:val="0"/>
                <w:numId w:val="2"/>
              </w:numPr>
            </w:pPr>
            <w:r w:rsidRPr="005F0356">
              <w:t>Emotional balance (33%)</w:t>
            </w:r>
          </w:p>
          <w:p w14:paraId="268D26BA" w14:textId="77777777" w:rsidR="00DB11C7" w:rsidRPr="005F0356" w:rsidRDefault="00DB11C7" w:rsidP="00453041">
            <w:pPr>
              <w:pStyle w:val="ListParagraph"/>
              <w:numPr>
                <w:ilvl w:val="0"/>
                <w:numId w:val="2"/>
              </w:numPr>
            </w:pPr>
            <w:r w:rsidRPr="005F0356">
              <w:t>Dry eye (32%)</w:t>
            </w:r>
          </w:p>
          <w:p w14:paraId="101375A8" w14:textId="77777777" w:rsidR="00DB11C7" w:rsidRPr="005F0356" w:rsidRDefault="00DB11C7" w:rsidP="00453041">
            <w:r w:rsidRPr="005F0356">
              <w:t>Most impactful symptom domains:</w:t>
            </w:r>
          </w:p>
          <w:p w14:paraId="55955777" w14:textId="77777777" w:rsidR="00DB11C7" w:rsidRPr="005F0356" w:rsidRDefault="00DB11C7" w:rsidP="00453041">
            <w:pPr>
              <w:pStyle w:val="ListParagraph"/>
              <w:numPr>
                <w:ilvl w:val="0"/>
                <w:numId w:val="3"/>
              </w:numPr>
            </w:pPr>
            <w:r w:rsidRPr="005F0356">
              <w:t>Emotional balance</w:t>
            </w:r>
          </w:p>
          <w:p w14:paraId="5D495B3A" w14:textId="77777777" w:rsidR="00DB11C7" w:rsidRPr="005F0356" w:rsidRDefault="00DB11C7" w:rsidP="00453041">
            <w:pPr>
              <w:pStyle w:val="ListParagraph"/>
              <w:numPr>
                <w:ilvl w:val="0"/>
                <w:numId w:val="3"/>
              </w:numPr>
            </w:pPr>
            <w:r w:rsidRPr="005F0356">
              <w:t>Fatigue, energy, and sleep</w:t>
            </w:r>
          </w:p>
          <w:p w14:paraId="623DA898" w14:textId="77777777" w:rsidR="00DB11C7" w:rsidRPr="005F0356" w:rsidRDefault="00DB11C7" w:rsidP="00453041">
            <w:pPr>
              <w:pStyle w:val="ListParagraph"/>
              <w:numPr>
                <w:ilvl w:val="0"/>
                <w:numId w:val="3"/>
              </w:numPr>
            </w:pPr>
            <w:r w:rsidRPr="005F0356">
              <w:t>Pain</w:t>
            </w:r>
          </w:p>
          <w:p w14:paraId="7279B7F7" w14:textId="77777777" w:rsidR="00DB11C7" w:rsidRPr="005F0356" w:rsidRDefault="00DB11C7" w:rsidP="00453041">
            <w:pPr>
              <w:pStyle w:val="ListParagraph"/>
              <w:numPr>
                <w:ilvl w:val="0"/>
                <w:numId w:val="3"/>
              </w:numPr>
            </w:pPr>
            <w:r w:rsidRPr="005F0356">
              <w:t>Dry eye</w:t>
            </w:r>
          </w:p>
          <w:p w14:paraId="42937C63" w14:textId="77777777" w:rsidR="00DB11C7" w:rsidRPr="005F0356" w:rsidRDefault="00DB11C7" w:rsidP="00453041">
            <w:pPr>
              <w:pStyle w:val="ListParagraph"/>
              <w:numPr>
                <w:ilvl w:val="0"/>
                <w:numId w:val="3"/>
              </w:numPr>
            </w:pPr>
            <w:r w:rsidRPr="005F0356">
              <w:t>Dry mouth and throat</w:t>
            </w:r>
          </w:p>
          <w:p w14:paraId="2F17ACF8" w14:textId="77777777" w:rsidR="00DB11C7" w:rsidRPr="005F0356" w:rsidRDefault="00DB11C7" w:rsidP="00453041">
            <w:r w:rsidRPr="005F0356">
              <w:t>Impacted HRQoL domains by commonness:</w:t>
            </w:r>
          </w:p>
          <w:p w14:paraId="3A53791D" w14:textId="77777777" w:rsidR="00DB11C7" w:rsidRPr="005F0356" w:rsidRDefault="00DB11C7" w:rsidP="00453041">
            <w:pPr>
              <w:pStyle w:val="ListParagraph"/>
              <w:numPr>
                <w:ilvl w:val="0"/>
                <w:numId w:val="4"/>
              </w:numPr>
            </w:pPr>
            <w:r w:rsidRPr="005F0356">
              <w:t>Daily functioning (72%)</w:t>
            </w:r>
          </w:p>
          <w:p w14:paraId="2F5A3144" w14:textId="77777777" w:rsidR="00DB11C7" w:rsidRPr="005F0356" w:rsidRDefault="00DB11C7" w:rsidP="00453041">
            <w:pPr>
              <w:pStyle w:val="ListParagraph"/>
              <w:numPr>
                <w:ilvl w:val="0"/>
                <w:numId w:val="4"/>
              </w:numPr>
            </w:pPr>
            <w:r w:rsidRPr="005F0356">
              <w:t>Social wellbeing (35%)</w:t>
            </w:r>
          </w:p>
          <w:p w14:paraId="3220CE7A" w14:textId="77777777" w:rsidR="00DB11C7" w:rsidRPr="005F0356" w:rsidRDefault="00DB11C7" w:rsidP="00453041">
            <w:pPr>
              <w:pStyle w:val="ListParagraph"/>
              <w:numPr>
                <w:ilvl w:val="0"/>
                <w:numId w:val="4"/>
              </w:numPr>
            </w:pPr>
            <w:r w:rsidRPr="005F0356">
              <w:lastRenderedPageBreak/>
              <w:t>Financial health (31%)</w:t>
            </w:r>
          </w:p>
          <w:p w14:paraId="2F9DF0D1" w14:textId="77777777" w:rsidR="00DB11C7" w:rsidRPr="005F0356" w:rsidRDefault="00DB11C7" w:rsidP="00453041">
            <w:pPr>
              <w:pStyle w:val="ListParagraph"/>
              <w:numPr>
                <w:ilvl w:val="0"/>
                <w:numId w:val="4"/>
              </w:numPr>
            </w:pPr>
            <w:r w:rsidRPr="005F0356">
              <w:t>Psychological wellbeing (30%)</w:t>
            </w:r>
          </w:p>
        </w:tc>
        <w:tc>
          <w:tcPr>
            <w:tcW w:w="3223" w:type="dxa"/>
          </w:tcPr>
          <w:p w14:paraId="592C5B3D" w14:textId="77777777" w:rsidR="00DB11C7" w:rsidRPr="005F0356" w:rsidRDefault="00DB11C7" w:rsidP="00453041">
            <w:r w:rsidRPr="005F0356">
              <w:lastRenderedPageBreak/>
              <w:t>Sjogren’s affects diverse aspects of patients’ lives, with symptoms beyond dry eyes and mouth and impacts to daily living and functioning; Given that symptomatology is unique to each patient, it is important to measure impacts on HRQoL to assess patient outcomes and management options in routine clinical practice</w:t>
            </w:r>
          </w:p>
          <w:p w14:paraId="15B520C8" w14:textId="77777777" w:rsidR="00DB11C7" w:rsidRPr="005F0356" w:rsidRDefault="00DB11C7" w:rsidP="00453041"/>
        </w:tc>
      </w:tr>
      <w:tr w:rsidR="00DB11C7" w:rsidRPr="005F0356" w14:paraId="7E87A006" w14:textId="77777777" w:rsidTr="00DB11C7">
        <w:tc>
          <w:tcPr>
            <w:tcW w:w="1907" w:type="dxa"/>
          </w:tcPr>
          <w:p w14:paraId="7731F501" w14:textId="77777777" w:rsidR="00DB11C7" w:rsidRPr="005F0356" w:rsidRDefault="00DB11C7" w:rsidP="00453041">
            <w:pPr>
              <w:rPr>
                <w:color w:val="000000"/>
              </w:rPr>
            </w:pPr>
            <w:r w:rsidRPr="005F0356">
              <w:rPr>
                <w:color w:val="000000"/>
              </w:rPr>
              <w:t>Patient perceptions of disease burden and treatment of myasthenia gravis based on sentiment analysis of digital conversations</w:t>
            </w:r>
          </w:p>
          <w:p w14:paraId="52913221" w14:textId="77777777" w:rsidR="00DB11C7" w:rsidRPr="005F0356" w:rsidRDefault="00DB11C7" w:rsidP="00453041"/>
          <w:p w14:paraId="273D051D" w14:textId="77777777" w:rsidR="00DB11C7" w:rsidRPr="005F0356" w:rsidRDefault="00DB11C7" w:rsidP="00453041">
            <w:r w:rsidRPr="005F0356">
              <w:t>Anderson et al. (2024)</w:t>
            </w:r>
          </w:p>
        </w:tc>
        <w:tc>
          <w:tcPr>
            <w:tcW w:w="1965" w:type="dxa"/>
          </w:tcPr>
          <w:p w14:paraId="6AF9FD4D" w14:textId="24C7E63A" w:rsidR="00DB11C7" w:rsidRPr="005F0356" w:rsidRDefault="00DB11C7" w:rsidP="00453041">
            <w:r w:rsidRPr="005F0356">
              <w:t>To explore unprovoked patient-reported perspectives on living with MG through social media</w:t>
            </w:r>
          </w:p>
        </w:tc>
        <w:tc>
          <w:tcPr>
            <w:tcW w:w="1162" w:type="dxa"/>
          </w:tcPr>
          <w:p w14:paraId="0F7257D7" w14:textId="0263FB36" w:rsidR="00DB11C7" w:rsidRPr="005F0356" w:rsidRDefault="00DB11C7" w:rsidP="00453041">
            <w:r>
              <w:t>Sentiment analysis</w:t>
            </w:r>
          </w:p>
        </w:tc>
        <w:tc>
          <w:tcPr>
            <w:tcW w:w="1563" w:type="dxa"/>
          </w:tcPr>
          <w:p w14:paraId="13777606" w14:textId="5798794D" w:rsidR="00DB11C7" w:rsidRPr="005F0356" w:rsidRDefault="00DB11C7" w:rsidP="00453041">
            <w:r w:rsidRPr="005F0356">
              <w:t>Not applicable</w:t>
            </w:r>
          </w:p>
        </w:tc>
        <w:tc>
          <w:tcPr>
            <w:tcW w:w="2219" w:type="dxa"/>
          </w:tcPr>
          <w:p w14:paraId="68F7922E" w14:textId="496F439A" w:rsidR="00DB11C7" w:rsidRPr="005F0356" w:rsidRDefault="00DB11C7" w:rsidP="00453041">
            <w:r w:rsidRPr="005F0356">
              <w:t>Social media and forum posts: Relevant posts on various open-access social media platforms (forums, Reddit, topical sites, Facebook, Instagram, Twitter, TikTok, Youtube, blogs, and comments) detailing patient experiences with MG</w:t>
            </w:r>
          </w:p>
        </w:tc>
        <w:tc>
          <w:tcPr>
            <w:tcW w:w="3349" w:type="dxa"/>
          </w:tcPr>
          <w:p w14:paraId="7CAFCBEB" w14:textId="77777777" w:rsidR="00DB11C7" w:rsidRPr="005F0356" w:rsidRDefault="00DB11C7" w:rsidP="00453041">
            <w:r w:rsidRPr="005F0356">
              <w:t>Unique digital conversations found by AI aggregator tool: n = 13234;</w:t>
            </w:r>
          </w:p>
          <w:p w14:paraId="7F2EF512" w14:textId="77777777" w:rsidR="00DB11C7" w:rsidRPr="005F0356" w:rsidRDefault="00DB11C7" w:rsidP="00453041">
            <w:r w:rsidRPr="005F0356">
              <w:t>Most common topics of discussion:</w:t>
            </w:r>
          </w:p>
          <w:p w14:paraId="477CB9BC" w14:textId="77777777" w:rsidR="00DB11C7" w:rsidRPr="005F0356" w:rsidRDefault="00DB11C7" w:rsidP="00453041">
            <w:pPr>
              <w:pStyle w:val="ListParagraph"/>
              <w:numPr>
                <w:ilvl w:val="0"/>
                <w:numId w:val="6"/>
              </w:numPr>
            </w:pPr>
            <w:r w:rsidRPr="005F0356">
              <w:t>Diagnosis (29%)</w:t>
            </w:r>
          </w:p>
          <w:p w14:paraId="16EE476D" w14:textId="77777777" w:rsidR="00DB11C7" w:rsidRPr="005F0356" w:rsidRDefault="00DB11C7" w:rsidP="00453041">
            <w:pPr>
              <w:pStyle w:val="ListParagraph"/>
              <w:numPr>
                <w:ilvl w:val="0"/>
                <w:numId w:val="6"/>
              </w:numPr>
            </w:pPr>
            <w:r w:rsidRPr="005F0356">
              <w:t>Living with MG (28%)</w:t>
            </w:r>
          </w:p>
          <w:p w14:paraId="4E36EA2D" w14:textId="77777777" w:rsidR="00DB11C7" w:rsidRPr="005F0356" w:rsidRDefault="00DB11C7" w:rsidP="00453041">
            <w:pPr>
              <w:pStyle w:val="ListParagraph"/>
              <w:numPr>
                <w:ilvl w:val="0"/>
                <w:numId w:val="6"/>
              </w:numPr>
            </w:pPr>
            <w:r w:rsidRPr="005F0356">
              <w:t>Symptoms (24%)</w:t>
            </w:r>
          </w:p>
          <w:p w14:paraId="2BC2A86D" w14:textId="77777777" w:rsidR="00DB11C7" w:rsidRPr="005F0356" w:rsidRDefault="00DB11C7" w:rsidP="00453041">
            <w:pPr>
              <w:pStyle w:val="ListParagraph"/>
              <w:numPr>
                <w:ilvl w:val="0"/>
                <w:numId w:val="6"/>
              </w:numPr>
            </w:pPr>
            <w:r w:rsidRPr="005F0356">
              <w:t>Treatment (19%)</w:t>
            </w:r>
          </w:p>
          <w:p w14:paraId="65C41C89" w14:textId="77777777" w:rsidR="00DB11C7" w:rsidRPr="005F0356" w:rsidRDefault="00DB11C7" w:rsidP="00453041">
            <w:r w:rsidRPr="005F0356">
              <w:t>Most common symptoms described:</w:t>
            </w:r>
          </w:p>
          <w:p w14:paraId="2F87A3CA" w14:textId="77777777" w:rsidR="00DB11C7" w:rsidRPr="005F0356" w:rsidRDefault="00DB11C7" w:rsidP="00453041">
            <w:pPr>
              <w:pStyle w:val="ListParagraph"/>
              <w:numPr>
                <w:ilvl w:val="0"/>
                <w:numId w:val="5"/>
              </w:numPr>
            </w:pPr>
            <w:r w:rsidRPr="005F0356">
              <w:t>Ocular problems (21%)</w:t>
            </w:r>
          </w:p>
          <w:p w14:paraId="01A34511" w14:textId="77777777" w:rsidR="00DB11C7" w:rsidRPr="005F0356" w:rsidRDefault="00DB11C7" w:rsidP="00453041">
            <w:pPr>
              <w:pStyle w:val="ListParagraph"/>
              <w:numPr>
                <w:ilvl w:val="0"/>
                <w:numId w:val="5"/>
              </w:numPr>
            </w:pPr>
            <w:r w:rsidRPr="005F0356">
              <w:t>Facial muscle problems (18%)</w:t>
            </w:r>
          </w:p>
          <w:p w14:paraId="6F9D57FE" w14:textId="77777777" w:rsidR="00DB11C7" w:rsidRPr="005F0356" w:rsidRDefault="00DB11C7" w:rsidP="00453041">
            <w:pPr>
              <w:pStyle w:val="ListParagraph"/>
              <w:numPr>
                <w:ilvl w:val="0"/>
                <w:numId w:val="5"/>
              </w:numPr>
            </w:pPr>
            <w:r w:rsidRPr="005F0356">
              <w:t>Fatigue (18%)</w:t>
            </w:r>
          </w:p>
          <w:p w14:paraId="02459BAC" w14:textId="77777777" w:rsidR="00DB11C7" w:rsidRPr="005F0356" w:rsidRDefault="00DB11C7" w:rsidP="00453041">
            <w:r w:rsidRPr="005F0356">
              <w:t>Sentiment of conversation:</w:t>
            </w:r>
          </w:p>
          <w:p w14:paraId="4371BFD2" w14:textId="77777777" w:rsidR="00DB11C7" w:rsidRPr="005F0356" w:rsidRDefault="00DB11C7" w:rsidP="00453041">
            <w:pPr>
              <w:pStyle w:val="ListParagraph"/>
              <w:numPr>
                <w:ilvl w:val="0"/>
                <w:numId w:val="7"/>
              </w:numPr>
            </w:pPr>
            <w:r w:rsidRPr="005F0356">
              <w:t>Positive (2%)</w:t>
            </w:r>
          </w:p>
          <w:p w14:paraId="7DD8A6D1" w14:textId="77777777" w:rsidR="00DB11C7" w:rsidRPr="005F0356" w:rsidRDefault="00DB11C7" w:rsidP="00453041">
            <w:pPr>
              <w:pStyle w:val="ListParagraph"/>
              <w:numPr>
                <w:ilvl w:val="0"/>
                <w:numId w:val="7"/>
              </w:numPr>
            </w:pPr>
            <w:r w:rsidRPr="005F0356">
              <w:t>Negative (59%)</w:t>
            </w:r>
          </w:p>
          <w:p w14:paraId="7B84945C" w14:textId="77777777" w:rsidR="00DB11C7" w:rsidRPr="005F0356" w:rsidRDefault="00DB11C7" w:rsidP="00453041">
            <w:r w:rsidRPr="005F0356">
              <w:t>Most common themes of negative conversations:</w:t>
            </w:r>
          </w:p>
          <w:p w14:paraId="283C981E" w14:textId="77777777" w:rsidR="00DB11C7" w:rsidRPr="005F0356" w:rsidRDefault="00DB11C7" w:rsidP="00453041">
            <w:pPr>
              <w:pStyle w:val="ListParagraph"/>
              <w:numPr>
                <w:ilvl w:val="0"/>
                <w:numId w:val="8"/>
              </w:numPr>
            </w:pPr>
            <w:r w:rsidRPr="005F0356">
              <w:t>Impact on life (29%)</w:t>
            </w:r>
          </w:p>
          <w:p w14:paraId="37A472C4" w14:textId="77777777" w:rsidR="00DB11C7" w:rsidRPr="005F0356" w:rsidRDefault="00DB11C7" w:rsidP="00453041">
            <w:pPr>
              <w:pStyle w:val="ListParagraph"/>
              <w:numPr>
                <w:ilvl w:val="0"/>
                <w:numId w:val="8"/>
              </w:numPr>
            </w:pPr>
            <w:r w:rsidRPr="005F0356">
              <w:t>Misdiagnosis (27%)</w:t>
            </w:r>
          </w:p>
          <w:p w14:paraId="3AD3A810" w14:textId="77777777" w:rsidR="00DB11C7" w:rsidRPr="005F0356" w:rsidRDefault="00DB11C7" w:rsidP="00453041">
            <w:pPr>
              <w:pStyle w:val="ListParagraph"/>
              <w:numPr>
                <w:ilvl w:val="0"/>
                <w:numId w:val="8"/>
              </w:numPr>
            </w:pPr>
            <w:r w:rsidRPr="005F0356">
              <w:t>Treatment issues (24%)</w:t>
            </w:r>
          </w:p>
          <w:p w14:paraId="64E34600" w14:textId="77777777" w:rsidR="00DB11C7" w:rsidRPr="005F0356" w:rsidRDefault="00DB11C7" w:rsidP="00453041">
            <w:pPr>
              <w:pStyle w:val="ListParagraph"/>
              <w:numPr>
                <w:ilvl w:val="0"/>
                <w:numId w:val="8"/>
              </w:numPr>
            </w:pPr>
            <w:r w:rsidRPr="005F0356">
              <w:t>Symptom severity (20%)</w:t>
            </w:r>
          </w:p>
          <w:p w14:paraId="7E01662E" w14:textId="77777777" w:rsidR="00DB11C7" w:rsidRPr="005F0356" w:rsidRDefault="00DB11C7" w:rsidP="00453041">
            <w:r w:rsidRPr="005F0356">
              <w:t>Most common treatment issues:</w:t>
            </w:r>
          </w:p>
          <w:p w14:paraId="16BA0067" w14:textId="77777777" w:rsidR="00DB11C7" w:rsidRPr="005F0356" w:rsidRDefault="00DB11C7" w:rsidP="00453041">
            <w:pPr>
              <w:pStyle w:val="ListParagraph"/>
              <w:numPr>
                <w:ilvl w:val="0"/>
                <w:numId w:val="9"/>
              </w:numPr>
            </w:pPr>
            <w:r w:rsidRPr="005F0356">
              <w:t>Side effects (36%)</w:t>
            </w:r>
          </w:p>
          <w:p w14:paraId="78AE3579" w14:textId="77777777" w:rsidR="00DB11C7" w:rsidRPr="005F0356" w:rsidRDefault="00DB11C7" w:rsidP="00453041">
            <w:pPr>
              <w:pStyle w:val="ListParagraph"/>
              <w:numPr>
                <w:ilvl w:val="0"/>
                <w:numId w:val="9"/>
              </w:numPr>
            </w:pPr>
            <w:r w:rsidRPr="005F0356">
              <w:t>Lack of efficacy (33%)</w:t>
            </w:r>
          </w:p>
          <w:p w14:paraId="4E465CCA" w14:textId="77777777" w:rsidR="00DB11C7" w:rsidRPr="005F0356" w:rsidRDefault="00DB11C7" w:rsidP="00453041">
            <w:pPr>
              <w:pStyle w:val="ListParagraph"/>
              <w:numPr>
                <w:ilvl w:val="0"/>
                <w:numId w:val="9"/>
              </w:numPr>
            </w:pPr>
            <w:r w:rsidRPr="005F0356">
              <w:t>Misdiagnosis (21%)</w:t>
            </w:r>
          </w:p>
          <w:p w14:paraId="7C6298B5" w14:textId="77777777" w:rsidR="00DB11C7" w:rsidRPr="005F0356" w:rsidRDefault="00DB11C7" w:rsidP="00453041">
            <w:pPr>
              <w:pStyle w:val="ListParagraph"/>
              <w:numPr>
                <w:ilvl w:val="0"/>
                <w:numId w:val="9"/>
              </w:numPr>
            </w:pPr>
            <w:r w:rsidRPr="005F0356">
              <w:t>Cost/insurance (10%)</w:t>
            </w:r>
          </w:p>
          <w:p w14:paraId="6D894419" w14:textId="77777777" w:rsidR="00DB11C7" w:rsidRPr="005F0356" w:rsidRDefault="00DB11C7" w:rsidP="00453041"/>
        </w:tc>
        <w:tc>
          <w:tcPr>
            <w:tcW w:w="3223" w:type="dxa"/>
          </w:tcPr>
          <w:p w14:paraId="46066619" w14:textId="1D7813C5" w:rsidR="00DB11C7" w:rsidRPr="005F0356" w:rsidRDefault="00EE4A04" w:rsidP="00453041">
            <w:r>
              <w:t>H</w:t>
            </w:r>
            <w:r w:rsidR="00DB11C7" w:rsidRPr="005F0356">
              <w:t xml:space="preserve">igh degree of concern among patients with MG regarding burden of disease, misdiagnosis, treatment and side effects, highlighting the limitations of currently available MG treatments and the need for improved symptom control options with more manageable side effects </w:t>
            </w:r>
          </w:p>
        </w:tc>
      </w:tr>
      <w:tr w:rsidR="00DB11C7" w:rsidRPr="005F0356" w14:paraId="0C571B5F" w14:textId="77777777" w:rsidTr="00DB11C7">
        <w:tc>
          <w:tcPr>
            <w:tcW w:w="1907" w:type="dxa"/>
          </w:tcPr>
          <w:p w14:paraId="3413094E" w14:textId="58B050AE" w:rsidR="00DB11C7" w:rsidRPr="005F0356" w:rsidRDefault="00DB11C7" w:rsidP="00453041">
            <w:pPr>
              <w:rPr>
                <w:color w:val="000000"/>
              </w:rPr>
            </w:pPr>
            <w:r w:rsidRPr="005F0356">
              <w:rPr>
                <w:color w:val="000000"/>
              </w:rPr>
              <w:lastRenderedPageBreak/>
              <w:t xml:space="preserve">Physician </w:t>
            </w:r>
            <w:r>
              <w:rPr>
                <w:color w:val="000000"/>
              </w:rPr>
              <w:t>r</w:t>
            </w:r>
            <w:r w:rsidRPr="005F0356">
              <w:rPr>
                <w:color w:val="000000"/>
              </w:rPr>
              <w:t xml:space="preserve">eview </w:t>
            </w:r>
            <w:r>
              <w:rPr>
                <w:color w:val="000000"/>
              </w:rPr>
              <w:t>w</w:t>
            </w:r>
            <w:r w:rsidRPr="005F0356">
              <w:rPr>
                <w:color w:val="000000"/>
              </w:rPr>
              <w:t xml:space="preserve">ebsites: </w:t>
            </w:r>
            <w:r>
              <w:rPr>
                <w:color w:val="000000"/>
              </w:rPr>
              <w:t>u</w:t>
            </w:r>
            <w:r w:rsidRPr="005F0356">
              <w:rPr>
                <w:color w:val="000000"/>
              </w:rPr>
              <w:t xml:space="preserve">nderstanding </w:t>
            </w:r>
            <w:r>
              <w:rPr>
                <w:color w:val="000000"/>
              </w:rPr>
              <w:t>p</w:t>
            </w:r>
            <w:r w:rsidRPr="005F0356">
              <w:rPr>
                <w:color w:val="000000"/>
              </w:rPr>
              <w:t xml:space="preserve">atient </w:t>
            </w:r>
            <w:r>
              <w:rPr>
                <w:color w:val="000000"/>
              </w:rPr>
              <w:t>s</w:t>
            </w:r>
            <w:r w:rsidRPr="005F0356">
              <w:rPr>
                <w:color w:val="000000"/>
              </w:rPr>
              <w:t xml:space="preserve">atisfaction with </w:t>
            </w:r>
            <w:r>
              <w:rPr>
                <w:color w:val="000000"/>
              </w:rPr>
              <w:t>o</w:t>
            </w:r>
            <w:r w:rsidRPr="005F0356">
              <w:rPr>
                <w:color w:val="000000"/>
              </w:rPr>
              <w:t xml:space="preserve">phthalmologists </w:t>
            </w:r>
            <w:r>
              <w:rPr>
                <w:color w:val="000000"/>
              </w:rPr>
              <w:t>u</w:t>
            </w:r>
            <w:r w:rsidRPr="005F0356">
              <w:rPr>
                <w:color w:val="000000"/>
              </w:rPr>
              <w:t xml:space="preserve">sing </w:t>
            </w:r>
            <w:r>
              <w:rPr>
                <w:color w:val="000000"/>
              </w:rPr>
              <w:t>n</w:t>
            </w:r>
            <w:r w:rsidRPr="005F0356">
              <w:rPr>
                <w:color w:val="000000"/>
              </w:rPr>
              <w:t xml:space="preserve">atural </w:t>
            </w:r>
            <w:r>
              <w:rPr>
                <w:color w:val="000000"/>
              </w:rPr>
              <w:t>l</w:t>
            </w:r>
            <w:r w:rsidRPr="005F0356">
              <w:rPr>
                <w:color w:val="000000"/>
              </w:rPr>
              <w:t xml:space="preserve">anguage </w:t>
            </w:r>
            <w:r>
              <w:rPr>
                <w:color w:val="000000"/>
              </w:rPr>
              <w:t>p</w:t>
            </w:r>
            <w:r w:rsidRPr="005F0356">
              <w:rPr>
                <w:color w:val="000000"/>
              </w:rPr>
              <w:t>rocessing</w:t>
            </w:r>
          </w:p>
          <w:p w14:paraId="5958CA61" w14:textId="77777777" w:rsidR="00DB11C7" w:rsidRPr="005F0356" w:rsidRDefault="00DB11C7" w:rsidP="00453041"/>
          <w:p w14:paraId="3E58CB4C" w14:textId="77777777" w:rsidR="00DB11C7" w:rsidRPr="005F0356" w:rsidRDefault="00DB11C7" w:rsidP="00453041">
            <w:r w:rsidRPr="005F0356">
              <w:t>Jo et al. (2023)</w:t>
            </w:r>
          </w:p>
        </w:tc>
        <w:tc>
          <w:tcPr>
            <w:tcW w:w="1965" w:type="dxa"/>
          </w:tcPr>
          <w:p w14:paraId="6F7BF733" w14:textId="77777777" w:rsidR="00DB11C7" w:rsidRPr="005F0356" w:rsidRDefault="00DB11C7" w:rsidP="00453041">
            <w:r w:rsidRPr="005F0356">
              <w:t>To assess patient satisfaction with ophthalmologists through applying NLP to ratings and reviews on physician review websites</w:t>
            </w:r>
          </w:p>
        </w:tc>
        <w:tc>
          <w:tcPr>
            <w:tcW w:w="1162" w:type="dxa"/>
          </w:tcPr>
          <w:p w14:paraId="1BCA779C" w14:textId="1CC564EA" w:rsidR="00DB11C7" w:rsidRPr="005F0356" w:rsidRDefault="00DB11C7" w:rsidP="00453041">
            <w:r>
              <w:t>Sentiment analysis</w:t>
            </w:r>
          </w:p>
        </w:tc>
        <w:tc>
          <w:tcPr>
            <w:tcW w:w="1563" w:type="dxa"/>
          </w:tcPr>
          <w:p w14:paraId="01C76282" w14:textId="30A096EB" w:rsidR="00DB11C7" w:rsidRPr="005F0356" w:rsidRDefault="00DB11C7" w:rsidP="00453041">
            <w:r w:rsidRPr="005F0356">
              <w:t>Not applicable</w:t>
            </w:r>
          </w:p>
        </w:tc>
        <w:tc>
          <w:tcPr>
            <w:tcW w:w="2219" w:type="dxa"/>
          </w:tcPr>
          <w:p w14:paraId="591AB5D2" w14:textId="77777777" w:rsidR="00DB11C7" w:rsidRPr="005F0356" w:rsidRDefault="00DB11C7" w:rsidP="00453041">
            <w:r w:rsidRPr="005F0356">
              <w:t>Social media and forum posts: Reviews and star ratings for ophthalmologists on Healthgrades.com</w:t>
            </w:r>
          </w:p>
        </w:tc>
        <w:tc>
          <w:tcPr>
            <w:tcW w:w="3349" w:type="dxa"/>
          </w:tcPr>
          <w:p w14:paraId="70BE13A7" w14:textId="77777777" w:rsidR="00DB11C7" w:rsidRPr="005F0356" w:rsidRDefault="00DB11C7" w:rsidP="00453041">
            <w:r w:rsidRPr="005F0356">
              <w:t>Unique web reviews found: n = 16700;</w:t>
            </w:r>
          </w:p>
          <w:p w14:paraId="4704E0C2" w14:textId="77777777" w:rsidR="00DB11C7" w:rsidRPr="005F0356" w:rsidRDefault="00DB11C7" w:rsidP="00453041">
            <w:r w:rsidRPr="005F0356">
              <w:t>Average star ratings for male vs. female ophthalmologists: 4.61 vs. 4.55, p &lt; 0.001;</w:t>
            </w:r>
          </w:p>
          <w:p w14:paraId="212F4C51" w14:textId="77777777" w:rsidR="00DB11C7" w:rsidRPr="005F0356" w:rsidRDefault="00DB11C7" w:rsidP="00453041">
            <w:r w:rsidRPr="005F0356">
              <w:t>Average sentiment analysis score for male vs. female ophthalmologists: 0.645 vs. 0.624, p &lt; 0.002;</w:t>
            </w:r>
          </w:p>
          <w:p w14:paraId="2E8F9119" w14:textId="77777777" w:rsidR="00DB11C7" w:rsidRPr="005F0356" w:rsidRDefault="00DB11C7" w:rsidP="00453041">
            <w:r w:rsidRPr="005F0356">
              <w:t>Average star ratings by ophthalmologist years of age (&lt;40, 40-49, 50-59, &gt;60): 4.72 vs. 4.51 vs. 4.38 vs. 4.40, p &lt; 0.001;</w:t>
            </w:r>
          </w:p>
          <w:p w14:paraId="54BE4578" w14:textId="77777777" w:rsidR="00DB11C7" w:rsidRPr="005F0356" w:rsidRDefault="00DB11C7" w:rsidP="00453041">
            <w:r w:rsidRPr="005F0356">
              <w:t>Average sentiment analysis score by ophthalmologist years of age (as above): 0.691 vs. 0.616 vs. 0.586 vs. 0.590, p &lt; 0.001;</w:t>
            </w:r>
          </w:p>
          <w:p w14:paraId="227C012F" w14:textId="77777777" w:rsidR="00DB11C7" w:rsidRPr="005F0356" w:rsidRDefault="00DB11C7" w:rsidP="00453041">
            <w:r w:rsidRPr="005F0356">
              <w:t>Words most commonly associated with positive reviews: ‘friendly’ ‘caring’, ‘kind’, ‘comfortable’;</w:t>
            </w:r>
          </w:p>
          <w:p w14:paraId="0A4633D5" w14:textId="77777777" w:rsidR="00DB11C7" w:rsidRPr="005F0356" w:rsidRDefault="00DB11C7" w:rsidP="00453041">
            <w:r w:rsidRPr="005F0356">
              <w:t>Words most commonly associated with negative reviews: ‘rude’, ‘unprofessional’, ‘arrogant’, ‘condescending’, ‘waiting’, ‘rushed’</w:t>
            </w:r>
          </w:p>
          <w:p w14:paraId="423F17FE" w14:textId="77777777" w:rsidR="00DB11C7" w:rsidRPr="005F0356" w:rsidRDefault="00DB11C7" w:rsidP="00453041"/>
        </w:tc>
        <w:tc>
          <w:tcPr>
            <w:tcW w:w="3223" w:type="dxa"/>
          </w:tcPr>
          <w:p w14:paraId="09884C29" w14:textId="77777777" w:rsidR="00DB11C7" w:rsidRPr="005F0356" w:rsidRDefault="00DB11C7" w:rsidP="00453041">
            <w:r w:rsidRPr="005F0356">
              <w:t>Younger and male ophthalmologists received higher star ratings and sentiment analysis scores; Pleasant personality and visit effectiveness were most commonly associated with positive reviews, whereas wait times or unpleasant personality were most likely to denote a negative review</w:t>
            </w:r>
          </w:p>
          <w:p w14:paraId="4CDE6F0D" w14:textId="77777777" w:rsidR="00DB11C7" w:rsidRPr="005F0356" w:rsidRDefault="00DB11C7" w:rsidP="00453041"/>
        </w:tc>
      </w:tr>
      <w:tr w:rsidR="00DB11C7" w:rsidRPr="005F0356" w14:paraId="24DAED82" w14:textId="77777777" w:rsidTr="00DB11C7">
        <w:tc>
          <w:tcPr>
            <w:tcW w:w="1907" w:type="dxa"/>
          </w:tcPr>
          <w:p w14:paraId="04C1B03B" w14:textId="229B2A89" w:rsidR="00DB11C7" w:rsidRPr="005F0356" w:rsidRDefault="00EE4A04" w:rsidP="00453041">
            <w:pPr>
              <w:rPr>
                <w:color w:val="000000"/>
              </w:rPr>
            </w:pPr>
            <w:r>
              <w:rPr>
                <w:color w:val="000000"/>
              </w:rPr>
              <w:t>VRQoL</w:t>
            </w:r>
            <w:r w:rsidR="00DB11C7" w:rsidRPr="005F0356">
              <w:rPr>
                <w:color w:val="000000"/>
              </w:rPr>
              <w:t xml:space="preserve"> after unilateral occipital stroke</w:t>
            </w:r>
          </w:p>
          <w:p w14:paraId="15927B10" w14:textId="77777777" w:rsidR="00DB11C7" w:rsidRPr="005F0356" w:rsidRDefault="00DB11C7" w:rsidP="00453041"/>
          <w:p w14:paraId="2F87CE0F" w14:textId="77777777" w:rsidR="00DB11C7" w:rsidRPr="005F0356" w:rsidRDefault="00DB11C7" w:rsidP="00453041">
            <w:r w:rsidRPr="005F0356">
              <w:lastRenderedPageBreak/>
              <w:t>Dogra et al. (2024)</w:t>
            </w:r>
          </w:p>
        </w:tc>
        <w:tc>
          <w:tcPr>
            <w:tcW w:w="1965" w:type="dxa"/>
          </w:tcPr>
          <w:p w14:paraId="07F8E69A" w14:textId="77777777" w:rsidR="00DB11C7" w:rsidRPr="005F0356" w:rsidRDefault="00DB11C7" w:rsidP="00453041">
            <w:r w:rsidRPr="005F0356">
              <w:lastRenderedPageBreak/>
              <w:t>To determine if VRQoL is impacted by time since stroke</w:t>
            </w:r>
          </w:p>
        </w:tc>
        <w:tc>
          <w:tcPr>
            <w:tcW w:w="1162" w:type="dxa"/>
          </w:tcPr>
          <w:p w14:paraId="6A3F90B6" w14:textId="274367E0" w:rsidR="00DB11C7" w:rsidRPr="005F0356" w:rsidRDefault="00DB11C7" w:rsidP="00453041">
            <w:r>
              <w:t>Statistical modelling</w:t>
            </w:r>
          </w:p>
        </w:tc>
        <w:tc>
          <w:tcPr>
            <w:tcW w:w="1563" w:type="dxa"/>
          </w:tcPr>
          <w:p w14:paraId="72B34A8E" w14:textId="415B6507" w:rsidR="00DB11C7" w:rsidRPr="005F0356" w:rsidRDefault="00DB11C7" w:rsidP="00453041">
            <w:r w:rsidRPr="005F0356">
              <w:t>NEI-VFQ 25, Neuro10</w:t>
            </w:r>
          </w:p>
        </w:tc>
        <w:tc>
          <w:tcPr>
            <w:tcW w:w="2219" w:type="dxa"/>
          </w:tcPr>
          <w:p w14:paraId="634014A8" w14:textId="77777777" w:rsidR="00DB11C7" w:rsidRPr="005F0356" w:rsidRDefault="00DB11C7" w:rsidP="00453041">
            <w:r w:rsidRPr="005F0356">
              <w:t>NEI-VFQ: To assess various aspects of vision-related functioning; higher score is better</w:t>
            </w:r>
          </w:p>
          <w:p w14:paraId="2C65609A" w14:textId="77777777" w:rsidR="00DB11C7" w:rsidRPr="005F0356" w:rsidRDefault="00DB11C7" w:rsidP="00453041"/>
          <w:p w14:paraId="4837B92E" w14:textId="35BB8590" w:rsidR="00DB11C7" w:rsidRPr="005F0356" w:rsidRDefault="00DB11C7" w:rsidP="00453041">
            <w:r w:rsidRPr="005F0356">
              <w:t>Neuro10: 10-item add neuro-ophthalmic supplement for the NEI-VFQ; higher score is better</w:t>
            </w:r>
          </w:p>
        </w:tc>
        <w:tc>
          <w:tcPr>
            <w:tcW w:w="3349" w:type="dxa"/>
          </w:tcPr>
          <w:p w14:paraId="1CC7ED42" w14:textId="77777777" w:rsidR="00DB11C7" w:rsidRPr="005F0356" w:rsidRDefault="00DB11C7" w:rsidP="00453041">
            <w:r w:rsidRPr="005F0356">
              <w:lastRenderedPageBreak/>
              <w:t>Participant responses: n = 95;</w:t>
            </w:r>
          </w:p>
          <w:p w14:paraId="3CE5C4C2" w14:textId="591F369D" w:rsidR="00DB11C7" w:rsidRPr="005F0356" w:rsidRDefault="00DB11C7" w:rsidP="00453041">
            <w:r w:rsidRPr="005F0356">
              <w:t>Mean NEI-VFQ score for cortical blindness group</w:t>
            </w:r>
            <w:r>
              <w:t xml:space="preserve"> =</w:t>
            </w:r>
            <w:r w:rsidRPr="005F0356">
              <w:t xml:space="preserve"> 68.2 ± 15.3</w:t>
            </w:r>
            <w:r>
              <w:t xml:space="preserve"> vs. control = </w:t>
            </w:r>
            <w:r w:rsidRPr="005F0356">
              <w:t>93.1 ± 6.8;</w:t>
            </w:r>
          </w:p>
          <w:p w14:paraId="55BA20C4" w14:textId="3F0195A5" w:rsidR="00DB11C7" w:rsidRPr="005F0356" w:rsidRDefault="00DB11C7" w:rsidP="00453041">
            <w:r w:rsidRPr="005F0356">
              <w:lastRenderedPageBreak/>
              <w:t>Mean Neuro10 score for cortical blindness group</w:t>
            </w:r>
            <w:r>
              <w:t xml:space="preserve"> =</w:t>
            </w:r>
            <w:r w:rsidRPr="005F0356">
              <w:t xml:space="preserve"> 73.0 ± 15.8</w:t>
            </w:r>
            <w:r>
              <w:t xml:space="preserve"> vs. control = </w:t>
            </w:r>
            <w:r w:rsidRPr="005F0356">
              <w:t>95.0 ± 5.0;</w:t>
            </w:r>
          </w:p>
          <w:p w14:paraId="58C87B00" w14:textId="77777777" w:rsidR="00DB11C7" w:rsidRDefault="00DB11C7" w:rsidP="00453041"/>
          <w:p w14:paraId="6E9C0665" w14:textId="3AD6AD70" w:rsidR="00DB11C7" w:rsidRPr="005F0356" w:rsidRDefault="00DB11C7" w:rsidP="00453041">
            <w:r w:rsidRPr="005F0356">
              <w:t>Simple linear regressions demonstrated a significant correlation between NEI-VFQ (p = 0.0046) and Neuro10 (p = 0.0039) scores and time post stroke</w:t>
            </w:r>
          </w:p>
        </w:tc>
        <w:tc>
          <w:tcPr>
            <w:tcW w:w="3223" w:type="dxa"/>
          </w:tcPr>
          <w:p w14:paraId="72AE540A" w14:textId="77777777" w:rsidR="00DB11C7" w:rsidRPr="005F0356" w:rsidRDefault="00DB11C7" w:rsidP="00453041">
            <w:r w:rsidRPr="005F0356">
              <w:lastRenderedPageBreak/>
              <w:t xml:space="preserve">VRQoL improves with time post occipital stroke regardless of visual deficit size or patient age at insult; This may reflect natural </w:t>
            </w:r>
            <w:r w:rsidRPr="005F0356">
              <w:lastRenderedPageBreak/>
              <w:t>development of compensatory strategies and lifestyle adjustments</w:t>
            </w:r>
          </w:p>
        </w:tc>
      </w:tr>
      <w:tr w:rsidR="00DB11C7" w:rsidRPr="005F0356" w14:paraId="37D3C7F8" w14:textId="77777777" w:rsidTr="005B0BA4">
        <w:tc>
          <w:tcPr>
            <w:tcW w:w="15388" w:type="dxa"/>
            <w:gridSpan w:val="7"/>
          </w:tcPr>
          <w:p w14:paraId="51E0CAE0" w14:textId="239F87C9" w:rsidR="00DB11C7" w:rsidRPr="005F0356" w:rsidRDefault="00DB11C7" w:rsidP="00453041">
            <w:r w:rsidRPr="005F0356">
              <w:lastRenderedPageBreak/>
              <w:t>AI = artificial intelligence. AMD = age related macular degeneration. BS = Behcet's syndrome. CAS = clinical activity score. CVD = cardiovascular disease. DED = dry eye disease. DEQ-5 = dry eye questionnaire 5. DON = dysthyroid optic neuropathy. DR = diabetic retinopathy. EDSQ = eye drop satisfaction questionnaire. EQ-5D = EuroQoL 5-dimension. ETDRS = Early Treatment of Diabetic Retinopathy Study. GA = geographic atrophy. GO = Graves Ophthalmopathy. GO-QOL = Graves Ophthalmopathy Quality of Life. HRQoL = health-related quality of life. IQR = interquartile range. LVQoL = low vision quality of life. MG = myasthenia gravis. ML = machine learning. NEI-VFQ 25 = National Eye Institute Visual Functioning Questionnaire 25. Neuro10 = neuro-ophthalmic supplement 10. NLP = natural language processing. PROM = patient reported outcome measure. QoL = quality of life. SANDE = symptom assessment in dry eye. T2DM = type 2 diabetes mellitus. VA = visual acuity. VRQoL = vision related quality of life.</w:t>
            </w:r>
          </w:p>
        </w:tc>
      </w:tr>
    </w:tbl>
    <w:p w14:paraId="7840DEA5" w14:textId="471ED230" w:rsidR="00453041" w:rsidRPr="005F0356" w:rsidRDefault="00453041"/>
    <w:p w14:paraId="04725235" w14:textId="30C87BC5" w:rsidR="00453041" w:rsidRPr="005F0356" w:rsidRDefault="00453041"/>
    <w:p w14:paraId="1640F71B" w14:textId="26990089" w:rsidR="00453041" w:rsidRPr="005F0356" w:rsidRDefault="00453041">
      <w:r w:rsidRPr="005F0356">
        <w:br w:type="page"/>
      </w:r>
    </w:p>
    <w:p w14:paraId="1CEE30EC" w14:textId="73AE9554" w:rsidR="00453041" w:rsidRPr="005F0356" w:rsidRDefault="00453041" w:rsidP="00453041">
      <w:r w:rsidRPr="005F0356">
        <w:rPr>
          <w:b/>
          <w:bCs/>
        </w:rPr>
        <w:lastRenderedPageBreak/>
        <w:t>Supplementary Table 3.</w:t>
      </w:r>
      <w:r w:rsidRPr="005F0356">
        <w:t xml:space="preserve"> </w:t>
      </w:r>
      <w:r w:rsidR="00892B90" w:rsidRPr="005F0356">
        <w:t xml:space="preserve">Summary of </w:t>
      </w:r>
      <w:r w:rsidR="00892B90">
        <w:t>e</w:t>
      </w:r>
      <w:r w:rsidR="00892B90" w:rsidRPr="005F0356">
        <w:t xml:space="preserve">vidence for </w:t>
      </w:r>
      <w:r w:rsidR="00892B90">
        <w:t>j</w:t>
      </w:r>
      <w:r w:rsidR="00892B90" w:rsidRPr="005F0356">
        <w:t xml:space="preserve">ournal </w:t>
      </w:r>
      <w:r w:rsidR="00892B90">
        <w:t>a</w:t>
      </w:r>
      <w:r w:rsidR="00892B90" w:rsidRPr="005F0356">
        <w:t>rticles</w:t>
      </w:r>
      <w:r w:rsidR="00892B90">
        <w:t xml:space="preserve"> included in the systematic review</w:t>
      </w:r>
      <w:r w:rsidR="00892B90" w:rsidRPr="005F0356">
        <w:t xml:space="preserve"> </w:t>
      </w:r>
      <w:r w:rsidR="00892B90">
        <w:t>a</w:t>
      </w:r>
      <w:r w:rsidR="00892B90" w:rsidRPr="005F0356">
        <w:t xml:space="preserve">pplying PROMs as </w:t>
      </w:r>
      <w:r w:rsidRPr="005F0356">
        <w:t>both Input and Output for AI</w:t>
      </w:r>
    </w:p>
    <w:p w14:paraId="50B66982" w14:textId="00FA8409" w:rsidR="00453041" w:rsidRPr="005F0356" w:rsidRDefault="00453041"/>
    <w:tbl>
      <w:tblPr>
        <w:tblStyle w:val="TableGrid"/>
        <w:tblW w:w="15388" w:type="dxa"/>
        <w:tblLook w:val="04A0" w:firstRow="1" w:lastRow="0" w:firstColumn="1" w:lastColumn="0" w:noHBand="0" w:noVBand="1"/>
      </w:tblPr>
      <w:tblGrid>
        <w:gridCol w:w="1893"/>
        <w:gridCol w:w="1866"/>
        <w:gridCol w:w="1310"/>
        <w:gridCol w:w="1563"/>
        <w:gridCol w:w="2117"/>
        <w:gridCol w:w="3291"/>
        <w:gridCol w:w="3348"/>
      </w:tblGrid>
      <w:tr w:rsidR="00DB11C7" w:rsidRPr="005F0356" w14:paraId="03734C7B" w14:textId="77777777" w:rsidTr="00DB11C7">
        <w:tc>
          <w:tcPr>
            <w:tcW w:w="1893" w:type="dxa"/>
          </w:tcPr>
          <w:p w14:paraId="09D7EDD8" w14:textId="1F703040" w:rsidR="00DB11C7" w:rsidRPr="005F0356" w:rsidRDefault="00DB11C7" w:rsidP="00453041">
            <w:r w:rsidRPr="005F0356">
              <w:rPr>
                <w:b/>
                <w:bCs/>
              </w:rPr>
              <w:t>Publication Details</w:t>
            </w:r>
          </w:p>
        </w:tc>
        <w:tc>
          <w:tcPr>
            <w:tcW w:w="1868" w:type="dxa"/>
          </w:tcPr>
          <w:p w14:paraId="3BCC2374" w14:textId="2DF7C0CC" w:rsidR="00DB11C7" w:rsidRPr="005F0356" w:rsidRDefault="00DB11C7" w:rsidP="00453041">
            <w:r w:rsidRPr="005F0356">
              <w:rPr>
                <w:b/>
                <w:bCs/>
              </w:rPr>
              <w:t>Aim of Study</w:t>
            </w:r>
          </w:p>
        </w:tc>
        <w:tc>
          <w:tcPr>
            <w:tcW w:w="1293" w:type="dxa"/>
          </w:tcPr>
          <w:p w14:paraId="07316324" w14:textId="349FB844" w:rsidR="00DB11C7" w:rsidRPr="005F0356" w:rsidRDefault="00DB11C7" w:rsidP="00453041">
            <w:pPr>
              <w:rPr>
                <w:b/>
                <w:bCs/>
              </w:rPr>
            </w:pPr>
            <w:r>
              <w:rPr>
                <w:b/>
                <w:bCs/>
              </w:rPr>
              <w:t>Role of AI</w:t>
            </w:r>
          </w:p>
        </w:tc>
        <w:tc>
          <w:tcPr>
            <w:tcW w:w="1563" w:type="dxa"/>
          </w:tcPr>
          <w:p w14:paraId="2178E485" w14:textId="76932CFA" w:rsidR="00DB11C7" w:rsidRPr="005F0356" w:rsidRDefault="00DB11C7" w:rsidP="00453041">
            <w:r w:rsidRPr="005F0356">
              <w:rPr>
                <w:b/>
                <w:bCs/>
              </w:rPr>
              <w:t>PROM Name</w:t>
            </w:r>
          </w:p>
        </w:tc>
        <w:tc>
          <w:tcPr>
            <w:tcW w:w="2119" w:type="dxa"/>
          </w:tcPr>
          <w:p w14:paraId="35E391D1" w14:textId="293EFC0F" w:rsidR="00DB11C7" w:rsidRPr="005F0356" w:rsidRDefault="00DB11C7" w:rsidP="00453041">
            <w:r w:rsidRPr="005F0356">
              <w:rPr>
                <w:b/>
                <w:bCs/>
              </w:rPr>
              <w:t>PROM Form and Purpose</w:t>
            </w:r>
          </w:p>
        </w:tc>
        <w:tc>
          <w:tcPr>
            <w:tcW w:w="3298" w:type="dxa"/>
          </w:tcPr>
          <w:p w14:paraId="765DCE0C" w14:textId="705891A8" w:rsidR="00DB11C7" w:rsidRPr="005F0356" w:rsidRDefault="00DB11C7" w:rsidP="00453041">
            <w:r w:rsidRPr="005F0356">
              <w:rPr>
                <w:b/>
                <w:bCs/>
              </w:rPr>
              <w:t>PROM Relevant Findings</w:t>
            </w:r>
          </w:p>
        </w:tc>
        <w:tc>
          <w:tcPr>
            <w:tcW w:w="3354" w:type="dxa"/>
          </w:tcPr>
          <w:p w14:paraId="07B69B5F" w14:textId="10D8BB71" w:rsidR="00DB11C7" w:rsidRPr="005F0356" w:rsidRDefault="00DB11C7" w:rsidP="00453041">
            <w:r w:rsidRPr="005F0356">
              <w:rPr>
                <w:b/>
                <w:bCs/>
              </w:rPr>
              <w:t>Conclusions</w:t>
            </w:r>
          </w:p>
        </w:tc>
      </w:tr>
      <w:tr w:rsidR="00DB11C7" w:rsidRPr="005F0356" w14:paraId="03FAD8B1" w14:textId="77777777" w:rsidTr="00DB11C7">
        <w:tc>
          <w:tcPr>
            <w:tcW w:w="1893" w:type="dxa"/>
          </w:tcPr>
          <w:p w14:paraId="733B5000" w14:textId="75FFBD33" w:rsidR="00DB11C7" w:rsidRPr="005F0356" w:rsidRDefault="00EE4A04" w:rsidP="0082574E">
            <w:pPr>
              <w:rPr>
                <w:color w:val="000000"/>
              </w:rPr>
            </w:pPr>
            <w:r>
              <w:rPr>
                <w:color w:val="000000"/>
              </w:rPr>
              <w:t>E</w:t>
            </w:r>
            <w:r w:rsidR="00DB11C7" w:rsidRPr="005F0356">
              <w:rPr>
                <w:color w:val="000000"/>
              </w:rPr>
              <w:t>nsemble deep learning diagnostic system for determining Clinical Activity Scores in thyroid-associated ophthalmopathy</w:t>
            </w:r>
          </w:p>
          <w:p w14:paraId="13BF7D02" w14:textId="342B82E7" w:rsidR="00DB11C7" w:rsidRPr="005F0356" w:rsidRDefault="00DB11C7" w:rsidP="0082574E">
            <w:pPr>
              <w:rPr>
                <w:color w:val="000000"/>
              </w:rPr>
            </w:pPr>
          </w:p>
          <w:p w14:paraId="0449B535" w14:textId="4D3DFEAC" w:rsidR="00DB11C7" w:rsidRPr="005F0356" w:rsidRDefault="00DB11C7" w:rsidP="0082574E">
            <w:pPr>
              <w:rPr>
                <w:color w:val="000000"/>
                <w:lang w:eastAsia="ja-JP"/>
              </w:rPr>
            </w:pPr>
            <w:r w:rsidRPr="005F0356">
              <w:rPr>
                <w:color w:val="000000"/>
              </w:rPr>
              <w:t>Yan et al. (2024)</w:t>
            </w:r>
          </w:p>
          <w:p w14:paraId="7949AA4D" w14:textId="77777777" w:rsidR="00DB11C7" w:rsidRPr="005F0356" w:rsidRDefault="00DB11C7" w:rsidP="00453041"/>
        </w:tc>
        <w:tc>
          <w:tcPr>
            <w:tcW w:w="1868" w:type="dxa"/>
          </w:tcPr>
          <w:p w14:paraId="39722F59" w14:textId="6902DE5B" w:rsidR="00DB11C7" w:rsidRPr="005F0356" w:rsidRDefault="00DB11C7" w:rsidP="0082574E">
            <w:pPr>
              <w:rPr>
                <w:color w:val="000000"/>
                <w:lang w:eastAsia="ja-JP"/>
              </w:rPr>
            </w:pPr>
            <w:r w:rsidRPr="005F0356">
              <w:rPr>
                <w:color w:val="000000"/>
              </w:rPr>
              <w:t>To develop and evaluate a multimodal deep learning system to predict CAS in TED</w:t>
            </w:r>
          </w:p>
          <w:p w14:paraId="1A173ED7" w14:textId="77777777" w:rsidR="00DB11C7" w:rsidRPr="005F0356" w:rsidRDefault="00DB11C7" w:rsidP="00453041"/>
        </w:tc>
        <w:tc>
          <w:tcPr>
            <w:tcW w:w="1293" w:type="dxa"/>
          </w:tcPr>
          <w:p w14:paraId="1AC079A3" w14:textId="3644BC92" w:rsidR="00DB11C7" w:rsidRPr="005F0356" w:rsidRDefault="00DB11C7" w:rsidP="00453041">
            <w:r>
              <w:t>Screening</w:t>
            </w:r>
          </w:p>
        </w:tc>
        <w:tc>
          <w:tcPr>
            <w:tcW w:w="1563" w:type="dxa"/>
          </w:tcPr>
          <w:p w14:paraId="08D2831E" w14:textId="0CB51A59" w:rsidR="00DB11C7" w:rsidRPr="005F0356" w:rsidRDefault="00DB11C7" w:rsidP="00453041">
            <w:r w:rsidRPr="005F0356">
              <w:t>CAS</w:t>
            </w:r>
          </w:p>
        </w:tc>
        <w:tc>
          <w:tcPr>
            <w:tcW w:w="2119" w:type="dxa"/>
          </w:tcPr>
          <w:p w14:paraId="0EFCD48B" w14:textId="3ED4D8E1" w:rsidR="00DB11C7" w:rsidRPr="005F0356" w:rsidRDefault="00DB11C7" w:rsidP="00453041">
            <w:r w:rsidRPr="005F0356">
              <w:t>Clinical tool: To evaluate disease activity with two questions assessing patient reported spontaneous retrobulbar pain and pain on attempted up or down gaze; lower score is better</w:t>
            </w:r>
          </w:p>
        </w:tc>
        <w:tc>
          <w:tcPr>
            <w:tcW w:w="3298" w:type="dxa"/>
          </w:tcPr>
          <w:p w14:paraId="5B47FE53" w14:textId="77777777" w:rsidR="00DB11C7" w:rsidRPr="005F0356" w:rsidRDefault="00DB11C7" w:rsidP="00453041">
            <w:r w:rsidRPr="005F0356">
              <w:t>Participant responses: n = 156;</w:t>
            </w:r>
          </w:p>
          <w:p w14:paraId="2FACB106" w14:textId="77777777" w:rsidR="00DB11C7" w:rsidRPr="005F0356" w:rsidRDefault="00DB11C7" w:rsidP="00453041">
            <w:r w:rsidRPr="005F0356">
              <w:t>Average CAS: 2.2;</w:t>
            </w:r>
          </w:p>
          <w:p w14:paraId="14728648" w14:textId="39CAB6FE" w:rsidR="00DB11C7" w:rsidRPr="005F0356" w:rsidRDefault="00DB11C7" w:rsidP="00453041">
            <w:r w:rsidRPr="005F0356">
              <w:t>Specific data on spontaneous retrobulbar pain and pain on attempted up/down gaze was not published despite being incorporated into training the deep learning algorithm</w:t>
            </w:r>
          </w:p>
        </w:tc>
        <w:tc>
          <w:tcPr>
            <w:tcW w:w="3354" w:type="dxa"/>
          </w:tcPr>
          <w:p w14:paraId="08962AF6" w14:textId="6F0A5033" w:rsidR="00DB11C7" w:rsidRPr="005F0356" w:rsidRDefault="00EE4A04" w:rsidP="00453041">
            <w:r>
              <w:t>D</w:t>
            </w:r>
            <w:r w:rsidR="00DB11C7" w:rsidRPr="005F0356">
              <w:t>eep learning system developed in this study more accurately assess</w:t>
            </w:r>
            <w:r w:rsidR="00DB11C7">
              <w:t>ed</w:t>
            </w:r>
            <w:r w:rsidR="00DB11C7" w:rsidRPr="005F0356">
              <w:t xml:space="preserve"> the clinical activity of TED than traditional methods relying solely on facial images</w:t>
            </w:r>
          </w:p>
        </w:tc>
      </w:tr>
      <w:tr w:rsidR="00DB11C7" w:rsidRPr="005F0356" w14:paraId="775AD133" w14:textId="77777777" w:rsidTr="00DB11C7">
        <w:tc>
          <w:tcPr>
            <w:tcW w:w="1893" w:type="dxa"/>
          </w:tcPr>
          <w:p w14:paraId="0580E432" w14:textId="77777777" w:rsidR="00DB11C7" w:rsidRPr="005F0356" w:rsidRDefault="00DB11C7" w:rsidP="001D1DFF">
            <w:pPr>
              <w:rPr>
                <w:color w:val="000000"/>
                <w:lang w:eastAsia="ja-JP"/>
              </w:rPr>
            </w:pPr>
            <w:r w:rsidRPr="005F0356">
              <w:rPr>
                <w:color w:val="000000"/>
              </w:rPr>
              <w:t>Evaluation of various machine learning methods to predict vision-related quality of life from visual field data and visual acuity in patients with glaucoma</w:t>
            </w:r>
          </w:p>
          <w:p w14:paraId="07C3D0B1" w14:textId="77777777" w:rsidR="00DB11C7" w:rsidRPr="005F0356" w:rsidRDefault="00DB11C7" w:rsidP="00453041"/>
          <w:p w14:paraId="0DE2EB8B" w14:textId="77777777" w:rsidR="00DB11C7" w:rsidRPr="005F0356" w:rsidRDefault="00DB11C7" w:rsidP="00453041">
            <w:r w:rsidRPr="005F0356">
              <w:t>Hirasawa et al. (2014)</w:t>
            </w:r>
          </w:p>
          <w:p w14:paraId="4957B00E" w14:textId="4CBD1BDE" w:rsidR="00DB11C7" w:rsidRPr="005F0356" w:rsidRDefault="00DB11C7" w:rsidP="00453041"/>
        </w:tc>
        <w:tc>
          <w:tcPr>
            <w:tcW w:w="1868" w:type="dxa"/>
          </w:tcPr>
          <w:p w14:paraId="13D68AC2" w14:textId="25E5CA50" w:rsidR="00DB11C7" w:rsidRPr="005F0356" w:rsidRDefault="00DB11C7" w:rsidP="001D1DFF">
            <w:pPr>
              <w:rPr>
                <w:color w:val="000000"/>
                <w:lang w:eastAsia="ja-JP"/>
              </w:rPr>
            </w:pPr>
            <w:r w:rsidRPr="005F0356">
              <w:rPr>
                <w:color w:val="000000"/>
              </w:rPr>
              <w:t>To assess whether ML algorithms can accurately predict VRQoL from VF and VA in glaucoma patients</w:t>
            </w:r>
          </w:p>
          <w:p w14:paraId="4409D3F0" w14:textId="77777777" w:rsidR="00DB11C7" w:rsidRPr="005F0356" w:rsidRDefault="00DB11C7" w:rsidP="00453041"/>
        </w:tc>
        <w:tc>
          <w:tcPr>
            <w:tcW w:w="1293" w:type="dxa"/>
          </w:tcPr>
          <w:p w14:paraId="5ED49692" w14:textId="7915DD8E" w:rsidR="00DB11C7" w:rsidRPr="005F0356" w:rsidRDefault="00DB11C7" w:rsidP="00453041">
            <w:r>
              <w:t>Monitoring and supportive care</w:t>
            </w:r>
          </w:p>
        </w:tc>
        <w:tc>
          <w:tcPr>
            <w:tcW w:w="1563" w:type="dxa"/>
          </w:tcPr>
          <w:p w14:paraId="481489A2" w14:textId="6507299F" w:rsidR="00DB11C7" w:rsidRPr="005F0356" w:rsidRDefault="00DB11C7" w:rsidP="00453041">
            <w:r w:rsidRPr="005F0356">
              <w:t>Sumi Questionnaire</w:t>
            </w:r>
          </w:p>
        </w:tc>
        <w:tc>
          <w:tcPr>
            <w:tcW w:w="2119" w:type="dxa"/>
          </w:tcPr>
          <w:p w14:paraId="56F0F7D2" w14:textId="79B3AC56" w:rsidR="00DB11C7" w:rsidRPr="005F0356" w:rsidRDefault="00DB11C7" w:rsidP="00453041">
            <w:r w:rsidRPr="005F0356">
              <w:t>Questionnaire: A 30</w:t>
            </w:r>
            <w:r w:rsidR="00EE4A04">
              <w:t>-</w:t>
            </w:r>
            <w:r w:rsidRPr="005F0356">
              <w:t>item tool assessing seven tasks: legibility of letters, legibility of sentences, walking, using public transportation, dining, dressing, miscellaneous activities; lower score is better</w:t>
            </w:r>
          </w:p>
        </w:tc>
        <w:tc>
          <w:tcPr>
            <w:tcW w:w="3298" w:type="dxa"/>
          </w:tcPr>
          <w:p w14:paraId="03B5A278" w14:textId="77777777" w:rsidR="00DB11C7" w:rsidRPr="005F0356" w:rsidRDefault="00DB11C7" w:rsidP="00453041">
            <w:r w:rsidRPr="005F0356">
              <w:t>Participant responses: n = 164;</w:t>
            </w:r>
          </w:p>
          <w:p w14:paraId="43A5A22A" w14:textId="076A40DA" w:rsidR="00DB11C7" w:rsidRPr="005F0356" w:rsidRDefault="00DB11C7" w:rsidP="00453041">
            <w:r w:rsidRPr="005F0356">
              <w:t>RMSE range for ML algorithms (RF, SVM, Boost) predicting VRQoL: 1.99 – 2.21;</w:t>
            </w:r>
          </w:p>
          <w:p w14:paraId="43C7C8F1" w14:textId="77777777" w:rsidR="00DB11C7" w:rsidRPr="005F0356" w:rsidRDefault="00DB11C7" w:rsidP="00453041">
            <w:r w:rsidRPr="005F0356">
              <w:t>RMSW range for linear models predicting VRQoL: 2.35 – 3.15;</w:t>
            </w:r>
          </w:p>
          <w:p w14:paraId="756029AC" w14:textId="4B328099" w:rsidR="00DB11C7" w:rsidRPr="005F0356" w:rsidRDefault="00DB11C7" w:rsidP="00453041">
            <w:r w:rsidRPr="005F0356">
              <w:t>Actual VRQoL scores collected were not reported</w:t>
            </w:r>
          </w:p>
        </w:tc>
        <w:tc>
          <w:tcPr>
            <w:tcW w:w="3354" w:type="dxa"/>
          </w:tcPr>
          <w:p w14:paraId="052BAB64" w14:textId="547110DE" w:rsidR="00DB11C7" w:rsidRPr="005F0356" w:rsidRDefault="00DB11C7" w:rsidP="00453041">
            <w:r w:rsidRPr="005F0356">
              <w:t xml:space="preserve">Machine learning methods, especially RF methods, can be used to estimate VRQoL in the clinical setting, to help clinicians better predict VRQoL based on standard clinical measurements </w:t>
            </w:r>
          </w:p>
        </w:tc>
      </w:tr>
      <w:tr w:rsidR="00DB11C7" w:rsidRPr="005F0356" w14:paraId="13A68C61" w14:textId="77777777" w:rsidTr="00DB11C7">
        <w:tc>
          <w:tcPr>
            <w:tcW w:w="1893" w:type="dxa"/>
          </w:tcPr>
          <w:p w14:paraId="01A29432" w14:textId="77777777" w:rsidR="00DB11C7" w:rsidRPr="005F0356" w:rsidRDefault="00DB11C7" w:rsidP="008323F5">
            <w:pPr>
              <w:rPr>
                <w:color w:val="000000"/>
                <w:lang w:eastAsia="ja-JP"/>
              </w:rPr>
            </w:pPr>
            <w:r w:rsidRPr="005F0356">
              <w:rPr>
                <w:color w:val="000000"/>
              </w:rPr>
              <w:t xml:space="preserve">Investigating factors influencing quality of life in </w:t>
            </w:r>
            <w:r w:rsidRPr="005F0356">
              <w:rPr>
                <w:color w:val="000000"/>
              </w:rPr>
              <w:lastRenderedPageBreak/>
              <w:t>thyroid eye disease</w:t>
            </w:r>
          </w:p>
          <w:p w14:paraId="2EF00C21" w14:textId="77777777" w:rsidR="00DB11C7" w:rsidRPr="005F0356" w:rsidRDefault="00DB11C7" w:rsidP="00F534DE"/>
          <w:p w14:paraId="6BC60A18" w14:textId="12B68A2E" w:rsidR="00DB11C7" w:rsidRPr="005F0356" w:rsidRDefault="00DB11C7" w:rsidP="00F534DE">
            <w:r w:rsidRPr="005F0356">
              <w:t>Zhang et al. (2025)</w:t>
            </w:r>
          </w:p>
        </w:tc>
        <w:tc>
          <w:tcPr>
            <w:tcW w:w="1868" w:type="dxa"/>
          </w:tcPr>
          <w:p w14:paraId="091E7F2E" w14:textId="62F5CB7E" w:rsidR="00DB11C7" w:rsidRPr="005F0356" w:rsidRDefault="00DB11C7" w:rsidP="008323F5">
            <w:pPr>
              <w:rPr>
                <w:color w:val="000000"/>
                <w:lang w:eastAsia="ja-JP"/>
              </w:rPr>
            </w:pPr>
            <w:r w:rsidRPr="005F0356">
              <w:rPr>
                <w:color w:val="000000"/>
              </w:rPr>
              <w:lastRenderedPageBreak/>
              <w:t>To identify factors affecting QoL in TED using AI</w:t>
            </w:r>
          </w:p>
          <w:p w14:paraId="277E29B0" w14:textId="77777777" w:rsidR="00DB11C7" w:rsidRPr="005F0356" w:rsidRDefault="00DB11C7" w:rsidP="00F534DE"/>
        </w:tc>
        <w:tc>
          <w:tcPr>
            <w:tcW w:w="1293" w:type="dxa"/>
          </w:tcPr>
          <w:p w14:paraId="727145FE" w14:textId="66F90AAA" w:rsidR="00DB11C7" w:rsidRPr="005F0356" w:rsidRDefault="00DB11C7" w:rsidP="00F534DE">
            <w:r>
              <w:lastRenderedPageBreak/>
              <w:t>Statistical modelling</w:t>
            </w:r>
          </w:p>
        </w:tc>
        <w:tc>
          <w:tcPr>
            <w:tcW w:w="1563" w:type="dxa"/>
          </w:tcPr>
          <w:p w14:paraId="2E121F3A" w14:textId="1CA148C4" w:rsidR="00DB11C7" w:rsidRPr="005F0356" w:rsidRDefault="00DB11C7" w:rsidP="00F534DE">
            <w:r w:rsidRPr="005F0356">
              <w:t>GO-QOL, CAS</w:t>
            </w:r>
          </w:p>
        </w:tc>
        <w:tc>
          <w:tcPr>
            <w:tcW w:w="2119" w:type="dxa"/>
          </w:tcPr>
          <w:p w14:paraId="355E1B96" w14:textId="77777777" w:rsidR="00DB11C7" w:rsidRPr="005F0356" w:rsidRDefault="00DB11C7" w:rsidP="008323F5">
            <w:r w:rsidRPr="005F0356">
              <w:t xml:space="preserve">GO-QOL: A sixteen item questionnaire to assess visual </w:t>
            </w:r>
            <w:r w:rsidRPr="005F0356">
              <w:lastRenderedPageBreak/>
              <w:t>functioning QoL and changed appearance QoL in patients with GO; higher score is better</w:t>
            </w:r>
          </w:p>
          <w:p w14:paraId="765518C3" w14:textId="77777777" w:rsidR="00DB11C7" w:rsidRPr="005F0356" w:rsidRDefault="00DB11C7" w:rsidP="008323F5"/>
          <w:p w14:paraId="39A3F7C9" w14:textId="77777777" w:rsidR="00DB11C7" w:rsidRPr="005F0356" w:rsidRDefault="00DB11C7" w:rsidP="008323F5">
            <w:r w:rsidRPr="005F0356">
              <w:t>CAS: A clinical tool used to evaluate disease activity with two questions assessing patient reported spontaneous retrobulbar pain and pain on attempted up or down gaze; lower score is better</w:t>
            </w:r>
          </w:p>
          <w:p w14:paraId="0844C931" w14:textId="77777777" w:rsidR="00DB11C7" w:rsidRPr="005F0356" w:rsidRDefault="00DB11C7" w:rsidP="00F534DE"/>
        </w:tc>
        <w:tc>
          <w:tcPr>
            <w:tcW w:w="3298" w:type="dxa"/>
          </w:tcPr>
          <w:p w14:paraId="01066F46" w14:textId="77777777" w:rsidR="00DB11C7" w:rsidRPr="005F0356" w:rsidRDefault="00DB11C7" w:rsidP="00F534DE">
            <w:r w:rsidRPr="005F0356">
              <w:lastRenderedPageBreak/>
              <w:t>Participant responses: n = 211;</w:t>
            </w:r>
          </w:p>
          <w:p w14:paraId="0C656D80" w14:textId="77777777" w:rsidR="00DB11C7" w:rsidRPr="005F0356" w:rsidRDefault="00DB11C7" w:rsidP="00F534DE">
            <w:r w:rsidRPr="005F0356">
              <w:t>Median QoL VF score: 62.29 (95% CI 42.86-93.75);</w:t>
            </w:r>
          </w:p>
          <w:p w14:paraId="2B907418" w14:textId="77777777" w:rsidR="00DB11C7" w:rsidRPr="005F0356" w:rsidRDefault="00DB11C7" w:rsidP="00F534DE">
            <w:r w:rsidRPr="005F0356">
              <w:lastRenderedPageBreak/>
              <w:t>Median QoL AP score: 62.5 (95% CI 43.75-87.50);</w:t>
            </w:r>
          </w:p>
          <w:p w14:paraId="770DD5A6" w14:textId="77777777" w:rsidR="00DB11C7" w:rsidRPr="005F0356" w:rsidRDefault="00DB11C7" w:rsidP="00F534DE">
            <w:r w:rsidRPr="005F0356">
              <w:t>Participants reporting spontaneous retrobulbar pain: n = 57 (27%);</w:t>
            </w:r>
          </w:p>
          <w:p w14:paraId="5692D178" w14:textId="77777777" w:rsidR="00DB11C7" w:rsidRPr="005F0356" w:rsidRDefault="00DB11C7" w:rsidP="00F534DE">
            <w:r w:rsidRPr="005F0356">
              <w:t>Participants reporting ocular motility pain: n = 37 (17.5%);</w:t>
            </w:r>
          </w:p>
          <w:p w14:paraId="33F48EE9" w14:textId="77777777" w:rsidR="00DB11C7" w:rsidRPr="005F0356" w:rsidRDefault="00DB11C7" w:rsidP="00F534DE">
            <w:r w:rsidRPr="005F0356">
              <w:t>Univariate analysis:</w:t>
            </w:r>
          </w:p>
          <w:p w14:paraId="77485A51" w14:textId="04798D26" w:rsidR="00DB11C7" w:rsidRPr="005F0356" w:rsidRDefault="00DB11C7" w:rsidP="00F534DE">
            <w:r w:rsidRPr="005F0356">
              <w:t>Female vs. male QOL VF: 66.76 ± 31.65 vs. 52.16 ± 33.65, p = 0.002;</w:t>
            </w:r>
          </w:p>
          <w:p w14:paraId="4882C958" w14:textId="77777777" w:rsidR="00DB11C7" w:rsidRPr="005F0356" w:rsidRDefault="00DB11C7" w:rsidP="00F534DE">
            <w:r w:rsidRPr="005F0356">
              <w:t>Female vs male QOL AP: 57.74 ± 29.25 vs. 69.18 ± 27.15, p = 0.006;</w:t>
            </w:r>
          </w:p>
          <w:p w14:paraId="421DEE3A" w14:textId="11F2DCB7" w:rsidR="00DB11C7" w:rsidRPr="005F0356" w:rsidRDefault="00DB11C7" w:rsidP="00F534DE">
            <w:r w:rsidRPr="005F0356">
              <w:t>QOL-VF was positively correlated with years of education (p = 0.008) and disease duration (p = 0.002);</w:t>
            </w:r>
          </w:p>
          <w:p w14:paraId="75AD8D7E" w14:textId="3F7E4E13" w:rsidR="00DB11C7" w:rsidRPr="005F0356" w:rsidRDefault="00DB11C7" w:rsidP="00F534DE">
            <w:r w:rsidRPr="005F0356">
              <w:t>QOL-VF was negatively correlated with age (p &lt; 0.001), previous IV steroid use (p &lt; 0.001) or other treatments (p = 0.007);</w:t>
            </w:r>
          </w:p>
          <w:p w14:paraId="66DAE4FC" w14:textId="4237385B" w:rsidR="00DB11C7" w:rsidRPr="005F0356" w:rsidRDefault="00DB11C7" w:rsidP="00F534DE">
            <w:r w:rsidRPr="005F0356">
              <w:t>QOL-AP was not significantly correlated with disease severity (p = 0.313)</w:t>
            </w:r>
          </w:p>
          <w:p w14:paraId="51E71D77" w14:textId="7A56F979" w:rsidR="00DB11C7" w:rsidRPr="005F0356" w:rsidRDefault="00DB11C7" w:rsidP="00F534DE"/>
        </w:tc>
        <w:tc>
          <w:tcPr>
            <w:tcW w:w="3354" w:type="dxa"/>
          </w:tcPr>
          <w:p w14:paraId="2A622EB5" w14:textId="1073536E" w:rsidR="00DB11C7" w:rsidRPr="005F0356" w:rsidRDefault="00DB11C7" w:rsidP="00F534DE">
            <w:r w:rsidRPr="005F0356">
              <w:lastRenderedPageBreak/>
              <w:t>TED significantly affects patient QoL as demonstrated by ML analysis</w:t>
            </w:r>
          </w:p>
        </w:tc>
      </w:tr>
      <w:tr w:rsidR="00DB11C7" w:rsidRPr="005F0356" w14:paraId="00DFA48F" w14:textId="77777777" w:rsidTr="00D13ED4">
        <w:tc>
          <w:tcPr>
            <w:tcW w:w="15388" w:type="dxa"/>
            <w:gridSpan w:val="7"/>
          </w:tcPr>
          <w:p w14:paraId="31FE390E" w14:textId="7E97035A" w:rsidR="00DB11C7" w:rsidRPr="005F0356" w:rsidRDefault="00DB11C7" w:rsidP="00F534DE">
            <w:r w:rsidRPr="005F0356">
              <w:t>AI = artificial intelligence. AP = physical appearance. CAS = clinical activity score. GO = Graves Ophthalmopathy. GO-QOL = Graves Ophthalmology quality of life. IV = intravenous. ML = machine learning. PROM = patient reported outcome measure. QoL = quality of life. RF = random forest. RMSE = root mean squared error. SVM = support vector machine. TED = thyroid eye disease. VA = visual acuity. VF = visual field. VRQoL = vision related quality of life.</w:t>
            </w:r>
          </w:p>
        </w:tc>
      </w:tr>
    </w:tbl>
    <w:p w14:paraId="7218825E" w14:textId="77777777" w:rsidR="00453041" w:rsidRPr="005F0356" w:rsidRDefault="00453041" w:rsidP="00453041"/>
    <w:p w14:paraId="25A7FEA6" w14:textId="0B5A1D08" w:rsidR="00453041" w:rsidRDefault="00453041"/>
    <w:p w14:paraId="1B1883D7" w14:textId="168690F8" w:rsidR="00214FD8" w:rsidRDefault="00214FD8"/>
    <w:p w14:paraId="4DDAD3E2" w14:textId="77777777" w:rsidR="00214FD8" w:rsidRDefault="00214FD8" w:rsidP="00214FD8">
      <w:pPr>
        <w:spacing w:line="360" w:lineRule="auto"/>
        <w:sectPr w:rsidR="00214FD8" w:rsidSect="00E71B2A">
          <w:footerReference w:type="default" r:id="rId7"/>
          <w:pgSz w:w="16838" w:h="11906" w:orient="landscape"/>
          <w:pgMar w:top="720" w:right="720" w:bottom="720" w:left="720" w:header="708" w:footer="708" w:gutter="0"/>
          <w:cols w:space="708"/>
          <w:docGrid w:linePitch="360"/>
        </w:sectPr>
      </w:pPr>
    </w:p>
    <w:p w14:paraId="37F5156C" w14:textId="77777777" w:rsidR="00214FD8" w:rsidRPr="00430434" w:rsidRDefault="00214FD8" w:rsidP="00214FD8">
      <w:pPr>
        <w:rPr>
          <w:b/>
          <w:bCs/>
        </w:rPr>
      </w:pPr>
      <w:r w:rsidRPr="00430434">
        <w:rPr>
          <w:b/>
          <w:bCs/>
        </w:rPr>
        <w:lastRenderedPageBreak/>
        <w:t>Supplementary Material – Search Strategy</w:t>
      </w:r>
    </w:p>
    <w:p w14:paraId="4FD7A174" w14:textId="77777777" w:rsidR="00214FD8" w:rsidRDefault="00214FD8" w:rsidP="00214FD8">
      <w:pPr>
        <w:spacing w:line="360" w:lineRule="auto"/>
      </w:pPr>
    </w:p>
    <w:p w14:paraId="7123DEAE" w14:textId="5043B084" w:rsidR="00214FD8" w:rsidRPr="00DD169D" w:rsidRDefault="00214FD8" w:rsidP="00214FD8">
      <w:pPr>
        <w:spacing w:line="360" w:lineRule="auto"/>
      </w:pPr>
      <w:r w:rsidRPr="00DD169D">
        <w:t>Search syntaxes for PubMed, Medline, EMBASE, and ClinicalTrials.gov databases</w:t>
      </w:r>
    </w:p>
    <w:p w14:paraId="0822BAEA" w14:textId="77777777" w:rsidR="00214FD8" w:rsidRPr="00DD169D" w:rsidRDefault="00214FD8" w:rsidP="00214FD8">
      <w:pPr>
        <w:spacing w:line="360" w:lineRule="auto"/>
      </w:pPr>
    </w:p>
    <w:p w14:paraId="376966AB" w14:textId="77777777" w:rsidR="00214FD8" w:rsidRPr="00DD169D" w:rsidRDefault="00214FD8" w:rsidP="00214FD8">
      <w:pPr>
        <w:spacing w:line="360" w:lineRule="auto"/>
        <w:rPr>
          <w:b/>
          <w:bCs/>
        </w:rPr>
      </w:pPr>
      <w:r w:rsidRPr="00DD169D">
        <w:rPr>
          <w:b/>
          <w:bCs/>
        </w:rPr>
        <w:t>Concepts:</w:t>
      </w:r>
    </w:p>
    <w:p w14:paraId="619488C8" w14:textId="77777777" w:rsidR="00214FD8" w:rsidRPr="00DD169D" w:rsidRDefault="00214FD8" w:rsidP="00214FD8">
      <w:pPr>
        <w:pStyle w:val="ListParagraph"/>
        <w:numPr>
          <w:ilvl w:val="0"/>
          <w:numId w:val="10"/>
        </w:numPr>
        <w:spacing w:after="160" w:line="360" w:lineRule="auto"/>
      </w:pPr>
      <w:r w:rsidRPr="00DD169D">
        <w:t xml:space="preserve">Population: AI health technologies within ophthalmology </w:t>
      </w:r>
    </w:p>
    <w:p w14:paraId="1A50589E" w14:textId="77777777" w:rsidR="00214FD8" w:rsidRPr="00DD169D" w:rsidRDefault="00214FD8" w:rsidP="00214FD8">
      <w:pPr>
        <w:pStyle w:val="ListParagraph"/>
        <w:numPr>
          <w:ilvl w:val="0"/>
          <w:numId w:val="10"/>
        </w:numPr>
        <w:spacing w:after="160" w:line="360" w:lineRule="auto"/>
      </w:pPr>
      <w:r w:rsidRPr="00DD169D">
        <w:t>Intervention: P</w:t>
      </w:r>
      <w:r>
        <w:t>atient reported outcome measure</w:t>
      </w:r>
      <w:r w:rsidRPr="00DD169D">
        <w:t>s</w:t>
      </w:r>
    </w:p>
    <w:p w14:paraId="176477D3" w14:textId="77777777" w:rsidR="00214FD8" w:rsidRPr="00DD169D" w:rsidRDefault="00214FD8" w:rsidP="00214FD8">
      <w:pPr>
        <w:spacing w:line="360" w:lineRule="auto"/>
      </w:pPr>
    </w:p>
    <w:p w14:paraId="045585A4" w14:textId="77777777" w:rsidR="00214FD8" w:rsidRPr="00DD169D" w:rsidRDefault="00214FD8" w:rsidP="00214FD8">
      <w:pPr>
        <w:spacing w:line="360" w:lineRule="auto"/>
      </w:pPr>
      <w:r w:rsidRPr="00E63F00">
        <w:rPr>
          <w:b/>
          <w:bCs/>
        </w:rPr>
        <w:t>Search conducted on:</w:t>
      </w:r>
      <w:r w:rsidRPr="00DD169D">
        <w:t xml:space="preserve"> </w:t>
      </w:r>
      <w:r>
        <w:t>9</w:t>
      </w:r>
      <w:r w:rsidRPr="00DD169D">
        <w:t>/</w:t>
      </w:r>
      <w:r>
        <w:t>2</w:t>
      </w:r>
      <w:r w:rsidRPr="00DD169D">
        <w:t>/2025</w:t>
      </w:r>
    </w:p>
    <w:p w14:paraId="5FF48997" w14:textId="77777777" w:rsidR="00214FD8" w:rsidRPr="00DD169D" w:rsidRDefault="00214FD8" w:rsidP="00214FD8">
      <w:pPr>
        <w:spacing w:line="360" w:lineRule="auto"/>
      </w:pPr>
    </w:p>
    <w:p w14:paraId="434F5BB8" w14:textId="77777777" w:rsidR="00214FD8" w:rsidRPr="00E63F00" w:rsidRDefault="00214FD8" w:rsidP="00214FD8">
      <w:pPr>
        <w:spacing w:line="360" w:lineRule="auto"/>
        <w:rPr>
          <w:b/>
          <w:bCs/>
        </w:rPr>
      </w:pPr>
      <w:r w:rsidRPr="00E63F00">
        <w:rPr>
          <w:b/>
          <w:bCs/>
        </w:rPr>
        <w:t>Master key word search for Medline and EMBASE databases:</w:t>
      </w:r>
    </w:p>
    <w:p w14:paraId="567E70F8" w14:textId="77777777" w:rsidR="00214FD8" w:rsidRPr="00DD169D" w:rsidRDefault="00214FD8" w:rsidP="00214FD8">
      <w:pPr>
        <w:spacing w:line="360" w:lineRule="auto"/>
      </w:pPr>
      <w:r w:rsidRPr="00DD169D">
        <w:t>(ophthal* OR eye OR vision OR ocular</w:t>
      </w:r>
      <w:r>
        <w:t xml:space="preserve"> OR glaucoma OR uveitis OR cataract OR cornea OR retina</w:t>
      </w:r>
      <w:r w:rsidRPr="00DD169D">
        <w:t>) AND (“artificial intelligence” OR “deep?learning” OR “machine?learning” OR “neural network” OR “natural language processing”</w:t>
      </w:r>
      <w:r>
        <w:t xml:space="preserve"> OR “prediction model”</w:t>
      </w:r>
      <w:r w:rsidRPr="00DD169D">
        <w:t>) AND (“patient reported outcomes” OR PROM OR “quality of life”</w:t>
      </w:r>
      <w:r>
        <w:t xml:space="preserve"> OR QOL OR “symptom burden” OR “functional status” OR “health behaviors” OR “patient experience” OR “patient satisfaction” OR “patient participation” OR “patient activation”</w:t>
      </w:r>
      <w:r w:rsidRPr="00DD169D">
        <w:t>)</w:t>
      </w:r>
    </w:p>
    <w:p w14:paraId="4BC0ACBD" w14:textId="77777777" w:rsidR="00214FD8" w:rsidRPr="00DD169D" w:rsidRDefault="00214FD8" w:rsidP="00214FD8">
      <w:pPr>
        <w:spacing w:line="360" w:lineRule="auto"/>
      </w:pPr>
    </w:p>
    <w:p w14:paraId="39AFB5E9" w14:textId="77777777" w:rsidR="00214FD8" w:rsidRPr="002D1CFC" w:rsidRDefault="00214FD8" w:rsidP="00214FD8">
      <w:pPr>
        <w:spacing w:line="360" w:lineRule="auto"/>
        <w:rPr>
          <w:b/>
          <w:bCs/>
        </w:rPr>
      </w:pPr>
      <w:r w:rsidRPr="002D1CFC">
        <w:rPr>
          <w:b/>
          <w:bCs/>
        </w:rPr>
        <w:t xml:space="preserve">Medline vis OvidSP (1946 – present): n =  </w:t>
      </w:r>
      <w:r>
        <w:rPr>
          <w:b/>
          <w:bCs/>
        </w:rPr>
        <w:t>89</w:t>
      </w:r>
    </w:p>
    <w:tbl>
      <w:tblPr>
        <w:tblW w:w="9016" w:type="dxa"/>
        <w:tblLook w:val="04A0" w:firstRow="1" w:lastRow="0" w:firstColumn="1" w:lastColumn="0" w:noHBand="0" w:noVBand="1"/>
      </w:tblPr>
      <w:tblGrid>
        <w:gridCol w:w="604"/>
        <w:gridCol w:w="7397"/>
        <w:gridCol w:w="1015"/>
      </w:tblGrid>
      <w:tr w:rsidR="00214FD8" w:rsidRPr="00E63F00" w14:paraId="57FEF63F" w14:textId="77777777" w:rsidTr="004A6CA4">
        <w:trPr>
          <w:trHeight w:val="320"/>
        </w:trPr>
        <w:tc>
          <w:tcPr>
            <w:tcW w:w="624" w:type="dxa"/>
            <w:tcBorders>
              <w:top w:val="single" w:sz="4" w:space="0" w:color="auto"/>
              <w:left w:val="single" w:sz="4" w:space="0" w:color="auto"/>
              <w:bottom w:val="single" w:sz="4" w:space="0" w:color="auto"/>
              <w:right w:val="single" w:sz="4" w:space="0" w:color="auto"/>
            </w:tcBorders>
            <w:noWrap/>
            <w:vAlign w:val="bottom"/>
            <w:hideMark/>
          </w:tcPr>
          <w:p w14:paraId="24E29106" w14:textId="77777777" w:rsidR="00214FD8" w:rsidRPr="00E63F00" w:rsidRDefault="00214FD8" w:rsidP="004A6CA4">
            <w:pPr>
              <w:spacing w:line="360" w:lineRule="auto"/>
              <w:rPr>
                <w:b/>
                <w:bCs/>
                <w:color w:val="000000"/>
              </w:rPr>
            </w:pPr>
            <w:r w:rsidRPr="00E63F00">
              <w:rPr>
                <w:b/>
                <w:bCs/>
                <w:color w:val="000000"/>
              </w:rPr>
              <w:t>#</w:t>
            </w:r>
          </w:p>
        </w:tc>
        <w:tc>
          <w:tcPr>
            <w:tcW w:w="7767" w:type="dxa"/>
            <w:tcBorders>
              <w:top w:val="single" w:sz="4" w:space="0" w:color="auto"/>
              <w:left w:val="nil"/>
              <w:bottom w:val="single" w:sz="4" w:space="0" w:color="auto"/>
              <w:right w:val="single" w:sz="4" w:space="0" w:color="auto"/>
            </w:tcBorders>
            <w:noWrap/>
            <w:vAlign w:val="bottom"/>
            <w:hideMark/>
          </w:tcPr>
          <w:p w14:paraId="22E263CE" w14:textId="77777777" w:rsidR="00214FD8" w:rsidRPr="00E63F00" w:rsidRDefault="00214FD8" w:rsidP="004A6CA4">
            <w:pPr>
              <w:spacing w:line="360" w:lineRule="auto"/>
              <w:rPr>
                <w:b/>
                <w:bCs/>
                <w:color w:val="000000"/>
              </w:rPr>
            </w:pPr>
            <w:r w:rsidRPr="00E63F00">
              <w:rPr>
                <w:b/>
                <w:bCs/>
                <w:color w:val="000000"/>
              </w:rPr>
              <w:t>Searches</w:t>
            </w:r>
          </w:p>
        </w:tc>
        <w:tc>
          <w:tcPr>
            <w:tcW w:w="625" w:type="dxa"/>
            <w:tcBorders>
              <w:top w:val="single" w:sz="4" w:space="0" w:color="auto"/>
              <w:left w:val="nil"/>
              <w:bottom w:val="single" w:sz="4" w:space="0" w:color="auto"/>
              <w:right w:val="single" w:sz="4" w:space="0" w:color="auto"/>
            </w:tcBorders>
            <w:noWrap/>
            <w:vAlign w:val="bottom"/>
            <w:hideMark/>
          </w:tcPr>
          <w:p w14:paraId="621B9A65" w14:textId="77777777" w:rsidR="00214FD8" w:rsidRPr="00E63F00" w:rsidRDefault="00214FD8" w:rsidP="004A6CA4">
            <w:pPr>
              <w:spacing w:line="360" w:lineRule="auto"/>
              <w:rPr>
                <w:b/>
                <w:bCs/>
                <w:color w:val="000000"/>
              </w:rPr>
            </w:pPr>
            <w:r w:rsidRPr="00E63F00">
              <w:rPr>
                <w:b/>
                <w:bCs/>
                <w:color w:val="000000"/>
              </w:rPr>
              <w:t>Result</w:t>
            </w:r>
          </w:p>
        </w:tc>
      </w:tr>
      <w:tr w:rsidR="00214FD8" w:rsidRPr="00E63F00" w14:paraId="09246ABD"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6B39BBC1" w14:textId="77777777" w:rsidR="00214FD8" w:rsidRPr="00E63F00" w:rsidRDefault="00214FD8" w:rsidP="004A6CA4">
            <w:pPr>
              <w:spacing w:line="360" w:lineRule="auto"/>
              <w:jc w:val="right"/>
              <w:rPr>
                <w:color w:val="000000"/>
              </w:rPr>
            </w:pPr>
            <w:r w:rsidRPr="00E63F00">
              <w:rPr>
                <w:color w:val="000000"/>
              </w:rPr>
              <w:t>1</w:t>
            </w:r>
          </w:p>
        </w:tc>
        <w:tc>
          <w:tcPr>
            <w:tcW w:w="7767" w:type="dxa"/>
            <w:tcBorders>
              <w:top w:val="nil"/>
              <w:left w:val="nil"/>
              <w:bottom w:val="single" w:sz="4" w:space="0" w:color="auto"/>
              <w:right w:val="single" w:sz="4" w:space="0" w:color="auto"/>
            </w:tcBorders>
            <w:noWrap/>
            <w:vAlign w:val="bottom"/>
            <w:hideMark/>
          </w:tcPr>
          <w:p w14:paraId="20E4D865" w14:textId="77777777" w:rsidR="00214FD8" w:rsidRPr="00E63F00" w:rsidRDefault="00214FD8" w:rsidP="004A6CA4">
            <w:pPr>
              <w:spacing w:line="360" w:lineRule="auto"/>
              <w:rPr>
                <w:color w:val="000000"/>
              </w:rPr>
            </w:pPr>
            <w:r w:rsidRPr="00E63F00">
              <w:rPr>
                <w:color w:val="000000"/>
              </w:rPr>
              <w:t>exp Ophthalmology/ or ophthal*.mp.</w:t>
            </w:r>
          </w:p>
        </w:tc>
        <w:tc>
          <w:tcPr>
            <w:tcW w:w="625" w:type="dxa"/>
            <w:tcBorders>
              <w:top w:val="nil"/>
              <w:left w:val="nil"/>
              <w:bottom w:val="single" w:sz="4" w:space="0" w:color="auto"/>
              <w:right w:val="single" w:sz="4" w:space="0" w:color="auto"/>
            </w:tcBorders>
            <w:noWrap/>
            <w:vAlign w:val="bottom"/>
            <w:hideMark/>
          </w:tcPr>
          <w:p w14:paraId="064E6925" w14:textId="77777777" w:rsidR="00214FD8" w:rsidRPr="00E63F00" w:rsidRDefault="00214FD8" w:rsidP="004A6CA4">
            <w:pPr>
              <w:spacing w:line="360" w:lineRule="auto"/>
              <w:jc w:val="right"/>
              <w:rPr>
                <w:color w:val="000000"/>
              </w:rPr>
            </w:pPr>
            <w:r w:rsidRPr="00E63F00">
              <w:rPr>
                <w:color w:val="000000"/>
              </w:rPr>
              <w:t>191710</w:t>
            </w:r>
          </w:p>
        </w:tc>
      </w:tr>
      <w:tr w:rsidR="00214FD8" w:rsidRPr="00E63F00" w14:paraId="1149FD23"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51F9446" w14:textId="77777777" w:rsidR="00214FD8" w:rsidRPr="00E63F00" w:rsidRDefault="00214FD8" w:rsidP="004A6CA4">
            <w:pPr>
              <w:spacing w:line="360" w:lineRule="auto"/>
              <w:jc w:val="right"/>
              <w:rPr>
                <w:color w:val="000000"/>
              </w:rPr>
            </w:pPr>
            <w:r w:rsidRPr="00E63F00">
              <w:rPr>
                <w:color w:val="000000"/>
              </w:rPr>
              <w:t>2</w:t>
            </w:r>
          </w:p>
        </w:tc>
        <w:tc>
          <w:tcPr>
            <w:tcW w:w="7767" w:type="dxa"/>
            <w:tcBorders>
              <w:top w:val="nil"/>
              <w:left w:val="nil"/>
              <w:bottom w:val="single" w:sz="4" w:space="0" w:color="auto"/>
              <w:right w:val="single" w:sz="4" w:space="0" w:color="auto"/>
            </w:tcBorders>
            <w:noWrap/>
            <w:vAlign w:val="bottom"/>
            <w:hideMark/>
          </w:tcPr>
          <w:p w14:paraId="37882370" w14:textId="77777777" w:rsidR="00214FD8" w:rsidRPr="00E63F00" w:rsidRDefault="00214FD8" w:rsidP="004A6CA4">
            <w:pPr>
              <w:spacing w:line="360" w:lineRule="auto"/>
              <w:rPr>
                <w:color w:val="000000"/>
              </w:rPr>
            </w:pPr>
            <w:r w:rsidRPr="00E63F00">
              <w:rPr>
                <w:color w:val="000000"/>
              </w:rPr>
              <w:t>exp Posterior Eye Segment/ or eye.mp. or exp Eye Diseases, Hereditary/ or exp Eye Diseases/ or exp Eye/ or exp Eye Injuries/ or exp Anterior Eye Segment/ or exp Eye Infections/</w:t>
            </w:r>
          </w:p>
        </w:tc>
        <w:tc>
          <w:tcPr>
            <w:tcW w:w="625" w:type="dxa"/>
            <w:tcBorders>
              <w:top w:val="nil"/>
              <w:left w:val="nil"/>
              <w:bottom w:val="single" w:sz="4" w:space="0" w:color="auto"/>
              <w:right w:val="single" w:sz="4" w:space="0" w:color="auto"/>
            </w:tcBorders>
            <w:noWrap/>
            <w:vAlign w:val="bottom"/>
            <w:hideMark/>
          </w:tcPr>
          <w:p w14:paraId="7CC449A3" w14:textId="77777777" w:rsidR="00214FD8" w:rsidRPr="00E63F00" w:rsidRDefault="00214FD8" w:rsidP="004A6CA4">
            <w:pPr>
              <w:spacing w:line="360" w:lineRule="auto"/>
              <w:jc w:val="right"/>
              <w:rPr>
                <w:color w:val="000000"/>
              </w:rPr>
            </w:pPr>
            <w:r w:rsidRPr="00E63F00">
              <w:rPr>
                <w:color w:val="000000"/>
              </w:rPr>
              <w:t>1023865</w:t>
            </w:r>
          </w:p>
        </w:tc>
      </w:tr>
      <w:tr w:rsidR="00214FD8" w:rsidRPr="00E63F00" w14:paraId="438D333A"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E80D233" w14:textId="77777777" w:rsidR="00214FD8" w:rsidRPr="00E63F00" w:rsidRDefault="00214FD8" w:rsidP="004A6CA4">
            <w:pPr>
              <w:spacing w:line="360" w:lineRule="auto"/>
              <w:jc w:val="right"/>
              <w:rPr>
                <w:color w:val="000000"/>
              </w:rPr>
            </w:pPr>
            <w:r w:rsidRPr="00E63F00">
              <w:rPr>
                <w:color w:val="000000"/>
              </w:rPr>
              <w:t>3</w:t>
            </w:r>
          </w:p>
        </w:tc>
        <w:tc>
          <w:tcPr>
            <w:tcW w:w="7767" w:type="dxa"/>
            <w:tcBorders>
              <w:top w:val="nil"/>
              <w:left w:val="nil"/>
              <w:bottom w:val="single" w:sz="4" w:space="0" w:color="auto"/>
              <w:right w:val="single" w:sz="4" w:space="0" w:color="auto"/>
            </w:tcBorders>
            <w:noWrap/>
            <w:vAlign w:val="bottom"/>
            <w:hideMark/>
          </w:tcPr>
          <w:p w14:paraId="0F0CC7FF" w14:textId="77777777" w:rsidR="00214FD8" w:rsidRPr="00E63F00" w:rsidRDefault="00214FD8" w:rsidP="004A6CA4">
            <w:pPr>
              <w:spacing w:line="360" w:lineRule="auto"/>
              <w:rPr>
                <w:color w:val="000000"/>
              </w:rPr>
            </w:pPr>
            <w:r w:rsidRPr="00E63F00">
              <w:rPr>
                <w:color w:val="000000"/>
              </w:rPr>
              <w:t>(vision or ocular).mp. or exp Vision, Ocular/</w:t>
            </w:r>
          </w:p>
        </w:tc>
        <w:tc>
          <w:tcPr>
            <w:tcW w:w="625" w:type="dxa"/>
            <w:tcBorders>
              <w:top w:val="nil"/>
              <w:left w:val="nil"/>
              <w:bottom w:val="single" w:sz="4" w:space="0" w:color="auto"/>
              <w:right w:val="single" w:sz="4" w:space="0" w:color="auto"/>
            </w:tcBorders>
            <w:noWrap/>
            <w:vAlign w:val="bottom"/>
            <w:hideMark/>
          </w:tcPr>
          <w:p w14:paraId="78613077" w14:textId="77777777" w:rsidR="00214FD8" w:rsidRPr="00E63F00" w:rsidRDefault="00214FD8" w:rsidP="004A6CA4">
            <w:pPr>
              <w:spacing w:line="360" w:lineRule="auto"/>
              <w:jc w:val="right"/>
              <w:rPr>
                <w:color w:val="000000"/>
              </w:rPr>
            </w:pPr>
            <w:r w:rsidRPr="00E63F00">
              <w:rPr>
                <w:color w:val="000000"/>
              </w:rPr>
              <w:t>416868</w:t>
            </w:r>
          </w:p>
        </w:tc>
      </w:tr>
      <w:tr w:rsidR="00214FD8" w:rsidRPr="00E63F00" w14:paraId="204D38BB"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1AF3046D" w14:textId="77777777" w:rsidR="00214FD8" w:rsidRPr="00E63F00" w:rsidRDefault="00214FD8" w:rsidP="004A6CA4">
            <w:pPr>
              <w:spacing w:line="360" w:lineRule="auto"/>
              <w:jc w:val="right"/>
              <w:rPr>
                <w:color w:val="000000"/>
              </w:rPr>
            </w:pPr>
            <w:r w:rsidRPr="00E63F00">
              <w:rPr>
                <w:color w:val="000000"/>
              </w:rPr>
              <w:t>4</w:t>
            </w:r>
          </w:p>
        </w:tc>
        <w:tc>
          <w:tcPr>
            <w:tcW w:w="7767" w:type="dxa"/>
            <w:tcBorders>
              <w:top w:val="nil"/>
              <w:left w:val="nil"/>
              <w:bottom w:val="single" w:sz="4" w:space="0" w:color="auto"/>
              <w:right w:val="single" w:sz="4" w:space="0" w:color="auto"/>
            </w:tcBorders>
            <w:noWrap/>
            <w:vAlign w:val="bottom"/>
            <w:hideMark/>
          </w:tcPr>
          <w:p w14:paraId="77FD8098" w14:textId="77777777" w:rsidR="00214FD8" w:rsidRPr="00E63F00" w:rsidRDefault="00214FD8" w:rsidP="004A6CA4">
            <w:pPr>
              <w:spacing w:line="360" w:lineRule="auto"/>
              <w:rPr>
                <w:color w:val="000000"/>
              </w:rPr>
            </w:pPr>
            <w:r w:rsidRPr="00E63F00">
              <w:rPr>
                <w:color w:val="000000"/>
              </w:rPr>
              <w:t>glaucoma.mp. or exp Glaucoma/</w:t>
            </w:r>
          </w:p>
        </w:tc>
        <w:tc>
          <w:tcPr>
            <w:tcW w:w="625" w:type="dxa"/>
            <w:tcBorders>
              <w:top w:val="nil"/>
              <w:left w:val="nil"/>
              <w:bottom w:val="single" w:sz="4" w:space="0" w:color="auto"/>
              <w:right w:val="single" w:sz="4" w:space="0" w:color="auto"/>
            </w:tcBorders>
            <w:noWrap/>
            <w:vAlign w:val="bottom"/>
            <w:hideMark/>
          </w:tcPr>
          <w:p w14:paraId="533B2D7F" w14:textId="77777777" w:rsidR="00214FD8" w:rsidRPr="00E63F00" w:rsidRDefault="00214FD8" w:rsidP="004A6CA4">
            <w:pPr>
              <w:spacing w:line="360" w:lineRule="auto"/>
              <w:jc w:val="right"/>
              <w:rPr>
                <w:color w:val="000000"/>
              </w:rPr>
            </w:pPr>
            <w:r w:rsidRPr="00E63F00">
              <w:rPr>
                <w:color w:val="000000"/>
              </w:rPr>
              <w:t>87020</w:t>
            </w:r>
          </w:p>
        </w:tc>
      </w:tr>
      <w:tr w:rsidR="00214FD8" w:rsidRPr="00E63F00" w14:paraId="1782CDBB"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4D861E5F" w14:textId="77777777" w:rsidR="00214FD8" w:rsidRPr="00E63F00" w:rsidRDefault="00214FD8" w:rsidP="004A6CA4">
            <w:pPr>
              <w:spacing w:line="360" w:lineRule="auto"/>
              <w:jc w:val="right"/>
              <w:rPr>
                <w:color w:val="000000"/>
              </w:rPr>
            </w:pPr>
            <w:r w:rsidRPr="00E63F00">
              <w:rPr>
                <w:color w:val="000000"/>
              </w:rPr>
              <w:t>5</w:t>
            </w:r>
          </w:p>
        </w:tc>
        <w:tc>
          <w:tcPr>
            <w:tcW w:w="7767" w:type="dxa"/>
            <w:tcBorders>
              <w:top w:val="nil"/>
              <w:left w:val="nil"/>
              <w:bottom w:val="single" w:sz="4" w:space="0" w:color="auto"/>
              <w:right w:val="single" w:sz="4" w:space="0" w:color="auto"/>
            </w:tcBorders>
            <w:noWrap/>
            <w:vAlign w:val="bottom"/>
            <w:hideMark/>
          </w:tcPr>
          <w:p w14:paraId="2D480472" w14:textId="77777777" w:rsidR="00214FD8" w:rsidRPr="00E63F00" w:rsidRDefault="00214FD8" w:rsidP="004A6CA4">
            <w:pPr>
              <w:spacing w:line="360" w:lineRule="auto"/>
              <w:rPr>
                <w:color w:val="000000"/>
              </w:rPr>
            </w:pPr>
            <w:r w:rsidRPr="00E63F00">
              <w:rPr>
                <w:color w:val="000000"/>
              </w:rPr>
              <w:t>exp Uveitis/ or uveitis.mp.</w:t>
            </w:r>
          </w:p>
        </w:tc>
        <w:tc>
          <w:tcPr>
            <w:tcW w:w="625" w:type="dxa"/>
            <w:tcBorders>
              <w:top w:val="nil"/>
              <w:left w:val="nil"/>
              <w:bottom w:val="single" w:sz="4" w:space="0" w:color="auto"/>
              <w:right w:val="single" w:sz="4" w:space="0" w:color="auto"/>
            </w:tcBorders>
            <w:noWrap/>
            <w:vAlign w:val="bottom"/>
            <w:hideMark/>
          </w:tcPr>
          <w:p w14:paraId="3EDF4C66" w14:textId="77777777" w:rsidR="00214FD8" w:rsidRPr="00E63F00" w:rsidRDefault="00214FD8" w:rsidP="004A6CA4">
            <w:pPr>
              <w:spacing w:line="360" w:lineRule="auto"/>
              <w:jc w:val="right"/>
              <w:rPr>
                <w:color w:val="000000"/>
              </w:rPr>
            </w:pPr>
            <w:r w:rsidRPr="00E63F00">
              <w:rPr>
                <w:color w:val="000000"/>
              </w:rPr>
              <w:t>44584</w:t>
            </w:r>
          </w:p>
        </w:tc>
      </w:tr>
      <w:tr w:rsidR="00214FD8" w:rsidRPr="00E63F00" w14:paraId="5466DDB8"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101B4F43" w14:textId="77777777" w:rsidR="00214FD8" w:rsidRPr="00E63F00" w:rsidRDefault="00214FD8" w:rsidP="004A6CA4">
            <w:pPr>
              <w:spacing w:line="360" w:lineRule="auto"/>
              <w:jc w:val="right"/>
              <w:rPr>
                <w:color w:val="000000"/>
              </w:rPr>
            </w:pPr>
            <w:r w:rsidRPr="00E63F00">
              <w:rPr>
                <w:color w:val="000000"/>
              </w:rPr>
              <w:t>6</w:t>
            </w:r>
          </w:p>
        </w:tc>
        <w:tc>
          <w:tcPr>
            <w:tcW w:w="7767" w:type="dxa"/>
            <w:tcBorders>
              <w:top w:val="nil"/>
              <w:left w:val="nil"/>
              <w:bottom w:val="single" w:sz="4" w:space="0" w:color="auto"/>
              <w:right w:val="single" w:sz="4" w:space="0" w:color="auto"/>
            </w:tcBorders>
            <w:noWrap/>
            <w:vAlign w:val="bottom"/>
            <w:hideMark/>
          </w:tcPr>
          <w:p w14:paraId="02BC6608" w14:textId="77777777" w:rsidR="00214FD8" w:rsidRPr="00E63F00" w:rsidRDefault="00214FD8" w:rsidP="004A6CA4">
            <w:pPr>
              <w:spacing w:line="360" w:lineRule="auto"/>
              <w:rPr>
                <w:color w:val="000000"/>
              </w:rPr>
            </w:pPr>
            <w:r w:rsidRPr="00E63F00">
              <w:rPr>
                <w:color w:val="000000"/>
              </w:rPr>
              <w:t>exp Cataract/ or cataract.mp.</w:t>
            </w:r>
          </w:p>
        </w:tc>
        <w:tc>
          <w:tcPr>
            <w:tcW w:w="625" w:type="dxa"/>
            <w:tcBorders>
              <w:top w:val="nil"/>
              <w:left w:val="nil"/>
              <w:bottom w:val="single" w:sz="4" w:space="0" w:color="auto"/>
              <w:right w:val="single" w:sz="4" w:space="0" w:color="auto"/>
            </w:tcBorders>
            <w:noWrap/>
            <w:vAlign w:val="bottom"/>
            <w:hideMark/>
          </w:tcPr>
          <w:p w14:paraId="10A2E639" w14:textId="77777777" w:rsidR="00214FD8" w:rsidRPr="00E63F00" w:rsidRDefault="00214FD8" w:rsidP="004A6CA4">
            <w:pPr>
              <w:spacing w:line="360" w:lineRule="auto"/>
              <w:jc w:val="right"/>
              <w:rPr>
                <w:color w:val="000000"/>
              </w:rPr>
            </w:pPr>
            <w:r w:rsidRPr="00E63F00">
              <w:rPr>
                <w:color w:val="000000"/>
              </w:rPr>
              <w:t>77614</w:t>
            </w:r>
          </w:p>
        </w:tc>
      </w:tr>
      <w:tr w:rsidR="00214FD8" w:rsidRPr="00E63F00" w14:paraId="6D50F4A9"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0954B17E" w14:textId="77777777" w:rsidR="00214FD8" w:rsidRPr="00E63F00" w:rsidRDefault="00214FD8" w:rsidP="004A6CA4">
            <w:pPr>
              <w:spacing w:line="360" w:lineRule="auto"/>
              <w:jc w:val="right"/>
              <w:rPr>
                <w:color w:val="000000"/>
              </w:rPr>
            </w:pPr>
            <w:r w:rsidRPr="00E63F00">
              <w:rPr>
                <w:color w:val="000000"/>
              </w:rPr>
              <w:t>7</w:t>
            </w:r>
          </w:p>
        </w:tc>
        <w:tc>
          <w:tcPr>
            <w:tcW w:w="7767" w:type="dxa"/>
            <w:tcBorders>
              <w:top w:val="nil"/>
              <w:left w:val="nil"/>
              <w:bottom w:val="single" w:sz="4" w:space="0" w:color="auto"/>
              <w:right w:val="single" w:sz="4" w:space="0" w:color="auto"/>
            </w:tcBorders>
            <w:noWrap/>
            <w:vAlign w:val="bottom"/>
            <w:hideMark/>
          </w:tcPr>
          <w:p w14:paraId="1129D37E" w14:textId="77777777" w:rsidR="00214FD8" w:rsidRPr="00E63F00" w:rsidRDefault="00214FD8" w:rsidP="004A6CA4">
            <w:pPr>
              <w:spacing w:line="360" w:lineRule="auto"/>
              <w:rPr>
                <w:color w:val="000000"/>
              </w:rPr>
            </w:pPr>
            <w:r w:rsidRPr="00E63F00">
              <w:rPr>
                <w:color w:val="000000"/>
              </w:rPr>
              <w:t>exp Cornea/ or cornea.mp.</w:t>
            </w:r>
          </w:p>
        </w:tc>
        <w:tc>
          <w:tcPr>
            <w:tcW w:w="625" w:type="dxa"/>
            <w:tcBorders>
              <w:top w:val="nil"/>
              <w:left w:val="nil"/>
              <w:bottom w:val="single" w:sz="4" w:space="0" w:color="auto"/>
              <w:right w:val="single" w:sz="4" w:space="0" w:color="auto"/>
            </w:tcBorders>
            <w:noWrap/>
            <w:vAlign w:val="bottom"/>
            <w:hideMark/>
          </w:tcPr>
          <w:p w14:paraId="0CA33C67" w14:textId="77777777" w:rsidR="00214FD8" w:rsidRPr="00E63F00" w:rsidRDefault="00214FD8" w:rsidP="004A6CA4">
            <w:pPr>
              <w:spacing w:line="360" w:lineRule="auto"/>
              <w:jc w:val="right"/>
              <w:rPr>
                <w:color w:val="000000"/>
              </w:rPr>
            </w:pPr>
            <w:r w:rsidRPr="00E63F00">
              <w:rPr>
                <w:color w:val="000000"/>
              </w:rPr>
              <w:t>89750</w:t>
            </w:r>
          </w:p>
        </w:tc>
      </w:tr>
      <w:tr w:rsidR="00214FD8" w:rsidRPr="00E63F00" w14:paraId="234CABF6"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5C6EEE7" w14:textId="77777777" w:rsidR="00214FD8" w:rsidRPr="00E63F00" w:rsidRDefault="00214FD8" w:rsidP="004A6CA4">
            <w:pPr>
              <w:spacing w:line="360" w:lineRule="auto"/>
              <w:jc w:val="right"/>
              <w:rPr>
                <w:color w:val="000000"/>
              </w:rPr>
            </w:pPr>
            <w:r w:rsidRPr="00E63F00">
              <w:rPr>
                <w:color w:val="000000"/>
              </w:rPr>
              <w:t>8</w:t>
            </w:r>
          </w:p>
        </w:tc>
        <w:tc>
          <w:tcPr>
            <w:tcW w:w="7767" w:type="dxa"/>
            <w:tcBorders>
              <w:top w:val="nil"/>
              <w:left w:val="nil"/>
              <w:bottom w:val="single" w:sz="4" w:space="0" w:color="auto"/>
              <w:right w:val="single" w:sz="4" w:space="0" w:color="auto"/>
            </w:tcBorders>
            <w:noWrap/>
            <w:vAlign w:val="bottom"/>
            <w:hideMark/>
          </w:tcPr>
          <w:p w14:paraId="4BC80955" w14:textId="77777777" w:rsidR="00214FD8" w:rsidRPr="00E63F00" w:rsidRDefault="00214FD8" w:rsidP="004A6CA4">
            <w:pPr>
              <w:spacing w:line="360" w:lineRule="auto"/>
              <w:rPr>
                <w:color w:val="000000"/>
              </w:rPr>
            </w:pPr>
            <w:r w:rsidRPr="00E63F00">
              <w:rPr>
                <w:color w:val="000000"/>
              </w:rPr>
              <w:t>retina.mp. or exp Retina/</w:t>
            </w:r>
          </w:p>
        </w:tc>
        <w:tc>
          <w:tcPr>
            <w:tcW w:w="625" w:type="dxa"/>
            <w:tcBorders>
              <w:top w:val="nil"/>
              <w:left w:val="nil"/>
              <w:bottom w:val="single" w:sz="4" w:space="0" w:color="auto"/>
              <w:right w:val="single" w:sz="4" w:space="0" w:color="auto"/>
            </w:tcBorders>
            <w:noWrap/>
            <w:vAlign w:val="bottom"/>
            <w:hideMark/>
          </w:tcPr>
          <w:p w14:paraId="541ACD8E" w14:textId="77777777" w:rsidR="00214FD8" w:rsidRPr="00E63F00" w:rsidRDefault="00214FD8" w:rsidP="004A6CA4">
            <w:pPr>
              <w:spacing w:line="360" w:lineRule="auto"/>
              <w:jc w:val="right"/>
              <w:rPr>
                <w:color w:val="000000"/>
              </w:rPr>
            </w:pPr>
            <w:r w:rsidRPr="00E63F00">
              <w:rPr>
                <w:color w:val="000000"/>
              </w:rPr>
              <w:t>197526</w:t>
            </w:r>
          </w:p>
        </w:tc>
      </w:tr>
      <w:tr w:rsidR="00214FD8" w:rsidRPr="00E63F00" w14:paraId="0F251909"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4F6DBB02" w14:textId="77777777" w:rsidR="00214FD8" w:rsidRPr="00E63F00" w:rsidRDefault="00214FD8" w:rsidP="004A6CA4">
            <w:pPr>
              <w:spacing w:line="360" w:lineRule="auto"/>
              <w:jc w:val="right"/>
              <w:rPr>
                <w:color w:val="000000"/>
              </w:rPr>
            </w:pPr>
            <w:r w:rsidRPr="00E63F00">
              <w:rPr>
                <w:color w:val="000000"/>
              </w:rPr>
              <w:t>9</w:t>
            </w:r>
          </w:p>
        </w:tc>
        <w:tc>
          <w:tcPr>
            <w:tcW w:w="7767" w:type="dxa"/>
            <w:tcBorders>
              <w:top w:val="nil"/>
              <w:left w:val="nil"/>
              <w:bottom w:val="single" w:sz="4" w:space="0" w:color="auto"/>
              <w:right w:val="single" w:sz="4" w:space="0" w:color="auto"/>
            </w:tcBorders>
            <w:noWrap/>
            <w:vAlign w:val="bottom"/>
            <w:hideMark/>
          </w:tcPr>
          <w:p w14:paraId="3FAC0FDF" w14:textId="77777777" w:rsidR="00214FD8" w:rsidRPr="00E63F00" w:rsidRDefault="00214FD8" w:rsidP="004A6CA4">
            <w:pPr>
              <w:spacing w:line="360" w:lineRule="auto"/>
              <w:rPr>
                <w:color w:val="000000"/>
              </w:rPr>
            </w:pPr>
            <w:r w:rsidRPr="00E63F00">
              <w:rPr>
                <w:color w:val="000000"/>
              </w:rPr>
              <w:t>1 or 2 or 3 or 4 or 5 or 6 or 7 or 8</w:t>
            </w:r>
          </w:p>
        </w:tc>
        <w:tc>
          <w:tcPr>
            <w:tcW w:w="625" w:type="dxa"/>
            <w:tcBorders>
              <w:top w:val="nil"/>
              <w:left w:val="nil"/>
              <w:bottom w:val="single" w:sz="4" w:space="0" w:color="auto"/>
              <w:right w:val="single" w:sz="4" w:space="0" w:color="auto"/>
            </w:tcBorders>
            <w:noWrap/>
            <w:vAlign w:val="bottom"/>
            <w:hideMark/>
          </w:tcPr>
          <w:p w14:paraId="46E9B72D" w14:textId="77777777" w:rsidR="00214FD8" w:rsidRPr="00E63F00" w:rsidRDefault="00214FD8" w:rsidP="004A6CA4">
            <w:pPr>
              <w:spacing w:line="360" w:lineRule="auto"/>
              <w:jc w:val="right"/>
              <w:rPr>
                <w:color w:val="000000"/>
              </w:rPr>
            </w:pPr>
            <w:r w:rsidRPr="00E63F00">
              <w:rPr>
                <w:color w:val="000000"/>
              </w:rPr>
              <w:t>1234806</w:t>
            </w:r>
          </w:p>
        </w:tc>
      </w:tr>
      <w:tr w:rsidR="00214FD8" w:rsidRPr="00E63F00" w14:paraId="6B52E7D1"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1D3E2006" w14:textId="77777777" w:rsidR="00214FD8" w:rsidRPr="00E63F00" w:rsidRDefault="00214FD8" w:rsidP="004A6CA4">
            <w:pPr>
              <w:spacing w:line="360" w:lineRule="auto"/>
              <w:jc w:val="right"/>
              <w:rPr>
                <w:color w:val="000000"/>
              </w:rPr>
            </w:pPr>
            <w:r w:rsidRPr="00E63F00">
              <w:rPr>
                <w:color w:val="000000"/>
              </w:rPr>
              <w:t>10</w:t>
            </w:r>
          </w:p>
        </w:tc>
        <w:tc>
          <w:tcPr>
            <w:tcW w:w="7767" w:type="dxa"/>
            <w:tcBorders>
              <w:top w:val="nil"/>
              <w:left w:val="nil"/>
              <w:bottom w:val="single" w:sz="4" w:space="0" w:color="auto"/>
              <w:right w:val="single" w:sz="4" w:space="0" w:color="auto"/>
            </w:tcBorders>
            <w:noWrap/>
            <w:vAlign w:val="bottom"/>
            <w:hideMark/>
          </w:tcPr>
          <w:p w14:paraId="735F5108" w14:textId="77777777" w:rsidR="00214FD8" w:rsidRPr="00E63F00" w:rsidRDefault="00214FD8" w:rsidP="004A6CA4">
            <w:pPr>
              <w:spacing w:line="360" w:lineRule="auto"/>
              <w:rPr>
                <w:color w:val="000000"/>
              </w:rPr>
            </w:pPr>
            <w:r w:rsidRPr="00E63F00">
              <w:rPr>
                <w:color w:val="000000"/>
              </w:rPr>
              <w:t>artificial intelligence.mp. or exp Artificial Intelligence/</w:t>
            </w:r>
          </w:p>
        </w:tc>
        <w:tc>
          <w:tcPr>
            <w:tcW w:w="625" w:type="dxa"/>
            <w:tcBorders>
              <w:top w:val="nil"/>
              <w:left w:val="nil"/>
              <w:bottom w:val="single" w:sz="4" w:space="0" w:color="auto"/>
              <w:right w:val="single" w:sz="4" w:space="0" w:color="auto"/>
            </w:tcBorders>
            <w:noWrap/>
            <w:vAlign w:val="bottom"/>
            <w:hideMark/>
          </w:tcPr>
          <w:p w14:paraId="2AB48B5B" w14:textId="77777777" w:rsidR="00214FD8" w:rsidRPr="00E63F00" w:rsidRDefault="00214FD8" w:rsidP="004A6CA4">
            <w:pPr>
              <w:spacing w:line="360" w:lineRule="auto"/>
              <w:jc w:val="right"/>
              <w:rPr>
                <w:color w:val="000000"/>
              </w:rPr>
            </w:pPr>
            <w:r w:rsidRPr="00E63F00">
              <w:rPr>
                <w:color w:val="000000"/>
              </w:rPr>
              <w:t>255446</w:t>
            </w:r>
          </w:p>
        </w:tc>
      </w:tr>
      <w:tr w:rsidR="00214FD8" w:rsidRPr="00E63F00" w14:paraId="0E58DC5D"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66941AE2" w14:textId="77777777" w:rsidR="00214FD8" w:rsidRPr="00E63F00" w:rsidRDefault="00214FD8" w:rsidP="004A6CA4">
            <w:pPr>
              <w:spacing w:line="360" w:lineRule="auto"/>
              <w:jc w:val="right"/>
              <w:rPr>
                <w:color w:val="000000"/>
              </w:rPr>
            </w:pPr>
            <w:r w:rsidRPr="00E63F00">
              <w:rPr>
                <w:color w:val="000000"/>
              </w:rPr>
              <w:lastRenderedPageBreak/>
              <w:t>11</w:t>
            </w:r>
          </w:p>
        </w:tc>
        <w:tc>
          <w:tcPr>
            <w:tcW w:w="7767" w:type="dxa"/>
            <w:tcBorders>
              <w:top w:val="nil"/>
              <w:left w:val="nil"/>
              <w:bottom w:val="single" w:sz="4" w:space="0" w:color="auto"/>
              <w:right w:val="single" w:sz="4" w:space="0" w:color="auto"/>
            </w:tcBorders>
            <w:noWrap/>
            <w:vAlign w:val="bottom"/>
            <w:hideMark/>
          </w:tcPr>
          <w:p w14:paraId="5AD847E9" w14:textId="77777777" w:rsidR="00214FD8" w:rsidRPr="00E63F00" w:rsidRDefault="00214FD8" w:rsidP="004A6CA4">
            <w:pPr>
              <w:spacing w:line="360" w:lineRule="auto"/>
              <w:rPr>
                <w:color w:val="000000"/>
              </w:rPr>
            </w:pPr>
            <w:r w:rsidRPr="00E63F00">
              <w:rPr>
                <w:color w:val="000000"/>
              </w:rPr>
              <w:t>exp Deep Learning/ or "deep?learning".mp.</w:t>
            </w:r>
          </w:p>
        </w:tc>
        <w:tc>
          <w:tcPr>
            <w:tcW w:w="625" w:type="dxa"/>
            <w:tcBorders>
              <w:top w:val="nil"/>
              <w:left w:val="nil"/>
              <w:bottom w:val="single" w:sz="4" w:space="0" w:color="auto"/>
              <w:right w:val="single" w:sz="4" w:space="0" w:color="auto"/>
            </w:tcBorders>
            <w:noWrap/>
            <w:vAlign w:val="bottom"/>
            <w:hideMark/>
          </w:tcPr>
          <w:p w14:paraId="364BA07E" w14:textId="77777777" w:rsidR="00214FD8" w:rsidRPr="00E63F00" w:rsidRDefault="00214FD8" w:rsidP="004A6CA4">
            <w:pPr>
              <w:spacing w:line="360" w:lineRule="auto"/>
              <w:jc w:val="right"/>
              <w:rPr>
                <w:color w:val="000000"/>
              </w:rPr>
            </w:pPr>
            <w:r w:rsidRPr="00E63F00">
              <w:rPr>
                <w:color w:val="000000"/>
              </w:rPr>
              <w:t>25972</w:t>
            </w:r>
          </w:p>
        </w:tc>
      </w:tr>
      <w:tr w:rsidR="00214FD8" w:rsidRPr="00E63F00" w14:paraId="53A445A4"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020AA66B" w14:textId="77777777" w:rsidR="00214FD8" w:rsidRPr="00E63F00" w:rsidRDefault="00214FD8" w:rsidP="004A6CA4">
            <w:pPr>
              <w:spacing w:line="360" w:lineRule="auto"/>
              <w:jc w:val="right"/>
              <w:rPr>
                <w:color w:val="000000"/>
              </w:rPr>
            </w:pPr>
            <w:r w:rsidRPr="00E63F00">
              <w:rPr>
                <w:color w:val="000000"/>
              </w:rPr>
              <w:t>12</w:t>
            </w:r>
          </w:p>
        </w:tc>
        <w:tc>
          <w:tcPr>
            <w:tcW w:w="7767" w:type="dxa"/>
            <w:tcBorders>
              <w:top w:val="nil"/>
              <w:left w:val="nil"/>
              <w:bottom w:val="single" w:sz="4" w:space="0" w:color="auto"/>
              <w:right w:val="single" w:sz="4" w:space="0" w:color="auto"/>
            </w:tcBorders>
            <w:noWrap/>
            <w:vAlign w:val="bottom"/>
            <w:hideMark/>
          </w:tcPr>
          <w:p w14:paraId="6D9F070C" w14:textId="77777777" w:rsidR="00214FD8" w:rsidRPr="00E63F00" w:rsidRDefault="00214FD8" w:rsidP="004A6CA4">
            <w:pPr>
              <w:spacing w:line="360" w:lineRule="auto"/>
              <w:rPr>
                <w:color w:val="000000"/>
              </w:rPr>
            </w:pPr>
            <w:r w:rsidRPr="00E63F00">
              <w:rPr>
                <w:color w:val="000000"/>
              </w:rPr>
              <w:t>exp Machine Learning/ or "machine?learning".mp.</w:t>
            </w:r>
          </w:p>
        </w:tc>
        <w:tc>
          <w:tcPr>
            <w:tcW w:w="625" w:type="dxa"/>
            <w:tcBorders>
              <w:top w:val="nil"/>
              <w:left w:val="nil"/>
              <w:bottom w:val="single" w:sz="4" w:space="0" w:color="auto"/>
              <w:right w:val="single" w:sz="4" w:space="0" w:color="auto"/>
            </w:tcBorders>
            <w:noWrap/>
            <w:vAlign w:val="bottom"/>
            <w:hideMark/>
          </w:tcPr>
          <w:p w14:paraId="08DE4FB3" w14:textId="77777777" w:rsidR="00214FD8" w:rsidRPr="00E63F00" w:rsidRDefault="00214FD8" w:rsidP="004A6CA4">
            <w:pPr>
              <w:spacing w:line="360" w:lineRule="auto"/>
              <w:jc w:val="right"/>
              <w:rPr>
                <w:color w:val="000000"/>
              </w:rPr>
            </w:pPr>
            <w:r w:rsidRPr="00E63F00">
              <w:rPr>
                <w:color w:val="000000"/>
              </w:rPr>
              <w:t>84682</w:t>
            </w:r>
          </w:p>
        </w:tc>
      </w:tr>
      <w:tr w:rsidR="00214FD8" w:rsidRPr="00E63F00" w14:paraId="36F271F1"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60108695" w14:textId="77777777" w:rsidR="00214FD8" w:rsidRPr="00E63F00" w:rsidRDefault="00214FD8" w:rsidP="004A6CA4">
            <w:pPr>
              <w:spacing w:line="360" w:lineRule="auto"/>
              <w:jc w:val="right"/>
              <w:rPr>
                <w:color w:val="000000"/>
              </w:rPr>
            </w:pPr>
            <w:r w:rsidRPr="00E63F00">
              <w:rPr>
                <w:color w:val="000000"/>
              </w:rPr>
              <w:t>13</w:t>
            </w:r>
          </w:p>
        </w:tc>
        <w:tc>
          <w:tcPr>
            <w:tcW w:w="7767" w:type="dxa"/>
            <w:tcBorders>
              <w:top w:val="nil"/>
              <w:left w:val="nil"/>
              <w:bottom w:val="single" w:sz="4" w:space="0" w:color="auto"/>
              <w:right w:val="single" w:sz="4" w:space="0" w:color="auto"/>
            </w:tcBorders>
            <w:noWrap/>
            <w:vAlign w:val="bottom"/>
            <w:hideMark/>
          </w:tcPr>
          <w:p w14:paraId="7507F272" w14:textId="77777777" w:rsidR="00214FD8" w:rsidRPr="00E63F00" w:rsidRDefault="00214FD8" w:rsidP="004A6CA4">
            <w:pPr>
              <w:spacing w:line="360" w:lineRule="auto"/>
              <w:rPr>
                <w:color w:val="000000"/>
              </w:rPr>
            </w:pPr>
            <w:r w:rsidRPr="00E63F00">
              <w:rPr>
                <w:color w:val="000000"/>
              </w:rPr>
              <w:t>exp Neural Networks, Computer/ or "neural network".mp.</w:t>
            </w:r>
          </w:p>
        </w:tc>
        <w:tc>
          <w:tcPr>
            <w:tcW w:w="625" w:type="dxa"/>
            <w:tcBorders>
              <w:top w:val="nil"/>
              <w:left w:val="nil"/>
              <w:bottom w:val="single" w:sz="4" w:space="0" w:color="auto"/>
              <w:right w:val="single" w:sz="4" w:space="0" w:color="auto"/>
            </w:tcBorders>
            <w:noWrap/>
            <w:vAlign w:val="bottom"/>
            <w:hideMark/>
          </w:tcPr>
          <w:p w14:paraId="4CECE3F8" w14:textId="77777777" w:rsidR="00214FD8" w:rsidRPr="00E63F00" w:rsidRDefault="00214FD8" w:rsidP="004A6CA4">
            <w:pPr>
              <w:spacing w:line="360" w:lineRule="auto"/>
              <w:jc w:val="right"/>
              <w:rPr>
                <w:color w:val="000000"/>
              </w:rPr>
            </w:pPr>
            <w:r w:rsidRPr="00E63F00">
              <w:rPr>
                <w:color w:val="000000"/>
              </w:rPr>
              <w:t>127678</w:t>
            </w:r>
          </w:p>
        </w:tc>
      </w:tr>
      <w:tr w:rsidR="00214FD8" w:rsidRPr="00E63F00" w14:paraId="2DBBE08A"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0E0A0405" w14:textId="77777777" w:rsidR="00214FD8" w:rsidRPr="00E63F00" w:rsidRDefault="00214FD8" w:rsidP="004A6CA4">
            <w:pPr>
              <w:spacing w:line="360" w:lineRule="auto"/>
              <w:jc w:val="right"/>
              <w:rPr>
                <w:color w:val="000000"/>
              </w:rPr>
            </w:pPr>
            <w:r w:rsidRPr="00E63F00">
              <w:rPr>
                <w:color w:val="000000"/>
              </w:rPr>
              <w:t>14</w:t>
            </w:r>
          </w:p>
        </w:tc>
        <w:tc>
          <w:tcPr>
            <w:tcW w:w="7767" w:type="dxa"/>
            <w:tcBorders>
              <w:top w:val="nil"/>
              <w:left w:val="nil"/>
              <w:bottom w:val="single" w:sz="4" w:space="0" w:color="auto"/>
              <w:right w:val="single" w:sz="4" w:space="0" w:color="auto"/>
            </w:tcBorders>
            <w:noWrap/>
            <w:vAlign w:val="bottom"/>
            <w:hideMark/>
          </w:tcPr>
          <w:p w14:paraId="3148E2A6" w14:textId="77777777" w:rsidR="00214FD8" w:rsidRPr="00E63F00" w:rsidRDefault="00214FD8" w:rsidP="004A6CA4">
            <w:pPr>
              <w:spacing w:line="360" w:lineRule="auto"/>
              <w:rPr>
                <w:color w:val="000000"/>
              </w:rPr>
            </w:pPr>
            <w:r w:rsidRPr="00E63F00">
              <w:rPr>
                <w:color w:val="000000"/>
              </w:rPr>
              <w:t>exp Natural Language Processing/</w:t>
            </w:r>
          </w:p>
        </w:tc>
        <w:tc>
          <w:tcPr>
            <w:tcW w:w="625" w:type="dxa"/>
            <w:tcBorders>
              <w:top w:val="nil"/>
              <w:left w:val="nil"/>
              <w:bottom w:val="single" w:sz="4" w:space="0" w:color="auto"/>
              <w:right w:val="single" w:sz="4" w:space="0" w:color="auto"/>
            </w:tcBorders>
            <w:noWrap/>
            <w:vAlign w:val="bottom"/>
            <w:hideMark/>
          </w:tcPr>
          <w:p w14:paraId="542BC1EF" w14:textId="77777777" w:rsidR="00214FD8" w:rsidRPr="00E63F00" w:rsidRDefault="00214FD8" w:rsidP="004A6CA4">
            <w:pPr>
              <w:spacing w:line="360" w:lineRule="auto"/>
              <w:jc w:val="right"/>
              <w:rPr>
                <w:color w:val="000000"/>
              </w:rPr>
            </w:pPr>
            <w:r w:rsidRPr="00E63F00">
              <w:rPr>
                <w:color w:val="000000"/>
              </w:rPr>
              <w:t>7613</w:t>
            </w:r>
          </w:p>
        </w:tc>
      </w:tr>
      <w:tr w:rsidR="00214FD8" w:rsidRPr="00E63F00" w14:paraId="56CF04FE"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1BA1EB7F" w14:textId="77777777" w:rsidR="00214FD8" w:rsidRPr="00E63F00" w:rsidRDefault="00214FD8" w:rsidP="004A6CA4">
            <w:pPr>
              <w:spacing w:line="360" w:lineRule="auto"/>
              <w:jc w:val="right"/>
              <w:rPr>
                <w:color w:val="000000"/>
              </w:rPr>
            </w:pPr>
            <w:r w:rsidRPr="00E63F00">
              <w:rPr>
                <w:color w:val="000000"/>
              </w:rPr>
              <w:t>15</w:t>
            </w:r>
          </w:p>
        </w:tc>
        <w:tc>
          <w:tcPr>
            <w:tcW w:w="7767" w:type="dxa"/>
            <w:tcBorders>
              <w:top w:val="nil"/>
              <w:left w:val="nil"/>
              <w:bottom w:val="single" w:sz="4" w:space="0" w:color="auto"/>
              <w:right w:val="single" w:sz="4" w:space="0" w:color="auto"/>
            </w:tcBorders>
            <w:noWrap/>
            <w:vAlign w:val="bottom"/>
            <w:hideMark/>
          </w:tcPr>
          <w:p w14:paraId="2DD4270D" w14:textId="77777777" w:rsidR="00214FD8" w:rsidRPr="00E63F00" w:rsidRDefault="00214FD8" w:rsidP="004A6CA4">
            <w:pPr>
              <w:spacing w:line="360" w:lineRule="auto"/>
              <w:rPr>
                <w:color w:val="000000"/>
              </w:rPr>
            </w:pPr>
            <w:r w:rsidRPr="00E63F00">
              <w:rPr>
                <w:color w:val="000000"/>
              </w:rPr>
              <w:t>10 or 11 or 12 or 13 or 14</w:t>
            </w:r>
          </w:p>
        </w:tc>
        <w:tc>
          <w:tcPr>
            <w:tcW w:w="625" w:type="dxa"/>
            <w:tcBorders>
              <w:top w:val="nil"/>
              <w:left w:val="nil"/>
              <w:bottom w:val="single" w:sz="4" w:space="0" w:color="auto"/>
              <w:right w:val="single" w:sz="4" w:space="0" w:color="auto"/>
            </w:tcBorders>
            <w:noWrap/>
            <w:vAlign w:val="bottom"/>
            <w:hideMark/>
          </w:tcPr>
          <w:p w14:paraId="3EEAF53D" w14:textId="77777777" w:rsidR="00214FD8" w:rsidRPr="00E63F00" w:rsidRDefault="00214FD8" w:rsidP="004A6CA4">
            <w:pPr>
              <w:spacing w:line="360" w:lineRule="auto"/>
              <w:jc w:val="right"/>
              <w:rPr>
                <w:color w:val="000000"/>
              </w:rPr>
            </w:pPr>
            <w:r w:rsidRPr="00E63F00">
              <w:rPr>
                <w:color w:val="000000"/>
              </w:rPr>
              <w:t>298563</w:t>
            </w:r>
          </w:p>
        </w:tc>
      </w:tr>
      <w:tr w:rsidR="00214FD8" w:rsidRPr="00E63F00" w14:paraId="3A2ECB38"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EFF6A53" w14:textId="77777777" w:rsidR="00214FD8" w:rsidRPr="00E63F00" w:rsidRDefault="00214FD8" w:rsidP="004A6CA4">
            <w:pPr>
              <w:spacing w:line="360" w:lineRule="auto"/>
              <w:jc w:val="right"/>
              <w:rPr>
                <w:color w:val="000000"/>
              </w:rPr>
            </w:pPr>
            <w:r w:rsidRPr="00E63F00">
              <w:rPr>
                <w:color w:val="000000"/>
              </w:rPr>
              <w:t>16</w:t>
            </w:r>
          </w:p>
        </w:tc>
        <w:tc>
          <w:tcPr>
            <w:tcW w:w="7767" w:type="dxa"/>
            <w:tcBorders>
              <w:top w:val="nil"/>
              <w:left w:val="nil"/>
              <w:bottom w:val="single" w:sz="4" w:space="0" w:color="auto"/>
              <w:right w:val="single" w:sz="4" w:space="0" w:color="auto"/>
            </w:tcBorders>
            <w:noWrap/>
            <w:vAlign w:val="bottom"/>
            <w:hideMark/>
          </w:tcPr>
          <w:p w14:paraId="079EDB21" w14:textId="77777777" w:rsidR="00214FD8" w:rsidRPr="00E63F00" w:rsidRDefault="00214FD8" w:rsidP="004A6CA4">
            <w:pPr>
              <w:spacing w:line="360" w:lineRule="auto"/>
              <w:rPr>
                <w:color w:val="000000"/>
              </w:rPr>
            </w:pPr>
            <w:r w:rsidRPr="00E63F00">
              <w:rPr>
                <w:color w:val="000000"/>
              </w:rPr>
              <w:t>PROM.mp. or exp Patient Reported Outcome Measures/</w:t>
            </w:r>
          </w:p>
        </w:tc>
        <w:tc>
          <w:tcPr>
            <w:tcW w:w="625" w:type="dxa"/>
            <w:tcBorders>
              <w:top w:val="nil"/>
              <w:left w:val="nil"/>
              <w:bottom w:val="single" w:sz="4" w:space="0" w:color="auto"/>
              <w:right w:val="single" w:sz="4" w:space="0" w:color="auto"/>
            </w:tcBorders>
            <w:noWrap/>
            <w:vAlign w:val="bottom"/>
            <w:hideMark/>
          </w:tcPr>
          <w:p w14:paraId="744946D2" w14:textId="77777777" w:rsidR="00214FD8" w:rsidRPr="00E63F00" w:rsidRDefault="00214FD8" w:rsidP="004A6CA4">
            <w:pPr>
              <w:spacing w:line="360" w:lineRule="auto"/>
              <w:jc w:val="right"/>
              <w:rPr>
                <w:color w:val="000000"/>
              </w:rPr>
            </w:pPr>
            <w:r w:rsidRPr="00E63F00">
              <w:rPr>
                <w:color w:val="000000"/>
              </w:rPr>
              <w:t>22150</w:t>
            </w:r>
          </w:p>
        </w:tc>
      </w:tr>
      <w:tr w:rsidR="00214FD8" w:rsidRPr="00E63F00" w14:paraId="74B54373"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3036F099" w14:textId="77777777" w:rsidR="00214FD8" w:rsidRPr="00E63F00" w:rsidRDefault="00214FD8" w:rsidP="004A6CA4">
            <w:pPr>
              <w:spacing w:line="360" w:lineRule="auto"/>
              <w:jc w:val="right"/>
              <w:rPr>
                <w:color w:val="000000"/>
              </w:rPr>
            </w:pPr>
            <w:r w:rsidRPr="00E63F00">
              <w:rPr>
                <w:color w:val="000000"/>
              </w:rPr>
              <w:t>17</w:t>
            </w:r>
          </w:p>
        </w:tc>
        <w:tc>
          <w:tcPr>
            <w:tcW w:w="7767" w:type="dxa"/>
            <w:tcBorders>
              <w:top w:val="nil"/>
              <w:left w:val="nil"/>
              <w:bottom w:val="single" w:sz="4" w:space="0" w:color="auto"/>
              <w:right w:val="single" w:sz="4" w:space="0" w:color="auto"/>
            </w:tcBorders>
            <w:noWrap/>
            <w:vAlign w:val="bottom"/>
            <w:hideMark/>
          </w:tcPr>
          <w:p w14:paraId="46B8DB79" w14:textId="77777777" w:rsidR="00214FD8" w:rsidRPr="00E63F00" w:rsidRDefault="00214FD8" w:rsidP="004A6CA4">
            <w:pPr>
              <w:spacing w:line="360" w:lineRule="auto"/>
              <w:rPr>
                <w:color w:val="000000"/>
              </w:rPr>
            </w:pPr>
            <w:r w:rsidRPr="00E63F00">
              <w:rPr>
                <w:color w:val="000000"/>
              </w:rPr>
              <w:t>QOL.mp. or exp "Quality of Life"/</w:t>
            </w:r>
          </w:p>
        </w:tc>
        <w:tc>
          <w:tcPr>
            <w:tcW w:w="625" w:type="dxa"/>
            <w:tcBorders>
              <w:top w:val="nil"/>
              <w:left w:val="nil"/>
              <w:bottom w:val="single" w:sz="4" w:space="0" w:color="auto"/>
              <w:right w:val="single" w:sz="4" w:space="0" w:color="auto"/>
            </w:tcBorders>
            <w:noWrap/>
            <w:vAlign w:val="bottom"/>
            <w:hideMark/>
          </w:tcPr>
          <w:p w14:paraId="3CC88C25" w14:textId="77777777" w:rsidR="00214FD8" w:rsidRPr="00E63F00" w:rsidRDefault="00214FD8" w:rsidP="004A6CA4">
            <w:pPr>
              <w:spacing w:line="360" w:lineRule="auto"/>
              <w:jc w:val="right"/>
              <w:rPr>
                <w:color w:val="000000"/>
              </w:rPr>
            </w:pPr>
            <w:r w:rsidRPr="00E63F00">
              <w:rPr>
                <w:color w:val="000000"/>
              </w:rPr>
              <w:t>317595</w:t>
            </w:r>
          </w:p>
        </w:tc>
      </w:tr>
      <w:tr w:rsidR="00214FD8" w:rsidRPr="00E63F00" w14:paraId="11116213"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68E99513" w14:textId="77777777" w:rsidR="00214FD8" w:rsidRPr="00E63F00" w:rsidRDefault="00214FD8" w:rsidP="004A6CA4">
            <w:pPr>
              <w:spacing w:line="360" w:lineRule="auto"/>
              <w:jc w:val="right"/>
              <w:rPr>
                <w:color w:val="000000"/>
              </w:rPr>
            </w:pPr>
            <w:r w:rsidRPr="00E63F00">
              <w:rPr>
                <w:color w:val="000000"/>
              </w:rPr>
              <w:t>18</w:t>
            </w:r>
          </w:p>
        </w:tc>
        <w:tc>
          <w:tcPr>
            <w:tcW w:w="7767" w:type="dxa"/>
            <w:tcBorders>
              <w:top w:val="nil"/>
              <w:left w:val="nil"/>
              <w:bottom w:val="single" w:sz="4" w:space="0" w:color="auto"/>
              <w:right w:val="single" w:sz="4" w:space="0" w:color="auto"/>
            </w:tcBorders>
            <w:noWrap/>
            <w:vAlign w:val="bottom"/>
            <w:hideMark/>
          </w:tcPr>
          <w:p w14:paraId="6408F54F" w14:textId="77777777" w:rsidR="00214FD8" w:rsidRPr="00E63F00" w:rsidRDefault="00214FD8" w:rsidP="004A6CA4">
            <w:pPr>
              <w:spacing w:line="360" w:lineRule="auto"/>
              <w:rPr>
                <w:color w:val="000000"/>
              </w:rPr>
            </w:pPr>
            <w:r w:rsidRPr="00E63F00">
              <w:rPr>
                <w:color w:val="000000"/>
              </w:rPr>
              <w:t>exp Symptom Burden/</w:t>
            </w:r>
          </w:p>
        </w:tc>
        <w:tc>
          <w:tcPr>
            <w:tcW w:w="625" w:type="dxa"/>
            <w:tcBorders>
              <w:top w:val="nil"/>
              <w:left w:val="nil"/>
              <w:bottom w:val="single" w:sz="4" w:space="0" w:color="auto"/>
              <w:right w:val="single" w:sz="4" w:space="0" w:color="auto"/>
            </w:tcBorders>
            <w:noWrap/>
            <w:vAlign w:val="bottom"/>
            <w:hideMark/>
          </w:tcPr>
          <w:p w14:paraId="46B7B7C2" w14:textId="77777777" w:rsidR="00214FD8" w:rsidRPr="00E63F00" w:rsidRDefault="00214FD8" w:rsidP="004A6CA4">
            <w:pPr>
              <w:spacing w:line="360" w:lineRule="auto"/>
              <w:jc w:val="right"/>
              <w:rPr>
                <w:color w:val="000000"/>
              </w:rPr>
            </w:pPr>
            <w:r w:rsidRPr="00E63F00">
              <w:rPr>
                <w:color w:val="000000"/>
              </w:rPr>
              <w:t>137</w:t>
            </w:r>
          </w:p>
        </w:tc>
      </w:tr>
      <w:tr w:rsidR="00214FD8" w:rsidRPr="00E63F00" w14:paraId="6AC05AFF"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62EC2926" w14:textId="77777777" w:rsidR="00214FD8" w:rsidRPr="00E63F00" w:rsidRDefault="00214FD8" w:rsidP="004A6CA4">
            <w:pPr>
              <w:spacing w:line="360" w:lineRule="auto"/>
              <w:jc w:val="right"/>
              <w:rPr>
                <w:color w:val="000000"/>
              </w:rPr>
            </w:pPr>
            <w:r w:rsidRPr="00E63F00">
              <w:rPr>
                <w:color w:val="000000"/>
              </w:rPr>
              <w:t>19</w:t>
            </w:r>
          </w:p>
        </w:tc>
        <w:tc>
          <w:tcPr>
            <w:tcW w:w="7767" w:type="dxa"/>
            <w:tcBorders>
              <w:top w:val="nil"/>
              <w:left w:val="nil"/>
              <w:bottom w:val="single" w:sz="4" w:space="0" w:color="auto"/>
              <w:right w:val="single" w:sz="4" w:space="0" w:color="auto"/>
            </w:tcBorders>
            <w:noWrap/>
            <w:vAlign w:val="bottom"/>
            <w:hideMark/>
          </w:tcPr>
          <w:p w14:paraId="18F38421" w14:textId="77777777" w:rsidR="00214FD8" w:rsidRPr="00E63F00" w:rsidRDefault="00214FD8" w:rsidP="004A6CA4">
            <w:pPr>
              <w:spacing w:line="360" w:lineRule="auto"/>
              <w:rPr>
                <w:color w:val="000000"/>
              </w:rPr>
            </w:pPr>
            <w:r w:rsidRPr="00E63F00">
              <w:rPr>
                <w:color w:val="000000"/>
              </w:rPr>
              <w:t>exp Functional Status/</w:t>
            </w:r>
          </w:p>
        </w:tc>
        <w:tc>
          <w:tcPr>
            <w:tcW w:w="625" w:type="dxa"/>
            <w:tcBorders>
              <w:top w:val="nil"/>
              <w:left w:val="nil"/>
              <w:bottom w:val="single" w:sz="4" w:space="0" w:color="auto"/>
              <w:right w:val="single" w:sz="4" w:space="0" w:color="auto"/>
            </w:tcBorders>
            <w:noWrap/>
            <w:vAlign w:val="bottom"/>
            <w:hideMark/>
          </w:tcPr>
          <w:p w14:paraId="512099FD" w14:textId="77777777" w:rsidR="00214FD8" w:rsidRPr="00E63F00" w:rsidRDefault="00214FD8" w:rsidP="004A6CA4">
            <w:pPr>
              <w:spacing w:line="360" w:lineRule="auto"/>
              <w:jc w:val="right"/>
              <w:rPr>
                <w:color w:val="000000"/>
              </w:rPr>
            </w:pPr>
            <w:r w:rsidRPr="00E63F00">
              <w:rPr>
                <w:color w:val="000000"/>
              </w:rPr>
              <w:t>1745</w:t>
            </w:r>
          </w:p>
        </w:tc>
      </w:tr>
      <w:tr w:rsidR="00214FD8" w:rsidRPr="00E63F00" w14:paraId="69EE2063"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706FCB8A" w14:textId="77777777" w:rsidR="00214FD8" w:rsidRPr="00E63F00" w:rsidRDefault="00214FD8" w:rsidP="004A6CA4">
            <w:pPr>
              <w:spacing w:line="360" w:lineRule="auto"/>
              <w:jc w:val="right"/>
              <w:rPr>
                <w:color w:val="000000"/>
              </w:rPr>
            </w:pPr>
            <w:r w:rsidRPr="00E63F00">
              <w:rPr>
                <w:color w:val="000000"/>
              </w:rPr>
              <w:t>20</w:t>
            </w:r>
          </w:p>
        </w:tc>
        <w:tc>
          <w:tcPr>
            <w:tcW w:w="7767" w:type="dxa"/>
            <w:tcBorders>
              <w:top w:val="nil"/>
              <w:left w:val="nil"/>
              <w:bottom w:val="single" w:sz="4" w:space="0" w:color="auto"/>
              <w:right w:val="single" w:sz="4" w:space="0" w:color="auto"/>
            </w:tcBorders>
            <w:noWrap/>
            <w:vAlign w:val="bottom"/>
            <w:hideMark/>
          </w:tcPr>
          <w:p w14:paraId="0BE06459" w14:textId="77777777" w:rsidR="00214FD8" w:rsidRPr="00E63F00" w:rsidRDefault="00214FD8" w:rsidP="004A6CA4">
            <w:pPr>
              <w:spacing w:line="360" w:lineRule="auto"/>
              <w:rPr>
                <w:color w:val="000000"/>
              </w:rPr>
            </w:pPr>
            <w:r w:rsidRPr="00E63F00">
              <w:rPr>
                <w:color w:val="000000"/>
              </w:rPr>
              <w:t>exp Health Behavior/</w:t>
            </w:r>
          </w:p>
        </w:tc>
        <w:tc>
          <w:tcPr>
            <w:tcW w:w="625" w:type="dxa"/>
            <w:tcBorders>
              <w:top w:val="nil"/>
              <w:left w:val="nil"/>
              <w:bottom w:val="single" w:sz="4" w:space="0" w:color="auto"/>
              <w:right w:val="single" w:sz="4" w:space="0" w:color="auto"/>
            </w:tcBorders>
            <w:noWrap/>
            <w:vAlign w:val="bottom"/>
            <w:hideMark/>
          </w:tcPr>
          <w:p w14:paraId="3A765D82" w14:textId="77777777" w:rsidR="00214FD8" w:rsidRPr="00E63F00" w:rsidRDefault="00214FD8" w:rsidP="004A6CA4">
            <w:pPr>
              <w:spacing w:line="360" w:lineRule="auto"/>
              <w:jc w:val="right"/>
              <w:rPr>
                <w:color w:val="000000"/>
              </w:rPr>
            </w:pPr>
            <w:r w:rsidRPr="00E63F00">
              <w:rPr>
                <w:color w:val="000000"/>
              </w:rPr>
              <w:t>379252</w:t>
            </w:r>
          </w:p>
        </w:tc>
      </w:tr>
      <w:tr w:rsidR="00214FD8" w:rsidRPr="00E63F00" w14:paraId="19EDC618"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6F5D5FD6" w14:textId="77777777" w:rsidR="00214FD8" w:rsidRPr="00E63F00" w:rsidRDefault="00214FD8" w:rsidP="004A6CA4">
            <w:pPr>
              <w:spacing w:line="360" w:lineRule="auto"/>
              <w:jc w:val="right"/>
              <w:rPr>
                <w:color w:val="000000"/>
              </w:rPr>
            </w:pPr>
            <w:r w:rsidRPr="00E63F00">
              <w:rPr>
                <w:color w:val="000000"/>
              </w:rPr>
              <w:t>21</w:t>
            </w:r>
          </w:p>
        </w:tc>
        <w:tc>
          <w:tcPr>
            <w:tcW w:w="7767" w:type="dxa"/>
            <w:tcBorders>
              <w:top w:val="nil"/>
              <w:left w:val="nil"/>
              <w:bottom w:val="single" w:sz="4" w:space="0" w:color="auto"/>
              <w:right w:val="single" w:sz="4" w:space="0" w:color="auto"/>
            </w:tcBorders>
            <w:noWrap/>
            <w:vAlign w:val="bottom"/>
            <w:hideMark/>
          </w:tcPr>
          <w:p w14:paraId="6C3287D4" w14:textId="77777777" w:rsidR="00214FD8" w:rsidRPr="00E63F00" w:rsidRDefault="00214FD8" w:rsidP="004A6CA4">
            <w:pPr>
              <w:spacing w:line="360" w:lineRule="auto"/>
              <w:rPr>
                <w:color w:val="000000"/>
              </w:rPr>
            </w:pPr>
            <w:r w:rsidRPr="00E63F00">
              <w:rPr>
                <w:color w:val="000000"/>
              </w:rPr>
              <w:t>exp Patient Satisfaction/</w:t>
            </w:r>
          </w:p>
        </w:tc>
        <w:tc>
          <w:tcPr>
            <w:tcW w:w="625" w:type="dxa"/>
            <w:tcBorders>
              <w:top w:val="nil"/>
              <w:left w:val="nil"/>
              <w:bottom w:val="single" w:sz="4" w:space="0" w:color="auto"/>
              <w:right w:val="single" w:sz="4" w:space="0" w:color="auto"/>
            </w:tcBorders>
            <w:noWrap/>
            <w:vAlign w:val="bottom"/>
            <w:hideMark/>
          </w:tcPr>
          <w:p w14:paraId="6991D037" w14:textId="77777777" w:rsidR="00214FD8" w:rsidRPr="00E63F00" w:rsidRDefault="00214FD8" w:rsidP="004A6CA4">
            <w:pPr>
              <w:spacing w:line="360" w:lineRule="auto"/>
              <w:jc w:val="right"/>
              <w:rPr>
                <w:color w:val="000000"/>
              </w:rPr>
            </w:pPr>
            <w:r w:rsidRPr="00E63F00">
              <w:rPr>
                <w:color w:val="000000"/>
              </w:rPr>
              <w:t>104700</w:t>
            </w:r>
          </w:p>
        </w:tc>
      </w:tr>
      <w:tr w:rsidR="00214FD8" w:rsidRPr="00E63F00" w14:paraId="72F3B037"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1D540B6" w14:textId="77777777" w:rsidR="00214FD8" w:rsidRPr="00E63F00" w:rsidRDefault="00214FD8" w:rsidP="004A6CA4">
            <w:pPr>
              <w:spacing w:line="360" w:lineRule="auto"/>
              <w:jc w:val="right"/>
              <w:rPr>
                <w:color w:val="000000"/>
              </w:rPr>
            </w:pPr>
            <w:r w:rsidRPr="00E63F00">
              <w:rPr>
                <w:color w:val="000000"/>
              </w:rPr>
              <w:t>22</w:t>
            </w:r>
          </w:p>
        </w:tc>
        <w:tc>
          <w:tcPr>
            <w:tcW w:w="7767" w:type="dxa"/>
            <w:tcBorders>
              <w:top w:val="nil"/>
              <w:left w:val="nil"/>
              <w:bottom w:val="single" w:sz="4" w:space="0" w:color="auto"/>
              <w:right w:val="single" w:sz="4" w:space="0" w:color="auto"/>
            </w:tcBorders>
            <w:noWrap/>
            <w:vAlign w:val="bottom"/>
            <w:hideMark/>
          </w:tcPr>
          <w:p w14:paraId="7D207695" w14:textId="77777777" w:rsidR="00214FD8" w:rsidRPr="00E63F00" w:rsidRDefault="00214FD8" w:rsidP="004A6CA4">
            <w:pPr>
              <w:spacing w:line="360" w:lineRule="auto"/>
              <w:rPr>
                <w:color w:val="000000"/>
              </w:rPr>
            </w:pPr>
            <w:r w:rsidRPr="00E63F00">
              <w:rPr>
                <w:color w:val="000000"/>
              </w:rPr>
              <w:t>exp patient participation/</w:t>
            </w:r>
          </w:p>
        </w:tc>
        <w:tc>
          <w:tcPr>
            <w:tcW w:w="625" w:type="dxa"/>
            <w:tcBorders>
              <w:top w:val="nil"/>
              <w:left w:val="nil"/>
              <w:bottom w:val="single" w:sz="4" w:space="0" w:color="auto"/>
              <w:right w:val="single" w:sz="4" w:space="0" w:color="auto"/>
            </w:tcBorders>
            <w:noWrap/>
            <w:vAlign w:val="bottom"/>
            <w:hideMark/>
          </w:tcPr>
          <w:p w14:paraId="6172249E" w14:textId="77777777" w:rsidR="00214FD8" w:rsidRPr="00E63F00" w:rsidRDefault="00214FD8" w:rsidP="004A6CA4">
            <w:pPr>
              <w:spacing w:line="360" w:lineRule="auto"/>
              <w:jc w:val="right"/>
              <w:rPr>
                <w:color w:val="000000"/>
              </w:rPr>
            </w:pPr>
            <w:r w:rsidRPr="00E63F00">
              <w:rPr>
                <w:color w:val="000000"/>
              </w:rPr>
              <w:t>30771</w:t>
            </w:r>
          </w:p>
        </w:tc>
      </w:tr>
      <w:tr w:rsidR="00214FD8" w:rsidRPr="00E63F00" w14:paraId="5743F999"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09BC20A0" w14:textId="77777777" w:rsidR="00214FD8" w:rsidRPr="00E63F00" w:rsidRDefault="00214FD8" w:rsidP="004A6CA4">
            <w:pPr>
              <w:spacing w:line="360" w:lineRule="auto"/>
              <w:jc w:val="right"/>
              <w:rPr>
                <w:color w:val="000000"/>
              </w:rPr>
            </w:pPr>
            <w:r w:rsidRPr="00E63F00">
              <w:rPr>
                <w:color w:val="000000"/>
              </w:rPr>
              <w:t>23</w:t>
            </w:r>
          </w:p>
        </w:tc>
        <w:tc>
          <w:tcPr>
            <w:tcW w:w="7767" w:type="dxa"/>
            <w:tcBorders>
              <w:top w:val="nil"/>
              <w:left w:val="nil"/>
              <w:bottom w:val="single" w:sz="4" w:space="0" w:color="auto"/>
              <w:right w:val="single" w:sz="4" w:space="0" w:color="auto"/>
            </w:tcBorders>
            <w:noWrap/>
            <w:vAlign w:val="bottom"/>
            <w:hideMark/>
          </w:tcPr>
          <w:p w14:paraId="113C4A4F" w14:textId="77777777" w:rsidR="00214FD8" w:rsidRPr="00E63F00" w:rsidRDefault="00214FD8" w:rsidP="004A6CA4">
            <w:pPr>
              <w:spacing w:line="360" w:lineRule="auto"/>
              <w:rPr>
                <w:color w:val="000000"/>
              </w:rPr>
            </w:pPr>
            <w:r w:rsidRPr="00E63F00">
              <w:rPr>
                <w:color w:val="000000"/>
              </w:rPr>
              <w:t>16 or 17 or 18 or 19 or 20 or 21 or 22</w:t>
            </w:r>
          </w:p>
        </w:tc>
        <w:tc>
          <w:tcPr>
            <w:tcW w:w="625" w:type="dxa"/>
            <w:tcBorders>
              <w:top w:val="nil"/>
              <w:left w:val="nil"/>
              <w:bottom w:val="single" w:sz="4" w:space="0" w:color="auto"/>
              <w:right w:val="single" w:sz="4" w:space="0" w:color="auto"/>
            </w:tcBorders>
            <w:noWrap/>
            <w:vAlign w:val="bottom"/>
            <w:hideMark/>
          </w:tcPr>
          <w:p w14:paraId="50FB644F" w14:textId="77777777" w:rsidR="00214FD8" w:rsidRPr="00E63F00" w:rsidRDefault="00214FD8" w:rsidP="004A6CA4">
            <w:pPr>
              <w:spacing w:line="360" w:lineRule="auto"/>
              <w:jc w:val="right"/>
              <w:rPr>
                <w:color w:val="000000"/>
              </w:rPr>
            </w:pPr>
            <w:r w:rsidRPr="00E63F00">
              <w:rPr>
                <w:color w:val="000000"/>
              </w:rPr>
              <w:t>688008</w:t>
            </w:r>
          </w:p>
        </w:tc>
      </w:tr>
      <w:tr w:rsidR="00214FD8" w:rsidRPr="00E63F00" w14:paraId="3B34B57D"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65CB46AF" w14:textId="77777777" w:rsidR="00214FD8" w:rsidRPr="00E63F00" w:rsidRDefault="00214FD8" w:rsidP="004A6CA4">
            <w:pPr>
              <w:spacing w:line="360" w:lineRule="auto"/>
              <w:jc w:val="right"/>
              <w:rPr>
                <w:color w:val="000000"/>
              </w:rPr>
            </w:pPr>
            <w:r w:rsidRPr="00E63F00">
              <w:rPr>
                <w:color w:val="000000"/>
              </w:rPr>
              <w:t>24</w:t>
            </w:r>
          </w:p>
        </w:tc>
        <w:tc>
          <w:tcPr>
            <w:tcW w:w="7767" w:type="dxa"/>
            <w:tcBorders>
              <w:top w:val="nil"/>
              <w:left w:val="nil"/>
              <w:bottom w:val="single" w:sz="4" w:space="0" w:color="auto"/>
              <w:right w:val="single" w:sz="4" w:space="0" w:color="auto"/>
            </w:tcBorders>
            <w:noWrap/>
            <w:vAlign w:val="bottom"/>
            <w:hideMark/>
          </w:tcPr>
          <w:p w14:paraId="42639B30" w14:textId="77777777" w:rsidR="00214FD8" w:rsidRPr="00E63F00" w:rsidRDefault="00214FD8" w:rsidP="004A6CA4">
            <w:pPr>
              <w:spacing w:line="360" w:lineRule="auto"/>
              <w:rPr>
                <w:color w:val="000000"/>
              </w:rPr>
            </w:pPr>
            <w:r w:rsidRPr="00E63F00">
              <w:rPr>
                <w:color w:val="000000"/>
              </w:rPr>
              <w:t>9 and 15 and 23</w:t>
            </w:r>
          </w:p>
        </w:tc>
        <w:tc>
          <w:tcPr>
            <w:tcW w:w="625" w:type="dxa"/>
            <w:tcBorders>
              <w:top w:val="nil"/>
              <w:left w:val="nil"/>
              <w:bottom w:val="single" w:sz="4" w:space="0" w:color="auto"/>
              <w:right w:val="single" w:sz="4" w:space="0" w:color="auto"/>
            </w:tcBorders>
            <w:noWrap/>
            <w:vAlign w:val="bottom"/>
            <w:hideMark/>
          </w:tcPr>
          <w:p w14:paraId="024564B2" w14:textId="77777777" w:rsidR="00214FD8" w:rsidRPr="00E63F00" w:rsidRDefault="00214FD8" w:rsidP="004A6CA4">
            <w:pPr>
              <w:spacing w:line="360" w:lineRule="auto"/>
              <w:jc w:val="right"/>
              <w:rPr>
                <w:color w:val="000000"/>
              </w:rPr>
            </w:pPr>
            <w:r w:rsidRPr="00E63F00">
              <w:rPr>
                <w:color w:val="000000"/>
              </w:rPr>
              <w:t>89</w:t>
            </w:r>
          </w:p>
        </w:tc>
      </w:tr>
    </w:tbl>
    <w:p w14:paraId="7023586C" w14:textId="77777777" w:rsidR="00214FD8" w:rsidRDefault="00214FD8" w:rsidP="00214FD8">
      <w:pPr>
        <w:spacing w:line="360" w:lineRule="auto"/>
      </w:pPr>
    </w:p>
    <w:p w14:paraId="17041A2D" w14:textId="77777777" w:rsidR="00214FD8" w:rsidRPr="00DD169D" w:rsidRDefault="00214FD8" w:rsidP="00214FD8">
      <w:pPr>
        <w:spacing w:line="360" w:lineRule="auto"/>
      </w:pPr>
    </w:p>
    <w:p w14:paraId="136CFC67" w14:textId="77777777" w:rsidR="00214FD8" w:rsidRPr="00561985" w:rsidRDefault="00214FD8" w:rsidP="00214FD8">
      <w:pPr>
        <w:spacing w:line="360" w:lineRule="auto"/>
        <w:rPr>
          <w:b/>
          <w:bCs/>
        </w:rPr>
      </w:pPr>
      <w:r w:rsidRPr="00561985">
        <w:rPr>
          <w:b/>
          <w:bCs/>
        </w:rPr>
        <w:t>EMBASE via OvidSP (1947 to present): n = 745 articles</w:t>
      </w:r>
    </w:p>
    <w:tbl>
      <w:tblPr>
        <w:tblW w:w="9016" w:type="dxa"/>
        <w:tblLook w:val="04A0" w:firstRow="1" w:lastRow="0" w:firstColumn="1" w:lastColumn="0" w:noHBand="0" w:noVBand="1"/>
      </w:tblPr>
      <w:tblGrid>
        <w:gridCol w:w="604"/>
        <w:gridCol w:w="7397"/>
        <w:gridCol w:w="1015"/>
      </w:tblGrid>
      <w:tr w:rsidR="00214FD8" w:rsidRPr="00561985" w14:paraId="75D823FD" w14:textId="77777777" w:rsidTr="004A6CA4">
        <w:trPr>
          <w:trHeight w:val="320"/>
        </w:trPr>
        <w:tc>
          <w:tcPr>
            <w:tcW w:w="624" w:type="dxa"/>
            <w:tcBorders>
              <w:top w:val="single" w:sz="4" w:space="0" w:color="auto"/>
              <w:left w:val="single" w:sz="4" w:space="0" w:color="auto"/>
              <w:bottom w:val="single" w:sz="4" w:space="0" w:color="auto"/>
              <w:right w:val="single" w:sz="4" w:space="0" w:color="auto"/>
            </w:tcBorders>
            <w:noWrap/>
            <w:vAlign w:val="bottom"/>
            <w:hideMark/>
          </w:tcPr>
          <w:p w14:paraId="571BBCE7" w14:textId="77777777" w:rsidR="00214FD8" w:rsidRPr="00561985" w:rsidRDefault="00214FD8" w:rsidP="004A6CA4">
            <w:pPr>
              <w:spacing w:line="360" w:lineRule="auto"/>
              <w:rPr>
                <w:b/>
                <w:bCs/>
                <w:color w:val="000000"/>
              </w:rPr>
            </w:pPr>
            <w:r w:rsidRPr="00561985">
              <w:rPr>
                <w:b/>
                <w:bCs/>
                <w:color w:val="000000"/>
              </w:rPr>
              <w:t>#</w:t>
            </w:r>
          </w:p>
        </w:tc>
        <w:tc>
          <w:tcPr>
            <w:tcW w:w="7767" w:type="dxa"/>
            <w:tcBorders>
              <w:top w:val="single" w:sz="4" w:space="0" w:color="auto"/>
              <w:left w:val="nil"/>
              <w:bottom w:val="single" w:sz="4" w:space="0" w:color="auto"/>
              <w:right w:val="single" w:sz="4" w:space="0" w:color="auto"/>
            </w:tcBorders>
            <w:noWrap/>
            <w:vAlign w:val="bottom"/>
            <w:hideMark/>
          </w:tcPr>
          <w:p w14:paraId="5E2AE0AE" w14:textId="77777777" w:rsidR="00214FD8" w:rsidRPr="00561985" w:rsidRDefault="00214FD8" w:rsidP="004A6CA4">
            <w:pPr>
              <w:spacing w:line="360" w:lineRule="auto"/>
              <w:rPr>
                <w:b/>
                <w:bCs/>
                <w:color w:val="000000"/>
              </w:rPr>
            </w:pPr>
            <w:r w:rsidRPr="00561985">
              <w:rPr>
                <w:b/>
                <w:bCs/>
                <w:color w:val="000000"/>
              </w:rPr>
              <w:t>Searches</w:t>
            </w:r>
          </w:p>
        </w:tc>
        <w:tc>
          <w:tcPr>
            <w:tcW w:w="625" w:type="dxa"/>
            <w:tcBorders>
              <w:top w:val="single" w:sz="4" w:space="0" w:color="auto"/>
              <w:left w:val="nil"/>
              <w:bottom w:val="single" w:sz="4" w:space="0" w:color="auto"/>
              <w:right w:val="single" w:sz="4" w:space="0" w:color="auto"/>
            </w:tcBorders>
            <w:noWrap/>
            <w:vAlign w:val="bottom"/>
            <w:hideMark/>
          </w:tcPr>
          <w:p w14:paraId="2DFA493B" w14:textId="77777777" w:rsidR="00214FD8" w:rsidRPr="00561985" w:rsidRDefault="00214FD8" w:rsidP="004A6CA4">
            <w:pPr>
              <w:spacing w:line="360" w:lineRule="auto"/>
              <w:rPr>
                <w:b/>
                <w:bCs/>
                <w:color w:val="000000"/>
              </w:rPr>
            </w:pPr>
            <w:r w:rsidRPr="00561985">
              <w:rPr>
                <w:b/>
                <w:bCs/>
                <w:color w:val="000000"/>
              </w:rPr>
              <w:t>Result</w:t>
            </w:r>
          </w:p>
        </w:tc>
      </w:tr>
      <w:tr w:rsidR="00214FD8" w:rsidRPr="00561985" w14:paraId="5AB13576"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7FE98CA7" w14:textId="77777777" w:rsidR="00214FD8" w:rsidRPr="00561985" w:rsidRDefault="00214FD8" w:rsidP="004A6CA4">
            <w:pPr>
              <w:spacing w:line="360" w:lineRule="auto"/>
              <w:jc w:val="right"/>
              <w:rPr>
                <w:color w:val="000000"/>
              </w:rPr>
            </w:pPr>
            <w:r w:rsidRPr="00561985">
              <w:rPr>
                <w:color w:val="000000"/>
              </w:rPr>
              <w:t>1</w:t>
            </w:r>
          </w:p>
        </w:tc>
        <w:tc>
          <w:tcPr>
            <w:tcW w:w="7767" w:type="dxa"/>
            <w:tcBorders>
              <w:top w:val="nil"/>
              <w:left w:val="nil"/>
              <w:bottom w:val="single" w:sz="4" w:space="0" w:color="auto"/>
              <w:right w:val="single" w:sz="4" w:space="0" w:color="auto"/>
            </w:tcBorders>
            <w:noWrap/>
            <w:vAlign w:val="bottom"/>
            <w:hideMark/>
          </w:tcPr>
          <w:p w14:paraId="3DC5EAAA" w14:textId="77777777" w:rsidR="00214FD8" w:rsidRPr="00561985" w:rsidRDefault="00214FD8" w:rsidP="004A6CA4">
            <w:pPr>
              <w:spacing w:line="360" w:lineRule="auto"/>
              <w:rPr>
                <w:color w:val="000000"/>
              </w:rPr>
            </w:pPr>
            <w:r w:rsidRPr="00561985">
              <w:rPr>
                <w:color w:val="000000"/>
              </w:rPr>
              <w:t>exp Ophthalmology/ or ophthal*.mp.</w:t>
            </w:r>
          </w:p>
        </w:tc>
        <w:tc>
          <w:tcPr>
            <w:tcW w:w="625" w:type="dxa"/>
            <w:tcBorders>
              <w:top w:val="nil"/>
              <w:left w:val="nil"/>
              <w:bottom w:val="single" w:sz="4" w:space="0" w:color="auto"/>
              <w:right w:val="single" w:sz="4" w:space="0" w:color="auto"/>
            </w:tcBorders>
            <w:noWrap/>
            <w:vAlign w:val="bottom"/>
            <w:hideMark/>
          </w:tcPr>
          <w:p w14:paraId="6CC8494E" w14:textId="77777777" w:rsidR="00214FD8" w:rsidRPr="00561985" w:rsidRDefault="00214FD8" w:rsidP="004A6CA4">
            <w:pPr>
              <w:spacing w:line="360" w:lineRule="auto"/>
              <w:jc w:val="right"/>
              <w:rPr>
                <w:color w:val="000000"/>
              </w:rPr>
            </w:pPr>
            <w:r w:rsidRPr="00561985">
              <w:rPr>
                <w:color w:val="000000"/>
              </w:rPr>
              <w:t>284663</w:t>
            </w:r>
          </w:p>
        </w:tc>
      </w:tr>
      <w:tr w:rsidR="00214FD8" w:rsidRPr="00561985" w14:paraId="5DC35366"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B5CE115" w14:textId="77777777" w:rsidR="00214FD8" w:rsidRPr="00561985" w:rsidRDefault="00214FD8" w:rsidP="004A6CA4">
            <w:pPr>
              <w:spacing w:line="360" w:lineRule="auto"/>
              <w:jc w:val="right"/>
              <w:rPr>
                <w:color w:val="000000"/>
              </w:rPr>
            </w:pPr>
            <w:r w:rsidRPr="00561985">
              <w:rPr>
                <w:color w:val="000000"/>
              </w:rPr>
              <w:t>2</w:t>
            </w:r>
          </w:p>
        </w:tc>
        <w:tc>
          <w:tcPr>
            <w:tcW w:w="7767" w:type="dxa"/>
            <w:tcBorders>
              <w:top w:val="nil"/>
              <w:left w:val="nil"/>
              <w:bottom w:val="single" w:sz="4" w:space="0" w:color="auto"/>
              <w:right w:val="single" w:sz="4" w:space="0" w:color="auto"/>
            </w:tcBorders>
            <w:noWrap/>
            <w:vAlign w:val="bottom"/>
            <w:hideMark/>
          </w:tcPr>
          <w:p w14:paraId="1533CE14" w14:textId="77777777" w:rsidR="00214FD8" w:rsidRPr="00561985" w:rsidRDefault="00214FD8" w:rsidP="004A6CA4">
            <w:pPr>
              <w:spacing w:line="360" w:lineRule="auto"/>
              <w:rPr>
                <w:color w:val="000000"/>
              </w:rPr>
            </w:pPr>
            <w:r w:rsidRPr="00561985">
              <w:rPr>
                <w:color w:val="000000"/>
              </w:rPr>
              <w:t>exp Posterior Eye Segment/ or eye.mp. or exp Eye Diseases, Hereditary/ or exp Eye Diseases/ or exp Eye/ or exp Eye Injuries/ or exp Anterior Eye Segment/ or exp Eye Infections/</w:t>
            </w:r>
          </w:p>
        </w:tc>
        <w:tc>
          <w:tcPr>
            <w:tcW w:w="625" w:type="dxa"/>
            <w:tcBorders>
              <w:top w:val="nil"/>
              <w:left w:val="nil"/>
              <w:bottom w:val="single" w:sz="4" w:space="0" w:color="auto"/>
              <w:right w:val="single" w:sz="4" w:space="0" w:color="auto"/>
            </w:tcBorders>
            <w:noWrap/>
            <w:vAlign w:val="bottom"/>
            <w:hideMark/>
          </w:tcPr>
          <w:p w14:paraId="7F759ADF" w14:textId="77777777" w:rsidR="00214FD8" w:rsidRPr="00561985" w:rsidRDefault="00214FD8" w:rsidP="004A6CA4">
            <w:pPr>
              <w:spacing w:line="360" w:lineRule="auto"/>
              <w:jc w:val="right"/>
              <w:rPr>
                <w:color w:val="000000"/>
              </w:rPr>
            </w:pPr>
            <w:r w:rsidRPr="00561985">
              <w:rPr>
                <w:color w:val="000000"/>
              </w:rPr>
              <w:t>1795076</w:t>
            </w:r>
          </w:p>
        </w:tc>
      </w:tr>
      <w:tr w:rsidR="00214FD8" w:rsidRPr="00561985" w14:paraId="4D665443"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29634998" w14:textId="77777777" w:rsidR="00214FD8" w:rsidRPr="00561985" w:rsidRDefault="00214FD8" w:rsidP="004A6CA4">
            <w:pPr>
              <w:spacing w:line="360" w:lineRule="auto"/>
              <w:jc w:val="right"/>
              <w:rPr>
                <w:color w:val="000000"/>
              </w:rPr>
            </w:pPr>
            <w:r w:rsidRPr="00561985">
              <w:rPr>
                <w:color w:val="000000"/>
              </w:rPr>
              <w:t>3</w:t>
            </w:r>
          </w:p>
        </w:tc>
        <w:tc>
          <w:tcPr>
            <w:tcW w:w="7767" w:type="dxa"/>
            <w:tcBorders>
              <w:top w:val="nil"/>
              <w:left w:val="nil"/>
              <w:bottom w:val="single" w:sz="4" w:space="0" w:color="auto"/>
              <w:right w:val="single" w:sz="4" w:space="0" w:color="auto"/>
            </w:tcBorders>
            <w:noWrap/>
            <w:vAlign w:val="bottom"/>
            <w:hideMark/>
          </w:tcPr>
          <w:p w14:paraId="610B2861" w14:textId="77777777" w:rsidR="00214FD8" w:rsidRPr="00561985" w:rsidRDefault="00214FD8" w:rsidP="004A6CA4">
            <w:pPr>
              <w:spacing w:line="360" w:lineRule="auto"/>
              <w:rPr>
                <w:color w:val="000000"/>
              </w:rPr>
            </w:pPr>
            <w:r w:rsidRPr="00561985">
              <w:rPr>
                <w:color w:val="000000"/>
              </w:rPr>
              <w:t>(vision or ocular).mp. or exp Vision, Ocular/</w:t>
            </w:r>
          </w:p>
        </w:tc>
        <w:tc>
          <w:tcPr>
            <w:tcW w:w="625" w:type="dxa"/>
            <w:tcBorders>
              <w:top w:val="nil"/>
              <w:left w:val="nil"/>
              <w:bottom w:val="single" w:sz="4" w:space="0" w:color="auto"/>
              <w:right w:val="single" w:sz="4" w:space="0" w:color="auto"/>
            </w:tcBorders>
            <w:noWrap/>
            <w:vAlign w:val="bottom"/>
            <w:hideMark/>
          </w:tcPr>
          <w:p w14:paraId="0418FB1E" w14:textId="77777777" w:rsidR="00214FD8" w:rsidRPr="00561985" w:rsidRDefault="00214FD8" w:rsidP="004A6CA4">
            <w:pPr>
              <w:spacing w:line="360" w:lineRule="auto"/>
              <w:jc w:val="right"/>
              <w:rPr>
                <w:color w:val="000000"/>
              </w:rPr>
            </w:pPr>
            <w:r w:rsidRPr="00561985">
              <w:rPr>
                <w:color w:val="000000"/>
              </w:rPr>
              <w:t>716141</w:t>
            </w:r>
          </w:p>
        </w:tc>
      </w:tr>
      <w:tr w:rsidR="00214FD8" w:rsidRPr="00561985" w14:paraId="5624347F"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69BB682D" w14:textId="77777777" w:rsidR="00214FD8" w:rsidRPr="00561985" w:rsidRDefault="00214FD8" w:rsidP="004A6CA4">
            <w:pPr>
              <w:spacing w:line="360" w:lineRule="auto"/>
              <w:jc w:val="right"/>
              <w:rPr>
                <w:color w:val="000000"/>
              </w:rPr>
            </w:pPr>
            <w:r w:rsidRPr="00561985">
              <w:rPr>
                <w:color w:val="000000"/>
              </w:rPr>
              <w:t>4</w:t>
            </w:r>
          </w:p>
        </w:tc>
        <w:tc>
          <w:tcPr>
            <w:tcW w:w="7767" w:type="dxa"/>
            <w:tcBorders>
              <w:top w:val="nil"/>
              <w:left w:val="nil"/>
              <w:bottom w:val="single" w:sz="4" w:space="0" w:color="auto"/>
              <w:right w:val="single" w:sz="4" w:space="0" w:color="auto"/>
            </w:tcBorders>
            <w:noWrap/>
            <w:vAlign w:val="bottom"/>
            <w:hideMark/>
          </w:tcPr>
          <w:p w14:paraId="55987E62" w14:textId="77777777" w:rsidR="00214FD8" w:rsidRPr="00561985" w:rsidRDefault="00214FD8" w:rsidP="004A6CA4">
            <w:pPr>
              <w:spacing w:line="360" w:lineRule="auto"/>
              <w:rPr>
                <w:color w:val="000000"/>
              </w:rPr>
            </w:pPr>
            <w:r w:rsidRPr="00561985">
              <w:rPr>
                <w:color w:val="000000"/>
              </w:rPr>
              <w:t>glaucoma.mp. or exp Glaucoma/</w:t>
            </w:r>
          </w:p>
        </w:tc>
        <w:tc>
          <w:tcPr>
            <w:tcW w:w="625" w:type="dxa"/>
            <w:tcBorders>
              <w:top w:val="nil"/>
              <w:left w:val="nil"/>
              <w:bottom w:val="single" w:sz="4" w:space="0" w:color="auto"/>
              <w:right w:val="single" w:sz="4" w:space="0" w:color="auto"/>
            </w:tcBorders>
            <w:noWrap/>
            <w:vAlign w:val="bottom"/>
            <w:hideMark/>
          </w:tcPr>
          <w:p w14:paraId="56354EFD" w14:textId="77777777" w:rsidR="00214FD8" w:rsidRPr="00561985" w:rsidRDefault="00214FD8" w:rsidP="004A6CA4">
            <w:pPr>
              <w:spacing w:line="360" w:lineRule="auto"/>
              <w:jc w:val="right"/>
              <w:rPr>
                <w:color w:val="000000"/>
              </w:rPr>
            </w:pPr>
            <w:r w:rsidRPr="00561985">
              <w:rPr>
                <w:color w:val="000000"/>
              </w:rPr>
              <w:t>138347</w:t>
            </w:r>
          </w:p>
        </w:tc>
      </w:tr>
      <w:tr w:rsidR="00214FD8" w:rsidRPr="00561985" w14:paraId="5075EB2E"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45FEDE41" w14:textId="77777777" w:rsidR="00214FD8" w:rsidRPr="00561985" w:rsidRDefault="00214FD8" w:rsidP="004A6CA4">
            <w:pPr>
              <w:spacing w:line="360" w:lineRule="auto"/>
              <w:jc w:val="right"/>
              <w:rPr>
                <w:color w:val="000000"/>
              </w:rPr>
            </w:pPr>
            <w:r w:rsidRPr="00561985">
              <w:rPr>
                <w:color w:val="000000"/>
              </w:rPr>
              <w:t>5</w:t>
            </w:r>
          </w:p>
        </w:tc>
        <w:tc>
          <w:tcPr>
            <w:tcW w:w="7767" w:type="dxa"/>
            <w:tcBorders>
              <w:top w:val="nil"/>
              <w:left w:val="nil"/>
              <w:bottom w:val="single" w:sz="4" w:space="0" w:color="auto"/>
              <w:right w:val="single" w:sz="4" w:space="0" w:color="auto"/>
            </w:tcBorders>
            <w:noWrap/>
            <w:vAlign w:val="bottom"/>
            <w:hideMark/>
          </w:tcPr>
          <w:p w14:paraId="5DA12F97" w14:textId="77777777" w:rsidR="00214FD8" w:rsidRPr="00561985" w:rsidRDefault="00214FD8" w:rsidP="004A6CA4">
            <w:pPr>
              <w:spacing w:line="360" w:lineRule="auto"/>
              <w:rPr>
                <w:color w:val="000000"/>
              </w:rPr>
            </w:pPr>
            <w:r w:rsidRPr="00561985">
              <w:rPr>
                <w:color w:val="000000"/>
              </w:rPr>
              <w:t>exp Uveitis/ or uveitis.mp.</w:t>
            </w:r>
          </w:p>
        </w:tc>
        <w:tc>
          <w:tcPr>
            <w:tcW w:w="625" w:type="dxa"/>
            <w:tcBorders>
              <w:top w:val="nil"/>
              <w:left w:val="nil"/>
              <w:bottom w:val="single" w:sz="4" w:space="0" w:color="auto"/>
              <w:right w:val="single" w:sz="4" w:space="0" w:color="auto"/>
            </w:tcBorders>
            <w:noWrap/>
            <w:vAlign w:val="bottom"/>
            <w:hideMark/>
          </w:tcPr>
          <w:p w14:paraId="0BAB94BE" w14:textId="77777777" w:rsidR="00214FD8" w:rsidRPr="00561985" w:rsidRDefault="00214FD8" w:rsidP="004A6CA4">
            <w:pPr>
              <w:spacing w:line="360" w:lineRule="auto"/>
              <w:jc w:val="right"/>
              <w:rPr>
                <w:color w:val="000000"/>
              </w:rPr>
            </w:pPr>
            <w:r w:rsidRPr="00561985">
              <w:rPr>
                <w:color w:val="000000"/>
              </w:rPr>
              <w:t>85075</w:t>
            </w:r>
          </w:p>
        </w:tc>
      </w:tr>
      <w:tr w:rsidR="00214FD8" w:rsidRPr="00561985" w14:paraId="3DC56C13"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6CC195A" w14:textId="77777777" w:rsidR="00214FD8" w:rsidRPr="00561985" w:rsidRDefault="00214FD8" w:rsidP="004A6CA4">
            <w:pPr>
              <w:spacing w:line="360" w:lineRule="auto"/>
              <w:jc w:val="right"/>
              <w:rPr>
                <w:color w:val="000000"/>
              </w:rPr>
            </w:pPr>
            <w:r w:rsidRPr="00561985">
              <w:rPr>
                <w:color w:val="000000"/>
              </w:rPr>
              <w:t>6</w:t>
            </w:r>
          </w:p>
        </w:tc>
        <w:tc>
          <w:tcPr>
            <w:tcW w:w="7767" w:type="dxa"/>
            <w:tcBorders>
              <w:top w:val="nil"/>
              <w:left w:val="nil"/>
              <w:bottom w:val="single" w:sz="4" w:space="0" w:color="auto"/>
              <w:right w:val="single" w:sz="4" w:space="0" w:color="auto"/>
            </w:tcBorders>
            <w:noWrap/>
            <w:vAlign w:val="bottom"/>
            <w:hideMark/>
          </w:tcPr>
          <w:p w14:paraId="6EF58322" w14:textId="77777777" w:rsidR="00214FD8" w:rsidRPr="00561985" w:rsidRDefault="00214FD8" w:rsidP="004A6CA4">
            <w:pPr>
              <w:spacing w:line="360" w:lineRule="auto"/>
              <w:rPr>
                <w:color w:val="000000"/>
              </w:rPr>
            </w:pPr>
            <w:r w:rsidRPr="00561985">
              <w:rPr>
                <w:color w:val="000000"/>
              </w:rPr>
              <w:t>exp Cataract/ or cataract.mp.</w:t>
            </w:r>
          </w:p>
        </w:tc>
        <w:tc>
          <w:tcPr>
            <w:tcW w:w="625" w:type="dxa"/>
            <w:tcBorders>
              <w:top w:val="nil"/>
              <w:left w:val="nil"/>
              <w:bottom w:val="single" w:sz="4" w:space="0" w:color="auto"/>
              <w:right w:val="single" w:sz="4" w:space="0" w:color="auto"/>
            </w:tcBorders>
            <w:noWrap/>
            <w:vAlign w:val="bottom"/>
            <w:hideMark/>
          </w:tcPr>
          <w:p w14:paraId="5BB4AFB4" w14:textId="77777777" w:rsidR="00214FD8" w:rsidRPr="00561985" w:rsidRDefault="00214FD8" w:rsidP="004A6CA4">
            <w:pPr>
              <w:spacing w:line="360" w:lineRule="auto"/>
              <w:jc w:val="right"/>
              <w:rPr>
                <w:color w:val="000000"/>
              </w:rPr>
            </w:pPr>
            <w:r w:rsidRPr="00561985">
              <w:rPr>
                <w:color w:val="000000"/>
              </w:rPr>
              <w:t>128447</w:t>
            </w:r>
          </w:p>
        </w:tc>
      </w:tr>
      <w:tr w:rsidR="00214FD8" w:rsidRPr="00561985" w14:paraId="6C8020A5"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9CFED04" w14:textId="77777777" w:rsidR="00214FD8" w:rsidRPr="00561985" w:rsidRDefault="00214FD8" w:rsidP="004A6CA4">
            <w:pPr>
              <w:spacing w:line="360" w:lineRule="auto"/>
              <w:jc w:val="right"/>
              <w:rPr>
                <w:color w:val="000000"/>
              </w:rPr>
            </w:pPr>
            <w:r w:rsidRPr="00561985">
              <w:rPr>
                <w:color w:val="000000"/>
              </w:rPr>
              <w:t>7</w:t>
            </w:r>
          </w:p>
        </w:tc>
        <w:tc>
          <w:tcPr>
            <w:tcW w:w="7767" w:type="dxa"/>
            <w:tcBorders>
              <w:top w:val="nil"/>
              <w:left w:val="nil"/>
              <w:bottom w:val="single" w:sz="4" w:space="0" w:color="auto"/>
              <w:right w:val="single" w:sz="4" w:space="0" w:color="auto"/>
            </w:tcBorders>
            <w:noWrap/>
            <w:vAlign w:val="bottom"/>
            <w:hideMark/>
          </w:tcPr>
          <w:p w14:paraId="18C4A3AC" w14:textId="77777777" w:rsidR="00214FD8" w:rsidRPr="00561985" w:rsidRDefault="00214FD8" w:rsidP="004A6CA4">
            <w:pPr>
              <w:spacing w:line="360" w:lineRule="auto"/>
              <w:rPr>
                <w:color w:val="000000"/>
              </w:rPr>
            </w:pPr>
            <w:r w:rsidRPr="00561985">
              <w:rPr>
                <w:color w:val="000000"/>
              </w:rPr>
              <w:t>exp Cornea/ or cornea.mp.</w:t>
            </w:r>
          </w:p>
        </w:tc>
        <w:tc>
          <w:tcPr>
            <w:tcW w:w="625" w:type="dxa"/>
            <w:tcBorders>
              <w:top w:val="nil"/>
              <w:left w:val="nil"/>
              <w:bottom w:val="single" w:sz="4" w:space="0" w:color="auto"/>
              <w:right w:val="single" w:sz="4" w:space="0" w:color="auto"/>
            </w:tcBorders>
            <w:noWrap/>
            <w:vAlign w:val="bottom"/>
            <w:hideMark/>
          </w:tcPr>
          <w:p w14:paraId="4AC7C291" w14:textId="77777777" w:rsidR="00214FD8" w:rsidRPr="00561985" w:rsidRDefault="00214FD8" w:rsidP="004A6CA4">
            <w:pPr>
              <w:spacing w:line="360" w:lineRule="auto"/>
              <w:jc w:val="right"/>
              <w:rPr>
                <w:color w:val="000000"/>
              </w:rPr>
            </w:pPr>
            <w:r w:rsidRPr="00561985">
              <w:rPr>
                <w:color w:val="000000"/>
              </w:rPr>
              <w:t>154392</w:t>
            </w:r>
          </w:p>
        </w:tc>
      </w:tr>
      <w:tr w:rsidR="00214FD8" w:rsidRPr="00561985" w14:paraId="7142DBC2"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0A715055" w14:textId="77777777" w:rsidR="00214FD8" w:rsidRPr="00561985" w:rsidRDefault="00214FD8" w:rsidP="004A6CA4">
            <w:pPr>
              <w:spacing w:line="360" w:lineRule="auto"/>
              <w:jc w:val="right"/>
              <w:rPr>
                <w:color w:val="000000"/>
              </w:rPr>
            </w:pPr>
            <w:r w:rsidRPr="00561985">
              <w:rPr>
                <w:color w:val="000000"/>
              </w:rPr>
              <w:t>8</w:t>
            </w:r>
          </w:p>
        </w:tc>
        <w:tc>
          <w:tcPr>
            <w:tcW w:w="7767" w:type="dxa"/>
            <w:tcBorders>
              <w:top w:val="nil"/>
              <w:left w:val="nil"/>
              <w:bottom w:val="single" w:sz="4" w:space="0" w:color="auto"/>
              <w:right w:val="single" w:sz="4" w:space="0" w:color="auto"/>
            </w:tcBorders>
            <w:noWrap/>
            <w:vAlign w:val="bottom"/>
            <w:hideMark/>
          </w:tcPr>
          <w:p w14:paraId="3823800E" w14:textId="77777777" w:rsidR="00214FD8" w:rsidRPr="00561985" w:rsidRDefault="00214FD8" w:rsidP="004A6CA4">
            <w:pPr>
              <w:spacing w:line="360" w:lineRule="auto"/>
              <w:rPr>
                <w:color w:val="000000"/>
              </w:rPr>
            </w:pPr>
            <w:r w:rsidRPr="00561985">
              <w:rPr>
                <w:color w:val="000000"/>
              </w:rPr>
              <w:t>retina.mp. or exp Retina/</w:t>
            </w:r>
          </w:p>
        </w:tc>
        <w:tc>
          <w:tcPr>
            <w:tcW w:w="625" w:type="dxa"/>
            <w:tcBorders>
              <w:top w:val="nil"/>
              <w:left w:val="nil"/>
              <w:bottom w:val="single" w:sz="4" w:space="0" w:color="auto"/>
              <w:right w:val="single" w:sz="4" w:space="0" w:color="auto"/>
            </w:tcBorders>
            <w:noWrap/>
            <w:vAlign w:val="bottom"/>
            <w:hideMark/>
          </w:tcPr>
          <w:p w14:paraId="44F4753F" w14:textId="77777777" w:rsidR="00214FD8" w:rsidRPr="00561985" w:rsidRDefault="00214FD8" w:rsidP="004A6CA4">
            <w:pPr>
              <w:spacing w:line="360" w:lineRule="auto"/>
              <w:jc w:val="right"/>
              <w:rPr>
                <w:color w:val="000000"/>
              </w:rPr>
            </w:pPr>
            <w:r w:rsidRPr="00561985">
              <w:rPr>
                <w:color w:val="000000"/>
              </w:rPr>
              <w:t>344913</w:t>
            </w:r>
          </w:p>
        </w:tc>
      </w:tr>
      <w:tr w:rsidR="00214FD8" w:rsidRPr="00561985" w14:paraId="46888084"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2CF59491" w14:textId="77777777" w:rsidR="00214FD8" w:rsidRPr="00561985" w:rsidRDefault="00214FD8" w:rsidP="004A6CA4">
            <w:pPr>
              <w:spacing w:line="360" w:lineRule="auto"/>
              <w:jc w:val="right"/>
              <w:rPr>
                <w:color w:val="000000"/>
              </w:rPr>
            </w:pPr>
            <w:r w:rsidRPr="00561985">
              <w:rPr>
                <w:color w:val="000000"/>
              </w:rPr>
              <w:t>9</w:t>
            </w:r>
          </w:p>
        </w:tc>
        <w:tc>
          <w:tcPr>
            <w:tcW w:w="7767" w:type="dxa"/>
            <w:tcBorders>
              <w:top w:val="nil"/>
              <w:left w:val="nil"/>
              <w:bottom w:val="single" w:sz="4" w:space="0" w:color="auto"/>
              <w:right w:val="single" w:sz="4" w:space="0" w:color="auto"/>
            </w:tcBorders>
            <w:noWrap/>
            <w:vAlign w:val="bottom"/>
            <w:hideMark/>
          </w:tcPr>
          <w:p w14:paraId="64515883" w14:textId="77777777" w:rsidR="00214FD8" w:rsidRPr="00561985" w:rsidRDefault="00214FD8" w:rsidP="004A6CA4">
            <w:pPr>
              <w:spacing w:line="360" w:lineRule="auto"/>
              <w:rPr>
                <w:color w:val="000000"/>
              </w:rPr>
            </w:pPr>
            <w:r w:rsidRPr="00561985">
              <w:rPr>
                <w:color w:val="000000"/>
              </w:rPr>
              <w:t>1 or 2 or 3 or 4 or 5 or 6 or 7 or 8</w:t>
            </w:r>
          </w:p>
        </w:tc>
        <w:tc>
          <w:tcPr>
            <w:tcW w:w="625" w:type="dxa"/>
            <w:tcBorders>
              <w:top w:val="nil"/>
              <w:left w:val="nil"/>
              <w:bottom w:val="single" w:sz="4" w:space="0" w:color="auto"/>
              <w:right w:val="single" w:sz="4" w:space="0" w:color="auto"/>
            </w:tcBorders>
            <w:noWrap/>
            <w:vAlign w:val="bottom"/>
            <w:hideMark/>
          </w:tcPr>
          <w:p w14:paraId="1FBD91A1" w14:textId="77777777" w:rsidR="00214FD8" w:rsidRPr="00561985" w:rsidRDefault="00214FD8" w:rsidP="004A6CA4">
            <w:pPr>
              <w:spacing w:line="360" w:lineRule="auto"/>
              <w:jc w:val="right"/>
              <w:rPr>
                <w:color w:val="000000"/>
              </w:rPr>
            </w:pPr>
            <w:r w:rsidRPr="00561985">
              <w:rPr>
                <w:color w:val="000000"/>
              </w:rPr>
              <w:t>2081824</w:t>
            </w:r>
          </w:p>
        </w:tc>
      </w:tr>
      <w:tr w:rsidR="00214FD8" w:rsidRPr="00561985" w14:paraId="3C46CD15"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7DB7162D" w14:textId="77777777" w:rsidR="00214FD8" w:rsidRPr="00561985" w:rsidRDefault="00214FD8" w:rsidP="004A6CA4">
            <w:pPr>
              <w:spacing w:line="360" w:lineRule="auto"/>
              <w:jc w:val="right"/>
              <w:rPr>
                <w:color w:val="000000"/>
              </w:rPr>
            </w:pPr>
            <w:r w:rsidRPr="00561985">
              <w:rPr>
                <w:color w:val="000000"/>
              </w:rPr>
              <w:t>10</w:t>
            </w:r>
          </w:p>
        </w:tc>
        <w:tc>
          <w:tcPr>
            <w:tcW w:w="7767" w:type="dxa"/>
            <w:tcBorders>
              <w:top w:val="nil"/>
              <w:left w:val="nil"/>
              <w:bottom w:val="single" w:sz="4" w:space="0" w:color="auto"/>
              <w:right w:val="single" w:sz="4" w:space="0" w:color="auto"/>
            </w:tcBorders>
            <w:noWrap/>
            <w:vAlign w:val="bottom"/>
            <w:hideMark/>
          </w:tcPr>
          <w:p w14:paraId="73DAAE76" w14:textId="77777777" w:rsidR="00214FD8" w:rsidRPr="00561985" w:rsidRDefault="00214FD8" w:rsidP="004A6CA4">
            <w:pPr>
              <w:spacing w:line="360" w:lineRule="auto"/>
              <w:rPr>
                <w:color w:val="000000"/>
              </w:rPr>
            </w:pPr>
            <w:r w:rsidRPr="00561985">
              <w:rPr>
                <w:color w:val="000000"/>
              </w:rPr>
              <w:t>artificial intelligence.mp. or exp Artificial Intelligence/</w:t>
            </w:r>
          </w:p>
        </w:tc>
        <w:tc>
          <w:tcPr>
            <w:tcW w:w="625" w:type="dxa"/>
            <w:tcBorders>
              <w:top w:val="nil"/>
              <w:left w:val="nil"/>
              <w:bottom w:val="single" w:sz="4" w:space="0" w:color="auto"/>
              <w:right w:val="single" w:sz="4" w:space="0" w:color="auto"/>
            </w:tcBorders>
            <w:noWrap/>
            <w:vAlign w:val="bottom"/>
            <w:hideMark/>
          </w:tcPr>
          <w:p w14:paraId="2763D749" w14:textId="77777777" w:rsidR="00214FD8" w:rsidRPr="00561985" w:rsidRDefault="00214FD8" w:rsidP="004A6CA4">
            <w:pPr>
              <w:spacing w:line="360" w:lineRule="auto"/>
              <w:jc w:val="right"/>
              <w:rPr>
                <w:color w:val="000000"/>
              </w:rPr>
            </w:pPr>
            <w:r w:rsidRPr="00561985">
              <w:rPr>
                <w:color w:val="000000"/>
              </w:rPr>
              <w:t>138510</w:t>
            </w:r>
          </w:p>
        </w:tc>
      </w:tr>
      <w:tr w:rsidR="00214FD8" w:rsidRPr="00561985" w14:paraId="726D1641"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03367600" w14:textId="77777777" w:rsidR="00214FD8" w:rsidRPr="00561985" w:rsidRDefault="00214FD8" w:rsidP="004A6CA4">
            <w:pPr>
              <w:spacing w:line="360" w:lineRule="auto"/>
              <w:jc w:val="right"/>
              <w:rPr>
                <w:color w:val="000000"/>
              </w:rPr>
            </w:pPr>
            <w:r w:rsidRPr="00561985">
              <w:rPr>
                <w:color w:val="000000"/>
              </w:rPr>
              <w:t>11</w:t>
            </w:r>
          </w:p>
        </w:tc>
        <w:tc>
          <w:tcPr>
            <w:tcW w:w="7767" w:type="dxa"/>
            <w:tcBorders>
              <w:top w:val="nil"/>
              <w:left w:val="nil"/>
              <w:bottom w:val="single" w:sz="4" w:space="0" w:color="auto"/>
              <w:right w:val="single" w:sz="4" w:space="0" w:color="auto"/>
            </w:tcBorders>
            <w:noWrap/>
            <w:vAlign w:val="bottom"/>
            <w:hideMark/>
          </w:tcPr>
          <w:p w14:paraId="5B598988" w14:textId="77777777" w:rsidR="00214FD8" w:rsidRPr="00561985" w:rsidRDefault="00214FD8" w:rsidP="004A6CA4">
            <w:pPr>
              <w:spacing w:line="360" w:lineRule="auto"/>
              <w:rPr>
                <w:color w:val="000000"/>
              </w:rPr>
            </w:pPr>
            <w:r w:rsidRPr="00561985">
              <w:rPr>
                <w:color w:val="000000"/>
              </w:rPr>
              <w:t>exp Deep Learning/ or "deep?learning".mp.</w:t>
            </w:r>
          </w:p>
        </w:tc>
        <w:tc>
          <w:tcPr>
            <w:tcW w:w="625" w:type="dxa"/>
            <w:tcBorders>
              <w:top w:val="nil"/>
              <w:left w:val="nil"/>
              <w:bottom w:val="single" w:sz="4" w:space="0" w:color="auto"/>
              <w:right w:val="single" w:sz="4" w:space="0" w:color="auto"/>
            </w:tcBorders>
            <w:noWrap/>
            <w:vAlign w:val="bottom"/>
            <w:hideMark/>
          </w:tcPr>
          <w:p w14:paraId="14FE14B5" w14:textId="77777777" w:rsidR="00214FD8" w:rsidRPr="00561985" w:rsidRDefault="00214FD8" w:rsidP="004A6CA4">
            <w:pPr>
              <w:spacing w:line="360" w:lineRule="auto"/>
              <w:jc w:val="right"/>
              <w:rPr>
                <w:color w:val="000000"/>
              </w:rPr>
            </w:pPr>
            <w:r w:rsidRPr="00561985">
              <w:rPr>
                <w:color w:val="000000"/>
              </w:rPr>
              <w:t>71464</w:t>
            </w:r>
          </w:p>
        </w:tc>
      </w:tr>
      <w:tr w:rsidR="00214FD8" w:rsidRPr="00561985" w14:paraId="14B87CF6"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DFBA5C9" w14:textId="77777777" w:rsidR="00214FD8" w:rsidRPr="00561985" w:rsidRDefault="00214FD8" w:rsidP="004A6CA4">
            <w:pPr>
              <w:spacing w:line="360" w:lineRule="auto"/>
              <w:jc w:val="right"/>
              <w:rPr>
                <w:color w:val="000000"/>
              </w:rPr>
            </w:pPr>
            <w:r w:rsidRPr="00561985">
              <w:rPr>
                <w:color w:val="000000"/>
              </w:rPr>
              <w:t>12</w:t>
            </w:r>
          </w:p>
        </w:tc>
        <w:tc>
          <w:tcPr>
            <w:tcW w:w="7767" w:type="dxa"/>
            <w:tcBorders>
              <w:top w:val="nil"/>
              <w:left w:val="nil"/>
              <w:bottom w:val="single" w:sz="4" w:space="0" w:color="auto"/>
              <w:right w:val="single" w:sz="4" w:space="0" w:color="auto"/>
            </w:tcBorders>
            <w:noWrap/>
            <w:vAlign w:val="bottom"/>
            <w:hideMark/>
          </w:tcPr>
          <w:p w14:paraId="1A13F8B2" w14:textId="77777777" w:rsidR="00214FD8" w:rsidRPr="00561985" w:rsidRDefault="00214FD8" w:rsidP="004A6CA4">
            <w:pPr>
              <w:spacing w:line="360" w:lineRule="auto"/>
              <w:rPr>
                <w:color w:val="000000"/>
              </w:rPr>
            </w:pPr>
            <w:r w:rsidRPr="00561985">
              <w:rPr>
                <w:color w:val="000000"/>
              </w:rPr>
              <w:t>exp Machine Learning/ or "machine?learning".mp.</w:t>
            </w:r>
          </w:p>
        </w:tc>
        <w:tc>
          <w:tcPr>
            <w:tcW w:w="625" w:type="dxa"/>
            <w:tcBorders>
              <w:top w:val="nil"/>
              <w:left w:val="nil"/>
              <w:bottom w:val="single" w:sz="4" w:space="0" w:color="auto"/>
              <w:right w:val="single" w:sz="4" w:space="0" w:color="auto"/>
            </w:tcBorders>
            <w:noWrap/>
            <w:vAlign w:val="bottom"/>
            <w:hideMark/>
          </w:tcPr>
          <w:p w14:paraId="0B3894FE" w14:textId="77777777" w:rsidR="00214FD8" w:rsidRPr="00561985" w:rsidRDefault="00214FD8" w:rsidP="004A6CA4">
            <w:pPr>
              <w:spacing w:line="360" w:lineRule="auto"/>
              <w:jc w:val="right"/>
              <w:rPr>
                <w:color w:val="000000"/>
              </w:rPr>
            </w:pPr>
            <w:r w:rsidRPr="00561985">
              <w:rPr>
                <w:color w:val="000000"/>
              </w:rPr>
              <w:t>543395</w:t>
            </w:r>
          </w:p>
        </w:tc>
      </w:tr>
      <w:tr w:rsidR="00214FD8" w:rsidRPr="00561985" w14:paraId="67203D4F"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049EB50C" w14:textId="77777777" w:rsidR="00214FD8" w:rsidRPr="00561985" w:rsidRDefault="00214FD8" w:rsidP="004A6CA4">
            <w:pPr>
              <w:spacing w:line="360" w:lineRule="auto"/>
              <w:jc w:val="right"/>
              <w:rPr>
                <w:color w:val="000000"/>
              </w:rPr>
            </w:pPr>
            <w:r w:rsidRPr="00561985">
              <w:rPr>
                <w:color w:val="000000"/>
              </w:rPr>
              <w:lastRenderedPageBreak/>
              <w:t>13</w:t>
            </w:r>
          </w:p>
        </w:tc>
        <w:tc>
          <w:tcPr>
            <w:tcW w:w="7767" w:type="dxa"/>
            <w:tcBorders>
              <w:top w:val="nil"/>
              <w:left w:val="nil"/>
              <w:bottom w:val="single" w:sz="4" w:space="0" w:color="auto"/>
              <w:right w:val="single" w:sz="4" w:space="0" w:color="auto"/>
            </w:tcBorders>
            <w:noWrap/>
            <w:vAlign w:val="bottom"/>
            <w:hideMark/>
          </w:tcPr>
          <w:p w14:paraId="5794525E" w14:textId="77777777" w:rsidR="00214FD8" w:rsidRPr="00561985" w:rsidRDefault="00214FD8" w:rsidP="004A6CA4">
            <w:pPr>
              <w:spacing w:line="360" w:lineRule="auto"/>
              <w:rPr>
                <w:color w:val="000000"/>
              </w:rPr>
            </w:pPr>
            <w:r w:rsidRPr="00561985">
              <w:rPr>
                <w:color w:val="000000"/>
              </w:rPr>
              <w:t>exp Neural Networks, Computer/ or "neural network".mp.</w:t>
            </w:r>
          </w:p>
        </w:tc>
        <w:tc>
          <w:tcPr>
            <w:tcW w:w="625" w:type="dxa"/>
            <w:tcBorders>
              <w:top w:val="nil"/>
              <w:left w:val="nil"/>
              <w:bottom w:val="single" w:sz="4" w:space="0" w:color="auto"/>
              <w:right w:val="single" w:sz="4" w:space="0" w:color="auto"/>
            </w:tcBorders>
            <w:noWrap/>
            <w:vAlign w:val="bottom"/>
            <w:hideMark/>
          </w:tcPr>
          <w:p w14:paraId="7028C526" w14:textId="77777777" w:rsidR="00214FD8" w:rsidRPr="00561985" w:rsidRDefault="00214FD8" w:rsidP="004A6CA4">
            <w:pPr>
              <w:spacing w:line="360" w:lineRule="auto"/>
              <w:jc w:val="right"/>
              <w:rPr>
                <w:color w:val="000000"/>
              </w:rPr>
            </w:pPr>
            <w:r w:rsidRPr="00561985">
              <w:rPr>
                <w:color w:val="000000"/>
              </w:rPr>
              <w:t>161873</w:t>
            </w:r>
          </w:p>
        </w:tc>
      </w:tr>
      <w:tr w:rsidR="00214FD8" w:rsidRPr="00561985" w14:paraId="696D3190"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5ADCFF4D" w14:textId="77777777" w:rsidR="00214FD8" w:rsidRPr="00561985" w:rsidRDefault="00214FD8" w:rsidP="004A6CA4">
            <w:pPr>
              <w:spacing w:line="360" w:lineRule="auto"/>
              <w:jc w:val="right"/>
              <w:rPr>
                <w:color w:val="000000"/>
              </w:rPr>
            </w:pPr>
            <w:r w:rsidRPr="00561985">
              <w:rPr>
                <w:color w:val="000000"/>
              </w:rPr>
              <w:t>14</w:t>
            </w:r>
          </w:p>
        </w:tc>
        <w:tc>
          <w:tcPr>
            <w:tcW w:w="7767" w:type="dxa"/>
            <w:tcBorders>
              <w:top w:val="nil"/>
              <w:left w:val="nil"/>
              <w:bottom w:val="single" w:sz="4" w:space="0" w:color="auto"/>
              <w:right w:val="single" w:sz="4" w:space="0" w:color="auto"/>
            </w:tcBorders>
            <w:noWrap/>
            <w:vAlign w:val="bottom"/>
            <w:hideMark/>
          </w:tcPr>
          <w:p w14:paraId="6B3B139F" w14:textId="77777777" w:rsidR="00214FD8" w:rsidRPr="00561985" w:rsidRDefault="00214FD8" w:rsidP="004A6CA4">
            <w:pPr>
              <w:spacing w:line="360" w:lineRule="auto"/>
              <w:rPr>
                <w:color w:val="000000"/>
              </w:rPr>
            </w:pPr>
            <w:r w:rsidRPr="00561985">
              <w:rPr>
                <w:color w:val="000000"/>
              </w:rPr>
              <w:t>exp Natural Language Processing/</w:t>
            </w:r>
          </w:p>
        </w:tc>
        <w:tc>
          <w:tcPr>
            <w:tcW w:w="625" w:type="dxa"/>
            <w:tcBorders>
              <w:top w:val="nil"/>
              <w:left w:val="nil"/>
              <w:bottom w:val="single" w:sz="4" w:space="0" w:color="auto"/>
              <w:right w:val="single" w:sz="4" w:space="0" w:color="auto"/>
            </w:tcBorders>
            <w:noWrap/>
            <w:vAlign w:val="bottom"/>
            <w:hideMark/>
          </w:tcPr>
          <w:p w14:paraId="546CB51E" w14:textId="77777777" w:rsidR="00214FD8" w:rsidRPr="00561985" w:rsidRDefault="00214FD8" w:rsidP="004A6CA4">
            <w:pPr>
              <w:spacing w:line="360" w:lineRule="auto"/>
              <w:jc w:val="right"/>
              <w:rPr>
                <w:color w:val="000000"/>
              </w:rPr>
            </w:pPr>
            <w:r w:rsidRPr="00561985">
              <w:rPr>
                <w:color w:val="000000"/>
              </w:rPr>
              <w:t>14832</w:t>
            </w:r>
          </w:p>
        </w:tc>
      </w:tr>
      <w:tr w:rsidR="00214FD8" w:rsidRPr="00561985" w14:paraId="21ACE457"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1D135035" w14:textId="77777777" w:rsidR="00214FD8" w:rsidRPr="00561985" w:rsidRDefault="00214FD8" w:rsidP="004A6CA4">
            <w:pPr>
              <w:spacing w:line="360" w:lineRule="auto"/>
              <w:jc w:val="right"/>
              <w:rPr>
                <w:color w:val="000000"/>
              </w:rPr>
            </w:pPr>
            <w:r w:rsidRPr="00561985">
              <w:rPr>
                <w:color w:val="000000"/>
              </w:rPr>
              <w:t>15</w:t>
            </w:r>
          </w:p>
        </w:tc>
        <w:tc>
          <w:tcPr>
            <w:tcW w:w="7767" w:type="dxa"/>
            <w:tcBorders>
              <w:top w:val="nil"/>
              <w:left w:val="nil"/>
              <w:bottom w:val="single" w:sz="4" w:space="0" w:color="auto"/>
              <w:right w:val="single" w:sz="4" w:space="0" w:color="auto"/>
            </w:tcBorders>
            <w:noWrap/>
            <w:vAlign w:val="bottom"/>
            <w:hideMark/>
          </w:tcPr>
          <w:p w14:paraId="08F8D481" w14:textId="77777777" w:rsidR="00214FD8" w:rsidRPr="00561985" w:rsidRDefault="00214FD8" w:rsidP="004A6CA4">
            <w:pPr>
              <w:spacing w:line="360" w:lineRule="auto"/>
              <w:rPr>
                <w:color w:val="000000"/>
              </w:rPr>
            </w:pPr>
            <w:r w:rsidRPr="00561985">
              <w:rPr>
                <w:color w:val="000000"/>
              </w:rPr>
              <w:t>10 or 11 or 12 or 13 or 14</w:t>
            </w:r>
          </w:p>
        </w:tc>
        <w:tc>
          <w:tcPr>
            <w:tcW w:w="625" w:type="dxa"/>
            <w:tcBorders>
              <w:top w:val="nil"/>
              <w:left w:val="nil"/>
              <w:bottom w:val="single" w:sz="4" w:space="0" w:color="auto"/>
              <w:right w:val="single" w:sz="4" w:space="0" w:color="auto"/>
            </w:tcBorders>
            <w:noWrap/>
            <w:vAlign w:val="bottom"/>
            <w:hideMark/>
          </w:tcPr>
          <w:p w14:paraId="4CFD04C5" w14:textId="77777777" w:rsidR="00214FD8" w:rsidRPr="00561985" w:rsidRDefault="00214FD8" w:rsidP="004A6CA4">
            <w:pPr>
              <w:spacing w:line="360" w:lineRule="auto"/>
              <w:jc w:val="right"/>
              <w:rPr>
                <w:color w:val="000000"/>
              </w:rPr>
            </w:pPr>
            <w:r w:rsidRPr="00561985">
              <w:rPr>
                <w:color w:val="000000"/>
              </w:rPr>
              <w:t>633191</w:t>
            </w:r>
          </w:p>
        </w:tc>
      </w:tr>
      <w:tr w:rsidR="00214FD8" w:rsidRPr="00561985" w14:paraId="6279EB89"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00C0B13B" w14:textId="77777777" w:rsidR="00214FD8" w:rsidRPr="00561985" w:rsidRDefault="00214FD8" w:rsidP="004A6CA4">
            <w:pPr>
              <w:spacing w:line="360" w:lineRule="auto"/>
              <w:jc w:val="right"/>
              <w:rPr>
                <w:color w:val="000000"/>
              </w:rPr>
            </w:pPr>
            <w:r w:rsidRPr="00561985">
              <w:rPr>
                <w:color w:val="000000"/>
              </w:rPr>
              <w:t>16</w:t>
            </w:r>
          </w:p>
        </w:tc>
        <w:tc>
          <w:tcPr>
            <w:tcW w:w="7767" w:type="dxa"/>
            <w:tcBorders>
              <w:top w:val="nil"/>
              <w:left w:val="nil"/>
              <w:bottom w:val="single" w:sz="4" w:space="0" w:color="auto"/>
              <w:right w:val="single" w:sz="4" w:space="0" w:color="auto"/>
            </w:tcBorders>
            <w:noWrap/>
            <w:vAlign w:val="bottom"/>
            <w:hideMark/>
          </w:tcPr>
          <w:p w14:paraId="7B5BCCD1" w14:textId="77777777" w:rsidR="00214FD8" w:rsidRPr="00561985" w:rsidRDefault="00214FD8" w:rsidP="004A6CA4">
            <w:pPr>
              <w:spacing w:line="360" w:lineRule="auto"/>
              <w:rPr>
                <w:color w:val="000000"/>
              </w:rPr>
            </w:pPr>
            <w:r w:rsidRPr="00561985">
              <w:rPr>
                <w:color w:val="000000"/>
              </w:rPr>
              <w:t>PROM.mp. or exp Patient Reported Outcome Measures/</w:t>
            </w:r>
          </w:p>
        </w:tc>
        <w:tc>
          <w:tcPr>
            <w:tcW w:w="625" w:type="dxa"/>
            <w:tcBorders>
              <w:top w:val="nil"/>
              <w:left w:val="nil"/>
              <w:bottom w:val="single" w:sz="4" w:space="0" w:color="auto"/>
              <w:right w:val="single" w:sz="4" w:space="0" w:color="auto"/>
            </w:tcBorders>
            <w:noWrap/>
            <w:vAlign w:val="bottom"/>
            <w:hideMark/>
          </w:tcPr>
          <w:p w14:paraId="0BCD6A76" w14:textId="77777777" w:rsidR="00214FD8" w:rsidRPr="00561985" w:rsidRDefault="00214FD8" w:rsidP="004A6CA4">
            <w:pPr>
              <w:spacing w:line="360" w:lineRule="auto"/>
              <w:jc w:val="right"/>
              <w:rPr>
                <w:color w:val="000000"/>
              </w:rPr>
            </w:pPr>
            <w:r w:rsidRPr="00561985">
              <w:rPr>
                <w:color w:val="000000"/>
              </w:rPr>
              <w:t>76682</w:t>
            </w:r>
          </w:p>
        </w:tc>
      </w:tr>
      <w:tr w:rsidR="00214FD8" w:rsidRPr="00561985" w14:paraId="040AC5D7"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7A4DC939" w14:textId="77777777" w:rsidR="00214FD8" w:rsidRPr="00561985" w:rsidRDefault="00214FD8" w:rsidP="004A6CA4">
            <w:pPr>
              <w:spacing w:line="360" w:lineRule="auto"/>
              <w:jc w:val="right"/>
              <w:rPr>
                <w:color w:val="000000"/>
              </w:rPr>
            </w:pPr>
            <w:r w:rsidRPr="00561985">
              <w:rPr>
                <w:color w:val="000000"/>
              </w:rPr>
              <w:t>17</w:t>
            </w:r>
          </w:p>
        </w:tc>
        <w:tc>
          <w:tcPr>
            <w:tcW w:w="7767" w:type="dxa"/>
            <w:tcBorders>
              <w:top w:val="nil"/>
              <w:left w:val="nil"/>
              <w:bottom w:val="single" w:sz="4" w:space="0" w:color="auto"/>
              <w:right w:val="single" w:sz="4" w:space="0" w:color="auto"/>
            </w:tcBorders>
            <w:noWrap/>
            <w:vAlign w:val="bottom"/>
            <w:hideMark/>
          </w:tcPr>
          <w:p w14:paraId="152D8379" w14:textId="77777777" w:rsidR="00214FD8" w:rsidRPr="00561985" w:rsidRDefault="00214FD8" w:rsidP="004A6CA4">
            <w:pPr>
              <w:spacing w:line="360" w:lineRule="auto"/>
              <w:rPr>
                <w:color w:val="000000"/>
              </w:rPr>
            </w:pPr>
            <w:r w:rsidRPr="00561985">
              <w:rPr>
                <w:color w:val="000000"/>
              </w:rPr>
              <w:t>QOL.mp. or exp "Quality of Life"/</w:t>
            </w:r>
          </w:p>
        </w:tc>
        <w:tc>
          <w:tcPr>
            <w:tcW w:w="625" w:type="dxa"/>
            <w:tcBorders>
              <w:top w:val="nil"/>
              <w:left w:val="nil"/>
              <w:bottom w:val="single" w:sz="4" w:space="0" w:color="auto"/>
              <w:right w:val="single" w:sz="4" w:space="0" w:color="auto"/>
            </w:tcBorders>
            <w:noWrap/>
            <w:vAlign w:val="bottom"/>
            <w:hideMark/>
          </w:tcPr>
          <w:p w14:paraId="0E1984DD" w14:textId="77777777" w:rsidR="00214FD8" w:rsidRPr="00561985" w:rsidRDefault="00214FD8" w:rsidP="004A6CA4">
            <w:pPr>
              <w:spacing w:line="360" w:lineRule="auto"/>
              <w:jc w:val="right"/>
              <w:rPr>
                <w:color w:val="000000"/>
              </w:rPr>
            </w:pPr>
            <w:r w:rsidRPr="00561985">
              <w:rPr>
                <w:color w:val="000000"/>
              </w:rPr>
              <w:t>748171</w:t>
            </w:r>
          </w:p>
        </w:tc>
      </w:tr>
      <w:tr w:rsidR="00214FD8" w:rsidRPr="00561985" w14:paraId="2B320F45"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2C547B62" w14:textId="77777777" w:rsidR="00214FD8" w:rsidRPr="00561985" w:rsidRDefault="00214FD8" w:rsidP="004A6CA4">
            <w:pPr>
              <w:spacing w:line="360" w:lineRule="auto"/>
              <w:jc w:val="right"/>
              <w:rPr>
                <w:color w:val="000000"/>
              </w:rPr>
            </w:pPr>
            <w:r w:rsidRPr="00561985">
              <w:rPr>
                <w:color w:val="000000"/>
              </w:rPr>
              <w:t>18</w:t>
            </w:r>
          </w:p>
        </w:tc>
        <w:tc>
          <w:tcPr>
            <w:tcW w:w="7767" w:type="dxa"/>
            <w:tcBorders>
              <w:top w:val="nil"/>
              <w:left w:val="nil"/>
              <w:bottom w:val="single" w:sz="4" w:space="0" w:color="auto"/>
              <w:right w:val="single" w:sz="4" w:space="0" w:color="auto"/>
            </w:tcBorders>
            <w:noWrap/>
            <w:vAlign w:val="bottom"/>
            <w:hideMark/>
          </w:tcPr>
          <w:p w14:paraId="400E33DF" w14:textId="77777777" w:rsidR="00214FD8" w:rsidRPr="00561985" w:rsidRDefault="00214FD8" w:rsidP="004A6CA4">
            <w:pPr>
              <w:spacing w:line="360" w:lineRule="auto"/>
              <w:rPr>
                <w:color w:val="000000"/>
              </w:rPr>
            </w:pPr>
            <w:r w:rsidRPr="00561985">
              <w:rPr>
                <w:color w:val="000000"/>
              </w:rPr>
              <w:t>exp Symptom Burden/</w:t>
            </w:r>
          </w:p>
        </w:tc>
        <w:tc>
          <w:tcPr>
            <w:tcW w:w="625" w:type="dxa"/>
            <w:tcBorders>
              <w:top w:val="nil"/>
              <w:left w:val="nil"/>
              <w:bottom w:val="single" w:sz="4" w:space="0" w:color="auto"/>
              <w:right w:val="single" w:sz="4" w:space="0" w:color="auto"/>
            </w:tcBorders>
            <w:noWrap/>
            <w:vAlign w:val="bottom"/>
            <w:hideMark/>
          </w:tcPr>
          <w:p w14:paraId="7BE8C09C" w14:textId="77777777" w:rsidR="00214FD8" w:rsidRPr="00561985" w:rsidRDefault="00214FD8" w:rsidP="004A6CA4">
            <w:pPr>
              <w:spacing w:line="360" w:lineRule="auto"/>
              <w:jc w:val="right"/>
              <w:rPr>
                <w:color w:val="000000"/>
              </w:rPr>
            </w:pPr>
            <w:r w:rsidRPr="00561985">
              <w:rPr>
                <w:color w:val="000000"/>
              </w:rPr>
              <w:t>1646</w:t>
            </w:r>
          </w:p>
        </w:tc>
      </w:tr>
      <w:tr w:rsidR="00214FD8" w:rsidRPr="00561985" w14:paraId="05D591F0"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3A808170" w14:textId="77777777" w:rsidR="00214FD8" w:rsidRPr="00561985" w:rsidRDefault="00214FD8" w:rsidP="004A6CA4">
            <w:pPr>
              <w:spacing w:line="360" w:lineRule="auto"/>
              <w:jc w:val="right"/>
              <w:rPr>
                <w:color w:val="000000"/>
              </w:rPr>
            </w:pPr>
            <w:r w:rsidRPr="00561985">
              <w:rPr>
                <w:color w:val="000000"/>
              </w:rPr>
              <w:t>19</w:t>
            </w:r>
          </w:p>
        </w:tc>
        <w:tc>
          <w:tcPr>
            <w:tcW w:w="7767" w:type="dxa"/>
            <w:tcBorders>
              <w:top w:val="nil"/>
              <w:left w:val="nil"/>
              <w:bottom w:val="single" w:sz="4" w:space="0" w:color="auto"/>
              <w:right w:val="single" w:sz="4" w:space="0" w:color="auto"/>
            </w:tcBorders>
            <w:noWrap/>
            <w:vAlign w:val="bottom"/>
            <w:hideMark/>
          </w:tcPr>
          <w:p w14:paraId="6EF28871" w14:textId="77777777" w:rsidR="00214FD8" w:rsidRPr="00561985" w:rsidRDefault="00214FD8" w:rsidP="004A6CA4">
            <w:pPr>
              <w:spacing w:line="360" w:lineRule="auto"/>
              <w:rPr>
                <w:color w:val="000000"/>
              </w:rPr>
            </w:pPr>
            <w:r w:rsidRPr="00561985">
              <w:rPr>
                <w:color w:val="000000"/>
              </w:rPr>
              <w:t>exp Functional Status/</w:t>
            </w:r>
          </w:p>
        </w:tc>
        <w:tc>
          <w:tcPr>
            <w:tcW w:w="625" w:type="dxa"/>
            <w:tcBorders>
              <w:top w:val="nil"/>
              <w:left w:val="nil"/>
              <w:bottom w:val="single" w:sz="4" w:space="0" w:color="auto"/>
              <w:right w:val="single" w:sz="4" w:space="0" w:color="auto"/>
            </w:tcBorders>
            <w:noWrap/>
            <w:vAlign w:val="bottom"/>
            <w:hideMark/>
          </w:tcPr>
          <w:p w14:paraId="69694053" w14:textId="77777777" w:rsidR="00214FD8" w:rsidRPr="00561985" w:rsidRDefault="00214FD8" w:rsidP="004A6CA4">
            <w:pPr>
              <w:spacing w:line="360" w:lineRule="auto"/>
              <w:jc w:val="right"/>
              <w:rPr>
                <w:color w:val="000000"/>
              </w:rPr>
            </w:pPr>
            <w:r w:rsidRPr="00561985">
              <w:rPr>
                <w:color w:val="000000"/>
              </w:rPr>
              <w:t>80910</w:t>
            </w:r>
          </w:p>
        </w:tc>
      </w:tr>
      <w:tr w:rsidR="00214FD8" w:rsidRPr="00561985" w14:paraId="1B8B360D"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6D4C593C" w14:textId="77777777" w:rsidR="00214FD8" w:rsidRPr="00561985" w:rsidRDefault="00214FD8" w:rsidP="004A6CA4">
            <w:pPr>
              <w:spacing w:line="360" w:lineRule="auto"/>
              <w:jc w:val="right"/>
              <w:rPr>
                <w:color w:val="000000"/>
              </w:rPr>
            </w:pPr>
            <w:r w:rsidRPr="00561985">
              <w:rPr>
                <w:color w:val="000000"/>
              </w:rPr>
              <w:t>20</w:t>
            </w:r>
          </w:p>
        </w:tc>
        <w:tc>
          <w:tcPr>
            <w:tcW w:w="7767" w:type="dxa"/>
            <w:tcBorders>
              <w:top w:val="nil"/>
              <w:left w:val="nil"/>
              <w:bottom w:val="single" w:sz="4" w:space="0" w:color="auto"/>
              <w:right w:val="single" w:sz="4" w:space="0" w:color="auto"/>
            </w:tcBorders>
            <w:noWrap/>
            <w:vAlign w:val="bottom"/>
            <w:hideMark/>
          </w:tcPr>
          <w:p w14:paraId="250843B7" w14:textId="77777777" w:rsidR="00214FD8" w:rsidRPr="00561985" w:rsidRDefault="00214FD8" w:rsidP="004A6CA4">
            <w:pPr>
              <w:spacing w:line="360" w:lineRule="auto"/>
              <w:rPr>
                <w:color w:val="000000"/>
              </w:rPr>
            </w:pPr>
            <w:r w:rsidRPr="00561985">
              <w:rPr>
                <w:color w:val="000000"/>
              </w:rPr>
              <w:t>exp Health Behavior/</w:t>
            </w:r>
          </w:p>
        </w:tc>
        <w:tc>
          <w:tcPr>
            <w:tcW w:w="625" w:type="dxa"/>
            <w:tcBorders>
              <w:top w:val="nil"/>
              <w:left w:val="nil"/>
              <w:bottom w:val="single" w:sz="4" w:space="0" w:color="auto"/>
              <w:right w:val="single" w:sz="4" w:space="0" w:color="auto"/>
            </w:tcBorders>
            <w:noWrap/>
            <w:vAlign w:val="bottom"/>
            <w:hideMark/>
          </w:tcPr>
          <w:p w14:paraId="491A9321" w14:textId="77777777" w:rsidR="00214FD8" w:rsidRPr="00561985" w:rsidRDefault="00214FD8" w:rsidP="004A6CA4">
            <w:pPr>
              <w:spacing w:line="360" w:lineRule="auto"/>
              <w:jc w:val="right"/>
              <w:rPr>
                <w:color w:val="000000"/>
              </w:rPr>
            </w:pPr>
            <w:r w:rsidRPr="00561985">
              <w:rPr>
                <w:color w:val="000000"/>
              </w:rPr>
              <w:t>534619</w:t>
            </w:r>
          </w:p>
        </w:tc>
      </w:tr>
      <w:tr w:rsidR="00214FD8" w:rsidRPr="00561985" w14:paraId="5FF046A4"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46A55B20" w14:textId="77777777" w:rsidR="00214FD8" w:rsidRPr="00561985" w:rsidRDefault="00214FD8" w:rsidP="004A6CA4">
            <w:pPr>
              <w:spacing w:line="360" w:lineRule="auto"/>
              <w:jc w:val="right"/>
              <w:rPr>
                <w:color w:val="000000"/>
              </w:rPr>
            </w:pPr>
            <w:r w:rsidRPr="00561985">
              <w:rPr>
                <w:color w:val="000000"/>
              </w:rPr>
              <w:t>21</w:t>
            </w:r>
          </w:p>
        </w:tc>
        <w:tc>
          <w:tcPr>
            <w:tcW w:w="7767" w:type="dxa"/>
            <w:tcBorders>
              <w:top w:val="nil"/>
              <w:left w:val="nil"/>
              <w:bottom w:val="single" w:sz="4" w:space="0" w:color="auto"/>
              <w:right w:val="single" w:sz="4" w:space="0" w:color="auto"/>
            </w:tcBorders>
            <w:noWrap/>
            <w:vAlign w:val="bottom"/>
            <w:hideMark/>
          </w:tcPr>
          <w:p w14:paraId="50A5C2A0" w14:textId="77777777" w:rsidR="00214FD8" w:rsidRPr="00561985" w:rsidRDefault="00214FD8" w:rsidP="004A6CA4">
            <w:pPr>
              <w:spacing w:line="360" w:lineRule="auto"/>
              <w:rPr>
                <w:color w:val="000000"/>
              </w:rPr>
            </w:pPr>
            <w:r w:rsidRPr="00561985">
              <w:rPr>
                <w:color w:val="000000"/>
              </w:rPr>
              <w:t>exp Patient Satisfaction/</w:t>
            </w:r>
          </w:p>
        </w:tc>
        <w:tc>
          <w:tcPr>
            <w:tcW w:w="625" w:type="dxa"/>
            <w:tcBorders>
              <w:top w:val="nil"/>
              <w:left w:val="nil"/>
              <w:bottom w:val="single" w:sz="4" w:space="0" w:color="auto"/>
              <w:right w:val="single" w:sz="4" w:space="0" w:color="auto"/>
            </w:tcBorders>
            <w:noWrap/>
            <w:vAlign w:val="bottom"/>
            <w:hideMark/>
          </w:tcPr>
          <w:p w14:paraId="02285277" w14:textId="77777777" w:rsidR="00214FD8" w:rsidRPr="00561985" w:rsidRDefault="00214FD8" w:rsidP="004A6CA4">
            <w:pPr>
              <w:spacing w:line="360" w:lineRule="auto"/>
              <w:jc w:val="right"/>
              <w:rPr>
                <w:color w:val="000000"/>
              </w:rPr>
            </w:pPr>
            <w:r w:rsidRPr="00561985">
              <w:rPr>
                <w:color w:val="000000"/>
              </w:rPr>
              <w:t>183253</w:t>
            </w:r>
          </w:p>
        </w:tc>
      </w:tr>
      <w:tr w:rsidR="00214FD8" w:rsidRPr="00561985" w14:paraId="613831A4"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1FD2F040" w14:textId="77777777" w:rsidR="00214FD8" w:rsidRPr="00561985" w:rsidRDefault="00214FD8" w:rsidP="004A6CA4">
            <w:pPr>
              <w:spacing w:line="360" w:lineRule="auto"/>
              <w:jc w:val="right"/>
              <w:rPr>
                <w:color w:val="000000"/>
              </w:rPr>
            </w:pPr>
            <w:r w:rsidRPr="00561985">
              <w:rPr>
                <w:color w:val="000000"/>
              </w:rPr>
              <w:t>22</w:t>
            </w:r>
          </w:p>
        </w:tc>
        <w:tc>
          <w:tcPr>
            <w:tcW w:w="7767" w:type="dxa"/>
            <w:tcBorders>
              <w:top w:val="nil"/>
              <w:left w:val="nil"/>
              <w:bottom w:val="single" w:sz="4" w:space="0" w:color="auto"/>
              <w:right w:val="single" w:sz="4" w:space="0" w:color="auto"/>
            </w:tcBorders>
            <w:noWrap/>
            <w:vAlign w:val="bottom"/>
            <w:hideMark/>
          </w:tcPr>
          <w:p w14:paraId="7A579C97" w14:textId="77777777" w:rsidR="00214FD8" w:rsidRPr="00561985" w:rsidRDefault="00214FD8" w:rsidP="004A6CA4">
            <w:pPr>
              <w:spacing w:line="360" w:lineRule="auto"/>
              <w:rPr>
                <w:color w:val="000000"/>
              </w:rPr>
            </w:pPr>
            <w:r w:rsidRPr="00561985">
              <w:rPr>
                <w:color w:val="000000"/>
              </w:rPr>
              <w:t>exp patient participation/</w:t>
            </w:r>
          </w:p>
        </w:tc>
        <w:tc>
          <w:tcPr>
            <w:tcW w:w="625" w:type="dxa"/>
            <w:tcBorders>
              <w:top w:val="nil"/>
              <w:left w:val="nil"/>
              <w:bottom w:val="single" w:sz="4" w:space="0" w:color="auto"/>
              <w:right w:val="single" w:sz="4" w:space="0" w:color="auto"/>
            </w:tcBorders>
            <w:noWrap/>
            <w:vAlign w:val="bottom"/>
            <w:hideMark/>
          </w:tcPr>
          <w:p w14:paraId="0E1F48CA" w14:textId="77777777" w:rsidR="00214FD8" w:rsidRPr="00561985" w:rsidRDefault="00214FD8" w:rsidP="004A6CA4">
            <w:pPr>
              <w:spacing w:line="360" w:lineRule="auto"/>
              <w:jc w:val="right"/>
              <w:rPr>
                <w:color w:val="000000"/>
              </w:rPr>
            </w:pPr>
            <w:r w:rsidRPr="00561985">
              <w:rPr>
                <w:color w:val="000000"/>
              </w:rPr>
              <w:t>38592</w:t>
            </w:r>
          </w:p>
        </w:tc>
      </w:tr>
      <w:tr w:rsidR="00214FD8" w:rsidRPr="00561985" w14:paraId="0A9C18F7"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43D54CA0" w14:textId="77777777" w:rsidR="00214FD8" w:rsidRPr="00561985" w:rsidRDefault="00214FD8" w:rsidP="004A6CA4">
            <w:pPr>
              <w:spacing w:line="360" w:lineRule="auto"/>
              <w:jc w:val="right"/>
              <w:rPr>
                <w:color w:val="000000"/>
              </w:rPr>
            </w:pPr>
            <w:r w:rsidRPr="00561985">
              <w:rPr>
                <w:color w:val="000000"/>
              </w:rPr>
              <w:t>23</w:t>
            </w:r>
          </w:p>
        </w:tc>
        <w:tc>
          <w:tcPr>
            <w:tcW w:w="7767" w:type="dxa"/>
            <w:tcBorders>
              <w:top w:val="nil"/>
              <w:left w:val="nil"/>
              <w:bottom w:val="single" w:sz="4" w:space="0" w:color="auto"/>
              <w:right w:val="single" w:sz="4" w:space="0" w:color="auto"/>
            </w:tcBorders>
            <w:noWrap/>
            <w:vAlign w:val="bottom"/>
            <w:hideMark/>
          </w:tcPr>
          <w:p w14:paraId="68E96D1D" w14:textId="77777777" w:rsidR="00214FD8" w:rsidRPr="00561985" w:rsidRDefault="00214FD8" w:rsidP="004A6CA4">
            <w:pPr>
              <w:spacing w:line="360" w:lineRule="auto"/>
              <w:rPr>
                <w:color w:val="000000"/>
              </w:rPr>
            </w:pPr>
            <w:r w:rsidRPr="00561985">
              <w:rPr>
                <w:color w:val="000000"/>
              </w:rPr>
              <w:t>16 or 17 or 18 or 19 or 20 or 21 or 22</w:t>
            </w:r>
          </w:p>
        </w:tc>
        <w:tc>
          <w:tcPr>
            <w:tcW w:w="625" w:type="dxa"/>
            <w:tcBorders>
              <w:top w:val="nil"/>
              <w:left w:val="nil"/>
              <w:bottom w:val="single" w:sz="4" w:space="0" w:color="auto"/>
              <w:right w:val="single" w:sz="4" w:space="0" w:color="auto"/>
            </w:tcBorders>
            <w:noWrap/>
            <w:vAlign w:val="bottom"/>
            <w:hideMark/>
          </w:tcPr>
          <w:p w14:paraId="5E0BED51" w14:textId="77777777" w:rsidR="00214FD8" w:rsidRPr="00561985" w:rsidRDefault="00214FD8" w:rsidP="004A6CA4">
            <w:pPr>
              <w:spacing w:line="360" w:lineRule="auto"/>
              <w:jc w:val="right"/>
              <w:rPr>
                <w:color w:val="000000"/>
              </w:rPr>
            </w:pPr>
            <w:r w:rsidRPr="00561985">
              <w:rPr>
                <w:color w:val="000000"/>
              </w:rPr>
              <w:t>1545510</w:t>
            </w:r>
          </w:p>
        </w:tc>
      </w:tr>
      <w:tr w:rsidR="00214FD8" w:rsidRPr="00561985" w14:paraId="4FD6217F" w14:textId="77777777" w:rsidTr="004A6CA4">
        <w:trPr>
          <w:trHeight w:val="320"/>
        </w:trPr>
        <w:tc>
          <w:tcPr>
            <w:tcW w:w="624" w:type="dxa"/>
            <w:tcBorders>
              <w:top w:val="nil"/>
              <w:left w:val="single" w:sz="4" w:space="0" w:color="auto"/>
              <w:bottom w:val="single" w:sz="4" w:space="0" w:color="auto"/>
              <w:right w:val="single" w:sz="4" w:space="0" w:color="auto"/>
            </w:tcBorders>
            <w:noWrap/>
            <w:vAlign w:val="bottom"/>
            <w:hideMark/>
          </w:tcPr>
          <w:p w14:paraId="21767BB9" w14:textId="77777777" w:rsidR="00214FD8" w:rsidRPr="00561985" w:rsidRDefault="00214FD8" w:rsidP="004A6CA4">
            <w:pPr>
              <w:spacing w:line="360" w:lineRule="auto"/>
              <w:jc w:val="right"/>
              <w:rPr>
                <w:color w:val="000000"/>
              </w:rPr>
            </w:pPr>
            <w:r w:rsidRPr="00561985">
              <w:rPr>
                <w:color w:val="000000"/>
              </w:rPr>
              <w:t>24</w:t>
            </w:r>
          </w:p>
        </w:tc>
        <w:tc>
          <w:tcPr>
            <w:tcW w:w="7767" w:type="dxa"/>
            <w:tcBorders>
              <w:top w:val="nil"/>
              <w:left w:val="nil"/>
              <w:bottom w:val="single" w:sz="4" w:space="0" w:color="auto"/>
              <w:right w:val="single" w:sz="4" w:space="0" w:color="auto"/>
            </w:tcBorders>
            <w:noWrap/>
            <w:vAlign w:val="bottom"/>
            <w:hideMark/>
          </w:tcPr>
          <w:p w14:paraId="59752054" w14:textId="77777777" w:rsidR="00214FD8" w:rsidRPr="00561985" w:rsidRDefault="00214FD8" w:rsidP="004A6CA4">
            <w:pPr>
              <w:spacing w:line="360" w:lineRule="auto"/>
              <w:rPr>
                <w:color w:val="000000"/>
              </w:rPr>
            </w:pPr>
            <w:r w:rsidRPr="00561985">
              <w:rPr>
                <w:color w:val="000000"/>
              </w:rPr>
              <w:t>9 and 15 and 23</w:t>
            </w:r>
          </w:p>
        </w:tc>
        <w:tc>
          <w:tcPr>
            <w:tcW w:w="625" w:type="dxa"/>
            <w:tcBorders>
              <w:top w:val="nil"/>
              <w:left w:val="nil"/>
              <w:bottom w:val="single" w:sz="4" w:space="0" w:color="auto"/>
              <w:right w:val="single" w:sz="4" w:space="0" w:color="auto"/>
            </w:tcBorders>
            <w:noWrap/>
            <w:vAlign w:val="bottom"/>
            <w:hideMark/>
          </w:tcPr>
          <w:p w14:paraId="7D661239" w14:textId="77777777" w:rsidR="00214FD8" w:rsidRPr="00561985" w:rsidRDefault="00214FD8" w:rsidP="004A6CA4">
            <w:pPr>
              <w:spacing w:line="360" w:lineRule="auto"/>
              <w:jc w:val="right"/>
              <w:rPr>
                <w:color w:val="000000"/>
              </w:rPr>
            </w:pPr>
            <w:r w:rsidRPr="00561985">
              <w:rPr>
                <w:color w:val="000000"/>
              </w:rPr>
              <w:t>745</w:t>
            </w:r>
          </w:p>
        </w:tc>
      </w:tr>
    </w:tbl>
    <w:p w14:paraId="64CFEAAA" w14:textId="77777777" w:rsidR="00214FD8" w:rsidRDefault="00214FD8" w:rsidP="00214FD8">
      <w:pPr>
        <w:spacing w:line="360" w:lineRule="auto"/>
      </w:pPr>
    </w:p>
    <w:p w14:paraId="176A5A52" w14:textId="77777777" w:rsidR="00214FD8" w:rsidRPr="00681B7E" w:rsidRDefault="00214FD8" w:rsidP="00214FD8">
      <w:pPr>
        <w:spacing w:line="360" w:lineRule="auto"/>
        <w:rPr>
          <w:b/>
          <w:bCs/>
        </w:rPr>
      </w:pPr>
      <w:r w:rsidRPr="00681B7E">
        <w:rPr>
          <w:b/>
          <w:bCs/>
        </w:rPr>
        <w:t xml:space="preserve">PubMed: n = 193 articles </w:t>
      </w:r>
    </w:p>
    <w:p w14:paraId="6617B81B" w14:textId="77777777" w:rsidR="00214FD8" w:rsidRPr="00DD169D" w:rsidRDefault="00214FD8" w:rsidP="00214FD8">
      <w:pPr>
        <w:spacing w:line="360" w:lineRule="auto"/>
      </w:pPr>
      <w:r w:rsidRPr="00DD169D">
        <w:t>(</w:t>
      </w:r>
      <w:r>
        <w:t>“</w:t>
      </w:r>
      <w:r w:rsidRPr="00DD169D">
        <w:t>ophthal*</w:t>
      </w:r>
      <w:r w:rsidRPr="00EA572E">
        <w:rPr>
          <w:color w:val="000000" w:themeColor="text1"/>
        </w:rPr>
        <w:t>"[Title/Abstract]</w:t>
      </w:r>
      <w:r w:rsidRPr="00DD169D">
        <w:t xml:space="preserve"> OR</w:t>
      </w:r>
      <w:r>
        <w:t xml:space="preserve"> </w:t>
      </w:r>
      <w:r w:rsidRPr="0090446E">
        <w:t>"Ophthalmology"[Mesh]</w:t>
      </w:r>
      <w:r>
        <w:t xml:space="preserve"> OR</w:t>
      </w:r>
      <w:r w:rsidRPr="00DD169D">
        <w:t xml:space="preserve"> </w:t>
      </w:r>
      <w:r>
        <w:t>“E</w:t>
      </w:r>
      <w:r w:rsidRPr="00DD169D">
        <w:t>ye</w:t>
      </w:r>
      <w:r>
        <w:t>”[MeSH]</w:t>
      </w:r>
      <w:r w:rsidRPr="00DD169D">
        <w:t xml:space="preserve"> OR </w:t>
      </w:r>
      <w:r w:rsidRPr="00E63F00">
        <w:t>"Vision, Ocular"[Mesh]</w:t>
      </w:r>
      <w:r>
        <w:t xml:space="preserve"> OR “vision”[Title/Abstract] </w:t>
      </w:r>
      <w:r w:rsidRPr="00DD169D">
        <w:t xml:space="preserve">OR </w:t>
      </w:r>
      <w:r>
        <w:t>“</w:t>
      </w:r>
      <w:r w:rsidRPr="00DD169D">
        <w:t>ocular</w:t>
      </w:r>
      <w:r>
        <w:t xml:space="preserve">”[Title/Abstract] OR “glaucoma”[Title/Abstract] OR </w:t>
      </w:r>
      <w:r w:rsidRPr="00E63F00">
        <w:t>"Glaucoma"[Mesh]</w:t>
      </w:r>
      <w:r>
        <w:t xml:space="preserve"> OR “uveitis”[Title/Abstract] OR </w:t>
      </w:r>
      <w:r w:rsidRPr="0090446E">
        <w:t>"Uveitis"[Mesh]</w:t>
      </w:r>
      <w:r>
        <w:t xml:space="preserve"> OR “cataract”[Title/Abstract] OR </w:t>
      </w:r>
      <w:r w:rsidRPr="0090446E">
        <w:t>"Cataract"[Mesh]</w:t>
      </w:r>
      <w:r>
        <w:t xml:space="preserve"> OR “cornea”[Title/Abstract] OR </w:t>
      </w:r>
      <w:r w:rsidRPr="0090446E">
        <w:t>"Cornea"[Mesh]</w:t>
      </w:r>
      <w:r>
        <w:t xml:space="preserve"> OR “retina”[Title/Abstract] OR </w:t>
      </w:r>
      <w:r w:rsidRPr="0090446E">
        <w:t>"Retina"[Mesh]</w:t>
      </w:r>
      <w:r w:rsidRPr="00DD169D">
        <w:t>) AND (“artificial intelligence”</w:t>
      </w:r>
      <w:r>
        <w:t>[Title/Abstract]</w:t>
      </w:r>
      <w:r w:rsidRPr="00DD169D">
        <w:t xml:space="preserve"> OR</w:t>
      </w:r>
      <w:r>
        <w:t xml:space="preserve"> </w:t>
      </w:r>
      <w:r w:rsidRPr="0090446E">
        <w:t>"Artificial Intelligence"[Mesh]</w:t>
      </w:r>
      <w:r>
        <w:t xml:space="preserve"> OR</w:t>
      </w:r>
      <w:r w:rsidRPr="00DD169D">
        <w:t xml:space="preserve"> “deep?learning”</w:t>
      </w:r>
      <w:r>
        <w:t xml:space="preserve">[Title/Abstract] OR </w:t>
      </w:r>
      <w:r w:rsidRPr="0090446E">
        <w:t>"Deep Learning"[Mesh]</w:t>
      </w:r>
      <w:r w:rsidRPr="00DD169D">
        <w:t xml:space="preserve"> OR “machine?learning”</w:t>
      </w:r>
      <w:r>
        <w:t xml:space="preserve">[Title/Abstract] OR </w:t>
      </w:r>
      <w:r w:rsidRPr="0090446E">
        <w:t>"Machine Learning"[Mesh]</w:t>
      </w:r>
      <w:r w:rsidRPr="00DD169D">
        <w:t xml:space="preserve"> OR “neural network”</w:t>
      </w:r>
      <w:r>
        <w:t xml:space="preserve">[Title/Abstract] OR </w:t>
      </w:r>
      <w:r w:rsidRPr="0090446E">
        <w:t>"Neural Networks, Computer"[Mesh]</w:t>
      </w:r>
      <w:r w:rsidRPr="00DD169D">
        <w:t xml:space="preserve"> OR “natural language processing”</w:t>
      </w:r>
      <w:r>
        <w:t xml:space="preserve">[Title/Abstract] OR </w:t>
      </w:r>
      <w:r w:rsidRPr="0090446E">
        <w:t>"Natural Language Processing"[Mesh]</w:t>
      </w:r>
      <w:r>
        <w:t xml:space="preserve"> OR “prediction model”[Title/Abstract]</w:t>
      </w:r>
      <w:r w:rsidRPr="00DD169D">
        <w:t>) AND (“patient reported outcomes”</w:t>
      </w:r>
      <w:r>
        <w:t xml:space="preserve">[Title/Abstract] OR </w:t>
      </w:r>
      <w:r w:rsidRPr="0090446E">
        <w:t>"Patient Reported Outcome Measures"[Mesh]</w:t>
      </w:r>
      <w:r w:rsidRPr="00DD169D">
        <w:t xml:space="preserve"> OR PROM</w:t>
      </w:r>
      <w:r>
        <w:t>[Title/Abstract]</w:t>
      </w:r>
      <w:r w:rsidRPr="00DD169D">
        <w:t xml:space="preserve"> OR “quality of life”</w:t>
      </w:r>
      <w:r>
        <w:t xml:space="preserve">[Title/Abstract] OR </w:t>
      </w:r>
      <w:r w:rsidRPr="0090446E">
        <w:t xml:space="preserve">"Quality of Life"[Mesh] </w:t>
      </w:r>
      <w:r>
        <w:t xml:space="preserve">OR QOL[Title/Abstract] OR “symptom burden”[Title/Abstract] OR </w:t>
      </w:r>
      <w:r w:rsidRPr="0090446E">
        <w:t xml:space="preserve">"Symptom Burden"[Mesh] </w:t>
      </w:r>
      <w:r>
        <w:t xml:space="preserve">OR “functional status”[Title/Abstract] OR </w:t>
      </w:r>
      <w:r w:rsidRPr="0090446E">
        <w:t>"Functional Status"[Mesh]</w:t>
      </w:r>
      <w:r>
        <w:t xml:space="preserve"> OR “health behaviors”[Title/Abstract] OR </w:t>
      </w:r>
      <w:r w:rsidRPr="00681B7E">
        <w:t xml:space="preserve">"Health Behavior"[Mesh] </w:t>
      </w:r>
      <w:r>
        <w:t xml:space="preserve">OR “patient experience”[Title/Abstract] OR “patient satisfaction”[Title/Abstract] OR </w:t>
      </w:r>
      <w:r w:rsidRPr="00681B7E">
        <w:t>"Patient Satisfaction"[Mesh]</w:t>
      </w:r>
      <w:r>
        <w:t xml:space="preserve"> OR “patient </w:t>
      </w:r>
      <w:r>
        <w:lastRenderedPageBreak/>
        <w:t xml:space="preserve">participation”[Title/Abstract] OR </w:t>
      </w:r>
      <w:r w:rsidRPr="00681B7E">
        <w:t>"Patient Participation"[Mesh]</w:t>
      </w:r>
      <w:r>
        <w:t xml:space="preserve"> OR “patient activation”[Title/Abstract]</w:t>
      </w:r>
      <w:r w:rsidRPr="00DD169D">
        <w:t>)</w:t>
      </w:r>
    </w:p>
    <w:p w14:paraId="36FEC61E" w14:textId="77777777" w:rsidR="00214FD8" w:rsidRPr="00DD169D" w:rsidRDefault="00214FD8" w:rsidP="00214FD8">
      <w:pPr>
        <w:spacing w:line="360" w:lineRule="auto"/>
      </w:pPr>
    </w:p>
    <w:p w14:paraId="67032C5C" w14:textId="77777777" w:rsidR="00214FD8" w:rsidRPr="00681B7E" w:rsidRDefault="00214FD8" w:rsidP="00214FD8">
      <w:pPr>
        <w:spacing w:line="360" w:lineRule="auto"/>
        <w:rPr>
          <w:b/>
          <w:bCs/>
        </w:rPr>
      </w:pPr>
      <w:r w:rsidRPr="00681B7E">
        <w:rPr>
          <w:b/>
          <w:bCs/>
        </w:rPr>
        <w:t>ClinicalTrials.gov: n = 11</w:t>
      </w:r>
      <w:r>
        <w:rPr>
          <w:b/>
          <w:bCs/>
        </w:rPr>
        <w:t>5</w:t>
      </w:r>
      <w:r w:rsidRPr="00681B7E">
        <w:rPr>
          <w:b/>
          <w:bCs/>
        </w:rPr>
        <w:t xml:space="preserve"> trials</w:t>
      </w:r>
    </w:p>
    <w:p w14:paraId="7FC9BFDA" w14:textId="77777777" w:rsidR="00214FD8" w:rsidRPr="00DD169D" w:rsidRDefault="00214FD8" w:rsidP="00214FD8">
      <w:pPr>
        <w:spacing w:line="360" w:lineRule="auto"/>
      </w:pPr>
      <w:r w:rsidRPr="00DD169D">
        <w:t>(Condition = Eye Diseases, Intervention: Artificial Intelligence)</w:t>
      </w:r>
    </w:p>
    <w:p w14:paraId="437446F8" w14:textId="77777777" w:rsidR="00214FD8" w:rsidRPr="005F0356" w:rsidRDefault="00214FD8"/>
    <w:sectPr w:rsidR="00214FD8" w:rsidRPr="005F0356" w:rsidSect="00214F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6AB25" w14:textId="77777777" w:rsidR="0003739D" w:rsidRDefault="0003739D" w:rsidP="00FC0354">
      <w:r>
        <w:separator/>
      </w:r>
    </w:p>
  </w:endnote>
  <w:endnote w:type="continuationSeparator" w:id="0">
    <w:p w14:paraId="5577D42B" w14:textId="77777777" w:rsidR="0003739D" w:rsidRDefault="0003739D" w:rsidP="00FC0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8807214"/>
      <w:docPartObj>
        <w:docPartGallery w:val="Page Numbers (Bottom of Page)"/>
        <w:docPartUnique/>
      </w:docPartObj>
    </w:sdtPr>
    <w:sdtEndPr>
      <w:rPr>
        <w:noProof/>
      </w:rPr>
    </w:sdtEndPr>
    <w:sdtContent>
      <w:p w14:paraId="1CADC859" w14:textId="5A4AA149" w:rsidR="00FC0354" w:rsidRDefault="00FC035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24C3B3" w14:textId="77777777" w:rsidR="00FC0354" w:rsidRDefault="00FC03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3E8CB" w14:textId="77777777" w:rsidR="0003739D" w:rsidRDefault="0003739D" w:rsidP="00FC0354">
      <w:r>
        <w:separator/>
      </w:r>
    </w:p>
  </w:footnote>
  <w:footnote w:type="continuationSeparator" w:id="0">
    <w:p w14:paraId="6FD0597B" w14:textId="77777777" w:rsidR="0003739D" w:rsidRDefault="0003739D" w:rsidP="00FC03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67F6C"/>
    <w:multiLevelType w:val="hybridMultilevel"/>
    <w:tmpl w:val="6CDEEA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117DA8"/>
    <w:multiLevelType w:val="hybridMultilevel"/>
    <w:tmpl w:val="C43A8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2B6C4D"/>
    <w:multiLevelType w:val="hybridMultilevel"/>
    <w:tmpl w:val="B728E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707F4A"/>
    <w:multiLevelType w:val="hybridMultilevel"/>
    <w:tmpl w:val="6C6AB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7C1DDA"/>
    <w:multiLevelType w:val="hybridMultilevel"/>
    <w:tmpl w:val="8CB8CF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7A052B"/>
    <w:multiLevelType w:val="hybridMultilevel"/>
    <w:tmpl w:val="EA485E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C604D86"/>
    <w:multiLevelType w:val="hybridMultilevel"/>
    <w:tmpl w:val="7812EE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7D70F2"/>
    <w:multiLevelType w:val="hybridMultilevel"/>
    <w:tmpl w:val="C53AE0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E184CD4"/>
    <w:multiLevelType w:val="hybridMultilevel"/>
    <w:tmpl w:val="5DE81C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E2F2EAA"/>
    <w:multiLevelType w:val="hybridMultilevel"/>
    <w:tmpl w:val="AA6A29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6"/>
  </w:num>
  <w:num w:numId="3">
    <w:abstractNumId w:val="0"/>
  </w:num>
  <w:num w:numId="4">
    <w:abstractNumId w:val="5"/>
  </w:num>
  <w:num w:numId="5">
    <w:abstractNumId w:val="8"/>
  </w:num>
  <w:num w:numId="6">
    <w:abstractNumId w:val="1"/>
  </w:num>
  <w:num w:numId="7">
    <w:abstractNumId w:val="4"/>
  </w:num>
  <w:num w:numId="8">
    <w:abstractNumId w:val="9"/>
  </w:num>
  <w:num w:numId="9">
    <w:abstractNumId w:val="3"/>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A5E"/>
    <w:rsid w:val="00010438"/>
    <w:rsid w:val="00015C5C"/>
    <w:rsid w:val="0003739D"/>
    <w:rsid w:val="00071DFB"/>
    <w:rsid w:val="000F60D1"/>
    <w:rsid w:val="001347FB"/>
    <w:rsid w:val="001D1DFF"/>
    <w:rsid w:val="001F3FEB"/>
    <w:rsid w:val="00203A3A"/>
    <w:rsid w:val="00211985"/>
    <w:rsid w:val="002140AC"/>
    <w:rsid w:val="00214FD8"/>
    <w:rsid w:val="002310D9"/>
    <w:rsid w:val="00261A7F"/>
    <w:rsid w:val="00294768"/>
    <w:rsid w:val="002A0BC5"/>
    <w:rsid w:val="002C74CE"/>
    <w:rsid w:val="003140B0"/>
    <w:rsid w:val="003842FB"/>
    <w:rsid w:val="00394BCB"/>
    <w:rsid w:val="003A7976"/>
    <w:rsid w:val="003E3AB0"/>
    <w:rsid w:val="003E75A4"/>
    <w:rsid w:val="0042059D"/>
    <w:rsid w:val="00453041"/>
    <w:rsid w:val="00473AF9"/>
    <w:rsid w:val="00493D19"/>
    <w:rsid w:val="0053423F"/>
    <w:rsid w:val="0054249D"/>
    <w:rsid w:val="005460A3"/>
    <w:rsid w:val="00571A5E"/>
    <w:rsid w:val="005B3541"/>
    <w:rsid w:val="005B40D1"/>
    <w:rsid w:val="005C1AEE"/>
    <w:rsid w:val="005E0154"/>
    <w:rsid w:val="005F0356"/>
    <w:rsid w:val="005F54A7"/>
    <w:rsid w:val="006102CE"/>
    <w:rsid w:val="00636339"/>
    <w:rsid w:val="00642767"/>
    <w:rsid w:val="00646B68"/>
    <w:rsid w:val="00662ED1"/>
    <w:rsid w:val="006D2675"/>
    <w:rsid w:val="006D7882"/>
    <w:rsid w:val="0074006E"/>
    <w:rsid w:val="00747E46"/>
    <w:rsid w:val="00761318"/>
    <w:rsid w:val="0077280B"/>
    <w:rsid w:val="00796545"/>
    <w:rsid w:val="007E2E42"/>
    <w:rsid w:val="0081218C"/>
    <w:rsid w:val="0082574E"/>
    <w:rsid w:val="008323F5"/>
    <w:rsid w:val="00847396"/>
    <w:rsid w:val="00861038"/>
    <w:rsid w:val="00872FE4"/>
    <w:rsid w:val="00882F83"/>
    <w:rsid w:val="00892B90"/>
    <w:rsid w:val="008A2C67"/>
    <w:rsid w:val="008B4CE7"/>
    <w:rsid w:val="008D768A"/>
    <w:rsid w:val="00926BE1"/>
    <w:rsid w:val="00941BA3"/>
    <w:rsid w:val="009B0BDA"/>
    <w:rsid w:val="009B4D0B"/>
    <w:rsid w:val="00A0645C"/>
    <w:rsid w:val="00AD0857"/>
    <w:rsid w:val="00AF77CC"/>
    <w:rsid w:val="00B0414D"/>
    <w:rsid w:val="00B07EE3"/>
    <w:rsid w:val="00B12437"/>
    <w:rsid w:val="00B32864"/>
    <w:rsid w:val="00C36025"/>
    <w:rsid w:val="00C36D1C"/>
    <w:rsid w:val="00C4451C"/>
    <w:rsid w:val="00C62249"/>
    <w:rsid w:val="00DB11C7"/>
    <w:rsid w:val="00DB796D"/>
    <w:rsid w:val="00E17FB5"/>
    <w:rsid w:val="00E25322"/>
    <w:rsid w:val="00E361F5"/>
    <w:rsid w:val="00E37B42"/>
    <w:rsid w:val="00E71B2A"/>
    <w:rsid w:val="00E74135"/>
    <w:rsid w:val="00E92487"/>
    <w:rsid w:val="00EA238A"/>
    <w:rsid w:val="00EE4A04"/>
    <w:rsid w:val="00F0330A"/>
    <w:rsid w:val="00F331D0"/>
    <w:rsid w:val="00F534DE"/>
    <w:rsid w:val="00F5539F"/>
    <w:rsid w:val="00F67F23"/>
    <w:rsid w:val="00FA0D90"/>
    <w:rsid w:val="00FC0354"/>
    <w:rsid w:val="00FF04F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1F9C5"/>
  <w15:chartTrackingRefBased/>
  <w15:docId w15:val="{C1C0F90C-AA11-4576-BDB6-9F522DBEF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768"/>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1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2ED1"/>
    <w:pPr>
      <w:ind w:left="720"/>
      <w:contextualSpacing/>
    </w:pPr>
  </w:style>
  <w:style w:type="character" w:styleId="LineNumber">
    <w:name w:val="line number"/>
    <w:basedOn w:val="DefaultParagraphFont"/>
    <w:uiPriority w:val="99"/>
    <w:semiHidden/>
    <w:unhideWhenUsed/>
    <w:rsid w:val="00FC0354"/>
  </w:style>
  <w:style w:type="paragraph" w:styleId="Header">
    <w:name w:val="header"/>
    <w:basedOn w:val="Normal"/>
    <w:link w:val="HeaderChar"/>
    <w:uiPriority w:val="99"/>
    <w:unhideWhenUsed/>
    <w:rsid w:val="00FC0354"/>
    <w:pPr>
      <w:tabs>
        <w:tab w:val="center" w:pos="4252"/>
        <w:tab w:val="right" w:pos="8504"/>
      </w:tabs>
    </w:pPr>
  </w:style>
  <w:style w:type="character" w:customStyle="1" w:styleId="HeaderChar">
    <w:name w:val="Header Char"/>
    <w:basedOn w:val="DefaultParagraphFont"/>
    <w:link w:val="Header"/>
    <w:uiPriority w:val="99"/>
    <w:rsid w:val="00FC0354"/>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FC0354"/>
    <w:pPr>
      <w:tabs>
        <w:tab w:val="center" w:pos="4252"/>
        <w:tab w:val="right" w:pos="8504"/>
      </w:tabs>
    </w:pPr>
  </w:style>
  <w:style w:type="character" w:customStyle="1" w:styleId="FooterChar">
    <w:name w:val="Footer Char"/>
    <w:basedOn w:val="DefaultParagraphFont"/>
    <w:link w:val="Footer"/>
    <w:uiPriority w:val="99"/>
    <w:rsid w:val="00FC0354"/>
    <w:rPr>
      <w:rFonts w:ascii="Times New Roman" w:eastAsia="Times New Roman" w:hAnsi="Times New Roman" w:cs="Times New Roman"/>
      <w:sz w:val="24"/>
      <w:szCs w:val="24"/>
      <w:lang w:eastAsia="zh-CN"/>
    </w:rPr>
  </w:style>
  <w:style w:type="paragraph" w:styleId="Revision">
    <w:name w:val="Revision"/>
    <w:hidden/>
    <w:uiPriority w:val="99"/>
    <w:semiHidden/>
    <w:rsid w:val="007E2E42"/>
    <w:pPr>
      <w:spacing w:after="0"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43710">
      <w:bodyDiv w:val="1"/>
      <w:marLeft w:val="0"/>
      <w:marRight w:val="0"/>
      <w:marTop w:val="0"/>
      <w:marBottom w:val="0"/>
      <w:divBdr>
        <w:top w:val="none" w:sz="0" w:space="0" w:color="auto"/>
        <w:left w:val="none" w:sz="0" w:space="0" w:color="auto"/>
        <w:bottom w:val="none" w:sz="0" w:space="0" w:color="auto"/>
        <w:right w:val="none" w:sz="0" w:space="0" w:color="auto"/>
      </w:divBdr>
    </w:div>
    <w:div w:id="142697092">
      <w:bodyDiv w:val="1"/>
      <w:marLeft w:val="0"/>
      <w:marRight w:val="0"/>
      <w:marTop w:val="0"/>
      <w:marBottom w:val="0"/>
      <w:divBdr>
        <w:top w:val="none" w:sz="0" w:space="0" w:color="auto"/>
        <w:left w:val="none" w:sz="0" w:space="0" w:color="auto"/>
        <w:bottom w:val="none" w:sz="0" w:space="0" w:color="auto"/>
        <w:right w:val="none" w:sz="0" w:space="0" w:color="auto"/>
      </w:divBdr>
    </w:div>
    <w:div w:id="248084966">
      <w:bodyDiv w:val="1"/>
      <w:marLeft w:val="0"/>
      <w:marRight w:val="0"/>
      <w:marTop w:val="0"/>
      <w:marBottom w:val="0"/>
      <w:divBdr>
        <w:top w:val="none" w:sz="0" w:space="0" w:color="auto"/>
        <w:left w:val="none" w:sz="0" w:space="0" w:color="auto"/>
        <w:bottom w:val="none" w:sz="0" w:space="0" w:color="auto"/>
        <w:right w:val="none" w:sz="0" w:space="0" w:color="auto"/>
      </w:divBdr>
    </w:div>
    <w:div w:id="333151152">
      <w:bodyDiv w:val="1"/>
      <w:marLeft w:val="0"/>
      <w:marRight w:val="0"/>
      <w:marTop w:val="0"/>
      <w:marBottom w:val="0"/>
      <w:divBdr>
        <w:top w:val="none" w:sz="0" w:space="0" w:color="auto"/>
        <w:left w:val="none" w:sz="0" w:space="0" w:color="auto"/>
        <w:bottom w:val="none" w:sz="0" w:space="0" w:color="auto"/>
        <w:right w:val="none" w:sz="0" w:space="0" w:color="auto"/>
      </w:divBdr>
    </w:div>
    <w:div w:id="359745446">
      <w:bodyDiv w:val="1"/>
      <w:marLeft w:val="0"/>
      <w:marRight w:val="0"/>
      <w:marTop w:val="0"/>
      <w:marBottom w:val="0"/>
      <w:divBdr>
        <w:top w:val="none" w:sz="0" w:space="0" w:color="auto"/>
        <w:left w:val="none" w:sz="0" w:space="0" w:color="auto"/>
        <w:bottom w:val="none" w:sz="0" w:space="0" w:color="auto"/>
        <w:right w:val="none" w:sz="0" w:space="0" w:color="auto"/>
      </w:divBdr>
    </w:div>
    <w:div w:id="364136121">
      <w:bodyDiv w:val="1"/>
      <w:marLeft w:val="0"/>
      <w:marRight w:val="0"/>
      <w:marTop w:val="0"/>
      <w:marBottom w:val="0"/>
      <w:divBdr>
        <w:top w:val="none" w:sz="0" w:space="0" w:color="auto"/>
        <w:left w:val="none" w:sz="0" w:space="0" w:color="auto"/>
        <w:bottom w:val="none" w:sz="0" w:space="0" w:color="auto"/>
        <w:right w:val="none" w:sz="0" w:space="0" w:color="auto"/>
      </w:divBdr>
    </w:div>
    <w:div w:id="409277020">
      <w:bodyDiv w:val="1"/>
      <w:marLeft w:val="0"/>
      <w:marRight w:val="0"/>
      <w:marTop w:val="0"/>
      <w:marBottom w:val="0"/>
      <w:divBdr>
        <w:top w:val="none" w:sz="0" w:space="0" w:color="auto"/>
        <w:left w:val="none" w:sz="0" w:space="0" w:color="auto"/>
        <w:bottom w:val="none" w:sz="0" w:space="0" w:color="auto"/>
        <w:right w:val="none" w:sz="0" w:space="0" w:color="auto"/>
      </w:divBdr>
    </w:div>
    <w:div w:id="414057210">
      <w:bodyDiv w:val="1"/>
      <w:marLeft w:val="0"/>
      <w:marRight w:val="0"/>
      <w:marTop w:val="0"/>
      <w:marBottom w:val="0"/>
      <w:divBdr>
        <w:top w:val="none" w:sz="0" w:space="0" w:color="auto"/>
        <w:left w:val="none" w:sz="0" w:space="0" w:color="auto"/>
        <w:bottom w:val="none" w:sz="0" w:space="0" w:color="auto"/>
        <w:right w:val="none" w:sz="0" w:space="0" w:color="auto"/>
      </w:divBdr>
    </w:div>
    <w:div w:id="515853744">
      <w:bodyDiv w:val="1"/>
      <w:marLeft w:val="0"/>
      <w:marRight w:val="0"/>
      <w:marTop w:val="0"/>
      <w:marBottom w:val="0"/>
      <w:divBdr>
        <w:top w:val="none" w:sz="0" w:space="0" w:color="auto"/>
        <w:left w:val="none" w:sz="0" w:space="0" w:color="auto"/>
        <w:bottom w:val="none" w:sz="0" w:space="0" w:color="auto"/>
        <w:right w:val="none" w:sz="0" w:space="0" w:color="auto"/>
      </w:divBdr>
    </w:div>
    <w:div w:id="562329987">
      <w:bodyDiv w:val="1"/>
      <w:marLeft w:val="0"/>
      <w:marRight w:val="0"/>
      <w:marTop w:val="0"/>
      <w:marBottom w:val="0"/>
      <w:divBdr>
        <w:top w:val="none" w:sz="0" w:space="0" w:color="auto"/>
        <w:left w:val="none" w:sz="0" w:space="0" w:color="auto"/>
        <w:bottom w:val="none" w:sz="0" w:space="0" w:color="auto"/>
        <w:right w:val="none" w:sz="0" w:space="0" w:color="auto"/>
      </w:divBdr>
    </w:div>
    <w:div w:id="617640026">
      <w:bodyDiv w:val="1"/>
      <w:marLeft w:val="0"/>
      <w:marRight w:val="0"/>
      <w:marTop w:val="0"/>
      <w:marBottom w:val="0"/>
      <w:divBdr>
        <w:top w:val="none" w:sz="0" w:space="0" w:color="auto"/>
        <w:left w:val="none" w:sz="0" w:space="0" w:color="auto"/>
        <w:bottom w:val="none" w:sz="0" w:space="0" w:color="auto"/>
        <w:right w:val="none" w:sz="0" w:space="0" w:color="auto"/>
      </w:divBdr>
    </w:div>
    <w:div w:id="654605200">
      <w:bodyDiv w:val="1"/>
      <w:marLeft w:val="0"/>
      <w:marRight w:val="0"/>
      <w:marTop w:val="0"/>
      <w:marBottom w:val="0"/>
      <w:divBdr>
        <w:top w:val="none" w:sz="0" w:space="0" w:color="auto"/>
        <w:left w:val="none" w:sz="0" w:space="0" w:color="auto"/>
        <w:bottom w:val="none" w:sz="0" w:space="0" w:color="auto"/>
        <w:right w:val="none" w:sz="0" w:space="0" w:color="auto"/>
      </w:divBdr>
    </w:div>
    <w:div w:id="660617693">
      <w:bodyDiv w:val="1"/>
      <w:marLeft w:val="0"/>
      <w:marRight w:val="0"/>
      <w:marTop w:val="0"/>
      <w:marBottom w:val="0"/>
      <w:divBdr>
        <w:top w:val="none" w:sz="0" w:space="0" w:color="auto"/>
        <w:left w:val="none" w:sz="0" w:space="0" w:color="auto"/>
        <w:bottom w:val="none" w:sz="0" w:space="0" w:color="auto"/>
        <w:right w:val="none" w:sz="0" w:space="0" w:color="auto"/>
      </w:divBdr>
    </w:div>
    <w:div w:id="768045463">
      <w:bodyDiv w:val="1"/>
      <w:marLeft w:val="0"/>
      <w:marRight w:val="0"/>
      <w:marTop w:val="0"/>
      <w:marBottom w:val="0"/>
      <w:divBdr>
        <w:top w:val="none" w:sz="0" w:space="0" w:color="auto"/>
        <w:left w:val="none" w:sz="0" w:space="0" w:color="auto"/>
        <w:bottom w:val="none" w:sz="0" w:space="0" w:color="auto"/>
        <w:right w:val="none" w:sz="0" w:space="0" w:color="auto"/>
      </w:divBdr>
    </w:div>
    <w:div w:id="911163341">
      <w:bodyDiv w:val="1"/>
      <w:marLeft w:val="0"/>
      <w:marRight w:val="0"/>
      <w:marTop w:val="0"/>
      <w:marBottom w:val="0"/>
      <w:divBdr>
        <w:top w:val="none" w:sz="0" w:space="0" w:color="auto"/>
        <w:left w:val="none" w:sz="0" w:space="0" w:color="auto"/>
        <w:bottom w:val="none" w:sz="0" w:space="0" w:color="auto"/>
        <w:right w:val="none" w:sz="0" w:space="0" w:color="auto"/>
      </w:divBdr>
    </w:div>
    <w:div w:id="1159930521">
      <w:bodyDiv w:val="1"/>
      <w:marLeft w:val="0"/>
      <w:marRight w:val="0"/>
      <w:marTop w:val="0"/>
      <w:marBottom w:val="0"/>
      <w:divBdr>
        <w:top w:val="none" w:sz="0" w:space="0" w:color="auto"/>
        <w:left w:val="none" w:sz="0" w:space="0" w:color="auto"/>
        <w:bottom w:val="none" w:sz="0" w:space="0" w:color="auto"/>
        <w:right w:val="none" w:sz="0" w:space="0" w:color="auto"/>
      </w:divBdr>
    </w:div>
    <w:div w:id="1207377472">
      <w:bodyDiv w:val="1"/>
      <w:marLeft w:val="0"/>
      <w:marRight w:val="0"/>
      <w:marTop w:val="0"/>
      <w:marBottom w:val="0"/>
      <w:divBdr>
        <w:top w:val="none" w:sz="0" w:space="0" w:color="auto"/>
        <w:left w:val="none" w:sz="0" w:space="0" w:color="auto"/>
        <w:bottom w:val="none" w:sz="0" w:space="0" w:color="auto"/>
        <w:right w:val="none" w:sz="0" w:space="0" w:color="auto"/>
      </w:divBdr>
    </w:div>
    <w:div w:id="1209759234">
      <w:bodyDiv w:val="1"/>
      <w:marLeft w:val="0"/>
      <w:marRight w:val="0"/>
      <w:marTop w:val="0"/>
      <w:marBottom w:val="0"/>
      <w:divBdr>
        <w:top w:val="none" w:sz="0" w:space="0" w:color="auto"/>
        <w:left w:val="none" w:sz="0" w:space="0" w:color="auto"/>
        <w:bottom w:val="none" w:sz="0" w:space="0" w:color="auto"/>
        <w:right w:val="none" w:sz="0" w:space="0" w:color="auto"/>
      </w:divBdr>
    </w:div>
    <w:div w:id="1253735060">
      <w:bodyDiv w:val="1"/>
      <w:marLeft w:val="0"/>
      <w:marRight w:val="0"/>
      <w:marTop w:val="0"/>
      <w:marBottom w:val="0"/>
      <w:divBdr>
        <w:top w:val="none" w:sz="0" w:space="0" w:color="auto"/>
        <w:left w:val="none" w:sz="0" w:space="0" w:color="auto"/>
        <w:bottom w:val="none" w:sz="0" w:space="0" w:color="auto"/>
        <w:right w:val="none" w:sz="0" w:space="0" w:color="auto"/>
      </w:divBdr>
    </w:div>
    <w:div w:id="1259172517">
      <w:bodyDiv w:val="1"/>
      <w:marLeft w:val="0"/>
      <w:marRight w:val="0"/>
      <w:marTop w:val="0"/>
      <w:marBottom w:val="0"/>
      <w:divBdr>
        <w:top w:val="none" w:sz="0" w:space="0" w:color="auto"/>
        <w:left w:val="none" w:sz="0" w:space="0" w:color="auto"/>
        <w:bottom w:val="none" w:sz="0" w:space="0" w:color="auto"/>
        <w:right w:val="none" w:sz="0" w:space="0" w:color="auto"/>
      </w:divBdr>
    </w:div>
    <w:div w:id="1317879027">
      <w:bodyDiv w:val="1"/>
      <w:marLeft w:val="0"/>
      <w:marRight w:val="0"/>
      <w:marTop w:val="0"/>
      <w:marBottom w:val="0"/>
      <w:divBdr>
        <w:top w:val="none" w:sz="0" w:space="0" w:color="auto"/>
        <w:left w:val="none" w:sz="0" w:space="0" w:color="auto"/>
        <w:bottom w:val="none" w:sz="0" w:space="0" w:color="auto"/>
        <w:right w:val="none" w:sz="0" w:space="0" w:color="auto"/>
      </w:divBdr>
    </w:div>
    <w:div w:id="1334798484">
      <w:bodyDiv w:val="1"/>
      <w:marLeft w:val="0"/>
      <w:marRight w:val="0"/>
      <w:marTop w:val="0"/>
      <w:marBottom w:val="0"/>
      <w:divBdr>
        <w:top w:val="none" w:sz="0" w:space="0" w:color="auto"/>
        <w:left w:val="none" w:sz="0" w:space="0" w:color="auto"/>
        <w:bottom w:val="none" w:sz="0" w:space="0" w:color="auto"/>
        <w:right w:val="none" w:sz="0" w:space="0" w:color="auto"/>
      </w:divBdr>
    </w:div>
    <w:div w:id="1365397654">
      <w:bodyDiv w:val="1"/>
      <w:marLeft w:val="0"/>
      <w:marRight w:val="0"/>
      <w:marTop w:val="0"/>
      <w:marBottom w:val="0"/>
      <w:divBdr>
        <w:top w:val="none" w:sz="0" w:space="0" w:color="auto"/>
        <w:left w:val="none" w:sz="0" w:space="0" w:color="auto"/>
        <w:bottom w:val="none" w:sz="0" w:space="0" w:color="auto"/>
        <w:right w:val="none" w:sz="0" w:space="0" w:color="auto"/>
      </w:divBdr>
    </w:div>
    <w:div w:id="1394428198">
      <w:bodyDiv w:val="1"/>
      <w:marLeft w:val="0"/>
      <w:marRight w:val="0"/>
      <w:marTop w:val="0"/>
      <w:marBottom w:val="0"/>
      <w:divBdr>
        <w:top w:val="none" w:sz="0" w:space="0" w:color="auto"/>
        <w:left w:val="none" w:sz="0" w:space="0" w:color="auto"/>
        <w:bottom w:val="none" w:sz="0" w:space="0" w:color="auto"/>
        <w:right w:val="none" w:sz="0" w:space="0" w:color="auto"/>
      </w:divBdr>
    </w:div>
    <w:div w:id="1434399032">
      <w:bodyDiv w:val="1"/>
      <w:marLeft w:val="0"/>
      <w:marRight w:val="0"/>
      <w:marTop w:val="0"/>
      <w:marBottom w:val="0"/>
      <w:divBdr>
        <w:top w:val="none" w:sz="0" w:space="0" w:color="auto"/>
        <w:left w:val="none" w:sz="0" w:space="0" w:color="auto"/>
        <w:bottom w:val="none" w:sz="0" w:space="0" w:color="auto"/>
        <w:right w:val="none" w:sz="0" w:space="0" w:color="auto"/>
      </w:divBdr>
    </w:div>
    <w:div w:id="1450779522">
      <w:bodyDiv w:val="1"/>
      <w:marLeft w:val="0"/>
      <w:marRight w:val="0"/>
      <w:marTop w:val="0"/>
      <w:marBottom w:val="0"/>
      <w:divBdr>
        <w:top w:val="none" w:sz="0" w:space="0" w:color="auto"/>
        <w:left w:val="none" w:sz="0" w:space="0" w:color="auto"/>
        <w:bottom w:val="none" w:sz="0" w:space="0" w:color="auto"/>
        <w:right w:val="none" w:sz="0" w:space="0" w:color="auto"/>
      </w:divBdr>
    </w:div>
    <w:div w:id="1460609297">
      <w:bodyDiv w:val="1"/>
      <w:marLeft w:val="0"/>
      <w:marRight w:val="0"/>
      <w:marTop w:val="0"/>
      <w:marBottom w:val="0"/>
      <w:divBdr>
        <w:top w:val="none" w:sz="0" w:space="0" w:color="auto"/>
        <w:left w:val="none" w:sz="0" w:space="0" w:color="auto"/>
        <w:bottom w:val="none" w:sz="0" w:space="0" w:color="auto"/>
        <w:right w:val="none" w:sz="0" w:space="0" w:color="auto"/>
      </w:divBdr>
    </w:div>
    <w:div w:id="1471511749">
      <w:bodyDiv w:val="1"/>
      <w:marLeft w:val="0"/>
      <w:marRight w:val="0"/>
      <w:marTop w:val="0"/>
      <w:marBottom w:val="0"/>
      <w:divBdr>
        <w:top w:val="none" w:sz="0" w:space="0" w:color="auto"/>
        <w:left w:val="none" w:sz="0" w:space="0" w:color="auto"/>
        <w:bottom w:val="none" w:sz="0" w:space="0" w:color="auto"/>
        <w:right w:val="none" w:sz="0" w:space="0" w:color="auto"/>
      </w:divBdr>
    </w:div>
    <w:div w:id="1527908465">
      <w:bodyDiv w:val="1"/>
      <w:marLeft w:val="0"/>
      <w:marRight w:val="0"/>
      <w:marTop w:val="0"/>
      <w:marBottom w:val="0"/>
      <w:divBdr>
        <w:top w:val="none" w:sz="0" w:space="0" w:color="auto"/>
        <w:left w:val="none" w:sz="0" w:space="0" w:color="auto"/>
        <w:bottom w:val="none" w:sz="0" w:space="0" w:color="auto"/>
        <w:right w:val="none" w:sz="0" w:space="0" w:color="auto"/>
      </w:divBdr>
    </w:div>
    <w:div w:id="1533691477">
      <w:bodyDiv w:val="1"/>
      <w:marLeft w:val="0"/>
      <w:marRight w:val="0"/>
      <w:marTop w:val="0"/>
      <w:marBottom w:val="0"/>
      <w:divBdr>
        <w:top w:val="none" w:sz="0" w:space="0" w:color="auto"/>
        <w:left w:val="none" w:sz="0" w:space="0" w:color="auto"/>
        <w:bottom w:val="none" w:sz="0" w:space="0" w:color="auto"/>
        <w:right w:val="none" w:sz="0" w:space="0" w:color="auto"/>
      </w:divBdr>
    </w:div>
    <w:div w:id="1580212757">
      <w:bodyDiv w:val="1"/>
      <w:marLeft w:val="0"/>
      <w:marRight w:val="0"/>
      <w:marTop w:val="0"/>
      <w:marBottom w:val="0"/>
      <w:divBdr>
        <w:top w:val="none" w:sz="0" w:space="0" w:color="auto"/>
        <w:left w:val="none" w:sz="0" w:space="0" w:color="auto"/>
        <w:bottom w:val="none" w:sz="0" w:space="0" w:color="auto"/>
        <w:right w:val="none" w:sz="0" w:space="0" w:color="auto"/>
      </w:divBdr>
    </w:div>
    <w:div w:id="1652903425">
      <w:bodyDiv w:val="1"/>
      <w:marLeft w:val="0"/>
      <w:marRight w:val="0"/>
      <w:marTop w:val="0"/>
      <w:marBottom w:val="0"/>
      <w:divBdr>
        <w:top w:val="none" w:sz="0" w:space="0" w:color="auto"/>
        <w:left w:val="none" w:sz="0" w:space="0" w:color="auto"/>
        <w:bottom w:val="none" w:sz="0" w:space="0" w:color="auto"/>
        <w:right w:val="none" w:sz="0" w:space="0" w:color="auto"/>
      </w:divBdr>
    </w:div>
    <w:div w:id="1713576270">
      <w:bodyDiv w:val="1"/>
      <w:marLeft w:val="0"/>
      <w:marRight w:val="0"/>
      <w:marTop w:val="0"/>
      <w:marBottom w:val="0"/>
      <w:divBdr>
        <w:top w:val="none" w:sz="0" w:space="0" w:color="auto"/>
        <w:left w:val="none" w:sz="0" w:space="0" w:color="auto"/>
        <w:bottom w:val="none" w:sz="0" w:space="0" w:color="auto"/>
        <w:right w:val="none" w:sz="0" w:space="0" w:color="auto"/>
      </w:divBdr>
    </w:div>
    <w:div w:id="1724676472">
      <w:bodyDiv w:val="1"/>
      <w:marLeft w:val="0"/>
      <w:marRight w:val="0"/>
      <w:marTop w:val="0"/>
      <w:marBottom w:val="0"/>
      <w:divBdr>
        <w:top w:val="none" w:sz="0" w:space="0" w:color="auto"/>
        <w:left w:val="none" w:sz="0" w:space="0" w:color="auto"/>
        <w:bottom w:val="none" w:sz="0" w:space="0" w:color="auto"/>
        <w:right w:val="none" w:sz="0" w:space="0" w:color="auto"/>
      </w:divBdr>
    </w:div>
    <w:div w:id="1812164398">
      <w:bodyDiv w:val="1"/>
      <w:marLeft w:val="0"/>
      <w:marRight w:val="0"/>
      <w:marTop w:val="0"/>
      <w:marBottom w:val="0"/>
      <w:divBdr>
        <w:top w:val="none" w:sz="0" w:space="0" w:color="auto"/>
        <w:left w:val="none" w:sz="0" w:space="0" w:color="auto"/>
        <w:bottom w:val="none" w:sz="0" w:space="0" w:color="auto"/>
        <w:right w:val="none" w:sz="0" w:space="0" w:color="auto"/>
      </w:divBdr>
    </w:div>
    <w:div w:id="1989045462">
      <w:bodyDiv w:val="1"/>
      <w:marLeft w:val="0"/>
      <w:marRight w:val="0"/>
      <w:marTop w:val="0"/>
      <w:marBottom w:val="0"/>
      <w:divBdr>
        <w:top w:val="none" w:sz="0" w:space="0" w:color="auto"/>
        <w:left w:val="none" w:sz="0" w:space="0" w:color="auto"/>
        <w:bottom w:val="none" w:sz="0" w:space="0" w:color="auto"/>
        <w:right w:val="none" w:sz="0" w:space="0" w:color="auto"/>
      </w:divBdr>
    </w:div>
    <w:div w:id="2030600159">
      <w:bodyDiv w:val="1"/>
      <w:marLeft w:val="0"/>
      <w:marRight w:val="0"/>
      <w:marTop w:val="0"/>
      <w:marBottom w:val="0"/>
      <w:divBdr>
        <w:top w:val="none" w:sz="0" w:space="0" w:color="auto"/>
        <w:left w:val="none" w:sz="0" w:space="0" w:color="auto"/>
        <w:bottom w:val="none" w:sz="0" w:space="0" w:color="auto"/>
        <w:right w:val="none" w:sz="0" w:space="0" w:color="auto"/>
      </w:divBdr>
    </w:div>
    <w:div w:id="2067407858">
      <w:bodyDiv w:val="1"/>
      <w:marLeft w:val="0"/>
      <w:marRight w:val="0"/>
      <w:marTop w:val="0"/>
      <w:marBottom w:val="0"/>
      <w:divBdr>
        <w:top w:val="none" w:sz="0" w:space="0" w:color="auto"/>
        <w:left w:val="none" w:sz="0" w:space="0" w:color="auto"/>
        <w:bottom w:val="none" w:sz="0" w:space="0" w:color="auto"/>
        <w:right w:val="none" w:sz="0" w:space="0" w:color="auto"/>
      </w:divBdr>
    </w:div>
    <w:div w:id="2072918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1</TotalTime>
  <Pages>20</Pages>
  <Words>4957</Words>
  <Characters>28260</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Tran</dc:creator>
  <cp:keywords/>
  <dc:description/>
  <cp:lastModifiedBy>Luke Tran</cp:lastModifiedBy>
  <cp:revision>48</cp:revision>
  <dcterms:created xsi:type="dcterms:W3CDTF">2025-06-07T02:19:00Z</dcterms:created>
  <dcterms:modified xsi:type="dcterms:W3CDTF">2026-01-27T08:37:00Z</dcterms:modified>
</cp:coreProperties>
</file>